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6F1B01" w14:textId="20395926" w:rsidR="00E1555A" w:rsidRPr="005A7005" w:rsidRDefault="00E1555A" w:rsidP="00E1555A">
      <w:pPr>
        <w:widowControl/>
        <w:spacing w:before="120" w:after="240"/>
        <w:jc w:val="left"/>
        <w:outlineLvl w:val="0"/>
        <w:rPr>
          <w:rFonts w:ascii="Times New Roman" w:eastAsia="Hiragino Kaku Gothic Pro W3" w:hAnsi="Times New Roman" w:cs="Times New Roman"/>
          <w:b/>
          <w:kern w:val="0"/>
          <w:lang w:eastAsia="en-US"/>
        </w:rPr>
      </w:pPr>
      <w:r w:rsidRPr="005A7005">
        <w:rPr>
          <w:rFonts w:ascii="Times New Roman" w:eastAsia="Hiragino Kaku Gothic Pro W3" w:hAnsi="Times New Roman" w:cs="Times New Roman"/>
          <w:b/>
          <w:kern w:val="0"/>
          <w:lang w:eastAsia="en-US"/>
        </w:rPr>
        <w:t xml:space="preserve">Table </w:t>
      </w:r>
      <w:r w:rsidR="00BD7A04" w:rsidRPr="005A7005">
        <w:rPr>
          <w:rFonts w:ascii="Times New Roman" w:eastAsia="Hiragino Kaku Gothic Pro W3" w:hAnsi="Times New Roman" w:cs="Times New Roman"/>
          <w:b/>
          <w:kern w:val="0"/>
          <w:lang w:eastAsia="en-US"/>
        </w:rPr>
        <w:t>S</w:t>
      </w:r>
      <w:r w:rsidR="00BD6A9D">
        <w:rPr>
          <w:rFonts w:ascii="Times New Roman" w:eastAsia="Hiragino Kaku Gothic Pro W3" w:hAnsi="Times New Roman" w:cs="Times New Roman"/>
          <w:b/>
          <w:kern w:val="0"/>
          <w:lang w:eastAsia="en-US"/>
        </w:rPr>
        <w:t>1</w:t>
      </w:r>
      <w:bookmarkStart w:id="0" w:name="_GoBack"/>
      <w:bookmarkEnd w:id="0"/>
      <w:r w:rsidRPr="005A7005">
        <w:rPr>
          <w:rFonts w:ascii="Times New Roman" w:eastAsia="Hiragino Kaku Gothic Pro W3" w:hAnsi="Times New Roman" w:cs="Times New Roman"/>
          <w:b/>
          <w:kern w:val="0"/>
          <w:lang w:eastAsia="en-US"/>
        </w:rPr>
        <w:t>. Relative abundance of predominant OTUs</w:t>
      </w:r>
      <w:r w:rsidR="00B73FB2" w:rsidRPr="005A7005">
        <w:rPr>
          <w:rFonts w:ascii="Times New Roman" w:eastAsia="Hiragino Kaku Gothic Pro W3" w:hAnsi="Times New Roman" w:cs="Times New Roman"/>
          <w:b/>
          <w:kern w:val="0"/>
          <w:lang w:eastAsia="en-US"/>
        </w:rPr>
        <w:t>.</w:t>
      </w:r>
    </w:p>
    <w:tbl>
      <w:tblPr>
        <w:tblStyle w:val="aa"/>
        <w:tblW w:w="97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4"/>
        <w:gridCol w:w="2020"/>
        <w:gridCol w:w="1958"/>
        <w:gridCol w:w="1031"/>
      </w:tblGrid>
      <w:tr w:rsidR="005A7005" w:rsidRPr="005A7005" w14:paraId="0C6A22C5" w14:textId="77777777" w:rsidTr="0005528D">
        <w:trPr>
          <w:trHeight w:val="340"/>
        </w:trPr>
        <w:tc>
          <w:tcPr>
            <w:tcW w:w="4714" w:type="dxa"/>
            <w:vMerge w:val="restart"/>
            <w:noWrap/>
            <w:vAlign w:val="bottom"/>
          </w:tcPr>
          <w:p w14:paraId="26E55388" w14:textId="77777777" w:rsidR="0005528D" w:rsidRPr="005A7005" w:rsidRDefault="0005528D" w:rsidP="0005528D">
            <w:pPr>
              <w:widowControl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 xml:space="preserve">Bacterial species corresponding to </w:t>
            </w:r>
          </w:p>
          <w:p w14:paraId="696BD352" w14:textId="46C256DB" w:rsidR="0005528D" w:rsidRPr="005A7005" w:rsidRDefault="0005528D" w:rsidP="0005528D">
            <w:pPr>
              <w:rPr>
                <w:rFonts w:ascii="Times New Roman" w:eastAsia="Hiragino Kaku Gothic Pro W3" w:hAnsi="Times New Roman" w:cs="Times New Roman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predominant OTUs</w:t>
            </w:r>
          </w:p>
        </w:tc>
        <w:tc>
          <w:tcPr>
            <w:tcW w:w="3978" w:type="dxa"/>
            <w:gridSpan w:val="2"/>
            <w:noWrap/>
            <w:vAlign w:val="bottom"/>
          </w:tcPr>
          <w:p w14:paraId="6896E873" w14:textId="77777777" w:rsidR="0005528D" w:rsidRPr="005A7005" w:rsidRDefault="0005528D" w:rsidP="004B376B">
            <w:pPr>
              <w:widowControl/>
              <w:jc w:val="center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Relative abundance (mean ± SD)</w:t>
            </w:r>
          </w:p>
        </w:tc>
        <w:tc>
          <w:tcPr>
            <w:tcW w:w="1031" w:type="dxa"/>
            <w:noWrap/>
          </w:tcPr>
          <w:p w14:paraId="006060B1" w14:textId="77777777" w:rsidR="0005528D" w:rsidRPr="005A7005" w:rsidRDefault="0005528D" w:rsidP="004B376B">
            <w:pPr>
              <w:widowControl/>
              <w:jc w:val="left"/>
              <w:rPr>
                <w:rFonts w:ascii="Times New Roman" w:eastAsia="Hiragino Kaku Gothic Pro W3" w:hAnsi="Times New Roman" w:cs="Times New Roman"/>
              </w:rPr>
            </w:pPr>
          </w:p>
        </w:tc>
      </w:tr>
      <w:tr w:rsidR="005A7005" w:rsidRPr="005A7005" w14:paraId="67CF1D36" w14:textId="77777777" w:rsidTr="004B376B">
        <w:trPr>
          <w:trHeight w:val="340"/>
        </w:trPr>
        <w:tc>
          <w:tcPr>
            <w:tcW w:w="471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9A56661" w14:textId="26BFCB41" w:rsidR="0005528D" w:rsidRPr="005A7005" w:rsidRDefault="0005528D" w:rsidP="00B73FB2">
            <w:pPr>
              <w:widowControl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95557FB" w14:textId="77777777" w:rsidR="0005528D" w:rsidRPr="005A7005" w:rsidRDefault="0005528D" w:rsidP="004B376B">
            <w:pPr>
              <w:widowControl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Mother (n=444)</w:t>
            </w:r>
          </w:p>
        </w:tc>
        <w:tc>
          <w:tcPr>
            <w:tcW w:w="195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A1CE942" w14:textId="77777777" w:rsidR="0005528D" w:rsidRPr="005A7005" w:rsidRDefault="0005528D" w:rsidP="004B376B">
            <w:pPr>
              <w:widowControl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Infant (n=448)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22D8834" w14:textId="77777777" w:rsidR="0005528D" w:rsidRPr="005A7005" w:rsidRDefault="0005528D" w:rsidP="004B376B">
            <w:pPr>
              <w:widowControl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P value</w:t>
            </w:r>
          </w:p>
        </w:tc>
      </w:tr>
      <w:tr w:rsidR="005A7005" w:rsidRPr="005A7005" w14:paraId="5F5F918B" w14:textId="77777777" w:rsidTr="004B376B">
        <w:trPr>
          <w:trHeight w:val="340"/>
        </w:trPr>
        <w:tc>
          <w:tcPr>
            <w:tcW w:w="4714" w:type="dxa"/>
            <w:tcBorders>
              <w:top w:val="single" w:sz="4" w:space="0" w:color="auto"/>
            </w:tcBorders>
            <w:noWrap/>
            <w:hideMark/>
          </w:tcPr>
          <w:p w14:paraId="0FA09728" w14:textId="3531AFD6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Dominant in mothers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noWrap/>
            <w:hideMark/>
          </w:tcPr>
          <w:p w14:paraId="1ED39AA5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tcBorders>
              <w:top w:val="single" w:sz="4" w:space="0" w:color="auto"/>
            </w:tcBorders>
            <w:noWrap/>
            <w:hideMark/>
          </w:tcPr>
          <w:p w14:paraId="36E07FDD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single" w:sz="4" w:space="0" w:color="auto"/>
            </w:tcBorders>
            <w:noWrap/>
            <w:hideMark/>
          </w:tcPr>
          <w:p w14:paraId="5D96058B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</w:p>
        </w:tc>
      </w:tr>
      <w:tr w:rsidR="005A7005" w:rsidRPr="005A7005" w14:paraId="65CD8209" w14:textId="77777777" w:rsidTr="004B376B">
        <w:trPr>
          <w:trHeight w:val="340"/>
        </w:trPr>
        <w:tc>
          <w:tcPr>
            <w:tcW w:w="4714" w:type="dxa"/>
            <w:noWrap/>
            <w:hideMark/>
          </w:tcPr>
          <w:p w14:paraId="705F587C" w14:textId="5A217C77" w:rsidR="003D5772" w:rsidRPr="005A7005" w:rsidRDefault="003D5772" w:rsidP="003D5772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i/>
                <w:sz w:val="24"/>
                <w:szCs w:val="24"/>
              </w:rPr>
              <w:t>Neisseria subflava</w:t>
            </w: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 xml:space="preserve"> (476)</w:t>
            </w:r>
          </w:p>
        </w:tc>
        <w:tc>
          <w:tcPr>
            <w:tcW w:w="2020" w:type="dxa"/>
            <w:noWrap/>
            <w:hideMark/>
          </w:tcPr>
          <w:p w14:paraId="14D288D5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10.4 ± 15.5</w:t>
            </w:r>
          </w:p>
        </w:tc>
        <w:tc>
          <w:tcPr>
            <w:tcW w:w="1958" w:type="dxa"/>
            <w:noWrap/>
            <w:hideMark/>
          </w:tcPr>
          <w:p w14:paraId="6BD8098D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0.8 ± 4.8</w:t>
            </w:r>
          </w:p>
        </w:tc>
        <w:tc>
          <w:tcPr>
            <w:tcW w:w="1031" w:type="dxa"/>
            <w:noWrap/>
            <w:hideMark/>
          </w:tcPr>
          <w:p w14:paraId="59F34C93" w14:textId="77777777" w:rsidR="003D5772" w:rsidRPr="005A7005" w:rsidRDefault="003D5772" w:rsidP="003D5772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&lt;0.001</w:t>
            </w:r>
          </w:p>
        </w:tc>
      </w:tr>
      <w:tr w:rsidR="005A7005" w:rsidRPr="005A7005" w14:paraId="7C472969" w14:textId="77777777" w:rsidTr="004B376B">
        <w:trPr>
          <w:trHeight w:val="340"/>
        </w:trPr>
        <w:tc>
          <w:tcPr>
            <w:tcW w:w="4714" w:type="dxa"/>
            <w:noWrap/>
            <w:hideMark/>
          </w:tcPr>
          <w:p w14:paraId="18027CEC" w14:textId="07E52699" w:rsidR="003D5772" w:rsidRPr="005A7005" w:rsidRDefault="003D5772" w:rsidP="003D5772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i/>
                <w:sz w:val="24"/>
                <w:szCs w:val="24"/>
              </w:rPr>
              <w:t>Granulicatella adiacens</w:t>
            </w: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 xml:space="preserve"> (534)</w:t>
            </w:r>
          </w:p>
        </w:tc>
        <w:tc>
          <w:tcPr>
            <w:tcW w:w="2020" w:type="dxa"/>
            <w:noWrap/>
            <w:hideMark/>
          </w:tcPr>
          <w:p w14:paraId="327F218F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5.8 ± 4.0</w:t>
            </w:r>
          </w:p>
        </w:tc>
        <w:tc>
          <w:tcPr>
            <w:tcW w:w="1958" w:type="dxa"/>
            <w:noWrap/>
            <w:hideMark/>
          </w:tcPr>
          <w:p w14:paraId="52372ACA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0.8 ± 3.1</w:t>
            </w:r>
          </w:p>
        </w:tc>
        <w:tc>
          <w:tcPr>
            <w:tcW w:w="1031" w:type="dxa"/>
            <w:noWrap/>
            <w:hideMark/>
          </w:tcPr>
          <w:p w14:paraId="297157EF" w14:textId="77777777" w:rsidR="003D5772" w:rsidRPr="005A7005" w:rsidRDefault="003D5772" w:rsidP="003D5772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&lt;0.001</w:t>
            </w:r>
          </w:p>
        </w:tc>
      </w:tr>
      <w:tr w:rsidR="005A7005" w:rsidRPr="005A7005" w14:paraId="2AC013F0" w14:textId="77777777" w:rsidTr="004B376B">
        <w:trPr>
          <w:trHeight w:val="340"/>
        </w:trPr>
        <w:tc>
          <w:tcPr>
            <w:tcW w:w="4714" w:type="dxa"/>
            <w:noWrap/>
            <w:hideMark/>
          </w:tcPr>
          <w:p w14:paraId="510CAD2F" w14:textId="7A7508E7" w:rsidR="003D5772" w:rsidRPr="005A7005" w:rsidRDefault="003D5772" w:rsidP="003D5772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i/>
                <w:sz w:val="24"/>
                <w:szCs w:val="24"/>
              </w:rPr>
              <w:t>Prevotella melaninogenica</w:t>
            </w: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 xml:space="preserve"> (469)</w:t>
            </w:r>
          </w:p>
        </w:tc>
        <w:tc>
          <w:tcPr>
            <w:tcW w:w="2020" w:type="dxa"/>
            <w:noWrap/>
            <w:hideMark/>
          </w:tcPr>
          <w:p w14:paraId="6E5CD0A5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3.0 ± 3.0</w:t>
            </w:r>
          </w:p>
        </w:tc>
        <w:tc>
          <w:tcPr>
            <w:tcW w:w="1958" w:type="dxa"/>
            <w:noWrap/>
            <w:hideMark/>
          </w:tcPr>
          <w:p w14:paraId="79BD2B58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0.9 ± 3.8</w:t>
            </w:r>
          </w:p>
        </w:tc>
        <w:tc>
          <w:tcPr>
            <w:tcW w:w="1031" w:type="dxa"/>
            <w:noWrap/>
            <w:hideMark/>
          </w:tcPr>
          <w:p w14:paraId="6934D444" w14:textId="77777777" w:rsidR="003D5772" w:rsidRPr="005A7005" w:rsidRDefault="003D5772" w:rsidP="003D5772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&lt;0.001</w:t>
            </w:r>
          </w:p>
        </w:tc>
      </w:tr>
      <w:tr w:rsidR="005A7005" w:rsidRPr="005A7005" w14:paraId="061450F5" w14:textId="77777777" w:rsidTr="004B376B">
        <w:trPr>
          <w:trHeight w:val="340"/>
        </w:trPr>
        <w:tc>
          <w:tcPr>
            <w:tcW w:w="4714" w:type="dxa"/>
            <w:noWrap/>
            <w:hideMark/>
          </w:tcPr>
          <w:p w14:paraId="25C9B2DC" w14:textId="11696757" w:rsidR="003D5772" w:rsidRPr="005A7005" w:rsidRDefault="003D5772" w:rsidP="003D5772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i/>
                <w:sz w:val="24"/>
                <w:szCs w:val="24"/>
              </w:rPr>
              <w:t>Neisseria flavescens</w:t>
            </w: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 xml:space="preserve"> (610)</w:t>
            </w:r>
          </w:p>
        </w:tc>
        <w:tc>
          <w:tcPr>
            <w:tcW w:w="2020" w:type="dxa"/>
            <w:noWrap/>
            <w:hideMark/>
          </w:tcPr>
          <w:p w14:paraId="45DF5F23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2.9 ± 8.4</w:t>
            </w:r>
          </w:p>
        </w:tc>
        <w:tc>
          <w:tcPr>
            <w:tcW w:w="1958" w:type="dxa"/>
            <w:noWrap/>
            <w:hideMark/>
          </w:tcPr>
          <w:p w14:paraId="2551AAEB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0.9 ± 4.7</w:t>
            </w:r>
          </w:p>
        </w:tc>
        <w:tc>
          <w:tcPr>
            <w:tcW w:w="1031" w:type="dxa"/>
            <w:noWrap/>
            <w:hideMark/>
          </w:tcPr>
          <w:p w14:paraId="4916ADBF" w14:textId="77777777" w:rsidR="003D5772" w:rsidRPr="005A7005" w:rsidRDefault="003D5772" w:rsidP="003D5772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&lt;0.001</w:t>
            </w:r>
          </w:p>
        </w:tc>
      </w:tr>
      <w:tr w:rsidR="005A7005" w:rsidRPr="005A7005" w14:paraId="39303B4B" w14:textId="77777777" w:rsidTr="004B376B">
        <w:trPr>
          <w:trHeight w:val="340"/>
        </w:trPr>
        <w:tc>
          <w:tcPr>
            <w:tcW w:w="4714" w:type="dxa"/>
            <w:noWrap/>
            <w:hideMark/>
          </w:tcPr>
          <w:p w14:paraId="54726EF1" w14:textId="1BDFB852" w:rsidR="003D5772" w:rsidRPr="005A7005" w:rsidRDefault="003D5772" w:rsidP="003D5772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i/>
                <w:sz w:val="24"/>
                <w:szCs w:val="24"/>
              </w:rPr>
              <w:t>Streptococcus australis</w:t>
            </w: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 xml:space="preserve"> (073)</w:t>
            </w:r>
          </w:p>
        </w:tc>
        <w:tc>
          <w:tcPr>
            <w:tcW w:w="2020" w:type="dxa"/>
            <w:noWrap/>
            <w:hideMark/>
          </w:tcPr>
          <w:p w14:paraId="4516E646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2.5 ± 3.8</w:t>
            </w:r>
          </w:p>
        </w:tc>
        <w:tc>
          <w:tcPr>
            <w:tcW w:w="1958" w:type="dxa"/>
            <w:noWrap/>
            <w:hideMark/>
          </w:tcPr>
          <w:p w14:paraId="1A8CD34A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0.4 ± 3.1</w:t>
            </w:r>
          </w:p>
        </w:tc>
        <w:tc>
          <w:tcPr>
            <w:tcW w:w="1031" w:type="dxa"/>
            <w:noWrap/>
            <w:hideMark/>
          </w:tcPr>
          <w:p w14:paraId="279278C7" w14:textId="77777777" w:rsidR="003D5772" w:rsidRPr="005A7005" w:rsidRDefault="003D5772" w:rsidP="003D5772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&lt;0.001</w:t>
            </w:r>
          </w:p>
        </w:tc>
      </w:tr>
      <w:tr w:rsidR="005A7005" w:rsidRPr="005A7005" w14:paraId="530D2985" w14:textId="77777777" w:rsidTr="004B376B">
        <w:trPr>
          <w:trHeight w:val="340"/>
        </w:trPr>
        <w:tc>
          <w:tcPr>
            <w:tcW w:w="4714" w:type="dxa"/>
            <w:noWrap/>
            <w:hideMark/>
          </w:tcPr>
          <w:p w14:paraId="0A5F6D4A" w14:textId="7F4C56F5" w:rsidR="003D5772" w:rsidRPr="005A7005" w:rsidRDefault="003D5772" w:rsidP="003D5772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i/>
                <w:sz w:val="24"/>
                <w:szCs w:val="24"/>
              </w:rPr>
              <w:t>Gemella sanguinis</w:t>
            </w: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 xml:space="preserve"> (757)</w:t>
            </w:r>
          </w:p>
        </w:tc>
        <w:tc>
          <w:tcPr>
            <w:tcW w:w="2020" w:type="dxa"/>
            <w:noWrap/>
            <w:hideMark/>
          </w:tcPr>
          <w:p w14:paraId="09F05679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2.0 ± 2.3</w:t>
            </w:r>
          </w:p>
        </w:tc>
        <w:tc>
          <w:tcPr>
            <w:tcW w:w="1958" w:type="dxa"/>
            <w:noWrap/>
            <w:hideMark/>
          </w:tcPr>
          <w:p w14:paraId="64322856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0.4 ± 0.9</w:t>
            </w:r>
          </w:p>
        </w:tc>
        <w:tc>
          <w:tcPr>
            <w:tcW w:w="1031" w:type="dxa"/>
            <w:noWrap/>
            <w:hideMark/>
          </w:tcPr>
          <w:p w14:paraId="734256E9" w14:textId="77777777" w:rsidR="003D5772" w:rsidRPr="005A7005" w:rsidRDefault="003D5772" w:rsidP="003D5772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&lt;0.001</w:t>
            </w:r>
          </w:p>
        </w:tc>
      </w:tr>
      <w:tr w:rsidR="005A7005" w:rsidRPr="005A7005" w14:paraId="52A07C0E" w14:textId="77777777" w:rsidTr="004B376B">
        <w:trPr>
          <w:trHeight w:val="340"/>
        </w:trPr>
        <w:tc>
          <w:tcPr>
            <w:tcW w:w="4714" w:type="dxa"/>
            <w:noWrap/>
            <w:hideMark/>
          </w:tcPr>
          <w:p w14:paraId="3AFEBD57" w14:textId="53E45936" w:rsidR="003D5772" w:rsidRPr="005A7005" w:rsidRDefault="003D5772" w:rsidP="003D5772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i/>
                <w:sz w:val="24"/>
                <w:szCs w:val="24"/>
              </w:rPr>
              <w:t>Veillonella rogosae</w:t>
            </w: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 xml:space="preserve"> (158)</w:t>
            </w:r>
          </w:p>
        </w:tc>
        <w:tc>
          <w:tcPr>
            <w:tcW w:w="2020" w:type="dxa"/>
            <w:noWrap/>
            <w:hideMark/>
          </w:tcPr>
          <w:p w14:paraId="59B28D44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1.9 ± 2.3</w:t>
            </w:r>
          </w:p>
        </w:tc>
        <w:tc>
          <w:tcPr>
            <w:tcW w:w="1958" w:type="dxa"/>
            <w:noWrap/>
            <w:hideMark/>
          </w:tcPr>
          <w:p w14:paraId="31E261AA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0.2 ± 1.2</w:t>
            </w:r>
          </w:p>
        </w:tc>
        <w:tc>
          <w:tcPr>
            <w:tcW w:w="1031" w:type="dxa"/>
            <w:noWrap/>
            <w:hideMark/>
          </w:tcPr>
          <w:p w14:paraId="54C9892E" w14:textId="77777777" w:rsidR="003D5772" w:rsidRPr="005A7005" w:rsidRDefault="003D5772" w:rsidP="003D5772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&lt;0.001</w:t>
            </w:r>
          </w:p>
        </w:tc>
      </w:tr>
      <w:tr w:rsidR="005A7005" w:rsidRPr="005A7005" w14:paraId="19BB91CA" w14:textId="77777777" w:rsidTr="004B376B">
        <w:trPr>
          <w:trHeight w:val="340"/>
        </w:trPr>
        <w:tc>
          <w:tcPr>
            <w:tcW w:w="4714" w:type="dxa"/>
            <w:noWrap/>
            <w:hideMark/>
          </w:tcPr>
          <w:p w14:paraId="71C416D3" w14:textId="67457645" w:rsidR="003D5772" w:rsidRPr="005A7005" w:rsidRDefault="003D5772" w:rsidP="003D5772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i/>
                <w:sz w:val="24"/>
                <w:szCs w:val="24"/>
              </w:rPr>
              <w:t>Streptococcus</w:t>
            </w: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 xml:space="preserve"> sp. (061)</w:t>
            </w:r>
          </w:p>
        </w:tc>
        <w:tc>
          <w:tcPr>
            <w:tcW w:w="2020" w:type="dxa"/>
            <w:noWrap/>
            <w:hideMark/>
          </w:tcPr>
          <w:p w14:paraId="0AAC9285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1.7 ± 2.7</w:t>
            </w:r>
          </w:p>
        </w:tc>
        <w:tc>
          <w:tcPr>
            <w:tcW w:w="1958" w:type="dxa"/>
            <w:noWrap/>
            <w:hideMark/>
          </w:tcPr>
          <w:p w14:paraId="197DA128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0.9 ± 5.8</w:t>
            </w:r>
          </w:p>
        </w:tc>
        <w:tc>
          <w:tcPr>
            <w:tcW w:w="1031" w:type="dxa"/>
            <w:noWrap/>
            <w:hideMark/>
          </w:tcPr>
          <w:p w14:paraId="039C2EC9" w14:textId="77777777" w:rsidR="003D5772" w:rsidRPr="005A7005" w:rsidRDefault="003D5772" w:rsidP="003D5772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&lt;0.001</w:t>
            </w:r>
          </w:p>
        </w:tc>
      </w:tr>
      <w:tr w:rsidR="005A7005" w:rsidRPr="005A7005" w14:paraId="7F10FEF9" w14:textId="77777777" w:rsidTr="004B376B">
        <w:trPr>
          <w:trHeight w:val="340"/>
        </w:trPr>
        <w:tc>
          <w:tcPr>
            <w:tcW w:w="4714" w:type="dxa"/>
            <w:noWrap/>
            <w:hideMark/>
          </w:tcPr>
          <w:p w14:paraId="4BD4B1C6" w14:textId="4F68BDA7" w:rsidR="003D5772" w:rsidRPr="005A7005" w:rsidRDefault="003D5772" w:rsidP="003D5772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i/>
                <w:sz w:val="24"/>
                <w:szCs w:val="24"/>
              </w:rPr>
              <w:t>Veillonella atypica</w:t>
            </w: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 xml:space="preserve"> (524)</w:t>
            </w:r>
          </w:p>
        </w:tc>
        <w:tc>
          <w:tcPr>
            <w:tcW w:w="2020" w:type="dxa"/>
            <w:noWrap/>
            <w:hideMark/>
          </w:tcPr>
          <w:p w14:paraId="39B4C608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1.6 ± 2.1</w:t>
            </w:r>
          </w:p>
        </w:tc>
        <w:tc>
          <w:tcPr>
            <w:tcW w:w="1958" w:type="dxa"/>
            <w:noWrap/>
            <w:hideMark/>
          </w:tcPr>
          <w:p w14:paraId="671DF739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0.5 ± 1.2</w:t>
            </w:r>
          </w:p>
        </w:tc>
        <w:tc>
          <w:tcPr>
            <w:tcW w:w="1031" w:type="dxa"/>
            <w:noWrap/>
            <w:hideMark/>
          </w:tcPr>
          <w:p w14:paraId="03A22924" w14:textId="77777777" w:rsidR="003D5772" w:rsidRPr="005A7005" w:rsidRDefault="003D5772" w:rsidP="003D5772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&lt;0.001</w:t>
            </w:r>
          </w:p>
        </w:tc>
      </w:tr>
      <w:tr w:rsidR="005A7005" w:rsidRPr="005A7005" w14:paraId="41B240F7" w14:textId="77777777" w:rsidTr="004B376B">
        <w:trPr>
          <w:trHeight w:val="340"/>
        </w:trPr>
        <w:tc>
          <w:tcPr>
            <w:tcW w:w="4714" w:type="dxa"/>
            <w:noWrap/>
            <w:hideMark/>
          </w:tcPr>
          <w:p w14:paraId="4A129FCD" w14:textId="49F5EEB9" w:rsidR="003D5772" w:rsidRPr="005A7005" w:rsidRDefault="003D5772" w:rsidP="003D5772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i/>
                <w:sz w:val="24"/>
                <w:szCs w:val="24"/>
              </w:rPr>
              <w:t>Streptococcus</w:t>
            </w: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 xml:space="preserve"> sp. (066)</w:t>
            </w:r>
          </w:p>
        </w:tc>
        <w:tc>
          <w:tcPr>
            <w:tcW w:w="2020" w:type="dxa"/>
            <w:noWrap/>
            <w:hideMark/>
          </w:tcPr>
          <w:p w14:paraId="4789535D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1.5 ± 2.5</w:t>
            </w:r>
          </w:p>
        </w:tc>
        <w:tc>
          <w:tcPr>
            <w:tcW w:w="1958" w:type="dxa"/>
            <w:noWrap/>
            <w:hideMark/>
          </w:tcPr>
          <w:p w14:paraId="7A4FF318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0.5 ± 3.9</w:t>
            </w:r>
          </w:p>
        </w:tc>
        <w:tc>
          <w:tcPr>
            <w:tcW w:w="1031" w:type="dxa"/>
            <w:noWrap/>
            <w:hideMark/>
          </w:tcPr>
          <w:p w14:paraId="682DD787" w14:textId="77777777" w:rsidR="003D5772" w:rsidRPr="005A7005" w:rsidRDefault="003D5772" w:rsidP="003D5772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&lt;0.001</w:t>
            </w:r>
          </w:p>
        </w:tc>
      </w:tr>
      <w:tr w:rsidR="005A7005" w:rsidRPr="005A7005" w14:paraId="617241CA" w14:textId="77777777" w:rsidTr="004B376B">
        <w:trPr>
          <w:trHeight w:val="340"/>
        </w:trPr>
        <w:tc>
          <w:tcPr>
            <w:tcW w:w="4714" w:type="dxa"/>
            <w:noWrap/>
            <w:hideMark/>
          </w:tcPr>
          <w:p w14:paraId="6E732549" w14:textId="3218C0AE" w:rsidR="003D5772" w:rsidRPr="005A7005" w:rsidRDefault="003D5772" w:rsidP="003D5772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i/>
                <w:sz w:val="24"/>
                <w:szCs w:val="24"/>
              </w:rPr>
              <w:t>Porphyromonas pasteri</w:t>
            </w: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 xml:space="preserve"> (279)</w:t>
            </w:r>
          </w:p>
        </w:tc>
        <w:tc>
          <w:tcPr>
            <w:tcW w:w="2020" w:type="dxa"/>
            <w:noWrap/>
            <w:hideMark/>
          </w:tcPr>
          <w:p w14:paraId="526A4E64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1.4 ± 2.1</w:t>
            </w:r>
          </w:p>
        </w:tc>
        <w:tc>
          <w:tcPr>
            <w:tcW w:w="1958" w:type="dxa"/>
            <w:noWrap/>
            <w:hideMark/>
          </w:tcPr>
          <w:p w14:paraId="534E2952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0.2 ± 0.7</w:t>
            </w:r>
          </w:p>
        </w:tc>
        <w:tc>
          <w:tcPr>
            <w:tcW w:w="1031" w:type="dxa"/>
            <w:noWrap/>
            <w:hideMark/>
          </w:tcPr>
          <w:p w14:paraId="78940434" w14:textId="77777777" w:rsidR="003D5772" w:rsidRPr="005A7005" w:rsidRDefault="003D5772" w:rsidP="003D5772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&lt;0.001</w:t>
            </w:r>
          </w:p>
        </w:tc>
      </w:tr>
      <w:tr w:rsidR="005A7005" w:rsidRPr="005A7005" w14:paraId="06551202" w14:textId="77777777" w:rsidTr="004B376B">
        <w:trPr>
          <w:trHeight w:val="340"/>
        </w:trPr>
        <w:tc>
          <w:tcPr>
            <w:tcW w:w="4714" w:type="dxa"/>
            <w:noWrap/>
            <w:hideMark/>
          </w:tcPr>
          <w:p w14:paraId="7752C8CF" w14:textId="17E93BEB" w:rsidR="003D5772" w:rsidRPr="005A7005" w:rsidRDefault="003D5772" w:rsidP="003D5772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i/>
                <w:sz w:val="24"/>
                <w:szCs w:val="24"/>
              </w:rPr>
              <w:t>Lachnospiraceae bacterium</w:t>
            </w: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 xml:space="preserve"> (096)</w:t>
            </w:r>
          </w:p>
        </w:tc>
        <w:tc>
          <w:tcPr>
            <w:tcW w:w="2020" w:type="dxa"/>
            <w:noWrap/>
            <w:hideMark/>
          </w:tcPr>
          <w:p w14:paraId="3DEE92A7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1.3 ± 3.1</w:t>
            </w:r>
          </w:p>
        </w:tc>
        <w:tc>
          <w:tcPr>
            <w:tcW w:w="1958" w:type="dxa"/>
            <w:noWrap/>
            <w:hideMark/>
          </w:tcPr>
          <w:p w14:paraId="047CE86A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0.1 ± 1.2</w:t>
            </w:r>
          </w:p>
        </w:tc>
        <w:tc>
          <w:tcPr>
            <w:tcW w:w="1031" w:type="dxa"/>
            <w:noWrap/>
            <w:hideMark/>
          </w:tcPr>
          <w:p w14:paraId="46ECD285" w14:textId="77777777" w:rsidR="003D5772" w:rsidRPr="005A7005" w:rsidRDefault="003D5772" w:rsidP="003D5772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&lt;0.001</w:t>
            </w:r>
          </w:p>
        </w:tc>
      </w:tr>
      <w:tr w:rsidR="005A7005" w:rsidRPr="005A7005" w14:paraId="21D69E3A" w14:textId="77777777" w:rsidTr="004B376B">
        <w:trPr>
          <w:trHeight w:val="340"/>
        </w:trPr>
        <w:tc>
          <w:tcPr>
            <w:tcW w:w="4714" w:type="dxa"/>
            <w:noWrap/>
            <w:hideMark/>
          </w:tcPr>
          <w:p w14:paraId="08A09A77" w14:textId="15F994BF" w:rsidR="003D5772" w:rsidRPr="005A7005" w:rsidRDefault="003D5772" w:rsidP="003D5772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i/>
                <w:sz w:val="24"/>
                <w:szCs w:val="24"/>
              </w:rPr>
              <w:t>Schaalia</w:t>
            </w: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 xml:space="preserve"> sp. (172)</w:t>
            </w:r>
          </w:p>
        </w:tc>
        <w:tc>
          <w:tcPr>
            <w:tcW w:w="2020" w:type="dxa"/>
            <w:noWrap/>
            <w:hideMark/>
          </w:tcPr>
          <w:p w14:paraId="14528280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1.2 ± 1.7</w:t>
            </w:r>
          </w:p>
        </w:tc>
        <w:tc>
          <w:tcPr>
            <w:tcW w:w="1958" w:type="dxa"/>
            <w:noWrap/>
            <w:hideMark/>
          </w:tcPr>
          <w:p w14:paraId="3C6535FA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0.0 ± 0.1</w:t>
            </w:r>
          </w:p>
        </w:tc>
        <w:tc>
          <w:tcPr>
            <w:tcW w:w="1031" w:type="dxa"/>
            <w:noWrap/>
            <w:hideMark/>
          </w:tcPr>
          <w:p w14:paraId="11D48A9F" w14:textId="77777777" w:rsidR="003D5772" w:rsidRPr="005A7005" w:rsidRDefault="003D5772" w:rsidP="003D5772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&lt;0.001</w:t>
            </w:r>
          </w:p>
        </w:tc>
      </w:tr>
      <w:tr w:rsidR="005A7005" w:rsidRPr="005A7005" w14:paraId="471D033B" w14:textId="77777777" w:rsidTr="004B376B">
        <w:trPr>
          <w:trHeight w:val="340"/>
        </w:trPr>
        <w:tc>
          <w:tcPr>
            <w:tcW w:w="4714" w:type="dxa"/>
            <w:noWrap/>
            <w:hideMark/>
          </w:tcPr>
          <w:p w14:paraId="4180CDD8" w14:textId="0B0EA887" w:rsidR="003D5772" w:rsidRPr="005A7005" w:rsidRDefault="003D5772" w:rsidP="003D5772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i/>
                <w:sz w:val="24"/>
                <w:szCs w:val="24"/>
              </w:rPr>
              <w:t>Prevotella histicola</w:t>
            </w: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 xml:space="preserve"> (298)</w:t>
            </w:r>
          </w:p>
        </w:tc>
        <w:tc>
          <w:tcPr>
            <w:tcW w:w="2020" w:type="dxa"/>
            <w:noWrap/>
            <w:hideMark/>
          </w:tcPr>
          <w:p w14:paraId="0565A8D8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1.1 ± 2.0</w:t>
            </w:r>
          </w:p>
        </w:tc>
        <w:tc>
          <w:tcPr>
            <w:tcW w:w="1958" w:type="dxa"/>
            <w:noWrap/>
            <w:hideMark/>
          </w:tcPr>
          <w:p w14:paraId="280B23FD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0.2 ± 1.3</w:t>
            </w:r>
          </w:p>
        </w:tc>
        <w:tc>
          <w:tcPr>
            <w:tcW w:w="1031" w:type="dxa"/>
            <w:noWrap/>
            <w:hideMark/>
          </w:tcPr>
          <w:p w14:paraId="4E705941" w14:textId="77777777" w:rsidR="003D5772" w:rsidRPr="005A7005" w:rsidRDefault="003D5772" w:rsidP="003D5772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&lt;0.001</w:t>
            </w:r>
          </w:p>
        </w:tc>
      </w:tr>
      <w:tr w:rsidR="005A7005" w:rsidRPr="005A7005" w14:paraId="150F7FF5" w14:textId="77777777" w:rsidTr="004B376B">
        <w:trPr>
          <w:trHeight w:val="340"/>
        </w:trPr>
        <w:tc>
          <w:tcPr>
            <w:tcW w:w="4714" w:type="dxa"/>
            <w:noWrap/>
            <w:hideMark/>
          </w:tcPr>
          <w:p w14:paraId="3F11C87F" w14:textId="34B27E6F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Dominant in infants</w:t>
            </w:r>
          </w:p>
        </w:tc>
        <w:tc>
          <w:tcPr>
            <w:tcW w:w="2020" w:type="dxa"/>
            <w:noWrap/>
            <w:hideMark/>
          </w:tcPr>
          <w:p w14:paraId="284596B7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noWrap/>
            <w:hideMark/>
          </w:tcPr>
          <w:p w14:paraId="10B3B783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noWrap/>
            <w:hideMark/>
          </w:tcPr>
          <w:p w14:paraId="5993C593" w14:textId="77777777" w:rsidR="003D5772" w:rsidRPr="005A7005" w:rsidRDefault="003D5772" w:rsidP="003D5772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</w:p>
        </w:tc>
      </w:tr>
      <w:tr w:rsidR="005A7005" w:rsidRPr="005A7005" w14:paraId="59CC1448" w14:textId="77777777" w:rsidTr="004B376B">
        <w:trPr>
          <w:trHeight w:val="340"/>
        </w:trPr>
        <w:tc>
          <w:tcPr>
            <w:tcW w:w="4714" w:type="dxa"/>
            <w:noWrap/>
            <w:hideMark/>
          </w:tcPr>
          <w:p w14:paraId="0EAC8E88" w14:textId="7D1465AB" w:rsidR="003D5772" w:rsidRPr="005A7005" w:rsidRDefault="003D5772" w:rsidP="003D5772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i/>
                <w:sz w:val="24"/>
                <w:szCs w:val="24"/>
              </w:rPr>
              <w:t>Streptococcus lactarius</w:t>
            </w: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 xml:space="preserve"> (948)</w:t>
            </w:r>
          </w:p>
        </w:tc>
        <w:tc>
          <w:tcPr>
            <w:tcW w:w="2020" w:type="dxa"/>
            <w:noWrap/>
            <w:hideMark/>
          </w:tcPr>
          <w:p w14:paraId="0CE4B78C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0.0 ± 0.0</w:t>
            </w:r>
          </w:p>
        </w:tc>
        <w:tc>
          <w:tcPr>
            <w:tcW w:w="1958" w:type="dxa"/>
            <w:noWrap/>
            <w:hideMark/>
          </w:tcPr>
          <w:p w14:paraId="3D623BEB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14.1 ± 26.5</w:t>
            </w:r>
          </w:p>
        </w:tc>
        <w:tc>
          <w:tcPr>
            <w:tcW w:w="1031" w:type="dxa"/>
            <w:noWrap/>
            <w:hideMark/>
          </w:tcPr>
          <w:p w14:paraId="7CA179D6" w14:textId="77777777" w:rsidR="003D5772" w:rsidRPr="005A7005" w:rsidRDefault="003D5772" w:rsidP="003D5772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&lt;0.001</w:t>
            </w:r>
          </w:p>
        </w:tc>
      </w:tr>
      <w:tr w:rsidR="005A7005" w:rsidRPr="005A7005" w14:paraId="5C8F77C2" w14:textId="77777777" w:rsidTr="004B376B">
        <w:trPr>
          <w:trHeight w:val="340"/>
        </w:trPr>
        <w:tc>
          <w:tcPr>
            <w:tcW w:w="4714" w:type="dxa"/>
            <w:noWrap/>
            <w:hideMark/>
          </w:tcPr>
          <w:p w14:paraId="0532ECA5" w14:textId="53CE9F61" w:rsidR="003D5772" w:rsidRPr="005A7005" w:rsidRDefault="003D5772" w:rsidP="003D5772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i/>
                <w:sz w:val="24"/>
                <w:szCs w:val="24"/>
              </w:rPr>
              <w:t>Streptococcus peroris</w:t>
            </w: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 xml:space="preserve"> (728)</w:t>
            </w:r>
          </w:p>
        </w:tc>
        <w:tc>
          <w:tcPr>
            <w:tcW w:w="2020" w:type="dxa"/>
            <w:noWrap/>
            <w:hideMark/>
          </w:tcPr>
          <w:p w14:paraId="0DAD2B4B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0.0 ± 0.0</w:t>
            </w:r>
          </w:p>
        </w:tc>
        <w:tc>
          <w:tcPr>
            <w:tcW w:w="1958" w:type="dxa"/>
            <w:noWrap/>
            <w:hideMark/>
          </w:tcPr>
          <w:p w14:paraId="47629C4F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12.7 ± 24.8</w:t>
            </w:r>
          </w:p>
        </w:tc>
        <w:tc>
          <w:tcPr>
            <w:tcW w:w="1031" w:type="dxa"/>
            <w:noWrap/>
            <w:hideMark/>
          </w:tcPr>
          <w:p w14:paraId="2D136827" w14:textId="77777777" w:rsidR="003D5772" w:rsidRPr="005A7005" w:rsidRDefault="003D5772" w:rsidP="003D5772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&lt;0.001</w:t>
            </w:r>
          </w:p>
        </w:tc>
      </w:tr>
      <w:tr w:rsidR="005A7005" w:rsidRPr="005A7005" w14:paraId="5F2989AA" w14:textId="77777777" w:rsidTr="004B376B">
        <w:trPr>
          <w:trHeight w:val="340"/>
        </w:trPr>
        <w:tc>
          <w:tcPr>
            <w:tcW w:w="4714" w:type="dxa"/>
            <w:noWrap/>
            <w:hideMark/>
          </w:tcPr>
          <w:p w14:paraId="06F23448" w14:textId="7FEDAC71" w:rsidR="003D5772" w:rsidRPr="005A7005" w:rsidRDefault="003D5772" w:rsidP="003D5772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i/>
                <w:sz w:val="24"/>
                <w:szCs w:val="24"/>
              </w:rPr>
              <w:t>Streptococcus mitis</w:t>
            </w: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 xml:space="preserve"> (677)</w:t>
            </w:r>
          </w:p>
        </w:tc>
        <w:tc>
          <w:tcPr>
            <w:tcW w:w="2020" w:type="dxa"/>
            <w:noWrap/>
            <w:hideMark/>
          </w:tcPr>
          <w:p w14:paraId="14CC69BA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0.4 ± 0.7</w:t>
            </w:r>
          </w:p>
        </w:tc>
        <w:tc>
          <w:tcPr>
            <w:tcW w:w="1958" w:type="dxa"/>
            <w:noWrap/>
            <w:hideMark/>
          </w:tcPr>
          <w:p w14:paraId="0100C78F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8.2 ± 13.4</w:t>
            </w:r>
          </w:p>
        </w:tc>
        <w:tc>
          <w:tcPr>
            <w:tcW w:w="1031" w:type="dxa"/>
            <w:noWrap/>
            <w:hideMark/>
          </w:tcPr>
          <w:p w14:paraId="15F47B43" w14:textId="77777777" w:rsidR="003D5772" w:rsidRPr="005A7005" w:rsidRDefault="003D5772" w:rsidP="003D5772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&lt;0.001</w:t>
            </w:r>
          </w:p>
        </w:tc>
      </w:tr>
      <w:tr w:rsidR="005A7005" w:rsidRPr="005A7005" w14:paraId="068F18B8" w14:textId="77777777" w:rsidTr="004B376B">
        <w:trPr>
          <w:trHeight w:val="340"/>
        </w:trPr>
        <w:tc>
          <w:tcPr>
            <w:tcW w:w="4714" w:type="dxa"/>
            <w:noWrap/>
            <w:hideMark/>
          </w:tcPr>
          <w:p w14:paraId="5793194F" w14:textId="21E366FD" w:rsidR="003D5772" w:rsidRPr="005A7005" w:rsidRDefault="003D5772" w:rsidP="003D5772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i/>
                <w:sz w:val="24"/>
                <w:szCs w:val="24"/>
              </w:rPr>
              <w:t>Streptococcus</w:t>
            </w: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 xml:space="preserve"> </w:t>
            </w:r>
            <w:r w:rsidRPr="005A7005">
              <w:rPr>
                <w:rFonts w:ascii="Times New Roman" w:eastAsia="Hiragino Kaku Gothic Pro W3" w:hAnsi="Times New Roman" w:cs="Times New Roman"/>
                <w:i/>
                <w:sz w:val="24"/>
                <w:szCs w:val="24"/>
              </w:rPr>
              <w:t>oralis</w:t>
            </w: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 xml:space="preserve"> subsp. </w:t>
            </w:r>
            <w:r w:rsidRPr="005A7005">
              <w:rPr>
                <w:rFonts w:ascii="Times New Roman" w:eastAsia="Hiragino Kaku Gothic Pro W3" w:hAnsi="Times New Roman" w:cs="Times New Roman"/>
                <w:i/>
                <w:sz w:val="24"/>
                <w:szCs w:val="24"/>
              </w:rPr>
              <w:t>dentisani</w:t>
            </w: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 xml:space="preserve"> (398)</w:t>
            </w:r>
          </w:p>
        </w:tc>
        <w:tc>
          <w:tcPr>
            <w:tcW w:w="2020" w:type="dxa"/>
            <w:noWrap/>
            <w:hideMark/>
          </w:tcPr>
          <w:p w14:paraId="413EC610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0.2 ± 0.5</w:t>
            </w:r>
          </w:p>
        </w:tc>
        <w:tc>
          <w:tcPr>
            <w:tcW w:w="1958" w:type="dxa"/>
            <w:noWrap/>
            <w:hideMark/>
          </w:tcPr>
          <w:p w14:paraId="20412FE7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5.2 ± 9.8</w:t>
            </w:r>
          </w:p>
        </w:tc>
        <w:tc>
          <w:tcPr>
            <w:tcW w:w="1031" w:type="dxa"/>
            <w:noWrap/>
            <w:hideMark/>
          </w:tcPr>
          <w:p w14:paraId="7FD76D75" w14:textId="77777777" w:rsidR="003D5772" w:rsidRPr="005A7005" w:rsidRDefault="003D5772" w:rsidP="003D5772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&lt;0.001</w:t>
            </w:r>
          </w:p>
        </w:tc>
      </w:tr>
      <w:tr w:rsidR="005A7005" w:rsidRPr="005A7005" w14:paraId="0156902C" w14:textId="77777777" w:rsidTr="004B376B">
        <w:trPr>
          <w:trHeight w:val="340"/>
        </w:trPr>
        <w:tc>
          <w:tcPr>
            <w:tcW w:w="4714" w:type="dxa"/>
            <w:noWrap/>
            <w:hideMark/>
          </w:tcPr>
          <w:p w14:paraId="3AB3FE05" w14:textId="1A8E4525" w:rsidR="003D5772" w:rsidRPr="005A7005" w:rsidRDefault="003D5772" w:rsidP="003D5772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i/>
                <w:sz w:val="24"/>
                <w:szCs w:val="24"/>
              </w:rPr>
              <w:t>Gemella</w:t>
            </w: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 xml:space="preserve"> </w:t>
            </w:r>
            <w:r w:rsidRPr="005A7005">
              <w:rPr>
                <w:rFonts w:ascii="Times New Roman" w:eastAsia="Hiragino Kaku Gothic Pro W3" w:hAnsi="Times New Roman" w:cs="Times New Roman"/>
                <w:i/>
                <w:sz w:val="24"/>
                <w:szCs w:val="24"/>
              </w:rPr>
              <w:t>haemolysans</w:t>
            </w: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 xml:space="preserve"> (626)</w:t>
            </w:r>
          </w:p>
        </w:tc>
        <w:tc>
          <w:tcPr>
            <w:tcW w:w="2020" w:type="dxa"/>
            <w:noWrap/>
            <w:hideMark/>
          </w:tcPr>
          <w:p w14:paraId="2624E1FB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0.1 ± 0.2</w:t>
            </w:r>
          </w:p>
        </w:tc>
        <w:tc>
          <w:tcPr>
            <w:tcW w:w="1958" w:type="dxa"/>
            <w:noWrap/>
            <w:hideMark/>
          </w:tcPr>
          <w:p w14:paraId="6FFE1DB1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2.1 ± 3.8</w:t>
            </w:r>
          </w:p>
        </w:tc>
        <w:tc>
          <w:tcPr>
            <w:tcW w:w="1031" w:type="dxa"/>
            <w:noWrap/>
            <w:hideMark/>
          </w:tcPr>
          <w:p w14:paraId="02C60265" w14:textId="77777777" w:rsidR="003D5772" w:rsidRPr="005A7005" w:rsidRDefault="003D5772" w:rsidP="003D5772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&lt;0.001</w:t>
            </w:r>
          </w:p>
        </w:tc>
      </w:tr>
      <w:tr w:rsidR="005A7005" w:rsidRPr="005A7005" w14:paraId="126C56D1" w14:textId="77777777" w:rsidTr="004B376B">
        <w:trPr>
          <w:trHeight w:val="340"/>
        </w:trPr>
        <w:tc>
          <w:tcPr>
            <w:tcW w:w="4714" w:type="dxa"/>
            <w:noWrap/>
            <w:hideMark/>
          </w:tcPr>
          <w:p w14:paraId="70E5934B" w14:textId="049E110E" w:rsidR="003D5772" w:rsidRPr="005A7005" w:rsidRDefault="003D5772" w:rsidP="003D5772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i/>
                <w:sz w:val="24"/>
                <w:szCs w:val="24"/>
              </w:rPr>
              <w:t>Streptococcus</w:t>
            </w: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 xml:space="preserve"> sp. (064)</w:t>
            </w:r>
          </w:p>
        </w:tc>
        <w:tc>
          <w:tcPr>
            <w:tcW w:w="2020" w:type="dxa"/>
            <w:noWrap/>
            <w:hideMark/>
          </w:tcPr>
          <w:p w14:paraId="325094A2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0.1 ± 0.7</w:t>
            </w:r>
          </w:p>
        </w:tc>
        <w:tc>
          <w:tcPr>
            <w:tcW w:w="1958" w:type="dxa"/>
            <w:noWrap/>
            <w:hideMark/>
          </w:tcPr>
          <w:p w14:paraId="5862E357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1.6 ± 5.0</w:t>
            </w:r>
          </w:p>
        </w:tc>
        <w:tc>
          <w:tcPr>
            <w:tcW w:w="1031" w:type="dxa"/>
            <w:noWrap/>
            <w:hideMark/>
          </w:tcPr>
          <w:p w14:paraId="64B86E4C" w14:textId="77777777" w:rsidR="003D5772" w:rsidRPr="005A7005" w:rsidRDefault="003D5772" w:rsidP="003D5772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&lt;0.001</w:t>
            </w:r>
          </w:p>
        </w:tc>
      </w:tr>
      <w:tr w:rsidR="005A7005" w:rsidRPr="005A7005" w14:paraId="09056650" w14:textId="77777777" w:rsidTr="004B376B">
        <w:trPr>
          <w:trHeight w:val="340"/>
        </w:trPr>
        <w:tc>
          <w:tcPr>
            <w:tcW w:w="4714" w:type="dxa"/>
            <w:noWrap/>
            <w:hideMark/>
          </w:tcPr>
          <w:p w14:paraId="614B5768" w14:textId="22A1046D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Dominant in common</w:t>
            </w:r>
          </w:p>
        </w:tc>
        <w:tc>
          <w:tcPr>
            <w:tcW w:w="2020" w:type="dxa"/>
            <w:noWrap/>
            <w:hideMark/>
          </w:tcPr>
          <w:p w14:paraId="22651590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noWrap/>
            <w:hideMark/>
          </w:tcPr>
          <w:p w14:paraId="1AF8F48E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noWrap/>
            <w:hideMark/>
          </w:tcPr>
          <w:p w14:paraId="5BCAAAC0" w14:textId="77777777" w:rsidR="003D5772" w:rsidRPr="005A7005" w:rsidRDefault="003D5772" w:rsidP="003D5772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</w:p>
        </w:tc>
      </w:tr>
      <w:tr w:rsidR="005A7005" w:rsidRPr="005A7005" w14:paraId="27CEA8E8" w14:textId="77777777" w:rsidTr="004B376B">
        <w:trPr>
          <w:trHeight w:val="340"/>
        </w:trPr>
        <w:tc>
          <w:tcPr>
            <w:tcW w:w="4714" w:type="dxa"/>
            <w:noWrap/>
            <w:hideMark/>
          </w:tcPr>
          <w:p w14:paraId="2F32C762" w14:textId="5517BC9C" w:rsidR="003D5772" w:rsidRPr="005A7005" w:rsidRDefault="003D5772" w:rsidP="003D5772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Streptococcus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salivarius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755)</w:t>
            </w:r>
          </w:p>
        </w:tc>
        <w:tc>
          <w:tcPr>
            <w:tcW w:w="2020" w:type="dxa"/>
            <w:noWrap/>
            <w:hideMark/>
          </w:tcPr>
          <w:p w14:paraId="4A17B68B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21.2 ± 16.8</w:t>
            </w:r>
          </w:p>
        </w:tc>
        <w:tc>
          <w:tcPr>
            <w:tcW w:w="1958" w:type="dxa"/>
            <w:noWrap/>
            <w:hideMark/>
          </w:tcPr>
          <w:p w14:paraId="0AC2D854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11.5 ± 21.4</w:t>
            </w:r>
          </w:p>
        </w:tc>
        <w:tc>
          <w:tcPr>
            <w:tcW w:w="1031" w:type="dxa"/>
            <w:noWrap/>
            <w:hideMark/>
          </w:tcPr>
          <w:p w14:paraId="6FF1BC38" w14:textId="77777777" w:rsidR="003D5772" w:rsidRPr="005A7005" w:rsidRDefault="003D5772" w:rsidP="003D5772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&lt;0.001</w:t>
            </w:r>
          </w:p>
        </w:tc>
      </w:tr>
      <w:tr w:rsidR="005A7005" w:rsidRPr="005A7005" w14:paraId="3A666587" w14:textId="77777777" w:rsidTr="004B376B">
        <w:trPr>
          <w:trHeight w:val="340"/>
        </w:trPr>
        <w:tc>
          <w:tcPr>
            <w:tcW w:w="4714" w:type="dxa"/>
            <w:noWrap/>
            <w:hideMark/>
          </w:tcPr>
          <w:p w14:paraId="3E3289CC" w14:textId="733FAB25" w:rsidR="003D5772" w:rsidRPr="005A7005" w:rsidRDefault="003D5772" w:rsidP="003D5772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Streptococcus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infantis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638)</w:t>
            </w:r>
          </w:p>
        </w:tc>
        <w:tc>
          <w:tcPr>
            <w:tcW w:w="2020" w:type="dxa"/>
            <w:noWrap/>
            <w:hideMark/>
          </w:tcPr>
          <w:p w14:paraId="33DD35D2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5.1 ± 5</w:t>
            </w: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958" w:type="dxa"/>
            <w:noWrap/>
            <w:hideMark/>
          </w:tcPr>
          <w:p w14:paraId="4866838B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6.9 ± 17.4</w:t>
            </w:r>
          </w:p>
        </w:tc>
        <w:tc>
          <w:tcPr>
            <w:tcW w:w="1031" w:type="dxa"/>
            <w:noWrap/>
            <w:hideMark/>
          </w:tcPr>
          <w:p w14:paraId="1FD14590" w14:textId="77777777" w:rsidR="003D5772" w:rsidRPr="005A7005" w:rsidRDefault="003D5772" w:rsidP="003D5772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&lt;0.001</w:t>
            </w:r>
          </w:p>
        </w:tc>
      </w:tr>
      <w:tr w:rsidR="005A7005" w:rsidRPr="005A7005" w14:paraId="4E84EE1B" w14:textId="77777777" w:rsidTr="004B376B">
        <w:trPr>
          <w:trHeight w:val="340"/>
        </w:trPr>
        <w:tc>
          <w:tcPr>
            <w:tcW w:w="4714" w:type="dxa"/>
            <w:noWrap/>
            <w:hideMark/>
          </w:tcPr>
          <w:p w14:paraId="0551B913" w14:textId="428FC6D5" w:rsidR="003D5772" w:rsidRPr="005A7005" w:rsidRDefault="003D5772" w:rsidP="003D5772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Streptococcus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parasanguinis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411)</w:t>
            </w:r>
          </w:p>
        </w:tc>
        <w:tc>
          <w:tcPr>
            <w:tcW w:w="2020" w:type="dxa"/>
            <w:noWrap/>
            <w:hideMark/>
          </w:tcPr>
          <w:p w14:paraId="2B35B6E4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4.2 ± 4.7</w:t>
            </w:r>
          </w:p>
        </w:tc>
        <w:tc>
          <w:tcPr>
            <w:tcW w:w="1958" w:type="dxa"/>
            <w:noWrap/>
            <w:hideMark/>
          </w:tcPr>
          <w:p w14:paraId="46B60A04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6.9 ± 15.9</w:t>
            </w:r>
          </w:p>
        </w:tc>
        <w:tc>
          <w:tcPr>
            <w:tcW w:w="1031" w:type="dxa"/>
            <w:noWrap/>
            <w:hideMark/>
          </w:tcPr>
          <w:p w14:paraId="50AB1657" w14:textId="77777777" w:rsidR="003D5772" w:rsidRPr="005A7005" w:rsidRDefault="003D5772" w:rsidP="003D5772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&lt;0.001</w:t>
            </w:r>
          </w:p>
        </w:tc>
      </w:tr>
      <w:tr w:rsidR="005A7005" w:rsidRPr="005A7005" w14:paraId="1CEE8EBC" w14:textId="77777777" w:rsidTr="004B376B">
        <w:trPr>
          <w:trHeight w:val="340"/>
        </w:trPr>
        <w:tc>
          <w:tcPr>
            <w:tcW w:w="4714" w:type="dxa"/>
            <w:noWrap/>
            <w:hideMark/>
          </w:tcPr>
          <w:p w14:paraId="5CAF6E3A" w14:textId="414B4127" w:rsidR="003D5772" w:rsidRPr="005A7005" w:rsidRDefault="003D5772" w:rsidP="003D5772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Rothia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mucilaginosa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681)</w:t>
            </w:r>
          </w:p>
        </w:tc>
        <w:tc>
          <w:tcPr>
            <w:tcW w:w="2020" w:type="dxa"/>
            <w:noWrap/>
            <w:hideMark/>
          </w:tcPr>
          <w:p w14:paraId="5124A0E7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2.7 ± 2.9</w:t>
            </w:r>
          </w:p>
        </w:tc>
        <w:tc>
          <w:tcPr>
            <w:tcW w:w="1958" w:type="dxa"/>
            <w:noWrap/>
            <w:hideMark/>
          </w:tcPr>
          <w:p w14:paraId="053DA519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5.9 ± 5.5</w:t>
            </w:r>
          </w:p>
        </w:tc>
        <w:tc>
          <w:tcPr>
            <w:tcW w:w="1031" w:type="dxa"/>
            <w:noWrap/>
            <w:hideMark/>
          </w:tcPr>
          <w:p w14:paraId="28F36821" w14:textId="77777777" w:rsidR="003D5772" w:rsidRPr="005A7005" w:rsidRDefault="003D5772" w:rsidP="003D5772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&lt;0.001</w:t>
            </w:r>
          </w:p>
        </w:tc>
      </w:tr>
      <w:tr w:rsidR="005A7005" w:rsidRPr="005A7005" w14:paraId="6DB8BAA1" w14:textId="77777777" w:rsidTr="004B376B">
        <w:trPr>
          <w:trHeight w:val="340"/>
        </w:trPr>
        <w:tc>
          <w:tcPr>
            <w:tcW w:w="4714" w:type="dxa"/>
            <w:noWrap/>
            <w:hideMark/>
          </w:tcPr>
          <w:p w14:paraId="06E6867C" w14:textId="0BC97535" w:rsidR="003D5772" w:rsidRPr="005A7005" w:rsidRDefault="003D5772" w:rsidP="003D5772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Veillonella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dispar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160)</w:t>
            </w:r>
          </w:p>
        </w:tc>
        <w:tc>
          <w:tcPr>
            <w:tcW w:w="2020" w:type="dxa"/>
            <w:noWrap/>
            <w:hideMark/>
          </w:tcPr>
          <w:p w14:paraId="54C201C3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5.3 ± 5.1</w:t>
            </w:r>
          </w:p>
        </w:tc>
        <w:tc>
          <w:tcPr>
            <w:tcW w:w="1958" w:type="dxa"/>
            <w:noWrap/>
            <w:hideMark/>
          </w:tcPr>
          <w:p w14:paraId="31CA70F4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3</w:t>
            </w: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.0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± 5.4</w:t>
            </w:r>
          </w:p>
        </w:tc>
        <w:tc>
          <w:tcPr>
            <w:tcW w:w="1031" w:type="dxa"/>
            <w:noWrap/>
            <w:hideMark/>
          </w:tcPr>
          <w:p w14:paraId="3E5C15AF" w14:textId="77777777" w:rsidR="003D5772" w:rsidRPr="005A7005" w:rsidRDefault="003D5772" w:rsidP="003D5772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&lt;0.001</w:t>
            </w:r>
          </w:p>
        </w:tc>
      </w:tr>
      <w:tr w:rsidR="005A7005" w:rsidRPr="005A7005" w14:paraId="1C58D494" w14:textId="77777777" w:rsidTr="004B376B">
        <w:trPr>
          <w:trHeight w:val="340"/>
        </w:trPr>
        <w:tc>
          <w:tcPr>
            <w:tcW w:w="4714" w:type="dxa"/>
            <w:noWrap/>
            <w:hideMark/>
          </w:tcPr>
          <w:p w14:paraId="62DCAD72" w14:textId="4CD5A2D8" w:rsidR="003D5772" w:rsidRPr="005A7005" w:rsidRDefault="003D5772" w:rsidP="003D5772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Neisseria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perflava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101)</w:t>
            </w:r>
          </w:p>
        </w:tc>
        <w:tc>
          <w:tcPr>
            <w:tcW w:w="2020" w:type="dxa"/>
            <w:noWrap/>
            <w:hideMark/>
          </w:tcPr>
          <w:p w14:paraId="46F6CB1A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5.5 ± 11</w:t>
            </w: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958" w:type="dxa"/>
            <w:noWrap/>
            <w:hideMark/>
          </w:tcPr>
          <w:p w14:paraId="04DA7260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1.8 ± 7</w:t>
            </w: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031" w:type="dxa"/>
            <w:noWrap/>
            <w:hideMark/>
          </w:tcPr>
          <w:p w14:paraId="4B627CC1" w14:textId="77777777" w:rsidR="003D5772" w:rsidRPr="005A7005" w:rsidRDefault="003D5772" w:rsidP="003D5772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&lt;0.001</w:t>
            </w:r>
          </w:p>
        </w:tc>
      </w:tr>
      <w:tr w:rsidR="005A7005" w:rsidRPr="005A7005" w14:paraId="6398A99E" w14:textId="77777777" w:rsidTr="004B376B">
        <w:trPr>
          <w:trHeight w:val="340"/>
        </w:trPr>
        <w:tc>
          <w:tcPr>
            <w:tcW w:w="4714" w:type="dxa"/>
            <w:noWrap/>
            <w:hideMark/>
          </w:tcPr>
          <w:p w14:paraId="16DFEACA" w14:textId="18FE8B77" w:rsidR="003D5772" w:rsidRPr="005A7005" w:rsidRDefault="003D5772" w:rsidP="003D5772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Streptococcus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p. (074)</w:t>
            </w:r>
          </w:p>
        </w:tc>
        <w:tc>
          <w:tcPr>
            <w:tcW w:w="2020" w:type="dxa"/>
            <w:noWrap/>
            <w:hideMark/>
          </w:tcPr>
          <w:p w14:paraId="273F03A1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1.1 ± 1.8</w:t>
            </w:r>
          </w:p>
        </w:tc>
        <w:tc>
          <w:tcPr>
            <w:tcW w:w="1958" w:type="dxa"/>
            <w:noWrap/>
            <w:hideMark/>
          </w:tcPr>
          <w:p w14:paraId="377AEC77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3.5 ± 10.5</w:t>
            </w:r>
          </w:p>
        </w:tc>
        <w:tc>
          <w:tcPr>
            <w:tcW w:w="1031" w:type="dxa"/>
            <w:noWrap/>
            <w:hideMark/>
          </w:tcPr>
          <w:p w14:paraId="01CE54D2" w14:textId="77777777" w:rsidR="003D5772" w:rsidRPr="005A7005" w:rsidRDefault="003D5772" w:rsidP="003D5772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&lt;0.001</w:t>
            </w:r>
          </w:p>
        </w:tc>
      </w:tr>
      <w:tr w:rsidR="005A7005" w:rsidRPr="005A7005" w14:paraId="0E52312A" w14:textId="77777777" w:rsidTr="004B376B">
        <w:trPr>
          <w:trHeight w:val="340"/>
        </w:trPr>
        <w:tc>
          <w:tcPr>
            <w:tcW w:w="4714" w:type="dxa"/>
            <w:noWrap/>
            <w:hideMark/>
          </w:tcPr>
          <w:p w14:paraId="72B00E7B" w14:textId="3DEC87CF" w:rsidR="003D5772" w:rsidRPr="005A7005" w:rsidRDefault="003D5772" w:rsidP="003D5772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Haemophilus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parainfluenzae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718)</w:t>
            </w:r>
          </w:p>
        </w:tc>
        <w:tc>
          <w:tcPr>
            <w:tcW w:w="2020" w:type="dxa"/>
            <w:noWrap/>
            <w:hideMark/>
          </w:tcPr>
          <w:p w14:paraId="67286DBB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1.9 ± 2.6</w:t>
            </w:r>
          </w:p>
        </w:tc>
        <w:tc>
          <w:tcPr>
            <w:tcW w:w="1958" w:type="dxa"/>
            <w:noWrap/>
            <w:hideMark/>
          </w:tcPr>
          <w:p w14:paraId="15069240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1.8 ± 4.3</w:t>
            </w:r>
          </w:p>
        </w:tc>
        <w:tc>
          <w:tcPr>
            <w:tcW w:w="1031" w:type="dxa"/>
            <w:noWrap/>
            <w:hideMark/>
          </w:tcPr>
          <w:p w14:paraId="382569A2" w14:textId="77777777" w:rsidR="003D5772" w:rsidRPr="005A7005" w:rsidRDefault="003D5772" w:rsidP="003D5772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&lt;0.001</w:t>
            </w:r>
          </w:p>
        </w:tc>
      </w:tr>
      <w:tr w:rsidR="005A7005" w:rsidRPr="005A7005" w14:paraId="600151CC" w14:textId="77777777" w:rsidTr="004B376B">
        <w:trPr>
          <w:trHeight w:val="340"/>
        </w:trPr>
        <w:tc>
          <w:tcPr>
            <w:tcW w:w="4714" w:type="dxa"/>
            <w:noWrap/>
            <w:hideMark/>
          </w:tcPr>
          <w:p w14:paraId="0234CC69" w14:textId="7148F808" w:rsidR="003D5772" w:rsidRPr="005A7005" w:rsidRDefault="003D5772" w:rsidP="003D5772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Streptococcus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oralis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subsp. </w:t>
            </w: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dentisani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058)</w:t>
            </w:r>
          </w:p>
        </w:tc>
        <w:tc>
          <w:tcPr>
            <w:tcW w:w="2020" w:type="dxa"/>
            <w:noWrap/>
            <w:hideMark/>
          </w:tcPr>
          <w:p w14:paraId="3E929BCE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1.2 ± 2.5</w:t>
            </w:r>
          </w:p>
        </w:tc>
        <w:tc>
          <w:tcPr>
            <w:tcW w:w="1958" w:type="dxa"/>
            <w:noWrap/>
            <w:hideMark/>
          </w:tcPr>
          <w:p w14:paraId="19700881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1.8 ± 4.4</w:t>
            </w:r>
          </w:p>
        </w:tc>
        <w:tc>
          <w:tcPr>
            <w:tcW w:w="1031" w:type="dxa"/>
            <w:noWrap/>
            <w:hideMark/>
          </w:tcPr>
          <w:p w14:paraId="7A02FF19" w14:textId="77777777" w:rsidR="003D5772" w:rsidRPr="005A7005" w:rsidRDefault="003D5772" w:rsidP="003D5772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0.002</w:t>
            </w:r>
          </w:p>
        </w:tc>
      </w:tr>
      <w:tr w:rsidR="005A7005" w:rsidRPr="005A7005" w14:paraId="682EE689" w14:textId="77777777" w:rsidTr="004B376B">
        <w:trPr>
          <w:trHeight w:val="340"/>
        </w:trPr>
        <w:tc>
          <w:tcPr>
            <w:tcW w:w="4714" w:type="dxa"/>
            <w:tcBorders>
              <w:bottom w:val="single" w:sz="4" w:space="0" w:color="auto"/>
            </w:tcBorders>
            <w:noWrap/>
            <w:hideMark/>
          </w:tcPr>
          <w:p w14:paraId="2DABF8B8" w14:textId="6148A448" w:rsidR="003D5772" w:rsidRPr="005A7005" w:rsidRDefault="003D5772" w:rsidP="003D5772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Streptococcus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5A7005">
              <w:rPr>
                <w:rFonts w:ascii="Times New Roman" w:eastAsia="Yu Gothic" w:hAnsi="Times New Roman" w:cs="Times New Roman"/>
                <w:i/>
                <w:sz w:val="24"/>
                <w:szCs w:val="24"/>
              </w:rPr>
              <w:t>infantis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431)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noWrap/>
            <w:hideMark/>
          </w:tcPr>
          <w:p w14:paraId="39717D1E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1.5 ± 2.3</w:t>
            </w:r>
          </w:p>
        </w:tc>
        <w:tc>
          <w:tcPr>
            <w:tcW w:w="1958" w:type="dxa"/>
            <w:tcBorders>
              <w:bottom w:val="single" w:sz="4" w:space="0" w:color="auto"/>
            </w:tcBorders>
            <w:noWrap/>
            <w:hideMark/>
          </w:tcPr>
          <w:p w14:paraId="51D9AC4F" w14:textId="77777777" w:rsidR="003D5772" w:rsidRPr="005A7005" w:rsidRDefault="003D5772" w:rsidP="003D5772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>1</w:t>
            </w: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.0</w:t>
            </w:r>
            <w:r w:rsidRPr="005A7005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± 4</w:t>
            </w: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noWrap/>
            <w:hideMark/>
          </w:tcPr>
          <w:p w14:paraId="26B42652" w14:textId="77777777" w:rsidR="003D5772" w:rsidRPr="005A7005" w:rsidRDefault="003D5772" w:rsidP="003D5772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5A7005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6A4F124C" w14:textId="58FC1F86" w:rsidR="00E1555A" w:rsidRPr="005A7005" w:rsidRDefault="00E1555A" w:rsidP="005F50C6">
      <w:pPr>
        <w:widowControl/>
        <w:jc w:val="left"/>
        <w:rPr>
          <w:rFonts w:ascii="Times New Roman" w:eastAsia="Hiragino Kaku Gothic Pro W3" w:hAnsi="Times New Roman" w:cs="Times New Roman"/>
          <w:b/>
          <w:kern w:val="0"/>
          <w:lang w:eastAsia="en-US"/>
        </w:rPr>
      </w:pPr>
      <w:r w:rsidRPr="005A7005">
        <w:rPr>
          <w:rFonts w:ascii="Times New Roman" w:eastAsia="Hiragino Kaku Gothic Pro W3" w:hAnsi="Times New Roman" w:cs="Times New Roman"/>
          <w:kern w:val="0"/>
          <w:szCs w:val="22"/>
          <w:lang w:eastAsia="en-US"/>
        </w:rPr>
        <w:t>Thirty predominant OTUs with ≥1% of relative abundance in either mothers and infants</w:t>
      </w:r>
      <w:r w:rsidRPr="005A7005">
        <w:rPr>
          <w:rFonts w:ascii="Times New Roman" w:eastAsia="Hiragino Kaku Gothic Pro W3" w:hAnsi="Times New Roman" w:cs="Times New Roman"/>
          <w:kern w:val="0"/>
          <w:lang w:eastAsia="en-US"/>
        </w:rPr>
        <w:t xml:space="preserve"> are shown.</w:t>
      </w:r>
      <w:r w:rsidRPr="005A7005">
        <w:rPr>
          <w:rFonts w:ascii="Times New Roman" w:eastAsia="Hiragino Kaku Gothic Pro W3" w:hAnsi="Times New Roman" w:cs="Times New Roman"/>
          <w:b/>
          <w:kern w:val="0"/>
          <w:lang w:eastAsia="en-US"/>
        </w:rPr>
        <w:t xml:space="preserve"> </w:t>
      </w:r>
      <w:r w:rsidRPr="005A7005">
        <w:rPr>
          <w:rFonts w:ascii="Times New Roman" w:hAnsi="Times New Roman" w:cs="Times New Roman"/>
        </w:rPr>
        <w:t xml:space="preserve">Oral taxon IDs were given in parentheses following bacterial names. The significance was </w:t>
      </w:r>
      <w:r w:rsidRPr="005A7005">
        <w:rPr>
          <w:rFonts w:ascii="Times New Roman" w:eastAsia="Hiragino Kaku Gothic Pro W3" w:hAnsi="Times New Roman" w:cs="Times New Roman"/>
          <w:kern w:val="0"/>
        </w:rPr>
        <w:t>c</w:t>
      </w:r>
      <w:r w:rsidRPr="005A7005">
        <w:rPr>
          <w:rFonts w:ascii="Times New Roman" w:eastAsia="Hiragino Kaku Gothic Pro W3" w:hAnsi="Times New Roman" w:cs="Times New Roman"/>
          <w:kern w:val="0"/>
          <w:lang w:eastAsia="en-US"/>
        </w:rPr>
        <w:t xml:space="preserve">alculated using </w:t>
      </w:r>
      <w:r w:rsidR="00153565" w:rsidRPr="005A7005">
        <w:rPr>
          <w:rFonts w:ascii="Times New Roman" w:eastAsia="Hiragino Kaku Gothic Pro W3" w:hAnsi="Times New Roman" w:cs="Times New Roman"/>
          <w:kern w:val="0"/>
        </w:rPr>
        <w:t xml:space="preserve">the Mann–Whitney U </w:t>
      </w:r>
      <w:r w:rsidRPr="005A7005">
        <w:rPr>
          <w:rFonts w:ascii="Times New Roman" w:eastAsia="Hiragino Kaku Gothic Pro W3" w:hAnsi="Times New Roman" w:cs="Times New Roman"/>
          <w:kern w:val="0"/>
          <w:lang w:eastAsia="en-US"/>
        </w:rPr>
        <w:t>test</w:t>
      </w:r>
      <w:r w:rsidRPr="005A7005">
        <w:rPr>
          <w:rFonts w:ascii="Times New Roman" w:eastAsia="Hiragino Kaku Gothic Pro W3" w:hAnsi="Times New Roman" w:cs="Times New Roman"/>
          <w:b/>
          <w:kern w:val="0"/>
          <w:lang w:eastAsia="en-US"/>
        </w:rPr>
        <w:t xml:space="preserve"> </w:t>
      </w:r>
      <w:r w:rsidRPr="005A7005">
        <w:rPr>
          <w:rFonts w:ascii="Times New Roman" w:eastAsia="Hiragino Kaku Gothic Pro W3" w:hAnsi="Times New Roman" w:cs="Times New Roman"/>
          <w:kern w:val="0"/>
          <w:lang w:eastAsia="en-US"/>
        </w:rPr>
        <w:t>and</w:t>
      </w:r>
      <w:r w:rsidRPr="005A7005">
        <w:rPr>
          <w:rFonts w:ascii="Times New Roman" w:eastAsia="Hiragino Kaku Gothic Pro W3" w:hAnsi="Times New Roman" w:cs="Times New Roman"/>
          <w:b/>
          <w:kern w:val="0"/>
          <w:lang w:eastAsia="en-US"/>
        </w:rPr>
        <w:t xml:space="preserve"> </w:t>
      </w:r>
      <w:r w:rsidRPr="005A7005">
        <w:rPr>
          <w:rFonts w:ascii="Times New Roman" w:eastAsia="Hiragino Kaku Gothic Pro W3" w:hAnsi="Times New Roman" w:cs="Times New Roman"/>
          <w:kern w:val="0"/>
        </w:rPr>
        <w:t>obtained P-values were adjusted using the FDR correction. SD, standard deviation.</w:t>
      </w:r>
      <w:r w:rsidRPr="005A7005">
        <w:rPr>
          <w:rFonts w:ascii="Times New Roman" w:eastAsia="Hiragino Kaku Gothic Pro W3" w:hAnsi="Times New Roman" w:cs="Times New Roman"/>
          <w:b/>
          <w:kern w:val="0"/>
          <w:lang w:eastAsia="en-US"/>
        </w:rPr>
        <w:t xml:space="preserve"> </w:t>
      </w:r>
    </w:p>
    <w:sectPr w:rsidR="00E1555A" w:rsidRPr="005A7005" w:rsidSect="005F50C6">
      <w:pgSz w:w="11900" w:h="16840"/>
      <w:pgMar w:top="1138" w:right="1181" w:bottom="1138" w:left="99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7BB73B" w14:textId="77777777" w:rsidR="0081218A" w:rsidRDefault="0081218A">
      <w:r>
        <w:separator/>
      </w:r>
    </w:p>
  </w:endnote>
  <w:endnote w:type="continuationSeparator" w:id="0">
    <w:p w14:paraId="04465B9A" w14:textId="77777777" w:rsidR="0081218A" w:rsidRDefault="008121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iragino Kaku Gothic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D5CEE6" w14:textId="77777777" w:rsidR="0081218A" w:rsidRDefault="0081218A">
      <w:r>
        <w:separator/>
      </w:r>
    </w:p>
  </w:footnote>
  <w:footnote w:type="continuationSeparator" w:id="0">
    <w:p w14:paraId="16BF5768" w14:textId="77777777" w:rsidR="0081218A" w:rsidRDefault="008121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598E16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E045D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8C93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CACA6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128C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212BC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DAFB1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1642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34436C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C568A51E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7F69E2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8358263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F2ECE0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898892E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6FC8472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747A047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B6BA9CF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5EBCD64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4687372"/>
    <w:multiLevelType w:val="hybridMultilevel"/>
    <w:tmpl w:val="AD1C7B18"/>
    <w:lvl w:ilvl="0" w:tplc="C14CF66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468010FA" w:tentative="1">
      <w:start w:val="1"/>
      <w:numFmt w:val="lowerLetter"/>
      <w:lvlText w:val="%2."/>
      <w:lvlJc w:val="left"/>
      <w:pPr>
        <w:ind w:left="1440" w:hanging="360"/>
      </w:pPr>
    </w:lvl>
    <w:lvl w:ilvl="2" w:tplc="A7642ED0" w:tentative="1">
      <w:start w:val="1"/>
      <w:numFmt w:val="lowerRoman"/>
      <w:lvlText w:val="%3."/>
      <w:lvlJc w:val="right"/>
      <w:pPr>
        <w:ind w:left="2160" w:hanging="180"/>
      </w:pPr>
    </w:lvl>
    <w:lvl w:ilvl="3" w:tplc="4944031C" w:tentative="1">
      <w:start w:val="1"/>
      <w:numFmt w:val="decimal"/>
      <w:lvlText w:val="%4."/>
      <w:lvlJc w:val="left"/>
      <w:pPr>
        <w:ind w:left="2880" w:hanging="360"/>
      </w:pPr>
    </w:lvl>
    <w:lvl w:ilvl="4" w:tplc="C1F46798" w:tentative="1">
      <w:start w:val="1"/>
      <w:numFmt w:val="lowerLetter"/>
      <w:lvlText w:val="%5."/>
      <w:lvlJc w:val="left"/>
      <w:pPr>
        <w:ind w:left="3600" w:hanging="360"/>
      </w:pPr>
    </w:lvl>
    <w:lvl w:ilvl="5" w:tplc="C0AC0CEA" w:tentative="1">
      <w:start w:val="1"/>
      <w:numFmt w:val="lowerRoman"/>
      <w:lvlText w:val="%6."/>
      <w:lvlJc w:val="right"/>
      <w:pPr>
        <w:ind w:left="4320" w:hanging="180"/>
      </w:pPr>
    </w:lvl>
    <w:lvl w:ilvl="6" w:tplc="F1B8B890" w:tentative="1">
      <w:start w:val="1"/>
      <w:numFmt w:val="decimal"/>
      <w:lvlText w:val="%7."/>
      <w:lvlJc w:val="left"/>
      <w:pPr>
        <w:ind w:left="5040" w:hanging="360"/>
      </w:pPr>
    </w:lvl>
    <w:lvl w:ilvl="7" w:tplc="2342EBF6" w:tentative="1">
      <w:start w:val="1"/>
      <w:numFmt w:val="lowerLetter"/>
      <w:lvlText w:val="%8."/>
      <w:lvlJc w:val="left"/>
      <w:pPr>
        <w:ind w:left="5760" w:hanging="360"/>
      </w:pPr>
    </w:lvl>
    <w:lvl w:ilvl="8" w:tplc="03B6D22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B51215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CD6160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B009D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7853D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90D72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3901EF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34D5F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5401A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E3E30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187A48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50E1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4678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ECB8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E4F0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3D004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C0B8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242D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77ACE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6DB63B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1E4D1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106FC8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169CB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A63E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116B5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6284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849E6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2369B9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401CDA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5AD39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F947E4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B27F2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B84D6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72ACC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70B1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D0E0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F7AA82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7E2E0880">
      <w:start w:val="1"/>
      <w:numFmt w:val="decimal"/>
      <w:lvlText w:val="%1."/>
      <w:lvlJc w:val="left"/>
      <w:pPr>
        <w:ind w:left="720" w:hanging="360"/>
      </w:pPr>
    </w:lvl>
    <w:lvl w:ilvl="1" w:tplc="61E28720" w:tentative="1">
      <w:start w:val="1"/>
      <w:numFmt w:val="lowerLetter"/>
      <w:lvlText w:val="%2."/>
      <w:lvlJc w:val="left"/>
      <w:pPr>
        <w:ind w:left="1440" w:hanging="360"/>
      </w:pPr>
    </w:lvl>
    <w:lvl w:ilvl="2" w:tplc="360CB2C4" w:tentative="1">
      <w:start w:val="1"/>
      <w:numFmt w:val="lowerRoman"/>
      <w:lvlText w:val="%3."/>
      <w:lvlJc w:val="right"/>
      <w:pPr>
        <w:ind w:left="2160" w:hanging="180"/>
      </w:pPr>
    </w:lvl>
    <w:lvl w:ilvl="3" w:tplc="85407722" w:tentative="1">
      <w:start w:val="1"/>
      <w:numFmt w:val="decimal"/>
      <w:lvlText w:val="%4."/>
      <w:lvlJc w:val="left"/>
      <w:pPr>
        <w:ind w:left="2880" w:hanging="360"/>
      </w:pPr>
    </w:lvl>
    <w:lvl w:ilvl="4" w:tplc="D86E9D2A" w:tentative="1">
      <w:start w:val="1"/>
      <w:numFmt w:val="lowerLetter"/>
      <w:lvlText w:val="%5."/>
      <w:lvlJc w:val="left"/>
      <w:pPr>
        <w:ind w:left="3600" w:hanging="360"/>
      </w:pPr>
    </w:lvl>
    <w:lvl w:ilvl="5" w:tplc="D23AA6C0" w:tentative="1">
      <w:start w:val="1"/>
      <w:numFmt w:val="lowerRoman"/>
      <w:lvlText w:val="%6."/>
      <w:lvlJc w:val="right"/>
      <w:pPr>
        <w:ind w:left="4320" w:hanging="180"/>
      </w:pPr>
    </w:lvl>
    <w:lvl w:ilvl="6" w:tplc="99664B4E" w:tentative="1">
      <w:start w:val="1"/>
      <w:numFmt w:val="decimal"/>
      <w:lvlText w:val="%7."/>
      <w:lvlJc w:val="left"/>
      <w:pPr>
        <w:ind w:left="5040" w:hanging="360"/>
      </w:pPr>
    </w:lvl>
    <w:lvl w:ilvl="7" w:tplc="4EB4BFAE" w:tentative="1">
      <w:start w:val="1"/>
      <w:numFmt w:val="lowerLetter"/>
      <w:lvlText w:val="%8."/>
      <w:lvlJc w:val="left"/>
      <w:pPr>
        <w:ind w:left="5760" w:hanging="360"/>
      </w:pPr>
    </w:lvl>
    <w:lvl w:ilvl="8" w:tplc="26CCAA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F65EF4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F4A7E28" w:tentative="1">
      <w:start w:val="1"/>
      <w:numFmt w:val="lowerLetter"/>
      <w:lvlText w:val="%2."/>
      <w:lvlJc w:val="left"/>
      <w:pPr>
        <w:ind w:left="1440" w:hanging="360"/>
      </w:pPr>
    </w:lvl>
    <w:lvl w:ilvl="2" w:tplc="52DADC92" w:tentative="1">
      <w:start w:val="1"/>
      <w:numFmt w:val="lowerRoman"/>
      <w:lvlText w:val="%3."/>
      <w:lvlJc w:val="right"/>
      <w:pPr>
        <w:ind w:left="2160" w:hanging="180"/>
      </w:pPr>
    </w:lvl>
    <w:lvl w:ilvl="3" w:tplc="5E74E13C" w:tentative="1">
      <w:start w:val="1"/>
      <w:numFmt w:val="decimal"/>
      <w:lvlText w:val="%4."/>
      <w:lvlJc w:val="left"/>
      <w:pPr>
        <w:ind w:left="2880" w:hanging="360"/>
      </w:pPr>
    </w:lvl>
    <w:lvl w:ilvl="4" w:tplc="787A7C72" w:tentative="1">
      <w:start w:val="1"/>
      <w:numFmt w:val="lowerLetter"/>
      <w:lvlText w:val="%5."/>
      <w:lvlJc w:val="left"/>
      <w:pPr>
        <w:ind w:left="3600" w:hanging="360"/>
      </w:pPr>
    </w:lvl>
    <w:lvl w:ilvl="5" w:tplc="7F74037A" w:tentative="1">
      <w:start w:val="1"/>
      <w:numFmt w:val="lowerRoman"/>
      <w:lvlText w:val="%6."/>
      <w:lvlJc w:val="right"/>
      <w:pPr>
        <w:ind w:left="4320" w:hanging="180"/>
      </w:pPr>
    </w:lvl>
    <w:lvl w:ilvl="6" w:tplc="AE56AF34" w:tentative="1">
      <w:start w:val="1"/>
      <w:numFmt w:val="decimal"/>
      <w:lvlText w:val="%7."/>
      <w:lvlJc w:val="left"/>
      <w:pPr>
        <w:ind w:left="5040" w:hanging="360"/>
      </w:pPr>
    </w:lvl>
    <w:lvl w:ilvl="7" w:tplc="1138E7E6" w:tentative="1">
      <w:start w:val="1"/>
      <w:numFmt w:val="lowerLetter"/>
      <w:lvlText w:val="%8."/>
      <w:lvlJc w:val="left"/>
      <w:pPr>
        <w:ind w:left="5760" w:hanging="360"/>
      </w:pPr>
    </w:lvl>
    <w:lvl w:ilvl="8" w:tplc="17880D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6DA85476">
      <w:start w:val="1"/>
      <w:numFmt w:val="decimal"/>
      <w:lvlText w:val="%1."/>
      <w:lvlJc w:val="left"/>
      <w:pPr>
        <w:ind w:left="1080" w:hanging="360"/>
      </w:pPr>
    </w:lvl>
    <w:lvl w:ilvl="1" w:tplc="83FAAF7C" w:tentative="1">
      <w:start w:val="1"/>
      <w:numFmt w:val="lowerLetter"/>
      <w:lvlText w:val="%2."/>
      <w:lvlJc w:val="left"/>
      <w:pPr>
        <w:ind w:left="1800" w:hanging="360"/>
      </w:pPr>
    </w:lvl>
    <w:lvl w:ilvl="2" w:tplc="D53AC918" w:tentative="1">
      <w:start w:val="1"/>
      <w:numFmt w:val="lowerRoman"/>
      <w:lvlText w:val="%3."/>
      <w:lvlJc w:val="right"/>
      <w:pPr>
        <w:ind w:left="2520" w:hanging="180"/>
      </w:pPr>
    </w:lvl>
    <w:lvl w:ilvl="3" w:tplc="1E02947E" w:tentative="1">
      <w:start w:val="1"/>
      <w:numFmt w:val="decimal"/>
      <w:lvlText w:val="%4."/>
      <w:lvlJc w:val="left"/>
      <w:pPr>
        <w:ind w:left="3240" w:hanging="360"/>
      </w:pPr>
    </w:lvl>
    <w:lvl w:ilvl="4" w:tplc="383E0E1C" w:tentative="1">
      <w:start w:val="1"/>
      <w:numFmt w:val="lowerLetter"/>
      <w:lvlText w:val="%5."/>
      <w:lvlJc w:val="left"/>
      <w:pPr>
        <w:ind w:left="3960" w:hanging="360"/>
      </w:pPr>
    </w:lvl>
    <w:lvl w:ilvl="5" w:tplc="98825190" w:tentative="1">
      <w:start w:val="1"/>
      <w:numFmt w:val="lowerRoman"/>
      <w:lvlText w:val="%6."/>
      <w:lvlJc w:val="right"/>
      <w:pPr>
        <w:ind w:left="4680" w:hanging="180"/>
      </w:pPr>
    </w:lvl>
    <w:lvl w:ilvl="6" w:tplc="5DD4FF1E" w:tentative="1">
      <w:start w:val="1"/>
      <w:numFmt w:val="decimal"/>
      <w:lvlText w:val="%7."/>
      <w:lvlJc w:val="left"/>
      <w:pPr>
        <w:ind w:left="5400" w:hanging="360"/>
      </w:pPr>
    </w:lvl>
    <w:lvl w:ilvl="7" w:tplc="C6960AA6" w:tentative="1">
      <w:start w:val="1"/>
      <w:numFmt w:val="lowerLetter"/>
      <w:lvlText w:val="%8."/>
      <w:lvlJc w:val="left"/>
      <w:pPr>
        <w:ind w:left="6120" w:hanging="360"/>
      </w:pPr>
    </w:lvl>
    <w:lvl w:ilvl="8" w:tplc="D2CA278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33328E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6041A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FF2303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64B6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5614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DA6BB8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849E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B6CFF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356A1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18"/>
  </w:num>
  <w:num w:numId="13">
    <w:abstractNumId w:val="13"/>
  </w:num>
  <w:num w:numId="14">
    <w:abstractNumId w:val="4"/>
  </w:num>
  <w:num w:numId="15">
    <w:abstractNumId w:val="12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removeDateAndTime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2&lt;/Style&gt;&lt;LeftDelim&gt;{&lt;/LeftDelim&gt;&lt;RightDelim&gt;}&lt;/RightDelim&gt;&lt;FontName&gt;游明朝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2es25sfsstsrevvvvvxdsjrx2fztwprw9e&quot;&gt;FH4M&lt;record-ids&gt;&lt;item&gt;1&lt;/item&gt;&lt;item&gt;2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58&lt;/item&gt;&lt;item&gt;59&lt;/item&gt;&lt;item&gt;60&lt;/item&gt;&lt;item&gt;61&lt;/item&gt;&lt;item&gt;63&lt;/item&gt;&lt;/record-ids&gt;&lt;/item&gt;&lt;/Libraries&gt;"/>
  </w:docVars>
  <w:rsids>
    <w:rsidRoot w:val="00BB021F"/>
    <w:rsid w:val="000011B5"/>
    <w:rsid w:val="000013D2"/>
    <w:rsid w:val="00001CDE"/>
    <w:rsid w:val="000020F4"/>
    <w:rsid w:val="0000244C"/>
    <w:rsid w:val="00002689"/>
    <w:rsid w:val="00002E0F"/>
    <w:rsid w:val="000031CD"/>
    <w:rsid w:val="000031F8"/>
    <w:rsid w:val="0000343A"/>
    <w:rsid w:val="00003F1F"/>
    <w:rsid w:val="00003F3F"/>
    <w:rsid w:val="000041C4"/>
    <w:rsid w:val="0000435B"/>
    <w:rsid w:val="00004513"/>
    <w:rsid w:val="0000488F"/>
    <w:rsid w:val="00004A19"/>
    <w:rsid w:val="00004E1B"/>
    <w:rsid w:val="00004E2F"/>
    <w:rsid w:val="0000517C"/>
    <w:rsid w:val="00005410"/>
    <w:rsid w:val="00005889"/>
    <w:rsid w:val="00005D80"/>
    <w:rsid w:val="000066DB"/>
    <w:rsid w:val="00006B08"/>
    <w:rsid w:val="00006DD9"/>
    <w:rsid w:val="00007093"/>
    <w:rsid w:val="00007267"/>
    <w:rsid w:val="000075CC"/>
    <w:rsid w:val="00007D79"/>
    <w:rsid w:val="00007E71"/>
    <w:rsid w:val="00007F24"/>
    <w:rsid w:val="00010047"/>
    <w:rsid w:val="00010376"/>
    <w:rsid w:val="00010659"/>
    <w:rsid w:val="00011245"/>
    <w:rsid w:val="00011666"/>
    <w:rsid w:val="000118FE"/>
    <w:rsid w:val="00011C29"/>
    <w:rsid w:val="000120EC"/>
    <w:rsid w:val="00013293"/>
    <w:rsid w:val="000134F5"/>
    <w:rsid w:val="00013DE0"/>
    <w:rsid w:val="0001441D"/>
    <w:rsid w:val="0001449E"/>
    <w:rsid w:val="00014B37"/>
    <w:rsid w:val="00014D66"/>
    <w:rsid w:val="000154C3"/>
    <w:rsid w:val="00015D3F"/>
    <w:rsid w:val="0001623A"/>
    <w:rsid w:val="00016532"/>
    <w:rsid w:val="00016DBD"/>
    <w:rsid w:val="000170F0"/>
    <w:rsid w:val="00017176"/>
    <w:rsid w:val="000172DA"/>
    <w:rsid w:val="000173E8"/>
    <w:rsid w:val="00017B02"/>
    <w:rsid w:val="00017C5B"/>
    <w:rsid w:val="00017D3F"/>
    <w:rsid w:val="0002023F"/>
    <w:rsid w:val="00020CC7"/>
    <w:rsid w:val="00021029"/>
    <w:rsid w:val="000210FD"/>
    <w:rsid w:val="000211AB"/>
    <w:rsid w:val="0002121A"/>
    <w:rsid w:val="00021290"/>
    <w:rsid w:val="000213D4"/>
    <w:rsid w:val="000216F7"/>
    <w:rsid w:val="00021DE6"/>
    <w:rsid w:val="00021E66"/>
    <w:rsid w:val="00021F28"/>
    <w:rsid w:val="000221BB"/>
    <w:rsid w:val="0002220A"/>
    <w:rsid w:val="000222D2"/>
    <w:rsid w:val="000232EF"/>
    <w:rsid w:val="000235DC"/>
    <w:rsid w:val="00023767"/>
    <w:rsid w:val="00023B44"/>
    <w:rsid w:val="000240C7"/>
    <w:rsid w:val="00024117"/>
    <w:rsid w:val="0002421C"/>
    <w:rsid w:val="000242EE"/>
    <w:rsid w:val="00024392"/>
    <w:rsid w:val="00025125"/>
    <w:rsid w:val="00025166"/>
    <w:rsid w:val="000252F3"/>
    <w:rsid w:val="0002562D"/>
    <w:rsid w:val="00025765"/>
    <w:rsid w:val="000258BA"/>
    <w:rsid w:val="000259BA"/>
    <w:rsid w:val="00025FFC"/>
    <w:rsid w:val="000262A7"/>
    <w:rsid w:val="00026590"/>
    <w:rsid w:val="00026A91"/>
    <w:rsid w:val="00026F5A"/>
    <w:rsid w:val="0002714B"/>
    <w:rsid w:val="00027A9C"/>
    <w:rsid w:val="00027C16"/>
    <w:rsid w:val="00027EC6"/>
    <w:rsid w:val="000302FE"/>
    <w:rsid w:val="000303CE"/>
    <w:rsid w:val="00030590"/>
    <w:rsid w:val="0003071C"/>
    <w:rsid w:val="00030968"/>
    <w:rsid w:val="00030AD0"/>
    <w:rsid w:val="00030D29"/>
    <w:rsid w:val="0003169D"/>
    <w:rsid w:val="000318AF"/>
    <w:rsid w:val="000318B6"/>
    <w:rsid w:val="00031B5E"/>
    <w:rsid w:val="00031DFE"/>
    <w:rsid w:val="00032682"/>
    <w:rsid w:val="0003295C"/>
    <w:rsid w:val="00032BD5"/>
    <w:rsid w:val="0003345B"/>
    <w:rsid w:val="000334AF"/>
    <w:rsid w:val="00033AFC"/>
    <w:rsid w:val="00033FE5"/>
    <w:rsid w:val="000347CE"/>
    <w:rsid w:val="000351C0"/>
    <w:rsid w:val="0003583B"/>
    <w:rsid w:val="00035F85"/>
    <w:rsid w:val="0003609C"/>
    <w:rsid w:val="00036CB4"/>
    <w:rsid w:val="00036D2C"/>
    <w:rsid w:val="0003703B"/>
    <w:rsid w:val="0004003A"/>
    <w:rsid w:val="000406E7"/>
    <w:rsid w:val="00040F21"/>
    <w:rsid w:val="00040FD6"/>
    <w:rsid w:val="0004129F"/>
    <w:rsid w:val="0004135B"/>
    <w:rsid w:val="00041604"/>
    <w:rsid w:val="00041A61"/>
    <w:rsid w:val="00041F02"/>
    <w:rsid w:val="00042112"/>
    <w:rsid w:val="000428D4"/>
    <w:rsid w:val="00042C9D"/>
    <w:rsid w:val="00042E2B"/>
    <w:rsid w:val="000433AE"/>
    <w:rsid w:val="0004449A"/>
    <w:rsid w:val="0004451E"/>
    <w:rsid w:val="000449E1"/>
    <w:rsid w:val="00044FD1"/>
    <w:rsid w:val="000451E7"/>
    <w:rsid w:val="0004583D"/>
    <w:rsid w:val="000460CE"/>
    <w:rsid w:val="0004679B"/>
    <w:rsid w:val="000467F3"/>
    <w:rsid w:val="00046EEE"/>
    <w:rsid w:val="00046FE8"/>
    <w:rsid w:val="0004731E"/>
    <w:rsid w:val="00047730"/>
    <w:rsid w:val="0004775D"/>
    <w:rsid w:val="00047DA9"/>
    <w:rsid w:val="0005059E"/>
    <w:rsid w:val="0005092D"/>
    <w:rsid w:val="000509AE"/>
    <w:rsid w:val="00050A26"/>
    <w:rsid w:val="00050A6C"/>
    <w:rsid w:val="00050BF6"/>
    <w:rsid w:val="00051FA6"/>
    <w:rsid w:val="00052117"/>
    <w:rsid w:val="00052330"/>
    <w:rsid w:val="0005305D"/>
    <w:rsid w:val="000530EB"/>
    <w:rsid w:val="000533DA"/>
    <w:rsid w:val="0005392E"/>
    <w:rsid w:val="000541F4"/>
    <w:rsid w:val="00054276"/>
    <w:rsid w:val="00054615"/>
    <w:rsid w:val="00054A0F"/>
    <w:rsid w:val="0005528D"/>
    <w:rsid w:val="000560ED"/>
    <w:rsid w:val="00056258"/>
    <w:rsid w:val="000570CC"/>
    <w:rsid w:val="00057347"/>
    <w:rsid w:val="0005742B"/>
    <w:rsid w:val="0005744C"/>
    <w:rsid w:val="000577A8"/>
    <w:rsid w:val="00057D5A"/>
    <w:rsid w:val="00057F89"/>
    <w:rsid w:val="000603A2"/>
    <w:rsid w:val="000603ED"/>
    <w:rsid w:val="00060C16"/>
    <w:rsid w:val="000610E7"/>
    <w:rsid w:val="000612F1"/>
    <w:rsid w:val="000616AC"/>
    <w:rsid w:val="0006195E"/>
    <w:rsid w:val="00061FAA"/>
    <w:rsid w:val="000626BD"/>
    <w:rsid w:val="000627E8"/>
    <w:rsid w:val="00062851"/>
    <w:rsid w:val="0006292F"/>
    <w:rsid w:val="00062BC9"/>
    <w:rsid w:val="00062CF0"/>
    <w:rsid w:val="00063444"/>
    <w:rsid w:val="00063493"/>
    <w:rsid w:val="00063A03"/>
    <w:rsid w:val="00063E2C"/>
    <w:rsid w:val="00064A0E"/>
    <w:rsid w:val="00065284"/>
    <w:rsid w:val="000652A6"/>
    <w:rsid w:val="0006640B"/>
    <w:rsid w:val="00066C1C"/>
    <w:rsid w:val="00066C97"/>
    <w:rsid w:val="000670DC"/>
    <w:rsid w:val="0006739E"/>
    <w:rsid w:val="00067800"/>
    <w:rsid w:val="0006784F"/>
    <w:rsid w:val="000679AB"/>
    <w:rsid w:val="00067FCB"/>
    <w:rsid w:val="000700A2"/>
    <w:rsid w:val="00070177"/>
    <w:rsid w:val="0007040B"/>
    <w:rsid w:val="000704A8"/>
    <w:rsid w:val="00070891"/>
    <w:rsid w:val="00070BD1"/>
    <w:rsid w:val="00071A93"/>
    <w:rsid w:val="000734A5"/>
    <w:rsid w:val="000738F4"/>
    <w:rsid w:val="00073AD3"/>
    <w:rsid w:val="00073C46"/>
    <w:rsid w:val="000742B4"/>
    <w:rsid w:val="00074442"/>
    <w:rsid w:val="000754D1"/>
    <w:rsid w:val="00075555"/>
    <w:rsid w:val="00075606"/>
    <w:rsid w:val="0007564A"/>
    <w:rsid w:val="00075922"/>
    <w:rsid w:val="00075CB1"/>
    <w:rsid w:val="00075F46"/>
    <w:rsid w:val="00076183"/>
    <w:rsid w:val="000762A9"/>
    <w:rsid w:val="0007672D"/>
    <w:rsid w:val="00076AC9"/>
    <w:rsid w:val="00076B6B"/>
    <w:rsid w:val="00076C91"/>
    <w:rsid w:val="00076DF9"/>
    <w:rsid w:val="000777C5"/>
    <w:rsid w:val="00077948"/>
    <w:rsid w:val="00077997"/>
    <w:rsid w:val="00077BC7"/>
    <w:rsid w:val="00080C20"/>
    <w:rsid w:val="0008124F"/>
    <w:rsid w:val="000815F7"/>
    <w:rsid w:val="00081927"/>
    <w:rsid w:val="0008192D"/>
    <w:rsid w:val="00082B6F"/>
    <w:rsid w:val="0008305F"/>
    <w:rsid w:val="00083165"/>
    <w:rsid w:val="000834DC"/>
    <w:rsid w:val="00083E93"/>
    <w:rsid w:val="000841EA"/>
    <w:rsid w:val="00084378"/>
    <w:rsid w:val="00084950"/>
    <w:rsid w:val="00084F18"/>
    <w:rsid w:val="00085277"/>
    <w:rsid w:val="000854D4"/>
    <w:rsid w:val="00085D25"/>
    <w:rsid w:val="0008705C"/>
    <w:rsid w:val="0008735E"/>
    <w:rsid w:val="00087521"/>
    <w:rsid w:val="0008768F"/>
    <w:rsid w:val="000879CD"/>
    <w:rsid w:val="00087E50"/>
    <w:rsid w:val="0009028E"/>
    <w:rsid w:val="0009042D"/>
    <w:rsid w:val="00090588"/>
    <w:rsid w:val="0009071C"/>
    <w:rsid w:val="0009083B"/>
    <w:rsid w:val="00090874"/>
    <w:rsid w:val="000910D2"/>
    <w:rsid w:val="000911F2"/>
    <w:rsid w:val="000914D7"/>
    <w:rsid w:val="000917FF"/>
    <w:rsid w:val="00092096"/>
    <w:rsid w:val="000922C7"/>
    <w:rsid w:val="000923A2"/>
    <w:rsid w:val="0009256A"/>
    <w:rsid w:val="00092FF6"/>
    <w:rsid w:val="0009304E"/>
    <w:rsid w:val="00093362"/>
    <w:rsid w:val="0009429D"/>
    <w:rsid w:val="00094413"/>
    <w:rsid w:val="00094968"/>
    <w:rsid w:val="0009512C"/>
    <w:rsid w:val="000953D3"/>
    <w:rsid w:val="0009542A"/>
    <w:rsid w:val="0009624E"/>
    <w:rsid w:val="00096547"/>
    <w:rsid w:val="0009654C"/>
    <w:rsid w:val="00096905"/>
    <w:rsid w:val="00096B4C"/>
    <w:rsid w:val="00096DCC"/>
    <w:rsid w:val="00096E0B"/>
    <w:rsid w:val="000977A1"/>
    <w:rsid w:val="00097872"/>
    <w:rsid w:val="00097EFB"/>
    <w:rsid w:val="000A021C"/>
    <w:rsid w:val="000A06AB"/>
    <w:rsid w:val="000A08B5"/>
    <w:rsid w:val="000A0BA8"/>
    <w:rsid w:val="000A143F"/>
    <w:rsid w:val="000A16A2"/>
    <w:rsid w:val="000A177F"/>
    <w:rsid w:val="000A18BC"/>
    <w:rsid w:val="000A1C84"/>
    <w:rsid w:val="000A1EBD"/>
    <w:rsid w:val="000A294C"/>
    <w:rsid w:val="000A324B"/>
    <w:rsid w:val="000A351D"/>
    <w:rsid w:val="000A3DBE"/>
    <w:rsid w:val="000A4729"/>
    <w:rsid w:val="000A483D"/>
    <w:rsid w:val="000A48EB"/>
    <w:rsid w:val="000A4F08"/>
    <w:rsid w:val="000A5375"/>
    <w:rsid w:val="000A53C9"/>
    <w:rsid w:val="000A5D78"/>
    <w:rsid w:val="000A5E2D"/>
    <w:rsid w:val="000A643E"/>
    <w:rsid w:val="000A6485"/>
    <w:rsid w:val="000A65F3"/>
    <w:rsid w:val="000A69BB"/>
    <w:rsid w:val="000A6FDA"/>
    <w:rsid w:val="000A7D85"/>
    <w:rsid w:val="000A7E9F"/>
    <w:rsid w:val="000B04AA"/>
    <w:rsid w:val="000B0562"/>
    <w:rsid w:val="000B0C69"/>
    <w:rsid w:val="000B10B9"/>
    <w:rsid w:val="000B144E"/>
    <w:rsid w:val="000B1690"/>
    <w:rsid w:val="000B1C96"/>
    <w:rsid w:val="000B1DA5"/>
    <w:rsid w:val="000B2423"/>
    <w:rsid w:val="000B25AD"/>
    <w:rsid w:val="000B2CBD"/>
    <w:rsid w:val="000B384B"/>
    <w:rsid w:val="000B3A79"/>
    <w:rsid w:val="000B4473"/>
    <w:rsid w:val="000B4EB5"/>
    <w:rsid w:val="000B4F06"/>
    <w:rsid w:val="000B4FBD"/>
    <w:rsid w:val="000B5169"/>
    <w:rsid w:val="000B5316"/>
    <w:rsid w:val="000B532F"/>
    <w:rsid w:val="000B54DE"/>
    <w:rsid w:val="000B55B9"/>
    <w:rsid w:val="000B560B"/>
    <w:rsid w:val="000B5A4F"/>
    <w:rsid w:val="000B5C44"/>
    <w:rsid w:val="000B5CAB"/>
    <w:rsid w:val="000B5F3F"/>
    <w:rsid w:val="000B610C"/>
    <w:rsid w:val="000B6648"/>
    <w:rsid w:val="000B6DBB"/>
    <w:rsid w:val="000B7AB8"/>
    <w:rsid w:val="000B7AC0"/>
    <w:rsid w:val="000B7AC1"/>
    <w:rsid w:val="000C03B3"/>
    <w:rsid w:val="000C06E6"/>
    <w:rsid w:val="000C13D1"/>
    <w:rsid w:val="000C1642"/>
    <w:rsid w:val="000C1906"/>
    <w:rsid w:val="000C1E01"/>
    <w:rsid w:val="000C2A02"/>
    <w:rsid w:val="000C2D76"/>
    <w:rsid w:val="000C3094"/>
    <w:rsid w:val="000C34B5"/>
    <w:rsid w:val="000C4045"/>
    <w:rsid w:val="000C406B"/>
    <w:rsid w:val="000C4BD3"/>
    <w:rsid w:val="000C4E6C"/>
    <w:rsid w:val="000C5109"/>
    <w:rsid w:val="000C5144"/>
    <w:rsid w:val="000C55A2"/>
    <w:rsid w:val="000C5CA4"/>
    <w:rsid w:val="000C6262"/>
    <w:rsid w:val="000C628B"/>
    <w:rsid w:val="000C66B1"/>
    <w:rsid w:val="000C6C64"/>
    <w:rsid w:val="000C6DF3"/>
    <w:rsid w:val="000C6E93"/>
    <w:rsid w:val="000C6F81"/>
    <w:rsid w:val="000C6FE6"/>
    <w:rsid w:val="000C6FF7"/>
    <w:rsid w:val="000C7830"/>
    <w:rsid w:val="000C79E3"/>
    <w:rsid w:val="000C7D3C"/>
    <w:rsid w:val="000D002A"/>
    <w:rsid w:val="000D03A4"/>
    <w:rsid w:val="000D0476"/>
    <w:rsid w:val="000D0DE1"/>
    <w:rsid w:val="000D104D"/>
    <w:rsid w:val="000D1182"/>
    <w:rsid w:val="000D12EA"/>
    <w:rsid w:val="000D1F47"/>
    <w:rsid w:val="000D2541"/>
    <w:rsid w:val="000D26E9"/>
    <w:rsid w:val="000D2B75"/>
    <w:rsid w:val="000D3402"/>
    <w:rsid w:val="000D37C0"/>
    <w:rsid w:val="000D3A22"/>
    <w:rsid w:val="000D3BB6"/>
    <w:rsid w:val="000D3F6C"/>
    <w:rsid w:val="000D432B"/>
    <w:rsid w:val="000D4961"/>
    <w:rsid w:val="000D4B21"/>
    <w:rsid w:val="000D5310"/>
    <w:rsid w:val="000D5D72"/>
    <w:rsid w:val="000D6DB4"/>
    <w:rsid w:val="000D6F0F"/>
    <w:rsid w:val="000D6F2D"/>
    <w:rsid w:val="000D73F7"/>
    <w:rsid w:val="000D75BB"/>
    <w:rsid w:val="000D7E84"/>
    <w:rsid w:val="000D7FEC"/>
    <w:rsid w:val="000E015D"/>
    <w:rsid w:val="000E01EC"/>
    <w:rsid w:val="000E0892"/>
    <w:rsid w:val="000E091B"/>
    <w:rsid w:val="000E0BB6"/>
    <w:rsid w:val="000E157B"/>
    <w:rsid w:val="000E1731"/>
    <w:rsid w:val="000E17C0"/>
    <w:rsid w:val="000E1D38"/>
    <w:rsid w:val="000E2061"/>
    <w:rsid w:val="000E2490"/>
    <w:rsid w:val="000E25EE"/>
    <w:rsid w:val="000E2C00"/>
    <w:rsid w:val="000E2F96"/>
    <w:rsid w:val="000E36FC"/>
    <w:rsid w:val="000E378F"/>
    <w:rsid w:val="000E3A92"/>
    <w:rsid w:val="000E3E9E"/>
    <w:rsid w:val="000E42D5"/>
    <w:rsid w:val="000E4515"/>
    <w:rsid w:val="000E4688"/>
    <w:rsid w:val="000E4AB8"/>
    <w:rsid w:val="000E50D2"/>
    <w:rsid w:val="000E5D7A"/>
    <w:rsid w:val="000E5F72"/>
    <w:rsid w:val="000E62B1"/>
    <w:rsid w:val="000E64C4"/>
    <w:rsid w:val="000E6891"/>
    <w:rsid w:val="000E68D1"/>
    <w:rsid w:val="000E68F9"/>
    <w:rsid w:val="000E6942"/>
    <w:rsid w:val="000E6DDB"/>
    <w:rsid w:val="000E6E52"/>
    <w:rsid w:val="000E7383"/>
    <w:rsid w:val="000E7412"/>
    <w:rsid w:val="000E7EDE"/>
    <w:rsid w:val="000F0004"/>
    <w:rsid w:val="000F009A"/>
    <w:rsid w:val="000F02E5"/>
    <w:rsid w:val="000F0466"/>
    <w:rsid w:val="000F05DC"/>
    <w:rsid w:val="000F0C72"/>
    <w:rsid w:val="000F1165"/>
    <w:rsid w:val="000F11DD"/>
    <w:rsid w:val="000F162F"/>
    <w:rsid w:val="000F1DD2"/>
    <w:rsid w:val="000F1FA9"/>
    <w:rsid w:val="000F1FC9"/>
    <w:rsid w:val="000F28E8"/>
    <w:rsid w:val="000F2A22"/>
    <w:rsid w:val="000F2D6C"/>
    <w:rsid w:val="000F2D79"/>
    <w:rsid w:val="000F36BD"/>
    <w:rsid w:val="000F3A3B"/>
    <w:rsid w:val="000F4768"/>
    <w:rsid w:val="000F47F5"/>
    <w:rsid w:val="000F4876"/>
    <w:rsid w:val="000F4A0C"/>
    <w:rsid w:val="000F4C0F"/>
    <w:rsid w:val="000F4C47"/>
    <w:rsid w:val="000F4DF5"/>
    <w:rsid w:val="000F4E29"/>
    <w:rsid w:val="000F502A"/>
    <w:rsid w:val="000F6043"/>
    <w:rsid w:val="000F6398"/>
    <w:rsid w:val="000F651F"/>
    <w:rsid w:val="000F6A53"/>
    <w:rsid w:val="000F6EF9"/>
    <w:rsid w:val="000F6F56"/>
    <w:rsid w:val="000F700B"/>
    <w:rsid w:val="000F7940"/>
    <w:rsid w:val="000F7B69"/>
    <w:rsid w:val="001000FB"/>
    <w:rsid w:val="0010038E"/>
    <w:rsid w:val="001004DD"/>
    <w:rsid w:val="00100663"/>
    <w:rsid w:val="0010067E"/>
    <w:rsid w:val="00100C02"/>
    <w:rsid w:val="00101016"/>
    <w:rsid w:val="00101ACA"/>
    <w:rsid w:val="00101CB3"/>
    <w:rsid w:val="00102114"/>
    <w:rsid w:val="001022B1"/>
    <w:rsid w:val="00102880"/>
    <w:rsid w:val="00102A5B"/>
    <w:rsid w:val="00102AE7"/>
    <w:rsid w:val="00102C7D"/>
    <w:rsid w:val="00102E67"/>
    <w:rsid w:val="00102EB6"/>
    <w:rsid w:val="00103096"/>
    <w:rsid w:val="0010383A"/>
    <w:rsid w:val="001039A1"/>
    <w:rsid w:val="00103D13"/>
    <w:rsid w:val="001045A8"/>
    <w:rsid w:val="00104DD8"/>
    <w:rsid w:val="00104E08"/>
    <w:rsid w:val="00104EE3"/>
    <w:rsid w:val="00105143"/>
    <w:rsid w:val="001055B2"/>
    <w:rsid w:val="00105763"/>
    <w:rsid w:val="00105A38"/>
    <w:rsid w:val="00105C98"/>
    <w:rsid w:val="00105DFD"/>
    <w:rsid w:val="00106238"/>
    <w:rsid w:val="00106AFF"/>
    <w:rsid w:val="00107340"/>
    <w:rsid w:val="00107647"/>
    <w:rsid w:val="00107A62"/>
    <w:rsid w:val="00107B75"/>
    <w:rsid w:val="00107EFE"/>
    <w:rsid w:val="00107F6F"/>
    <w:rsid w:val="00110519"/>
    <w:rsid w:val="001108B3"/>
    <w:rsid w:val="0011091C"/>
    <w:rsid w:val="00110A9B"/>
    <w:rsid w:val="00110F7E"/>
    <w:rsid w:val="00110FFC"/>
    <w:rsid w:val="001112C7"/>
    <w:rsid w:val="0011157E"/>
    <w:rsid w:val="001116BA"/>
    <w:rsid w:val="00111942"/>
    <w:rsid w:val="00111BD0"/>
    <w:rsid w:val="00111EE6"/>
    <w:rsid w:val="00112D65"/>
    <w:rsid w:val="0011358E"/>
    <w:rsid w:val="00113807"/>
    <w:rsid w:val="00113994"/>
    <w:rsid w:val="00113BB5"/>
    <w:rsid w:val="00113E42"/>
    <w:rsid w:val="0011436E"/>
    <w:rsid w:val="00114BDE"/>
    <w:rsid w:val="00114D1E"/>
    <w:rsid w:val="00115012"/>
    <w:rsid w:val="001152FF"/>
    <w:rsid w:val="00115F44"/>
    <w:rsid w:val="00116073"/>
    <w:rsid w:val="001162B8"/>
    <w:rsid w:val="00116422"/>
    <w:rsid w:val="001166BF"/>
    <w:rsid w:val="001166D1"/>
    <w:rsid w:val="001167A5"/>
    <w:rsid w:val="00116982"/>
    <w:rsid w:val="00117445"/>
    <w:rsid w:val="001200DA"/>
    <w:rsid w:val="00120557"/>
    <w:rsid w:val="001206CC"/>
    <w:rsid w:val="001217F1"/>
    <w:rsid w:val="00121E75"/>
    <w:rsid w:val="001222F7"/>
    <w:rsid w:val="00122486"/>
    <w:rsid w:val="00122C98"/>
    <w:rsid w:val="001239FA"/>
    <w:rsid w:val="00123CD7"/>
    <w:rsid w:val="00123FAA"/>
    <w:rsid w:val="0012424E"/>
    <w:rsid w:val="001243CF"/>
    <w:rsid w:val="001244B4"/>
    <w:rsid w:val="00124935"/>
    <w:rsid w:val="00124CAB"/>
    <w:rsid w:val="00124DD3"/>
    <w:rsid w:val="00124E07"/>
    <w:rsid w:val="001250F4"/>
    <w:rsid w:val="00125105"/>
    <w:rsid w:val="0012544E"/>
    <w:rsid w:val="00126024"/>
    <w:rsid w:val="001260F8"/>
    <w:rsid w:val="0012612C"/>
    <w:rsid w:val="00126299"/>
    <w:rsid w:val="0012647B"/>
    <w:rsid w:val="0012665E"/>
    <w:rsid w:val="00126985"/>
    <w:rsid w:val="00126A57"/>
    <w:rsid w:val="00126C0B"/>
    <w:rsid w:val="0012737F"/>
    <w:rsid w:val="00127852"/>
    <w:rsid w:val="00127B92"/>
    <w:rsid w:val="00130260"/>
    <w:rsid w:val="00130386"/>
    <w:rsid w:val="001303A9"/>
    <w:rsid w:val="001307DE"/>
    <w:rsid w:val="00130F67"/>
    <w:rsid w:val="0013100D"/>
    <w:rsid w:val="001311A2"/>
    <w:rsid w:val="0013181B"/>
    <w:rsid w:val="00131BCB"/>
    <w:rsid w:val="001323BF"/>
    <w:rsid w:val="00132737"/>
    <w:rsid w:val="0013296F"/>
    <w:rsid w:val="00132E79"/>
    <w:rsid w:val="001339A6"/>
    <w:rsid w:val="00133C4A"/>
    <w:rsid w:val="00133DE4"/>
    <w:rsid w:val="00134735"/>
    <w:rsid w:val="001349FF"/>
    <w:rsid w:val="00134E21"/>
    <w:rsid w:val="00134EB0"/>
    <w:rsid w:val="0013504F"/>
    <w:rsid w:val="0013535F"/>
    <w:rsid w:val="00135A6C"/>
    <w:rsid w:val="00135BC7"/>
    <w:rsid w:val="00135F3E"/>
    <w:rsid w:val="00136513"/>
    <w:rsid w:val="00137156"/>
    <w:rsid w:val="001373F4"/>
    <w:rsid w:val="00137442"/>
    <w:rsid w:val="001375B6"/>
    <w:rsid w:val="0013776B"/>
    <w:rsid w:val="00137BAC"/>
    <w:rsid w:val="00137CC0"/>
    <w:rsid w:val="00137F0B"/>
    <w:rsid w:val="00140160"/>
    <w:rsid w:val="0014074C"/>
    <w:rsid w:val="001407C1"/>
    <w:rsid w:val="00140845"/>
    <w:rsid w:val="00140911"/>
    <w:rsid w:val="00141721"/>
    <w:rsid w:val="00141853"/>
    <w:rsid w:val="00141C58"/>
    <w:rsid w:val="00141CCA"/>
    <w:rsid w:val="00141F9B"/>
    <w:rsid w:val="0014212D"/>
    <w:rsid w:val="00142717"/>
    <w:rsid w:val="00142860"/>
    <w:rsid w:val="0014345E"/>
    <w:rsid w:val="001434AA"/>
    <w:rsid w:val="001436BF"/>
    <w:rsid w:val="00143B34"/>
    <w:rsid w:val="00143BB8"/>
    <w:rsid w:val="00143CAD"/>
    <w:rsid w:val="00143FE1"/>
    <w:rsid w:val="0014406B"/>
    <w:rsid w:val="00144115"/>
    <w:rsid w:val="001442E0"/>
    <w:rsid w:val="00144949"/>
    <w:rsid w:val="00144F56"/>
    <w:rsid w:val="001454EB"/>
    <w:rsid w:val="00145988"/>
    <w:rsid w:val="00145D25"/>
    <w:rsid w:val="00146731"/>
    <w:rsid w:val="00146AE6"/>
    <w:rsid w:val="00146B68"/>
    <w:rsid w:val="00147A19"/>
    <w:rsid w:val="00147C54"/>
    <w:rsid w:val="0015009C"/>
    <w:rsid w:val="00150D9B"/>
    <w:rsid w:val="00151214"/>
    <w:rsid w:val="00151520"/>
    <w:rsid w:val="001520BD"/>
    <w:rsid w:val="00152260"/>
    <w:rsid w:val="001526DD"/>
    <w:rsid w:val="00152826"/>
    <w:rsid w:val="00152ACC"/>
    <w:rsid w:val="00152B36"/>
    <w:rsid w:val="00152B72"/>
    <w:rsid w:val="00152CB0"/>
    <w:rsid w:val="00152E74"/>
    <w:rsid w:val="00152FF2"/>
    <w:rsid w:val="00153441"/>
    <w:rsid w:val="00153565"/>
    <w:rsid w:val="00153842"/>
    <w:rsid w:val="00153D7C"/>
    <w:rsid w:val="00153FCC"/>
    <w:rsid w:val="00154488"/>
    <w:rsid w:val="00154928"/>
    <w:rsid w:val="00154E8A"/>
    <w:rsid w:val="00155435"/>
    <w:rsid w:val="001554BD"/>
    <w:rsid w:val="001554D7"/>
    <w:rsid w:val="00155514"/>
    <w:rsid w:val="00155562"/>
    <w:rsid w:val="00155F4D"/>
    <w:rsid w:val="0015645A"/>
    <w:rsid w:val="001569AB"/>
    <w:rsid w:val="00156AC4"/>
    <w:rsid w:val="001577B7"/>
    <w:rsid w:val="001579DE"/>
    <w:rsid w:val="00160177"/>
    <w:rsid w:val="0016030B"/>
    <w:rsid w:val="00160AE9"/>
    <w:rsid w:val="00160DB2"/>
    <w:rsid w:val="00160E38"/>
    <w:rsid w:val="001612D3"/>
    <w:rsid w:val="0016158A"/>
    <w:rsid w:val="0016180C"/>
    <w:rsid w:val="00162265"/>
    <w:rsid w:val="00162595"/>
    <w:rsid w:val="0016284F"/>
    <w:rsid w:val="00162AC2"/>
    <w:rsid w:val="00162EE6"/>
    <w:rsid w:val="0016312E"/>
    <w:rsid w:val="001633FC"/>
    <w:rsid w:val="00163710"/>
    <w:rsid w:val="001637E3"/>
    <w:rsid w:val="00163854"/>
    <w:rsid w:val="00163BB8"/>
    <w:rsid w:val="00163E7F"/>
    <w:rsid w:val="00163E83"/>
    <w:rsid w:val="001640AA"/>
    <w:rsid w:val="0016464B"/>
    <w:rsid w:val="0016486C"/>
    <w:rsid w:val="00165935"/>
    <w:rsid w:val="00165A68"/>
    <w:rsid w:val="0016604A"/>
    <w:rsid w:val="00166079"/>
    <w:rsid w:val="00166274"/>
    <w:rsid w:val="00166295"/>
    <w:rsid w:val="00166657"/>
    <w:rsid w:val="0016679B"/>
    <w:rsid w:val="00166A48"/>
    <w:rsid w:val="00167915"/>
    <w:rsid w:val="00170709"/>
    <w:rsid w:val="00170848"/>
    <w:rsid w:val="001718A7"/>
    <w:rsid w:val="00171C28"/>
    <w:rsid w:val="00171E38"/>
    <w:rsid w:val="00171E77"/>
    <w:rsid w:val="001725F1"/>
    <w:rsid w:val="0017270B"/>
    <w:rsid w:val="00172C78"/>
    <w:rsid w:val="001733ED"/>
    <w:rsid w:val="001735F1"/>
    <w:rsid w:val="00173781"/>
    <w:rsid w:val="001739B7"/>
    <w:rsid w:val="00173DEE"/>
    <w:rsid w:val="001746BC"/>
    <w:rsid w:val="001747C8"/>
    <w:rsid w:val="00174A25"/>
    <w:rsid w:val="00174C1A"/>
    <w:rsid w:val="00175439"/>
    <w:rsid w:val="00175442"/>
    <w:rsid w:val="00175890"/>
    <w:rsid w:val="0017592E"/>
    <w:rsid w:val="00175BA5"/>
    <w:rsid w:val="00175D7D"/>
    <w:rsid w:val="001761FC"/>
    <w:rsid w:val="00176528"/>
    <w:rsid w:val="001766FD"/>
    <w:rsid w:val="001769D3"/>
    <w:rsid w:val="00176EFD"/>
    <w:rsid w:val="00177052"/>
    <w:rsid w:val="001773DA"/>
    <w:rsid w:val="00177D1B"/>
    <w:rsid w:val="0018032E"/>
    <w:rsid w:val="001810E6"/>
    <w:rsid w:val="0018153C"/>
    <w:rsid w:val="00181606"/>
    <w:rsid w:val="001816E2"/>
    <w:rsid w:val="00181820"/>
    <w:rsid w:val="001819C5"/>
    <w:rsid w:val="00181B21"/>
    <w:rsid w:val="00181D7B"/>
    <w:rsid w:val="00181DA6"/>
    <w:rsid w:val="00181E78"/>
    <w:rsid w:val="00182113"/>
    <w:rsid w:val="00182404"/>
    <w:rsid w:val="001824C8"/>
    <w:rsid w:val="001826D7"/>
    <w:rsid w:val="001831F1"/>
    <w:rsid w:val="0018339A"/>
    <w:rsid w:val="0018463A"/>
    <w:rsid w:val="00184756"/>
    <w:rsid w:val="00184F74"/>
    <w:rsid w:val="00185005"/>
    <w:rsid w:val="00185317"/>
    <w:rsid w:val="00185B96"/>
    <w:rsid w:val="00185D20"/>
    <w:rsid w:val="00185F27"/>
    <w:rsid w:val="001863DD"/>
    <w:rsid w:val="00186565"/>
    <w:rsid w:val="00186606"/>
    <w:rsid w:val="001866E5"/>
    <w:rsid w:val="001868F5"/>
    <w:rsid w:val="001869A9"/>
    <w:rsid w:val="00186EBE"/>
    <w:rsid w:val="00187358"/>
    <w:rsid w:val="001873CE"/>
    <w:rsid w:val="00187ACA"/>
    <w:rsid w:val="001901DF"/>
    <w:rsid w:val="001904F3"/>
    <w:rsid w:val="001905C1"/>
    <w:rsid w:val="00190632"/>
    <w:rsid w:val="00190D2C"/>
    <w:rsid w:val="001915FA"/>
    <w:rsid w:val="0019183A"/>
    <w:rsid w:val="00191B9A"/>
    <w:rsid w:val="001920E5"/>
    <w:rsid w:val="0019221F"/>
    <w:rsid w:val="001927AC"/>
    <w:rsid w:val="00192E0D"/>
    <w:rsid w:val="00192F84"/>
    <w:rsid w:val="001934D3"/>
    <w:rsid w:val="00193733"/>
    <w:rsid w:val="00193934"/>
    <w:rsid w:val="00194280"/>
    <w:rsid w:val="00194566"/>
    <w:rsid w:val="001947E8"/>
    <w:rsid w:val="00195111"/>
    <w:rsid w:val="001954AE"/>
    <w:rsid w:val="00195B0B"/>
    <w:rsid w:val="001960B7"/>
    <w:rsid w:val="001964FE"/>
    <w:rsid w:val="00196A24"/>
    <w:rsid w:val="001970E3"/>
    <w:rsid w:val="001976F7"/>
    <w:rsid w:val="00197ECE"/>
    <w:rsid w:val="001A04E5"/>
    <w:rsid w:val="001A051F"/>
    <w:rsid w:val="001A0DA4"/>
    <w:rsid w:val="001A111B"/>
    <w:rsid w:val="001A11AE"/>
    <w:rsid w:val="001A157A"/>
    <w:rsid w:val="001A1AC3"/>
    <w:rsid w:val="001A2135"/>
    <w:rsid w:val="001A2292"/>
    <w:rsid w:val="001A2308"/>
    <w:rsid w:val="001A25D7"/>
    <w:rsid w:val="001A2A74"/>
    <w:rsid w:val="001A2B04"/>
    <w:rsid w:val="001A3262"/>
    <w:rsid w:val="001A33AC"/>
    <w:rsid w:val="001A34BC"/>
    <w:rsid w:val="001A40C9"/>
    <w:rsid w:val="001A455F"/>
    <w:rsid w:val="001A497A"/>
    <w:rsid w:val="001A4A4F"/>
    <w:rsid w:val="001A4F45"/>
    <w:rsid w:val="001A5124"/>
    <w:rsid w:val="001A5522"/>
    <w:rsid w:val="001A561D"/>
    <w:rsid w:val="001A596F"/>
    <w:rsid w:val="001A5D3F"/>
    <w:rsid w:val="001A6486"/>
    <w:rsid w:val="001A66B6"/>
    <w:rsid w:val="001A72EB"/>
    <w:rsid w:val="001A7456"/>
    <w:rsid w:val="001A778F"/>
    <w:rsid w:val="001A788D"/>
    <w:rsid w:val="001A798F"/>
    <w:rsid w:val="001A7A51"/>
    <w:rsid w:val="001B004A"/>
    <w:rsid w:val="001B0138"/>
    <w:rsid w:val="001B0586"/>
    <w:rsid w:val="001B09F3"/>
    <w:rsid w:val="001B1473"/>
    <w:rsid w:val="001B1520"/>
    <w:rsid w:val="001B1F2E"/>
    <w:rsid w:val="001B1F5C"/>
    <w:rsid w:val="001B24D6"/>
    <w:rsid w:val="001B290D"/>
    <w:rsid w:val="001B2E88"/>
    <w:rsid w:val="001B306D"/>
    <w:rsid w:val="001B3219"/>
    <w:rsid w:val="001B3243"/>
    <w:rsid w:val="001B339A"/>
    <w:rsid w:val="001B34DA"/>
    <w:rsid w:val="001B3673"/>
    <w:rsid w:val="001B39D1"/>
    <w:rsid w:val="001B42AF"/>
    <w:rsid w:val="001B4B0D"/>
    <w:rsid w:val="001B5829"/>
    <w:rsid w:val="001B5BA1"/>
    <w:rsid w:val="001B6050"/>
    <w:rsid w:val="001B7F98"/>
    <w:rsid w:val="001C00E6"/>
    <w:rsid w:val="001C04EF"/>
    <w:rsid w:val="001C0545"/>
    <w:rsid w:val="001C06D3"/>
    <w:rsid w:val="001C0807"/>
    <w:rsid w:val="001C1403"/>
    <w:rsid w:val="001C16C9"/>
    <w:rsid w:val="001C19B8"/>
    <w:rsid w:val="001C1B85"/>
    <w:rsid w:val="001C2247"/>
    <w:rsid w:val="001C260E"/>
    <w:rsid w:val="001C29E7"/>
    <w:rsid w:val="001C2E58"/>
    <w:rsid w:val="001C34B2"/>
    <w:rsid w:val="001C3AEF"/>
    <w:rsid w:val="001C3B98"/>
    <w:rsid w:val="001C3BF2"/>
    <w:rsid w:val="001C3ED1"/>
    <w:rsid w:val="001C42E0"/>
    <w:rsid w:val="001C4725"/>
    <w:rsid w:val="001C4E8D"/>
    <w:rsid w:val="001C5234"/>
    <w:rsid w:val="001C584F"/>
    <w:rsid w:val="001C5DD2"/>
    <w:rsid w:val="001C5FC1"/>
    <w:rsid w:val="001C6135"/>
    <w:rsid w:val="001C61AE"/>
    <w:rsid w:val="001C69E8"/>
    <w:rsid w:val="001C6ABA"/>
    <w:rsid w:val="001C6F66"/>
    <w:rsid w:val="001C7227"/>
    <w:rsid w:val="001C726A"/>
    <w:rsid w:val="001C72B0"/>
    <w:rsid w:val="001D06C5"/>
    <w:rsid w:val="001D11D1"/>
    <w:rsid w:val="001D176F"/>
    <w:rsid w:val="001D18B9"/>
    <w:rsid w:val="001D1B2A"/>
    <w:rsid w:val="001D1D74"/>
    <w:rsid w:val="001D240B"/>
    <w:rsid w:val="001D2B02"/>
    <w:rsid w:val="001D2DFD"/>
    <w:rsid w:val="001D3258"/>
    <w:rsid w:val="001D33FC"/>
    <w:rsid w:val="001D384E"/>
    <w:rsid w:val="001D3854"/>
    <w:rsid w:val="001D39FA"/>
    <w:rsid w:val="001D3BDC"/>
    <w:rsid w:val="001D3F52"/>
    <w:rsid w:val="001D430D"/>
    <w:rsid w:val="001D4320"/>
    <w:rsid w:val="001D43A8"/>
    <w:rsid w:val="001D544D"/>
    <w:rsid w:val="001D5657"/>
    <w:rsid w:val="001D574F"/>
    <w:rsid w:val="001D5A69"/>
    <w:rsid w:val="001D6136"/>
    <w:rsid w:val="001D6179"/>
    <w:rsid w:val="001D6545"/>
    <w:rsid w:val="001D65A4"/>
    <w:rsid w:val="001D75B5"/>
    <w:rsid w:val="001E015C"/>
    <w:rsid w:val="001E07CB"/>
    <w:rsid w:val="001E10A5"/>
    <w:rsid w:val="001E173B"/>
    <w:rsid w:val="001E1E02"/>
    <w:rsid w:val="001E23D4"/>
    <w:rsid w:val="001E301B"/>
    <w:rsid w:val="001E3558"/>
    <w:rsid w:val="001E3FBC"/>
    <w:rsid w:val="001E4284"/>
    <w:rsid w:val="001E484D"/>
    <w:rsid w:val="001E49D1"/>
    <w:rsid w:val="001E4F4D"/>
    <w:rsid w:val="001E5156"/>
    <w:rsid w:val="001E519B"/>
    <w:rsid w:val="001E59CB"/>
    <w:rsid w:val="001E5CA1"/>
    <w:rsid w:val="001E5CE3"/>
    <w:rsid w:val="001E6191"/>
    <w:rsid w:val="001E63CB"/>
    <w:rsid w:val="001E6A98"/>
    <w:rsid w:val="001E6E9C"/>
    <w:rsid w:val="001E719D"/>
    <w:rsid w:val="001E7616"/>
    <w:rsid w:val="001F032F"/>
    <w:rsid w:val="001F06F5"/>
    <w:rsid w:val="001F0E60"/>
    <w:rsid w:val="001F125F"/>
    <w:rsid w:val="001F1263"/>
    <w:rsid w:val="001F1321"/>
    <w:rsid w:val="001F18BB"/>
    <w:rsid w:val="001F1B12"/>
    <w:rsid w:val="001F1B44"/>
    <w:rsid w:val="001F1B62"/>
    <w:rsid w:val="001F1D2C"/>
    <w:rsid w:val="001F297C"/>
    <w:rsid w:val="001F2B9C"/>
    <w:rsid w:val="001F2C28"/>
    <w:rsid w:val="001F2D37"/>
    <w:rsid w:val="001F2E15"/>
    <w:rsid w:val="001F3251"/>
    <w:rsid w:val="001F3B68"/>
    <w:rsid w:val="001F3C46"/>
    <w:rsid w:val="001F3F74"/>
    <w:rsid w:val="001F3F9A"/>
    <w:rsid w:val="001F41C0"/>
    <w:rsid w:val="001F457C"/>
    <w:rsid w:val="001F4868"/>
    <w:rsid w:val="001F48E9"/>
    <w:rsid w:val="001F4A5F"/>
    <w:rsid w:val="001F4D35"/>
    <w:rsid w:val="001F4DBB"/>
    <w:rsid w:val="001F52A5"/>
    <w:rsid w:val="001F5981"/>
    <w:rsid w:val="001F59DF"/>
    <w:rsid w:val="001F59F2"/>
    <w:rsid w:val="001F5A58"/>
    <w:rsid w:val="001F6146"/>
    <w:rsid w:val="001F6160"/>
    <w:rsid w:val="001F657B"/>
    <w:rsid w:val="001F669C"/>
    <w:rsid w:val="001F6801"/>
    <w:rsid w:val="001F680B"/>
    <w:rsid w:val="001F6AC8"/>
    <w:rsid w:val="001F7149"/>
    <w:rsid w:val="001F77DE"/>
    <w:rsid w:val="001F7CA3"/>
    <w:rsid w:val="0020010A"/>
    <w:rsid w:val="002004B5"/>
    <w:rsid w:val="00200506"/>
    <w:rsid w:val="00200784"/>
    <w:rsid w:val="00200F75"/>
    <w:rsid w:val="00201644"/>
    <w:rsid w:val="0020210B"/>
    <w:rsid w:val="00202484"/>
    <w:rsid w:val="0020253A"/>
    <w:rsid w:val="00202A0F"/>
    <w:rsid w:val="00203790"/>
    <w:rsid w:val="002037C4"/>
    <w:rsid w:val="0020389E"/>
    <w:rsid w:val="00203D6B"/>
    <w:rsid w:val="0020423D"/>
    <w:rsid w:val="002051A7"/>
    <w:rsid w:val="002054E7"/>
    <w:rsid w:val="00205BCD"/>
    <w:rsid w:val="00205E35"/>
    <w:rsid w:val="002060D2"/>
    <w:rsid w:val="002067BA"/>
    <w:rsid w:val="002068BE"/>
    <w:rsid w:val="00206A11"/>
    <w:rsid w:val="00207582"/>
    <w:rsid w:val="002075E5"/>
    <w:rsid w:val="002078BD"/>
    <w:rsid w:val="0020794A"/>
    <w:rsid w:val="00211502"/>
    <w:rsid w:val="00211580"/>
    <w:rsid w:val="00211773"/>
    <w:rsid w:val="0021187F"/>
    <w:rsid w:val="00211A18"/>
    <w:rsid w:val="002127BF"/>
    <w:rsid w:val="002128D3"/>
    <w:rsid w:val="00213D26"/>
    <w:rsid w:val="002143CF"/>
    <w:rsid w:val="002145E6"/>
    <w:rsid w:val="00214750"/>
    <w:rsid w:val="002149FB"/>
    <w:rsid w:val="00214BFE"/>
    <w:rsid w:val="00215DBC"/>
    <w:rsid w:val="002160E3"/>
    <w:rsid w:val="002162C7"/>
    <w:rsid w:val="002164BF"/>
    <w:rsid w:val="0021673F"/>
    <w:rsid w:val="00216E7B"/>
    <w:rsid w:val="0021734F"/>
    <w:rsid w:val="00217D28"/>
    <w:rsid w:val="00220224"/>
    <w:rsid w:val="00220324"/>
    <w:rsid w:val="002204DA"/>
    <w:rsid w:val="00220EE8"/>
    <w:rsid w:val="0022121C"/>
    <w:rsid w:val="00221E51"/>
    <w:rsid w:val="00221F09"/>
    <w:rsid w:val="002224D4"/>
    <w:rsid w:val="0022256F"/>
    <w:rsid w:val="0022262E"/>
    <w:rsid w:val="00222754"/>
    <w:rsid w:val="00223559"/>
    <w:rsid w:val="00223AFA"/>
    <w:rsid w:val="00223C34"/>
    <w:rsid w:val="00223FDE"/>
    <w:rsid w:val="00224735"/>
    <w:rsid w:val="0022491E"/>
    <w:rsid w:val="0022512D"/>
    <w:rsid w:val="00225391"/>
    <w:rsid w:val="00225475"/>
    <w:rsid w:val="002259BA"/>
    <w:rsid w:val="00225BB2"/>
    <w:rsid w:val="00225D8E"/>
    <w:rsid w:val="0022639C"/>
    <w:rsid w:val="00226572"/>
    <w:rsid w:val="00226BFE"/>
    <w:rsid w:val="00227178"/>
    <w:rsid w:val="00227280"/>
    <w:rsid w:val="002272C4"/>
    <w:rsid w:val="002273C3"/>
    <w:rsid w:val="00227527"/>
    <w:rsid w:val="00227528"/>
    <w:rsid w:val="00227E28"/>
    <w:rsid w:val="0023025C"/>
    <w:rsid w:val="00230F9A"/>
    <w:rsid w:val="00231848"/>
    <w:rsid w:val="00231C20"/>
    <w:rsid w:val="00231D4E"/>
    <w:rsid w:val="0023292D"/>
    <w:rsid w:val="0023392B"/>
    <w:rsid w:val="00233BB9"/>
    <w:rsid w:val="00234234"/>
    <w:rsid w:val="00234260"/>
    <w:rsid w:val="00234397"/>
    <w:rsid w:val="00234C6B"/>
    <w:rsid w:val="0023505B"/>
    <w:rsid w:val="0023506C"/>
    <w:rsid w:val="00235197"/>
    <w:rsid w:val="0023544E"/>
    <w:rsid w:val="002357B0"/>
    <w:rsid w:val="00235D4F"/>
    <w:rsid w:val="0023606F"/>
    <w:rsid w:val="0023701E"/>
    <w:rsid w:val="00237502"/>
    <w:rsid w:val="002376D3"/>
    <w:rsid w:val="00237A74"/>
    <w:rsid w:val="00237B2A"/>
    <w:rsid w:val="00240225"/>
    <w:rsid w:val="002402BA"/>
    <w:rsid w:val="00240475"/>
    <w:rsid w:val="002409D3"/>
    <w:rsid w:val="00240D81"/>
    <w:rsid w:val="002410F3"/>
    <w:rsid w:val="00241150"/>
    <w:rsid w:val="00241184"/>
    <w:rsid w:val="002413C0"/>
    <w:rsid w:val="002413F1"/>
    <w:rsid w:val="002414C5"/>
    <w:rsid w:val="00241E24"/>
    <w:rsid w:val="00241ED2"/>
    <w:rsid w:val="00242456"/>
    <w:rsid w:val="00242D10"/>
    <w:rsid w:val="00243038"/>
    <w:rsid w:val="0024352F"/>
    <w:rsid w:val="00243871"/>
    <w:rsid w:val="00243B12"/>
    <w:rsid w:val="00243B77"/>
    <w:rsid w:val="00243D7D"/>
    <w:rsid w:val="00244107"/>
    <w:rsid w:val="002445C4"/>
    <w:rsid w:val="002447B9"/>
    <w:rsid w:val="0024487A"/>
    <w:rsid w:val="002450BB"/>
    <w:rsid w:val="00247638"/>
    <w:rsid w:val="002477DB"/>
    <w:rsid w:val="00247F3A"/>
    <w:rsid w:val="002500AC"/>
    <w:rsid w:val="00250910"/>
    <w:rsid w:val="002509D1"/>
    <w:rsid w:val="002509FE"/>
    <w:rsid w:val="00250B22"/>
    <w:rsid w:val="00250D36"/>
    <w:rsid w:val="00250D3D"/>
    <w:rsid w:val="00251360"/>
    <w:rsid w:val="00251DB1"/>
    <w:rsid w:val="00251FDF"/>
    <w:rsid w:val="002521BD"/>
    <w:rsid w:val="00252C5D"/>
    <w:rsid w:val="002531E1"/>
    <w:rsid w:val="00253598"/>
    <w:rsid w:val="002544BD"/>
    <w:rsid w:val="00254A76"/>
    <w:rsid w:val="00254AB0"/>
    <w:rsid w:val="00254BED"/>
    <w:rsid w:val="00254D18"/>
    <w:rsid w:val="0025512C"/>
    <w:rsid w:val="0025573E"/>
    <w:rsid w:val="00255CE0"/>
    <w:rsid w:val="0025610F"/>
    <w:rsid w:val="00256401"/>
    <w:rsid w:val="00256CAA"/>
    <w:rsid w:val="00256D11"/>
    <w:rsid w:val="00257164"/>
    <w:rsid w:val="00257843"/>
    <w:rsid w:val="00257A65"/>
    <w:rsid w:val="00257C39"/>
    <w:rsid w:val="00257E7D"/>
    <w:rsid w:val="002602C5"/>
    <w:rsid w:val="0026053C"/>
    <w:rsid w:val="002608E8"/>
    <w:rsid w:val="00260F87"/>
    <w:rsid w:val="002610F1"/>
    <w:rsid w:val="002611EB"/>
    <w:rsid w:val="00261840"/>
    <w:rsid w:val="00262253"/>
    <w:rsid w:val="00262AA8"/>
    <w:rsid w:val="002630B0"/>
    <w:rsid w:val="002636BC"/>
    <w:rsid w:val="002639AB"/>
    <w:rsid w:val="00263BE1"/>
    <w:rsid w:val="00263D0E"/>
    <w:rsid w:val="00263E5F"/>
    <w:rsid w:val="0026442D"/>
    <w:rsid w:val="002647F2"/>
    <w:rsid w:val="00265259"/>
    <w:rsid w:val="00265376"/>
    <w:rsid w:val="00265567"/>
    <w:rsid w:val="0026605D"/>
    <w:rsid w:val="00266230"/>
    <w:rsid w:val="00266A1B"/>
    <w:rsid w:val="002675C2"/>
    <w:rsid w:val="0026797D"/>
    <w:rsid w:val="002702D3"/>
    <w:rsid w:val="0027047B"/>
    <w:rsid w:val="002708AE"/>
    <w:rsid w:val="00271251"/>
    <w:rsid w:val="002712D4"/>
    <w:rsid w:val="0027138D"/>
    <w:rsid w:val="00272C79"/>
    <w:rsid w:val="00272D5C"/>
    <w:rsid w:val="00272F42"/>
    <w:rsid w:val="0027373B"/>
    <w:rsid w:val="00273761"/>
    <w:rsid w:val="00273B4D"/>
    <w:rsid w:val="00273D2D"/>
    <w:rsid w:val="002744F3"/>
    <w:rsid w:val="0027451E"/>
    <w:rsid w:val="00274C6D"/>
    <w:rsid w:val="00275589"/>
    <w:rsid w:val="002758F2"/>
    <w:rsid w:val="00275CDC"/>
    <w:rsid w:val="00275F1F"/>
    <w:rsid w:val="0027619B"/>
    <w:rsid w:val="0027629A"/>
    <w:rsid w:val="0027655B"/>
    <w:rsid w:val="00276B6C"/>
    <w:rsid w:val="00276DBC"/>
    <w:rsid w:val="00277072"/>
    <w:rsid w:val="002771D6"/>
    <w:rsid w:val="002772F7"/>
    <w:rsid w:val="00277A10"/>
    <w:rsid w:val="00277E5F"/>
    <w:rsid w:val="00281457"/>
    <w:rsid w:val="00281592"/>
    <w:rsid w:val="00282293"/>
    <w:rsid w:val="002824BB"/>
    <w:rsid w:val="0028251C"/>
    <w:rsid w:val="00282C3D"/>
    <w:rsid w:val="00283074"/>
    <w:rsid w:val="00284399"/>
    <w:rsid w:val="00284B7A"/>
    <w:rsid w:val="00284BB9"/>
    <w:rsid w:val="00284C68"/>
    <w:rsid w:val="00284CBE"/>
    <w:rsid w:val="00284D44"/>
    <w:rsid w:val="00284E50"/>
    <w:rsid w:val="00285026"/>
    <w:rsid w:val="00285045"/>
    <w:rsid w:val="00285069"/>
    <w:rsid w:val="002851F5"/>
    <w:rsid w:val="00285CB1"/>
    <w:rsid w:val="00285E80"/>
    <w:rsid w:val="00285F24"/>
    <w:rsid w:val="00286064"/>
    <w:rsid w:val="0028610A"/>
    <w:rsid w:val="00286B58"/>
    <w:rsid w:val="00286B88"/>
    <w:rsid w:val="00286CF2"/>
    <w:rsid w:val="00286CFA"/>
    <w:rsid w:val="00286DDC"/>
    <w:rsid w:val="002878FB"/>
    <w:rsid w:val="00287C0B"/>
    <w:rsid w:val="00287FD0"/>
    <w:rsid w:val="002903F3"/>
    <w:rsid w:val="0029051D"/>
    <w:rsid w:val="002914CD"/>
    <w:rsid w:val="00291798"/>
    <w:rsid w:val="00291AD2"/>
    <w:rsid w:val="00292014"/>
    <w:rsid w:val="00292253"/>
    <w:rsid w:val="00292D39"/>
    <w:rsid w:val="002930DE"/>
    <w:rsid w:val="0029477F"/>
    <w:rsid w:val="002947A7"/>
    <w:rsid w:val="00294C98"/>
    <w:rsid w:val="00294D48"/>
    <w:rsid w:val="00294D5E"/>
    <w:rsid w:val="002950C8"/>
    <w:rsid w:val="00295203"/>
    <w:rsid w:val="00295A47"/>
    <w:rsid w:val="00295CA1"/>
    <w:rsid w:val="00296400"/>
    <w:rsid w:val="00296DF6"/>
    <w:rsid w:val="0029724F"/>
    <w:rsid w:val="002979CF"/>
    <w:rsid w:val="00297A5F"/>
    <w:rsid w:val="002A06F1"/>
    <w:rsid w:val="002A1497"/>
    <w:rsid w:val="002A1AE7"/>
    <w:rsid w:val="002A1C27"/>
    <w:rsid w:val="002A1DDD"/>
    <w:rsid w:val="002A218E"/>
    <w:rsid w:val="002A288E"/>
    <w:rsid w:val="002A378C"/>
    <w:rsid w:val="002A3E18"/>
    <w:rsid w:val="002A3F3A"/>
    <w:rsid w:val="002A4036"/>
    <w:rsid w:val="002A427C"/>
    <w:rsid w:val="002A46FA"/>
    <w:rsid w:val="002A4A65"/>
    <w:rsid w:val="002A53C5"/>
    <w:rsid w:val="002A548C"/>
    <w:rsid w:val="002A59C7"/>
    <w:rsid w:val="002A5F90"/>
    <w:rsid w:val="002A6033"/>
    <w:rsid w:val="002A634C"/>
    <w:rsid w:val="002A660E"/>
    <w:rsid w:val="002A6E5F"/>
    <w:rsid w:val="002A7274"/>
    <w:rsid w:val="002A77D1"/>
    <w:rsid w:val="002A79D2"/>
    <w:rsid w:val="002A7AF7"/>
    <w:rsid w:val="002A7CED"/>
    <w:rsid w:val="002A7FBB"/>
    <w:rsid w:val="002B0042"/>
    <w:rsid w:val="002B0961"/>
    <w:rsid w:val="002B0A3F"/>
    <w:rsid w:val="002B0B51"/>
    <w:rsid w:val="002B0DE9"/>
    <w:rsid w:val="002B0DF8"/>
    <w:rsid w:val="002B1400"/>
    <w:rsid w:val="002B14FD"/>
    <w:rsid w:val="002B1581"/>
    <w:rsid w:val="002B1743"/>
    <w:rsid w:val="002B1890"/>
    <w:rsid w:val="002B1E07"/>
    <w:rsid w:val="002B21C4"/>
    <w:rsid w:val="002B2407"/>
    <w:rsid w:val="002B2768"/>
    <w:rsid w:val="002B2C31"/>
    <w:rsid w:val="002B33BF"/>
    <w:rsid w:val="002B3947"/>
    <w:rsid w:val="002B4434"/>
    <w:rsid w:val="002B46E1"/>
    <w:rsid w:val="002B4857"/>
    <w:rsid w:val="002B56C7"/>
    <w:rsid w:val="002B5775"/>
    <w:rsid w:val="002B5AF0"/>
    <w:rsid w:val="002B5C6C"/>
    <w:rsid w:val="002B5FC3"/>
    <w:rsid w:val="002B6251"/>
    <w:rsid w:val="002B6664"/>
    <w:rsid w:val="002B6837"/>
    <w:rsid w:val="002B6E4E"/>
    <w:rsid w:val="002B7950"/>
    <w:rsid w:val="002B7963"/>
    <w:rsid w:val="002B7975"/>
    <w:rsid w:val="002B7F7A"/>
    <w:rsid w:val="002B7FE6"/>
    <w:rsid w:val="002C051F"/>
    <w:rsid w:val="002C0B1B"/>
    <w:rsid w:val="002C0B23"/>
    <w:rsid w:val="002C0C87"/>
    <w:rsid w:val="002C0D13"/>
    <w:rsid w:val="002C0F9D"/>
    <w:rsid w:val="002C14D7"/>
    <w:rsid w:val="002C1C6F"/>
    <w:rsid w:val="002C240E"/>
    <w:rsid w:val="002C2665"/>
    <w:rsid w:val="002C2B75"/>
    <w:rsid w:val="002C2FA3"/>
    <w:rsid w:val="002C3500"/>
    <w:rsid w:val="002C3CFF"/>
    <w:rsid w:val="002C3F39"/>
    <w:rsid w:val="002C4057"/>
    <w:rsid w:val="002C41B6"/>
    <w:rsid w:val="002C4229"/>
    <w:rsid w:val="002C42F5"/>
    <w:rsid w:val="002C4C79"/>
    <w:rsid w:val="002C4CAD"/>
    <w:rsid w:val="002C58AA"/>
    <w:rsid w:val="002C5AB0"/>
    <w:rsid w:val="002C5AC8"/>
    <w:rsid w:val="002C6205"/>
    <w:rsid w:val="002C628D"/>
    <w:rsid w:val="002C7B6F"/>
    <w:rsid w:val="002C7C68"/>
    <w:rsid w:val="002C7D0F"/>
    <w:rsid w:val="002D06F5"/>
    <w:rsid w:val="002D0885"/>
    <w:rsid w:val="002D09F1"/>
    <w:rsid w:val="002D0F6A"/>
    <w:rsid w:val="002D11B4"/>
    <w:rsid w:val="002D186F"/>
    <w:rsid w:val="002D1AD1"/>
    <w:rsid w:val="002D1AF2"/>
    <w:rsid w:val="002D21AB"/>
    <w:rsid w:val="002D240D"/>
    <w:rsid w:val="002D2680"/>
    <w:rsid w:val="002D2B8C"/>
    <w:rsid w:val="002D3069"/>
    <w:rsid w:val="002D394F"/>
    <w:rsid w:val="002D3A2B"/>
    <w:rsid w:val="002D3B7D"/>
    <w:rsid w:val="002D3C88"/>
    <w:rsid w:val="002D3CCD"/>
    <w:rsid w:val="002D47D3"/>
    <w:rsid w:val="002D47E7"/>
    <w:rsid w:val="002D47FF"/>
    <w:rsid w:val="002D4EAE"/>
    <w:rsid w:val="002D58BA"/>
    <w:rsid w:val="002D5E26"/>
    <w:rsid w:val="002D5EB9"/>
    <w:rsid w:val="002D5F20"/>
    <w:rsid w:val="002D69E6"/>
    <w:rsid w:val="002D6E9E"/>
    <w:rsid w:val="002D76C1"/>
    <w:rsid w:val="002D774C"/>
    <w:rsid w:val="002D7901"/>
    <w:rsid w:val="002D7CD7"/>
    <w:rsid w:val="002E0246"/>
    <w:rsid w:val="002E03B0"/>
    <w:rsid w:val="002E04B3"/>
    <w:rsid w:val="002E04BC"/>
    <w:rsid w:val="002E08AC"/>
    <w:rsid w:val="002E0BA0"/>
    <w:rsid w:val="002E0DCC"/>
    <w:rsid w:val="002E0E8A"/>
    <w:rsid w:val="002E1A72"/>
    <w:rsid w:val="002E2647"/>
    <w:rsid w:val="002E2A6A"/>
    <w:rsid w:val="002E304F"/>
    <w:rsid w:val="002E33B6"/>
    <w:rsid w:val="002E3D70"/>
    <w:rsid w:val="002E402C"/>
    <w:rsid w:val="002E41B9"/>
    <w:rsid w:val="002E43C8"/>
    <w:rsid w:val="002E4409"/>
    <w:rsid w:val="002E461B"/>
    <w:rsid w:val="002E53C2"/>
    <w:rsid w:val="002E5D5D"/>
    <w:rsid w:val="002E5EEE"/>
    <w:rsid w:val="002E6BD4"/>
    <w:rsid w:val="002E736F"/>
    <w:rsid w:val="002E7AB7"/>
    <w:rsid w:val="002E7BE7"/>
    <w:rsid w:val="002E7BEB"/>
    <w:rsid w:val="002E7C35"/>
    <w:rsid w:val="002E7D88"/>
    <w:rsid w:val="002E7E1C"/>
    <w:rsid w:val="002E7EE0"/>
    <w:rsid w:val="002F02A6"/>
    <w:rsid w:val="002F064C"/>
    <w:rsid w:val="002F0678"/>
    <w:rsid w:val="002F06FA"/>
    <w:rsid w:val="002F0D66"/>
    <w:rsid w:val="002F126C"/>
    <w:rsid w:val="002F1510"/>
    <w:rsid w:val="002F1C3A"/>
    <w:rsid w:val="002F1FBE"/>
    <w:rsid w:val="002F228D"/>
    <w:rsid w:val="002F2E85"/>
    <w:rsid w:val="002F2FE4"/>
    <w:rsid w:val="002F2FF6"/>
    <w:rsid w:val="002F33B2"/>
    <w:rsid w:val="002F33D2"/>
    <w:rsid w:val="002F3689"/>
    <w:rsid w:val="002F39E4"/>
    <w:rsid w:val="002F3B19"/>
    <w:rsid w:val="002F3CF2"/>
    <w:rsid w:val="002F4322"/>
    <w:rsid w:val="002F4481"/>
    <w:rsid w:val="002F4CEE"/>
    <w:rsid w:val="002F5AEB"/>
    <w:rsid w:val="002F5D8C"/>
    <w:rsid w:val="002F5DB4"/>
    <w:rsid w:val="002F6672"/>
    <w:rsid w:val="002F66B4"/>
    <w:rsid w:val="002F6C25"/>
    <w:rsid w:val="002F6E0D"/>
    <w:rsid w:val="00300326"/>
    <w:rsid w:val="00300352"/>
    <w:rsid w:val="003006AA"/>
    <w:rsid w:val="0030075A"/>
    <w:rsid w:val="00300A1E"/>
    <w:rsid w:val="00300BFD"/>
    <w:rsid w:val="003017D8"/>
    <w:rsid w:val="00301B15"/>
    <w:rsid w:val="00301D23"/>
    <w:rsid w:val="00301D92"/>
    <w:rsid w:val="00301DAE"/>
    <w:rsid w:val="00301ECB"/>
    <w:rsid w:val="00302770"/>
    <w:rsid w:val="00302BE8"/>
    <w:rsid w:val="00303829"/>
    <w:rsid w:val="0030392A"/>
    <w:rsid w:val="00303AA5"/>
    <w:rsid w:val="00303DCF"/>
    <w:rsid w:val="00304163"/>
    <w:rsid w:val="00304454"/>
    <w:rsid w:val="003050C9"/>
    <w:rsid w:val="003051BE"/>
    <w:rsid w:val="0030549E"/>
    <w:rsid w:val="003059FC"/>
    <w:rsid w:val="00305E79"/>
    <w:rsid w:val="00306769"/>
    <w:rsid w:val="0030676C"/>
    <w:rsid w:val="00306770"/>
    <w:rsid w:val="003068DF"/>
    <w:rsid w:val="00307380"/>
    <w:rsid w:val="0030767B"/>
    <w:rsid w:val="00307A83"/>
    <w:rsid w:val="00307CBF"/>
    <w:rsid w:val="00307D2F"/>
    <w:rsid w:val="00310755"/>
    <w:rsid w:val="00310882"/>
    <w:rsid w:val="003112F3"/>
    <w:rsid w:val="00311462"/>
    <w:rsid w:val="00312717"/>
    <w:rsid w:val="00312935"/>
    <w:rsid w:val="00312B38"/>
    <w:rsid w:val="00312DEA"/>
    <w:rsid w:val="003134C9"/>
    <w:rsid w:val="00313575"/>
    <w:rsid w:val="003138A3"/>
    <w:rsid w:val="00313C18"/>
    <w:rsid w:val="00314194"/>
    <w:rsid w:val="0031428E"/>
    <w:rsid w:val="00314294"/>
    <w:rsid w:val="00314A1F"/>
    <w:rsid w:val="00314A68"/>
    <w:rsid w:val="00314AAF"/>
    <w:rsid w:val="00314B5F"/>
    <w:rsid w:val="0031542A"/>
    <w:rsid w:val="00315889"/>
    <w:rsid w:val="00315BE8"/>
    <w:rsid w:val="00315FC6"/>
    <w:rsid w:val="003160AD"/>
    <w:rsid w:val="00316611"/>
    <w:rsid w:val="0031701A"/>
    <w:rsid w:val="0031751A"/>
    <w:rsid w:val="00317B08"/>
    <w:rsid w:val="00317EF1"/>
    <w:rsid w:val="00320704"/>
    <w:rsid w:val="00320E52"/>
    <w:rsid w:val="003210B0"/>
    <w:rsid w:val="003211FA"/>
    <w:rsid w:val="003214C5"/>
    <w:rsid w:val="00321B71"/>
    <w:rsid w:val="00321D82"/>
    <w:rsid w:val="00321E89"/>
    <w:rsid w:val="00322308"/>
    <w:rsid w:val="0032240D"/>
    <w:rsid w:val="0032261B"/>
    <w:rsid w:val="00322A3A"/>
    <w:rsid w:val="00322DBB"/>
    <w:rsid w:val="00323351"/>
    <w:rsid w:val="0032341C"/>
    <w:rsid w:val="003234B8"/>
    <w:rsid w:val="00323747"/>
    <w:rsid w:val="00323AC8"/>
    <w:rsid w:val="00323B17"/>
    <w:rsid w:val="00323CB1"/>
    <w:rsid w:val="00323D9E"/>
    <w:rsid w:val="00324270"/>
    <w:rsid w:val="00324307"/>
    <w:rsid w:val="003245ED"/>
    <w:rsid w:val="0032477A"/>
    <w:rsid w:val="00324811"/>
    <w:rsid w:val="00324EDE"/>
    <w:rsid w:val="00324F7F"/>
    <w:rsid w:val="00325855"/>
    <w:rsid w:val="00325FFB"/>
    <w:rsid w:val="00326149"/>
    <w:rsid w:val="00326191"/>
    <w:rsid w:val="0032639F"/>
    <w:rsid w:val="00326A03"/>
    <w:rsid w:val="00327E38"/>
    <w:rsid w:val="00327E8F"/>
    <w:rsid w:val="00330053"/>
    <w:rsid w:val="0033006C"/>
    <w:rsid w:val="00330362"/>
    <w:rsid w:val="00330413"/>
    <w:rsid w:val="003305EB"/>
    <w:rsid w:val="003307E4"/>
    <w:rsid w:val="003309C0"/>
    <w:rsid w:val="00330E64"/>
    <w:rsid w:val="00331476"/>
    <w:rsid w:val="003318BF"/>
    <w:rsid w:val="00331A24"/>
    <w:rsid w:val="00331EB2"/>
    <w:rsid w:val="00332061"/>
    <w:rsid w:val="00332A28"/>
    <w:rsid w:val="00332E09"/>
    <w:rsid w:val="00333202"/>
    <w:rsid w:val="00333587"/>
    <w:rsid w:val="003335EF"/>
    <w:rsid w:val="003335FD"/>
    <w:rsid w:val="003337E1"/>
    <w:rsid w:val="00333CAF"/>
    <w:rsid w:val="003343CD"/>
    <w:rsid w:val="0033451B"/>
    <w:rsid w:val="003346EF"/>
    <w:rsid w:val="00334944"/>
    <w:rsid w:val="00334B58"/>
    <w:rsid w:val="00334EF1"/>
    <w:rsid w:val="0033523D"/>
    <w:rsid w:val="00335574"/>
    <w:rsid w:val="00335BBC"/>
    <w:rsid w:val="00335DD2"/>
    <w:rsid w:val="00335E67"/>
    <w:rsid w:val="0033625F"/>
    <w:rsid w:val="0033697F"/>
    <w:rsid w:val="00336A79"/>
    <w:rsid w:val="00336B7C"/>
    <w:rsid w:val="003375CA"/>
    <w:rsid w:val="003378DC"/>
    <w:rsid w:val="00337BD2"/>
    <w:rsid w:val="00340016"/>
    <w:rsid w:val="003403C6"/>
    <w:rsid w:val="003403F9"/>
    <w:rsid w:val="00340B9F"/>
    <w:rsid w:val="00341154"/>
    <w:rsid w:val="00341343"/>
    <w:rsid w:val="00341604"/>
    <w:rsid w:val="003416CE"/>
    <w:rsid w:val="003418BF"/>
    <w:rsid w:val="0034197A"/>
    <w:rsid w:val="00341D39"/>
    <w:rsid w:val="00341F45"/>
    <w:rsid w:val="003426F9"/>
    <w:rsid w:val="00342729"/>
    <w:rsid w:val="0034288D"/>
    <w:rsid w:val="003428BB"/>
    <w:rsid w:val="003429EC"/>
    <w:rsid w:val="00342A1F"/>
    <w:rsid w:val="00342E1B"/>
    <w:rsid w:val="00343019"/>
    <w:rsid w:val="003434A7"/>
    <w:rsid w:val="0034355D"/>
    <w:rsid w:val="003435BB"/>
    <w:rsid w:val="00343AD1"/>
    <w:rsid w:val="00343E33"/>
    <w:rsid w:val="00343F2F"/>
    <w:rsid w:val="0034431A"/>
    <w:rsid w:val="00344328"/>
    <w:rsid w:val="003444D7"/>
    <w:rsid w:val="00344838"/>
    <w:rsid w:val="003448F2"/>
    <w:rsid w:val="00344D91"/>
    <w:rsid w:val="0034542F"/>
    <w:rsid w:val="003455BE"/>
    <w:rsid w:val="00345892"/>
    <w:rsid w:val="003458CE"/>
    <w:rsid w:val="00345AD3"/>
    <w:rsid w:val="00345FFD"/>
    <w:rsid w:val="00346230"/>
    <w:rsid w:val="00346F8B"/>
    <w:rsid w:val="00347240"/>
    <w:rsid w:val="00347B27"/>
    <w:rsid w:val="003507C2"/>
    <w:rsid w:val="00350D4E"/>
    <w:rsid w:val="00350EE9"/>
    <w:rsid w:val="00351121"/>
    <w:rsid w:val="003512EA"/>
    <w:rsid w:val="003515E3"/>
    <w:rsid w:val="00351C71"/>
    <w:rsid w:val="00352149"/>
    <w:rsid w:val="00352361"/>
    <w:rsid w:val="0035246D"/>
    <w:rsid w:val="0035267F"/>
    <w:rsid w:val="003529C2"/>
    <w:rsid w:val="00352B78"/>
    <w:rsid w:val="00352B8A"/>
    <w:rsid w:val="003532FF"/>
    <w:rsid w:val="00353AC7"/>
    <w:rsid w:val="00353C16"/>
    <w:rsid w:val="00353FB8"/>
    <w:rsid w:val="00354276"/>
    <w:rsid w:val="003542AD"/>
    <w:rsid w:val="0035462A"/>
    <w:rsid w:val="003549EC"/>
    <w:rsid w:val="00354BD2"/>
    <w:rsid w:val="00354F33"/>
    <w:rsid w:val="00355167"/>
    <w:rsid w:val="0035587D"/>
    <w:rsid w:val="003559F9"/>
    <w:rsid w:val="00355B3B"/>
    <w:rsid w:val="00355DE1"/>
    <w:rsid w:val="00355DF7"/>
    <w:rsid w:val="00355E2D"/>
    <w:rsid w:val="00356253"/>
    <w:rsid w:val="00356BD1"/>
    <w:rsid w:val="00356CC9"/>
    <w:rsid w:val="00356E4F"/>
    <w:rsid w:val="00357373"/>
    <w:rsid w:val="003579BF"/>
    <w:rsid w:val="00357F6B"/>
    <w:rsid w:val="003600DD"/>
    <w:rsid w:val="003607AF"/>
    <w:rsid w:val="00360B23"/>
    <w:rsid w:val="00360C48"/>
    <w:rsid w:val="003610AA"/>
    <w:rsid w:val="0036123F"/>
    <w:rsid w:val="00361B0F"/>
    <w:rsid w:val="00361E66"/>
    <w:rsid w:val="00362999"/>
    <w:rsid w:val="00362BA9"/>
    <w:rsid w:val="00362BBC"/>
    <w:rsid w:val="003633DD"/>
    <w:rsid w:val="003633F3"/>
    <w:rsid w:val="003636A9"/>
    <w:rsid w:val="00364565"/>
    <w:rsid w:val="00364B4D"/>
    <w:rsid w:val="0036568C"/>
    <w:rsid w:val="003659CE"/>
    <w:rsid w:val="00365D23"/>
    <w:rsid w:val="00365DFD"/>
    <w:rsid w:val="0036620D"/>
    <w:rsid w:val="003667CF"/>
    <w:rsid w:val="003668EB"/>
    <w:rsid w:val="00366DE5"/>
    <w:rsid w:val="00366EA8"/>
    <w:rsid w:val="00366ECE"/>
    <w:rsid w:val="00366FFE"/>
    <w:rsid w:val="00367AB8"/>
    <w:rsid w:val="00367B67"/>
    <w:rsid w:val="00367EA0"/>
    <w:rsid w:val="003702AD"/>
    <w:rsid w:val="00370399"/>
    <w:rsid w:val="003707B8"/>
    <w:rsid w:val="00370DF5"/>
    <w:rsid w:val="00371253"/>
    <w:rsid w:val="00373A92"/>
    <w:rsid w:val="00373E04"/>
    <w:rsid w:val="00374202"/>
    <w:rsid w:val="003748B9"/>
    <w:rsid w:val="00374BA6"/>
    <w:rsid w:val="00374DC8"/>
    <w:rsid w:val="00375067"/>
    <w:rsid w:val="0037593B"/>
    <w:rsid w:val="00375B38"/>
    <w:rsid w:val="00375F98"/>
    <w:rsid w:val="003763C8"/>
    <w:rsid w:val="0037665E"/>
    <w:rsid w:val="00376A28"/>
    <w:rsid w:val="00376C19"/>
    <w:rsid w:val="00377620"/>
    <w:rsid w:val="00377809"/>
    <w:rsid w:val="003779FB"/>
    <w:rsid w:val="00377F91"/>
    <w:rsid w:val="00380051"/>
    <w:rsid w:val="003807B5"/>
    <w:rsid w:val="00380A8B"/>
    <w:rsid w:val="00380F7D"/>
    <w:rsid w:val="0038125B"/>
    <w:rsid w:val="003813A9"/>
    <w:rsid w:val="003815C8"/>
    <w:rsid w:val="003819A5"/>
    <w:rsid w:val="00381BF9"/>
    <w:rsid w:val="003822F7"/>
    <w:rsid w:val="0038259B"/>
    <w:rsid w:val="00382737"/>
    <w:rsid w:val="00382E14"/>
    <w:rsid w:val="003832F2"/>
    <w:rsid w:val="00383452"/>
    <w:rsid w:val="00383F36"/>
    <w:rsid w:val="00384212"/>
    <w:rsid w:val="003849CA"/>
    <w:rsid w:val="00384ACE"/>
    <w:rsid w:val="00384C69"/>
    <w:rsid w:val="00384E1A"/>
    <w:rsid w:val="0038548A"/>
    <w:rsid w:val="0038554C"/>
    <w:rsid w:val="003857A7"/>
    <w:rsid w:val="00385AC4"/>
    <w:rsid w:val="00385AEA"/>
    <w:rsid w:val="00385D66"/>
    <w:rsid w:val="00385EF0"/>
    <w:rsid w:val="00386052"/>
    <w:rsid w:val="00386671"/>
    <w:rsid w:val="003866A9"/>
    <w:rsid w:val="003866B3"/>
    <w:rsid w:val="00386EED"/>
    <w:rsid w:val="0038745E"/>
    <w:rsid w:val="0038767B"/>
    <w:rsid w:val="00387D0D"/>
    <w:rsid w:val="00387DB5"/>
    <w:rsid w:val="00387F9E"/>
    <w:rsid w:val="00390207"/>
    <w:rsid w:val="003903D5"/>
    <w:rsid w:val="00390B91"/>
    <w:rsid w:val="00390EF6"/>
    <w:rsid w:val="00390F14"/>
    <w:rsid w:val="0039131F"/>
    <w:rsid w:val="00391626"/>
    <w:rsid w:val="00391CAA"/>
    <w:rsid w:val="00391EF5"/>
    <w:rsid w:val="003924EE"/>
    <w:rsid w:val="0039293C"/>
    <w:rsid w:val="00392B8D"/>
    <w:rsid w:val="00393686"/>
    <w:rsid w:val="0039381C"/>
    <w:rsid w:val="0039396E"/>
    <w:rsid w:val="00393A2C"/>
    <w:rsid w:val="00393A53"/>
    <w:rsid w:val="00393EFB"/>
    <w:rsid w:val="003947AA"/>
    <w:rsid w:val="00394CA5"/>
    <w:rsid w:val="0039516E"/>
    <w:rsid w:val="00395596"/>
    <w:rsid w:val="00396CF6"/>
    <w:rsid w:val="00397948"/>
    <w:rsid w:val="00397A3B"/>
    <w:rsid w:val="00397CB1"/>
    <w:rsid w:val="00397D19"/>
    <w:rsid w:val="00397E48"/>
    <w:rsid w:val="00397FF5"/>
    <w:rsid w:val="003A088F"/>
    <w:rsid w:val="003A0D3E"/>
    <w:rsid w:val="003A0E9B"/>
    <w:rsid w:val="003A1312"/>
    <w:rsid w:val="003A137F"/>
    <w:rsid w:val="003A1AA1"/>
    <w:rsid w:val="003A1ADE"/>
    <w:rsid w:val="003A20C3"/>
    <w:rsid w:val="003A2CA4"/>
    <w:rsid w:val="003A2CB6"/>
    <w:rsid w:val="003A2D30"/>
    <w:rsid w:val="003A3150"/>
    <w:rsid w:val="003A3276"/>
    <w:rsid w:val="003A3413"/>
    <w:rsid w:val="003A464D"/>
    <w:rsid w:val="003A4A1C"/>
    <w:rsid w:val="003A4DFB"/>
    <w:rsid w:val="003A4EF3"/>
    <w:rsid w:val="003A5C0A"/>
    <w:rsid w:val="003A61BB"/>
    <w:rsid w:val="003A6284"/>
    <w:rsid w:val="003A62B8"/>
    <w:rsid w:val="003A67A9"/>
    <w:rsid w:val="003A690A"/>
    <w:rsid w:val="003A6B5F"/>
    <w:rsid w:val="003A6BC0"/>
    <w:rsid w:val="003A6CE4"/>
    <w:rsid w:val="003A6FF3"/>
    <w:rsid w:val="003A7996"/>
    <w:rsid w:val="003A7CC7"/>
    <w:rsid w:val="003B0CEB"/>
    <w:rsid w:val="003B0D24"/>
    <w:rsid w:val="003B0F71"/>
    <w:rsid w:val="003B11B7"/>
    <w:rsid w:val="003B1B25"/>
    <w:rsid w:val="003B1CA9"/>
    <w:rsid w:val="003B2196"/>
    <w:rsid w:val="003B222E"/>
    <w:rsid w:val="003B24C0"/>
    <w:rsid w:val="003B2A04"/>
    <w:rsid w:val="003B2B01"/>
    <w:rsid w:val="003B2B9D"/>
    <w:rsid w:val="003B34BC"/>
    <w:rsid w:val="003B356B"/>
    <w:rsid w:val="003B3D36"/>
    <w:rsid w:val="003B45BE"/>
    <w:rsid w:val="003B46C0"/>
    <w:rsid w:val="003B49CE"/>
    <w:rsid w:val="003B590D"/>
    <w:rsid w:val="003B5A16"/>
    <w:rsid w:val="003B619C"/>
    <w:rsid w:val="003B62F1"/>
    <w:rsid w:val="003B67D0"/>
    <w:rsid w:val="003B6823"/>
    <w:rsid w:val="003B6A6D"/>
    <w:rsid w:val="003B6E39"/>
    <w:rsid w:val="003B7037"/>
    <w:rsid w:val="003B704E"/>
    <w:rsid w:val="003B7827"/>
    <w:rsid w:val="003B7F05"/>
    <w:rsid w:val="003C0020"/>
    <w:rsid w:val="003C04A3"/>
    <w:rsid w:val="003C05FF"/>
    <w:rsid w:val="003C0858"/>
    <w:rsid w:val="003C088F"/>
    <w:rsid w:val="003C185C"/>
    <w:rsid w:val="003C1B20"/>
    <w:rsid w:val="003C1C3E"/>
    <w:rsid w:val="003C1EF9"/>
    <w:rsid w:val="003C2490"/>
    <w:rsid w:val="003C2DD7"/>
    <w:rsid w:val="003C31DE"/>
    <w:rsid w:val="003C3B70"/>
    <w:rsid w:val="003C3C8E"/>
    <w:rsid w:val="003C4125"/>
    <w:rsid w:val="003C4703"/>
    <w:rsid w:val="003C47A5"/>
    <w:rsid w:val="003C47C1"/>
    <w:rsid w:val="003C4D1E"/>
    <w:rsid w:val="003C4FA0"/>
    <w:rsid w:val="003C5136"/>
    <w:rsid w:val="003C51F3"/>
    <w:rsid w:val="003C53EF"/>
    <w:rsid w:val="003C5618"/>
    <w:rsid w:val="003C568D"/>
    <w:rsid w:val="003C594A"/>
    <w:rsid w:val="003C6288"/>
    <w:rsid w:val="003C649F"/>
    <w:rsid w:val="003C6702"/>
    <w:rsid w:val="003C6913"/>
    <w:rsid w:val="003C6967"/>
    <w:rsid w:val="003C6D74"/>
    <w:rsid w:val="003C7ED3"/>
    <w:rsid w:val="003D0ACB"/>
    <w:rsid w:val="003D0AE6"/>
    <w:rsid w:val="003D0CA1"/>
    <w:rsid w:val="003D12EA"/>
    <w:rsid w:val="003D145F"/>
    <w:rsid w:val="003D1DAB"/>
    <w:rsid w:val="003D2491"/>
    <w:rsid w:val="003D2E73"/>
    <w:rsid w:val="003D3024"/>
    <w:rsid w:val="003D36C6"/>
    <w:rsid w:val="003D3BC4"/>
    <w:rsid w:val="003D3D79"/>
    <w:rsid w:val="003D41D9"/>
    <w:rsid w:val="003D4A68"/>
    <w:rsid w:val="003D4AAF"/>
    <w:rsid w:val="003D4BE9"/>
    <w:rsid w:val="003D5572"/>
    <w:rsid w:val="003D5772"/>
    <w:rsid w:val="003D60ED"/>
    <w:rsid w:val="003D6E2C"/>
    <w:rsid w:val="003D6FCE"/>
    <w:rsid w:val="003D74AB"/>
    <w:rsid w:val="003D7AB4"/>
    <w:rsid w:val="003D7B67"/>
    <w:rsid w:val="003D7B7A"/>
    <w:rsid w:val="003D7C6A"/>
    <w:rsid w:val="003E020E"/>
    <w:rsid w:val="003E0292"/>
    <w:rsid w:val="003E0A53"/>
    <w:rsid w:val="003E0E7B"/>
    <w:rsid w:val="003E0ED7"/>
    <w:rsid w:val="003E12B3"/>
    <w:rsid w:val="003E14D9"/>
    <w:rsid w:val="003E1DC6"/>
    <w:rsid w:val="003E2A41"/>
    <w:rsid w:val="003E2B5A"/>
    <w:rsid w:val="003E33A0"/>
    <w:rsid w:val="003E384C"/>
    <w:rsid w:val="003E3C74"/>
    <w:rsid w:val="003E3DDA"/>
    <w:rsid w:val="003E4161"/>
    <w:rsid w:val="003E46C4"/>
    <w:rsid w:val="003E4BAE"/>
    <w:rsid w:val="003E4FB5"/>
    <w:rsid w:val="003E5173"/>
    <w:rsid w:val="003E5245"/>
    <w:rsid w:val="003E53D3"/>
    <w:rsid w:val="003E5A4C"/>
    <w:rsid w:val="003E64DB"/>
    <w:rsid w:val="003E66AB"/>
    <w:rsid w:val="003E6D35"/>
    <w:rsid w:val="003E6FE4"/>
    <w:rsid w:val="003E760B"/>
    <w:rsid w:val="003E76B4"/>
    <w:rsid w:val="003E793D"/>
    <w:rsid w:val="003E7E2D"/>
    <w:rsid w:val="003F0003"/>
    <w:rsid w:val="003F052C"/>
    <w:rsid w:val="003F06BA"/>
    <w:rsid w:val="003F0D54"/>
    <w:rsid w:val="003F0DC0"/>
    <w:rsid w:val="003F1568"/>
    <w:rsid w:val="003F19A6"/>
    <w:rsid w:val="003F1D31"/>
    <w:rsid w:val="003F22EE"/>
    <w:rsid w:val="003F2377"/>
    <w:rsid w:val="003F285F"/>
    <w:rsid w:val="003F31D2"/>
    <w:rsid w:val="003F3949"/>
    <w:rsid w:val="003F3BE1"/>
    <w:rsid w:val="003F3EAC"/>
    <w:rsid w:val="003F406D"/>
    <w:rsid w:val="003F4B10"/>
    <w:rsid w:val="003F4DC2"/>
    <w:rsid w:val="003F50D3"/>
    <w:rsid w:val="003F54D8"/>
    <w:rsid w:val="003F5822"/>
    <w:rsid w:val="003F638D"/>
    <w:rsid w:val="003F699E"/>
    <w:rsid w:val="003F6B63"/>
    <w:rsid w:val="003F703B"/>
    <w:rsid w:val="003F76AA"/>
    <w:rsid w:val="003F7726"/>
    <w:rsid w:val="003F7F4E"/>
    <w:rsid w:val="00400046"/>
    <w:rsid w:val="004007E7"/>
    <w:rsid w:val="0040170D"/>
    <w:rsid w:val="00401D15"/>
    <w:rsid w:val="00401DD1"/>
    <w:rsid w:val="00401F08"/>
    <w:rsid w:val="004021B5"/>
    <w:rsid w:val="004021EE"/>
    <w:rsid w:val="0040236E"/>
    <w:rsid w:val="00402789"/>
    <w:rsid w:val="0040287A"/>
    <w:rsid w:val="0040303C"/>
    <w:rsid w:val="00403278"/>
    <w:rsid w:val="004035E4"/>
    <w:rsid w:val="00403625"/>
    <w:rsid w:val="00404299"/>
    <w:rsid w:val="00404D6C"/>
    <w:rsid w:val="0040509A"/>
    <w:rsid w:val="00405521"/>
    <w:rsid w:val="00405A6B"/>
    <w:rsid w:val="00405DC9"/>
    <w:rsid w:val="00405E31"/>
    <w:rsid w:val="0040602A"/>
    <w:rsid w:val="00406825"/>
    <w:rsid w:val="00406EBA"/>
    <w:rsid w:val="004074A2"/>
    <w:rsid w:val="004078D6"/>
    <w:rsid w:val="00407E8C"/>
    <w:rsid w:val="004103C5"/>
    <w:rsid w:val="004106D5"/>
    <w:rsid w:val="0041081F"/>
    <w:rsid w:val="00410959"/>
    <w:rsid w:val="00410BA3"/>
    <w:rsid w:val="0041129F"/>
    <w:rsid w:val="00412A41"/>
    <w:rsid w:val="00413137"/>
    <w:rsid w:val="0041323A"/>
    <w:rsid w:val="00413723"/>
    <w:rsid w:val="004140B0"/>
    <w:rsid w:val="004141A5"/>
    <w:rsid w:val="0041426D"/>
    <w:rsid w:val="004142F3"/>
    <w:rsid w:val="00414351"/>
    <w:rsid w:val="004147EC"/>
    <w:rsid w:val="00414CAE"/>
    <w:rsid w:val="00415556"/>
    <w:rsid w:val="00415BDF"/>
    <w:rsid w:val="00415CA4"/>
    <w:rsid w:val="00415CAA"/>
    <w:rsid w:val="00415D09"/>
    <w:rsid w:val="00415F71"/>
    <w:rsid w:val="004160FE"/>
    <w:rsid w:val="0041650D"/>
    <w:rsid w:val="004166AE"/>
    <w:rsid w:val="004166F0"/>
    <w:rsid w:val="00416A7C"/>
    <w:rsid w:val="00416AD9"/>
    <w:rsid w:val="00416F75"/>
    <w:rsid w:val="00417705"/>
    <w:rsid w:val="0042015A"/>
    <w:rsid w:val="00420222"/>
    <w:rsid w:val="004208C0"/>
    <w:rsid w:val="0042098B"/>
    <w:rsid w:val="004210AF"/>
    <w:rsid w:val="00421114"/>
    <w:rsid w:val="004224FC"/>
    <w:rsid w:val="00422CBC"/>
    <w:rsid w:val="00422E82"/>
    <w:rsid w:val="00423238"/>
    <w:rsid w:val="004235B1"/>
    <w:rsid w:val="00423A2E"/>
    <w:rsid w:val="00423A4B"/>
    <w:rsid w:val="00424287"/>
    <w:rsid w:val="00424561"/>
    <w:rsid w:val="0042484E"/>
    <w:rsid w:val="00424931"/>
    <w:rsid w:val="00424BB9"/>
    <w:rsid w:val="00424FA7"/>
    <w:rsid w:val="00425230"/>
    <w:rsid w:val="0042562F"/>
    <w:rsid w:val="00425C0F"/>
    <w:rsid w:val="00425D57"/>
    <w:rsid w:val="00425FBF"/>
    <w:rsid w:val="00426059"/>
    <w:rsid w:val="004265DB"/>
    <w:rsid w:val="00426663"/>
    <w:rsid w:val="00427658"/>
    <w:rsid w:val="004276B2"/>
    <w:rsid w:val="0042771A"/>
    <w:rsid w:val="00427BB7"/>
    <w:rsid w:val="004300CB"/>
    <w:rsid w:val="004302A7"/>
    <w:rsid w:val="004311DB"/>
    <w:rsid w:val="0043158E"/>
    <w:rsid w:val="00431986"/>
    <w:rsid w:val="00431FE6"/>
    <w:rsid w:val="0043201D"/>
    <w:rsid w:val="004320A8"/>
    <w:rsid w:val="00432807"/>
    <w:rsid w:val="00432A20"/>
    <w:rsid w:val="00432DA2"/>
    <w:rsid w:val="00432F4F"/>
    <w:rsid w:val="00433066"/>
    <w:rsid w:val="004331EA"/>
    <w:rsid w:val="0043387E"/>
    <w:rsid w:val="00434A19"/>
    <w:rsid w:val="00434C2E"/>
    <w:rsid w:val="00434CBD"/>
    <w:rsid w:val="004351B8"/>
    <w:rsid w:val="00435370"/>
    <w:rsid w:val="00435479"/>
    <w:rsid w:val="004359C8"/>
    <w:rsid w:val="00435C4D"/>
    <w:rsid w:val="00435D43"/>
    <w:rsid w:val="0043605E"/>
    <w:rsid w:val="00436370"/>
    <w:rsid w:val="0043711F"/>
    <w:rsid w:val="00437DC5"/>
    <w:rsid w:val="0044085C"/>
    <w:rsid w:val="004408CA"/>
    <w:rsid w:val="00440CA8"/>
    <w:rsid w:val="004410D4"/>
    <w:rsid w:val="004413E4"/>
    <w:rsid w:val="00441D69"/>
    <w:rsid w:val="00441DE3"/>
    <w:rsid w:val="0044241C"/>
    <w:rsid w:val="00442667"/>
    <w:rsid w:val="00442995"/>
    <w:rsid w:val="00442A44"/>
    <w:rsid w:val="00442A86"/>
    <w:rsid w:val="0044343A"/>
    <w:rsid w:val="004435B5"/>
    <w:rsid w:val="0044395D"/>
    <w:rsid w:val="00443B6A"/>
    <w:rsid w:val="00443D4D"/>
    <w:rsid w:val="00443F4A"/>
    <w:rsid w:val="0044450C"/>
    <w:rsid w:val="00444621"/>
    <w:rsid w:val="00444951"/>
    <w:rsid w:val="00444C41"/>
    <w:rsid w:val="00444E98"/>
    <w:rsid w:val="00444FD9"/>
    <w:rsid w:val="00445035"/>
    <w:rsid w:val="004456B0"/>
    <w:rsid w:val="0044593E"/>
    <w:rsid w:val="0044694C"/>
    <w:rsid w:val="00446F79"/>
    <w:rsid w:val="004474E9"/>
    <w:rsid w:val="00447AFD"/>
    <w:rsid w:val="004507D0"/>
    <w:rsid w:val="004509AC"/>
    <w:rsid w:val="00450DB1"/>
    <w:rsid w:val="00451D06"/>
    <w:rsid w:val="00451DA2"/>
    <w:rsid w:val="0045210B"/>
    <w:rsid w:val="00452F6D"/>
    <w:rsid w:val="00453554"/>
    <w:rsid w:val="004538FB"/>
    <w:rsid w:val="004539A5"/>
    <w:rsid w:val="00453A7D"/>
    <w:rsid w:val="004541A4"/>
    <w:rsid w:val="0045433A"/>
    <w:rsid w:val="00454542"/>
    <w:rsid w:val="004548A0"/>
    <w:rsid w:val="00455700"/>
    <w:rsid w:val="00455906"/>
    <w:rsid w:val="00455C6F"/>
    <w:rsid w:val="0045604E"/>
    <w:rsid w:val="00456779"/>
    <w:rsid w:val="00456D0D"/>
    <w:rsid w:val="0045729C"/>
    <w:rsid w:val="00457703"/>
    <w:rsid w:val="00457855"/>
    <w:rsid w:val="00457C8A"/>
    <w:rsid w:val="00457EC7"/>
    <w:rsid w:val="00457F65"/>
    <w:rsid w:val="00460166"/>
    <w:rsid w:val="004602BD"/>
    <w:rsid w:val="004606EE"/>
    <w:rsid w:val="00460F7D"/>
    <w:rsid w:val="0046164C"/>
    <w:rsid w:val="00461FFE"/>
    <w:rsid w:val="004626B4"/>
    <w:rsid w:val="004627C3"/>
    <w:rsid w:val="004628E0"/>
    <w:rsid w:val="004638A4"/>
    <w:rsid w:val="0046398A"/>
    <w:rsid w:val="0046423A"/>
    <w:rsid w:val="00464812"/>
    <w:rsid w:val="00464ACF"/>
    <w:rsid w:val="0046540B"/>
    <w:rsid w:val="004655AE"/>
    <w:rsid w:val="00465A9A"/>
    <w:rsid w:val="00465CA2"/>
    <w:rsid w:val="004660EC"/>
    <w:rsid w:val="00466FA8"/>
    <w:rsid w:val="00467151"/>
    <w:rsid w:val="004672A0"/>
    <w:rsid w:val="004672EB"/>
    <w:rsid w:val="00467BD7"/>
    <w:rsid w:val="00467D59"/>
    <w:rsid w:val="00467E49"/>
    <w:rsid w:val="004704AD"/>
    <w:rsid w:val="0047075E"/>
    <w:rsid w:val="00470767"/>
    <w:rsid w:val="00470818"/>
    <w:rsid w:val="00470AA4"/>
    <w:rsid w:val="00471385"/>
    <w:rsid w:val="0047158B"/>
    <w:rsid w:val="00471D56"/>
    <w:rsid w:val="00471FA0"/>
    <w:rsid w:val="004721A8"/>
    <w:rsid w:val="00472439"/>
    <w:rsid w:val="00472DBE"/>
    <w:rsid w:val="00472EDF"/>
    <w:rsid w:val="004732F1"/>
    <w:rsid w:val="0047421E"/>
    <w:rsid w:val="004743C9"/>
    <w:rsid w:val="004747DA"/>
    <w:rsid w:val="00474B6B"/>
    <w:rsid w:val="004750A8"/>
    <w:rsid w:val="004751FC"/>
    <w:rsid w:val="00475200"/>
    <w:rsid w:val="00475426"/>
    <w:rsid w:val="00475EA4"/>
    <w:rsid w:val="004763CC"/>
    <w:rsid w:val="004768F2"/>
    <w:rsid w:val="00476A9B"/>
    <w:rsid w:val="00476D6D"/>
    <w:rsid w:val="00477A57"/>
    <w:rsid w:val="00480A1B"/>
    <w:rsid w:val="00480BF0"/>
    <w:rsid w:val="00480D56"/>
    <w:rsid w:val="00480FAF"/>
    <w:rsid w:val="004813B8"/>
    <w:rsid w:val="004816DD"/>
    <w:rsid w:val="0048172F"/>
    <w:rsid w:val="00481861"/>
    <w:rsid w:val="00481892"/>
    <w:rsid w:val="00481B30"/>
    <w:rsid w:val="00481D9A"/>
    <w:rsid w:val="00481DC3"/>
    <w:rsid w:val="00482111"/>
    <w:rsid w:val="004825DE"/>
    <w:rsid w:val="00482B7E"/>
    <w:rsid w:val="004834B4"/>
    <w:rsid w:val="00483750"/>
    <w:rsid w:val="00483A97"/>
    <w:rsid w:val="00483F89"/>
    <w:rsid w:val="004843EA"/>
    <w:rsid w:val="00484530"/>
    <w:rsid w:val="00484AAB"/>
    <w:rsid w:val="00484D27"/>
    <w:rsid w:val="00484F43"/>
    <w:rsid w:val="00485146"/>
    <w:rsid w:val="0048545C"/>
    <w:rsid w:val="004856F9"/>
    <w:rsid w:val="00485AFB"/>
    <w:rsid w:val="00485B19"/>
    <w:rsid w:val="00485B1C"/>
    <w:rsid w:val="00486193"/>
    <w:rsid w:val="004866B9"/>
    <w:rsid w:val="004866D8"/>
    <w:rsid w:val="00487939"/>
    <w:rsid w:val="00487A2E"/>
    <w:rsid w:val="00487CA8"/>
    <w:rsid w:val="004905F9"/>
    <w:rsid w:val="004907D4"/>
    <w:rsid w:val="00490ED6"/>
    <w:rsid w:val="00491086"/>
    <w:rsid w:val="0049226F"/>
    <w:rsid w:val="004923D6"/>
    <w:rsid w:val="0049244E"/>
    <w:rsid w:val="00492A53"/>
    <w:rsid w:val="004931C5"/>
    <w:rsid w:val="00493530"/>
    <w:rsid w:val="00493637"/>
    <w:rsid w:val="00493773"/>
    <w:rsid w:val="00493864"/>
    <w:rsid w:val="00493920"/>
    <w:rsid w:val="00493A78"/>
    <w:rsid w:val="004942FD"/>
    <w:rsid w:val="004945DB"/>
    <w:rsid w:val="0049472F"/>
    <w:rsid w:val="0049480B"/>
    <w:rsid w:val="00495096"/>
    <w:rsid w:val="004950AB"/>
    <w:rsid w:val="004953EA"/>
    <w:rsid w:val="00495B5C"/>
    <w:rsid w:val="00495EC2"/>
    <w:rsid w:val="00496347"/>
    <w:rsid w:val="00496432"/>
    <w:rsid w:val="00496443"/>
    <w:rsid w:val="00496BDE"/>
    <w:rsid w:val="00496F22"/>
    <w:rsid w:val="00496FDE"/>
    <w:rsid w:val="00497B92"/>
    <w:rsid w:val="004A03FC"/>
    <w:rsid w:val="004A0884"/>
    <w:rsid w:val="004A0BC0"/>
    <w:rsid w:val="004A0EC2"/>
    <w:rsid w:val="004A164A"/>
    <w:rsid w:val="004A1A03"/>
    <w:rsid w:val="004A1D35"/>
    <w:rsid w:val="004A1E53"/>
    <w:rsid w:val="004A1F43"/>
    <w:rsid w:val="004A30FF"/>
    <w:rsid w:val="004A3589"/>
    <w:rsid w:val="004A3811"/>
    <w:rsid w:val="004A38F6"/>
    <w:rsid w:val="004A39D3"/>
    <w:rsid w:val="004A4198"/>
    <w:rsid w:val="004A468C"/>
    <w:rsid w:val="004A4B92"/>
    <w:rsid w:val="004A4DCD"/>
    <w:rsid w:val="004A5021"/>
    <w:rsid w:val="004A504E"/>
    <w:rsid w:val="004A5311"/>
    <w:rsid w:val="004A53C7"/>
    <w:rsid w:val="004A5AD1"/>
    <w:rsid w:val="004A5DD4"/>
    <w:rsid w:val="004A5E8E"/>
    <w:rsid w:val="004A5ED1"/>
    <w:rsid w:val="004A6190"/>
    <w:rsid w:val="004A62D4"/>
    <w:rsid w:val="004A631C"/>
    <w:rsid w:val="004A6444"/>
    <w:rsid w:val="004A7131"/>
    <w:rsid w:val="004A7146"/>
    <w:rsid w:val="004A781C"/>
    <w:rsid w:val="004A7A6A"/>
    <w:rsid w:val="004A7AD3"/>
    <w:rsid w:val="004A7E2A"/>
    <w:rsid w:val="004B068B"/>
    <w:rsid w:val="004B07BD"/>
    <w:rsid w:val="004B0D28"/>
    <w:rsid w:val="004B11B9"/>
    <w:rsid w:val="004B1A5E"/>
    <w:rsid w:val="004B2228"/>
    <w:rsid w:val="004B237C"/>
    <w:rsid w:val="004B29B0"/>
    <w:rsid w:val="004B2BC2"/>
    <w:rsid w:val="004B376B"/>
    <w:rsid w:val="004B3886"/>
    <w:rsid w:val="004B38B6"/>
    <w:rsid w:val="004B3B19"/>
    <w:rsid w:val="004B3F4B"/>
    <w:rsid w:val="004B4999"/>
    <w:rsid w:val="004B5243"/>
    <w:rsid w:val="004B53A4"/>
    <w:rsid w:val="004B6457"/>
    <w:rsid w:val="004B6AA5"/>
    <w:rsid w:val="004B6E3A"/>
    <w:rsid w:val="004B7429"/>
    <w:rsid w:val="004B7A66"/>
    <w:rsid w:val="004C0252"/>
    <w:rsid w:val="004C0423"/>
    <w:rsid w:val="004C05DC"/>
    <w:rsid w:val="004C0A2A"/>
    <w:rsid w:val="004C0A77"/>
    <w:rsid w:val="004C0C71"/>
    <w:rsid w:val="004C0E15"/>
    <w:rsid w:val="004C0E4A"/>
    <w:rsid w:val="004C0FCA"/>
    <w:rsid w:val="004C1190"/>
    <w:rsid w:val="004C139C"/>
    <w:rsid w:val="004C148E"/>
    <w:rsid w:val="004C1543"/>
    <w:rsid w:val="004C173E"/>
    <w:rsid w:val="004C17F5"/>
    <w:rsid w:val="004C180C"/>
    <w:rsid w:val="004C1882"/>
    <w:rsid w:val="004C1AF2"/>
    <w:rsid w:val="004C1B38"/>
    <w:rsid w:val="004C2070"/>
    <w:rsid w:val="004C20BF"/>
    <w:rsid w:val="004C2164"/>
    <w:rsid w:val="004C271B"/>
    <w:rsid w:val="004C2A24"/>
    <w:rsid w:val="004C2EA3"/>
    <w:rsid w:val="004C2F95"/>
    <w:rsid w:val="004C318F"/>
    <w:rsid w:val="004C3CCC"/>
    <w:rsid w:val="004C3F56"/>
    <w:rsid w:val="004C4618"/>
    <w:rsid w:val="004C46D2"/>
    <w:rsid w:val="004C4B40"/>
    <w:rsid w:val="004C4BC2"/>
    <w:rsid w:val="004C4C4C"/>
    <w:rsid w:val="004C4EAA"/>
    <w:rsid w:val="004C52CF"/>
    <w:rsid w:val="004C531F"/>
    <w:rsid w:val="004C5476"/>
    <w:rsid w:val="004C54DF"/>
    <w:rsid w:val="004C5FAB"/>
    <w:rsid w:val="004C61A3"/>
    <w:rsid w:val="004C666A"/>
    <w:rsid w:val="004C6F96"/>
    <w:rsid w:val="004C71A3"/>
    <w:rsid w:val="004C7274"/>
    <w:rsid w:val="004D0325"/>
    <w:rsid w:val="004D0AA2"/>
    <w:rsid w:val="004D0BC5"/>
    <w:rsid w:val="004D14A7"/>
    <w:rsid w:val="004D1678"/>
    <w:rsid w:val="004D1ADF"/>
    <w:rsid w:val="004D219F"/>
    <w:rsid w:val="004D245D"/>
    <w:rsid w:val="004D36F3"/>
    <w:rsid w:val="004D3802"/>
    <w:rsid w:val="004D38C5"/>
    <w:rsid w:val="004D3B8D"/>
    <w:rsid w:val="004D3F2B"/>
    <w:rsid w:val="004D4B8D"/>
    <w:rsid w:val="004D4E95"/>
    <w:rsid w:val="004D4EA4"/>
    <w:rsid w:val="004D532C"/>
    <w:rsid w:val="004D553B"/>
    <w:rsid w:val="004D5844"/>
    <w:rsid w:val="004D5895"/>
    <w:rsid w:val="004D5A92"/>
    <w:rsid w:val="004D61F2"/>
    <w:rsid w:val="004D65E3"/>
    <w:rsid w:val="004D6976"/>
    <w:rsid w:val="004D6CB3"/>
    <w:rsid w:val="004D6D0B"/>
    <w:rsid w:val="004D6FFA"/>
    <w:rsid w:val="004D70DB"/>
    <w:rsid w:val="004D73F4"/>
    <w:rsid w:val="004D75D2"/>
    <w:rsid w:val="004D767A"/>
    <w:rsid w:val="004D7BE6"/>
    <w:rsid w:val="004D7DA6"/>
    <w:rsid w:val="004E04EA"/>
    <w:rsid w:val="004E0D42"/>
    <w:rsid w:val="004E0DC0"/>
    <w:rsid w:val="004E0F89"/>
    <w:rsid w:val="004E0FF5"/>
    <w:rsid w:val="004E1297"/>
    <w:rsid w:val="004E1414"/>
    <w:rsid w:val="004E14C8"/>
    <w:rsid w:val="004E162E"/>
    <w:rsid w:val="004E1683"/>
    <w:rsid w:val="004E171D"/>
    <w:rsid w:val="004E190D"/>
    <w:rsid w:val="004E1C85"/>
    <w:rsid w:val="004E1F6C"/>
    <w:rsid w:val="004E2556"/>
    <w:rsid w:val="004E2726"/>
    <w:rsid w:val="004E275E"/>
    <w:rsid w:val="004E30FE"/>
    <w:rsid w:val="004E3235"/>
    <w:rsid w:val="004E3360"/>
    <w:rsid w:val="004E3E8C"/>
    <w:rsid w:val="004E4F46"/>
    <w:rsid w:val="004E5458"/>
    <w:rsid w:val="004E54A5"/>
    <w:rsid w:val="004E5623"/>
    <w:rsid w:val="004E5C9E"/>
    <w:rsid w:val="004E6075"/>
    <w:rsid w:val="004E618B"/>
    <w:rsid w:val="004E61A2"/>
    <w:rsid w:val="004E62F7"/>
    <w:rsid w:val="004E6654"/>
    <w:rsid w:val="004E68E7"/>
    <w:rsid w:val="004E68F0"/>
    <w:rsid w:val="004E6A28"/>
    <w:rsid w:val="004E7183"/>
    <w:rsid w:val="004E741C"/>
    <w:rsid w:val="004E7663"/>
    <w:rsid w:val="004F038B"/>
    <w:rsid w:val="004F053F"/>
    <w:rsid w:val="004F0A6D"/>
    <w:rsid w:val="004F0BBF"/>
    <w:rsid w:val="004F0F16"/>
    <w:rsid w:val="004F1129"/>
    <w:rsid w:val="004F11EE"/>
    <w:rsid w:val="004F12ED"/>
    <w:rsid w:val="004F17B0"/>
    <w:rsid w:val="004F1C02"/>
    <w:rsid w:val="004F1CB9"/>
    <w:rsid w:val="004F1DE8"/>
    <w:rsid w:val="004F20B7"/>
    <w:rsid w:val="004F2536"/>
    <w:rsid w:val="004F26AB"/>
    <w:rsid w:val="004F333A"/>
    <w:rsid w:val="004F38E8"/>
    <w:rsid w:val="004F3EF9"/>
    <w:rsid w:val="004F3F1B"/>
    <w:rsid w:val="004F408A"/>
    <w:rsid w:val="004F44D9"/>
    <w:rsid w:val="004F469E"/>
    <w:rsid w:val="004F4733"/>
    <w:rsid w:val="004F5958"/>
    <w:rsid w:val="004F62F0"/>
    <w:rsid w:val="004F646D"/>
    <w:rsid w:val="004F669E"/>
    <w:rsid w:val="004F6784"/>
    <w:rsid w:val="004F6962"/>
    <w:rsid w:val="004F69E9"/>
    <w:rsid w:val="004F6B10"/>
    <w:rsid w:val="004F6CF9"/>
    <w:rsid w:val="004F72E1"/>
    <w:rsid w:val="004F7AB4"/>
    <w:rsid w:val="005001CC"/>
    <w:rsid w:val="005002E0"/>
    <w:rsid w:val="00500558"/>
    <w:rsid w:val="0050063D"/>
    <w:rsid w:val="00500D46"/>
    <w:rsid w:val="00501445"/>
    <w:rsid w:val="0050174D"/>
    <w:rsid w:val="00501CBF"/>
    <w:rsid w:val="00502AC8"/>
    <w:rsid w:val="00502AE5"/>
    <w:rsid w:val="00502BB5"/>
    <w:rsid w:val="00503645"/>
    <w:rsid w:val="00503683"/>
    <w:rsid w:val="00504011"/>
    <w:rsid w:val="0050411E"/>
    <w:rsid w:val="00504860"/>
    <w:rsid w:val="0050570B"/>
    <w:rsid w:val="005057C1"/>
    <w:rsid w:val="00505834"/>
    <w:rsid w:val="00505DAF"/>
    <w:rsid w:val="00505EEF"/>
    <w:rsid w:val="005060FC"/>
    <w:rsid w:val="00506131"/>
    <w:rsid w:val="0050656F"/>
    <w:rsid w:val="00506608"/>
    <w:rsid w:val="0050661C"/>
    <w:rsid w:val="00506C19"/>
    <w:rsid w:val="00506C69"/>
    <w:rsid w:val="00506F25"/>
    <w:rsid w:val="00506FAB"/>
    <w:rsid w:val="005074A6"/>
    <w:rsid w:val="005076A5"/>
    <w:rsid w:val="00507BE4"/>
    <w:rsid w:val="00507CAB"/>
    <w:rsid w:val="00507E03"/>
    <w:rsid w:val="00507F1C"/>
    <w:rsid w:val="005102C7"/>
    <w:rsid w:val="005105BF"/>
    <w:rsid w:val="005107C1"/>
    <w:rsid w:val="005107F9"/>
    <w:rsid w:val="0051082A"/>
    <w:rsid w:val="00510939"/>
    <w:rsid w:val="00510A8D"/>
    <w:rsid w:val="00510BE9"/>
    <w:rsid w:val="00510C4E"/>
    <w:rsid w:val="00510D01"/>
    <w:rsid w:val="00512017"/>
    <w:rsid w:val="00512DE1"/>
    <w:rsid w:val="00512E45"/>
    <w:rsid w:val="00512FEF"/>
    <w:rsid w:val="00513C5B"/>
    <w:rsid w:val="00513F30"/>
    <w:rsid w:val="005147CD"/>
    <w:rsid w:val="00514E88"/>
    <w:rsid w:val="00514EF5"/>
    <w:rsid w:val="00515390"/>
    <w:rsid w:val="00516122"/>
    <w:rsid w:val="005165D3"/>
    <w:rsid w:val="00516B36"/>
    <w:rsid w:val="0051758E"/>
    <w:rsid w:val="00517705"/>
    <w:rsid w:val="00517969"/>
    <w:rsid w:val="00517BB4"/>
    <w:rsid w:val="005207A8"/>
    <w:rsid w:val="00520836"/>
    <w:rsid w:val="00520A43"/>
    <w:rsid w:val="00520EE2"/>
    <w:rsid w:val="005211E5"/>
    <w:rsid w:val="00522256"/>
    <w:rsid w:val="0052265D"/>
    <w:rsid w:val="00522733"/>
    <w:rsid w:val="00522A3B"/>
    <w:rsid w:val="00522C81"/>
    <w:rsid w:val="00522E5E"/>
    <w:rsid w:val="00522E95"/>
    <w:rsid w:val="0052317E"/>
    <w:rsid w:val="00523272"/>
    <w:rsid w:val="0052397D"/>
    <w:rsid w:val="00524010"/>
    <w:rsid w:val="0052414F"/>
    <w:rsid w:val="0052459E"/>
    <w:rsid w:val="00524773"/>
    <w:rsid w:val="00524812"/>
    <w:rsid w:val="00524958"/>
    <w:rsid w:val="00524F5E"/>
    <w:rsid w:val="00524FB6"/>
    <w:rsid w:val="00525372"/>
    <w:rsid w:val="00525871"/>
    <w:rsid w:val="005262F2"/>
    <w:rsid w:val="005267EB"/>
    <w:rsid w:val="005269DB"/>
    <w:rsid w:val="00526B80"/>
    <w:rsid w:val="0052738A"/>
    <w:rsid w:val="00527565"/>
    <w:rsid w:val="005275D4"/>
    <w:rsid w:val="00527A2B"/>
    <w:rsid w:val="00530B92"/>
    <w:rsid w:val="00530CE0"/>
    <w:rsid w:val="00530DBD"/>
    <w:rsid w:val="00530F2E"/>
    <w:rsid w:val="00530FD9"/>
    <w:rsid w:val="005318F0"/>
    <w:rsid w:val="00531A29"/>
    <w:rsid w:val="00531B3E"/>
    <w:rsid w:val="00531B81"/>
    <w:rsid w:val="00531D76"/>
    <w:rsid w:val="00531EBB"/>
    <w:rsid w:val="00532E75"/>
    <w:rsid w:val="00532FF8"/>
    <w:rsid w:val="00533353"/>
    <w:rsid w:val="005338A9"/>
    <w:rsid w:val="005339A1"/>
    <w:rsid w:val="00533E0A"/>
    <w:rsid w:val="005340E2"/>
    <w:rsid w:val="005341A9"/>
    <w:rsid w:val="00534737"/>
    <w:rsid w:val="005347A4"/>
    <w:rsid w:val="00534956"/>
    <w:rsid w:val="00534BED"/>
    <w:rsid w:val="00535337"/>
    <w:rsid w:val="00535458"/>
    <w:rsid w:val="005359D4"/>
    <w:rsid w:val="00535FA8"/>
    <w:rsid w:val="00536544"/>
    <w:rsid w:val="005368B3"/>
    <w:rsid w:val="00536D5B"/>
    <w:rsid w:val="00537566"/>
    <w:rsid w:val="00537D87"/>
    <w:rsid w:val="00537D9E"/>
    <w:rsid w:val="00537FBF"/>
    <w:rsid w:val="005405A8"/>
    <w:rsid w:val="005409D7"/>
    <w:rsid w:val="00540ACF"/>
    <w:rsid w:val="00541727"/>
    <w:rsid w:val="005417A9"/>
    <w:rsid w:val="005418DA"/>
    <w:rsid w:val="00541B2D"/>
    <w:rsid w:val="00541C1D"/>
    <w:rsid w:val="00541EC0"/>
    <w:rsid w:val="0054321A"/>
    <w:rsid w:val="00543226"/>
    <w:rsid w:val="005433FF"/>
    <w:rsid w:val="00543C44"/>
    <w:rsid w:val="00543C72"/>
    <w:rsid w:val="00543FC8"/>
    <w:rsid w:val="0054499F"/>
    <w:rsid w:val="00544B01"/>
    <w:rsid w:val="00545476"/>
    <w:rsid w:val="00545666"/>
    <w:rsid w:val="005459B8"/>
    <w:rsid w:val="005460AB"/>
    <w:rsid w:val="00546162"/>
    <w:rsid w:val="00546236"/>
    <w:rsid w:val="0054627F"/>
    <w:rsid w:val="00546572"/>
    <w:rsid w:val="00546710"/>
    <w:rsid w:val="00546DD6"/>
    <w:rsid w:val="00546E82"/>
    <w:rsid w:val="005471CE"/>
    <w:rsid w:val="0054768B"/>
    <w:rsid w:val="0054774A"/>
    <w:rsid w:val="00547D06"/>
    <w:rsid w:val="00547D3F"/>
    <w:rsid w:val="00547DCC"/>
    <w:rsid w:val="0055026B"/>
    <w:rsid w:val="00550621"/>
    <w:rsid w:val="00550F84"/>
    <w:rsid w:val="0055111A"/>
    <w:rsid w:val="0055123F"/>
    <w:rsid w:val="005514FF"/>
    <w:rsid w:val="005517B0"/>
    <w:rsid w:val="00551855"/>
    <w:rsid w:val="00551B4C"/>
    <w:rsid w:val="005528EF"/>
    <w:rsid w:val="00552AEE"/>
    <w:rsid w:val="00552CBD"/>
    <w:rsid w:val="00553449"/>
    <w:rsid w:val="0055345F"/>
    <w:rsid w:val="0055360C"/>
    <w:rsid w:val="00553611"/>
    <w:rsid w:val="0055463D"/>
    <w:rsid w:val="0055469E"/>
    <w:rsid w:val="00554742"/>
    <w:rsid w:val="005551A9"/>
    <w:rsid w:val="00555774"/>
    <w:rsid w:val="005557E9"/>
    <w:rsid w:val="005559CB"/>
    <w:rsid w:val="00555A49"/>
    <w:rsid w:val="00556272"/>
    <w:rsid w:val="005563D7"/>
    <w:rsid w:val="005564BB"/>
    <w:rsid w:val="00556912"/>
    <w:rsid w:val="00556AD3"/>
    <w:rsid w:val="00556F3D"/>
    <w:rsid w:val="005575C0"/>
    <w:rsid w:val="00557BE6"/>
    <w:rsid w:val="00557CDD"/>
    <w:rsid w:val="00557D49"/>
    <w:rsid w:val="00560184"/>
    <w:rsid w:val="00560596"/>
    <w:rsid w:val="005607AE"/>
    <w:rsid w:val="005607BB"/>
    <w:rsid w:val="0056087E"/>
    <w:rsid w:val="00560880"/>
    <w:rsid w:val="00560AE7"/>
    <w:rsid w:val="00560BFC"/>
    <w:rsid w:val="00561429"/>
    <w:rsid w:val="00561462"/>
    <w:rsid w:val="005615E1"/>
    <w:rsid w:val="00561C37"/>
    <w:rsid w:val="00562154"/>
    <w:rsid w:val="00562940"/>
    <w:rsid w:val="00562A31"/>
    <w:rsid w:val="005631D6"/>
    <w:rsid w:val="00563707"/>
    <w:rsid w:val="00564336"/>
    <w:rsid w:val="00564776"/>
    <w:rsid w:val="00564CDB"/>
    <w:rsid w:val="00565123"/>
    <w:rsid w:val="005653CC"/>
    <w:rsid w:val="0056546B"/>
    <w:rsid w:val="005654E6"/>
    <w:rsid w:val="00565852"/>
    <w:rsid w:val="00565C35"/>
    <w:rsid w:val="00565F15"/>
    <w:rsid w:val="0056635B"/>
    <w:rsid w:val="005666F8"/>
    <w:rsid w:val="00566B52"/>
    <w:rsid w:val="00566C00"/>
    <w:rsid w:val="00566D22"/>
    <w:rsid w:val="005678F6"/>
    <w:rsid w:val="00567E3B"/>
    <w:rsid w:val="0057003E"/>
    <w:rsid w:val="00570589"/>
    <w:rsid w:val="005715EB"/>
    <w:rsid w:val="0057199B"/>
    <w:rsid w:val="00571B01"/>
    <w:rsid w:val="00572507"/>
    <w:rsid w:val="00572D02"/>
    <w:rsid w:val="005732C9"/>
    <w:rsid w:val="00573323"/>
    <w:rsid w:val="00573531"/>
    <w:rsid w:val="0057358D"/>
    <w:rsid w:val="00573B56"/>
    <w:rsid w:val="00573B75"/>
    <w:rsid w:val="00574122"/>
    <w:rsid w:val="0057588B"/>
    <w:rsid w:val="00575A05"/>
    <w:rsid w:val="00575BDD"/>
    <w:rsid w:val="00575C2C"/>
    <w:rsid w:val="00576450"/>
    <w:rsid w:val="005766BA"/>
    <w:rsid w:val="0057683C"/>
    <w:rsid w:val="00576C43"/>
    <w:rsid w:val="00576DAD"/>
    <w:rsid w:val="005772AE"/>
    <w:rsid w:val="005776B6"/>
    <w:rsid w:val="00577C4C"/>
    <w:rsid w:val="00577FA4"/>
    <w:rsid w:val="00580340"/>
    <w:rsid w:val="00580767"/>
    <w:rsid w:val="0058095F"/>
    <w:rsid w:val="00580CD6"/>
    <w:rsid w:val="00581155"/>
    <w:rsid w:val="00581295"/>
    <w:rsid w:val="00581779"/>
    <w:rsid w:val="00581C4D"/>
    <w:rsid w:val="0058206A"/>
    <w:rsid w:val="0058270F"/>
    <w:rsid w:val="00582724"/>
    <w:rsid w:val="005828AB"/>
    <w:rsid w:val="00582B5D"/>
    <w:rsid w:val="00582B8E"/>
    <w:rsid w:val="00582C23"/>
    <w:rsid w:val="00582D24"/>
    <w:rsid w:val="0058302F"/>
    <w:rsid w:val="00584136"/>
    <w:rsid w:val="005843D5"/>
    <w:rsid w:val="005843FB"/>
    <w:rsid w:val="005846A5"/>
    <w:rsid w:val="00584877"/>
    <w:rsid w:val="00584B23"/>
    <w:rsid w:val="00584B3D"/>
    <w:rsid w:val="00584CC6"/>
    <w:rsid w:val="00584DFA"/>
    <w:rsid w:val="005851BD"/>
    <w:rsid w:val="0058535E"/>
    <w:rsid w:val="005853EB"/>
    <w:rsid w:val="00585559"/>
    <w:rsid w:val="00585BBA"/>
    <w:rsid w:val="00585D66"/>
    <w:rsid w:val="005860B0"/>
    <w:rsid w:val="00586C54"/>
    <w:rsid w:val="00586DAC"/>
    <w:rsid w:val="00586F36"/>
    <w:rsid w:val="00587BEF"/>
    <w:rsid w:val="00587C38"/>
    <w:rsid w:val="00590095"/>
    <w:rsid w:val="0059098D"/>
    <w:rsid w:val="00590CCF"/>
    <w:rsid w:val="00591CB7"/>
    <w:rsid w:val="0059265E"/>
    <w:rsid w:val="00592717"/>
    <w:rsid w:val="005929F5"/>
    <w:rsid w:val="00592EE1"/>
    <w:rsid w:val="0059387F"/>
    <w:rsid w:val="00593A57"/>
    <w:rsid w:val="0059457F"/>
    <w:rsid w:val="0059480F"/>
    <w:rsid w:val="00594977"/>
    <w:rsid w:val="00594E8D"/>
    <w:rsid w:val="00595527"/>
    <w:rsid w:val="005955CE"/>
    <w:rsid w:val="00595639"/>
    <w:rsid w:val="00595A7E"/>
    <w:rsid w:val="00595D2A"/>
    <w:rsid w:val="0059618A"/>
    <w:rsid w:val="00596192"/>
    <w:rsid w:val="005961DC"/>
    <w:rsid w:val="0059640E"/>
    <w:rsid w:val="005967D6"/>
    <w:rsid w:val="00596A5E"/>
    <w:rsid w:val="005976EB"/>
    <w:rsid w:val="00597EEF"/>
    <w:rsid w:val="00597F3D"/>
    <w:rsid w:val="00597FED"/>
    <w:rsid w:val="005A0418"/>
    <w:rsid w:val="005A04CD"/>
    <w:rsid w:val="005A0509"/>
    <w:rsid w:val="005A0D8C"/>
    <w:rsid w:val="005A1A74"/>
    <w:rsid w:val="005A22D6"/>
    <w:rsid w:val="005A2308"/>
    <w:rsid w:val="005A2565"/>
    <w:rsid w:val="005A2D34"/>
    <w:rsid w:val="005A2D6A"/>
    <w:rsid w:val="005A36D0"/>
    <w:rsid w:val="005A39C5"/>
    <w:rsid w:val="005A3E5D"/>
    <w:rsid w:val="005A3FBF"/>
    <w:rsid w:val="005A4124"/>
    <w:rsid w:val="005A436A"/>
    <w:rsid w:val="005A4670"/>
    <w:rsid w:val="005A493D"/>
    <w:rsid w:val="005A494B"/>
    <w:rsid w:val="005A4AC7"/>
    <w:rsid w:val="005A4B3A"/>
    <w:rsid w:val="005A5B9D"/>
    <w:rsid w:val="005A5D6D"/>
    <w:rsid w:val="005A64A5"/>
    <w:rsid w:val="005A6AFD"/>
    <w:rsid w:val="005A7005"/>
    <w:rsid w:val="005A706B"/>
    <w:rsid w:val="005A76A3"/>
    <w:rsid w:val="005A78D8"/>
    <w:rsid w:val="005B0135"/>
    <w:rsid w:val="005B0506"/>
    <w:rsid w:val="005B0792"/>
    <w:rsid w:val="005B0E89"/>
    <w:rsid w:val="005B0FF9"/>
    <w:rsid w:val="005B1092"/>
    <w:rsid w:val="005B1112"/>
    <w:rsid w:val="005B12B6"/>
    <w:rsid w:val="005B1526"/>
    <w:rsid w:val="005B1A20"/>
    <w:rsid w:val="005B22A0"/>
    <w:rsid w:val="005B2446"/>
    <w:rsid w:val="005B260B"/>
    <w:rsid w:val="005B2811"/>
    <w:rsid w:val="005B2DE9"/>
    <w:rsid w:val="005B2E2C"/>
    <w:rsid w:val="005B34B2"/>
    <w:rsid w:val="005B35E4"/>
    <w:rsid w:val="005B3BB6"/>
    <w:rsid w:val="005B3E35"/>
    <w:rsid w:val="005B403F"/>
    <w:rsid w:val="005B47E1"/>
    <w:rsid w:val="005B49E3"/>
    <w:rsid w:val="005B532F"/>
    <w:rsid w:val="005B5874"/>
    <w:rsid w:val="005B5C0B"/>
    <w:rsid w:val="005B5C45"/>
    <w:rsid w:val="005B5D14"/>
    <w:rsid w:val="005B5EC0"/>
    <w:rsid w:val="005B62DD"/>
    <w:rsid w:val="005B664F"/>
    <w:rsid w:val="005B6D4A"/>
    <w:rsid w:val="005B7718"/>
    <w:rsid w:val="005B7ABD"/>
    <w:rsid w:val="005B7F21"/>
    <w:rsid w:val="005B7FA3"/>
    <w:rsid w:val="005C0358"/>
    <w:rsid w:val="005C06EB"/>
    <w:rsid w:val="005C0781"/>
    <w:rsid w:val="005C0F14"/>
    <w:rsid w:val="005C1286"/>
    <w:rsid w:val="005C13EE"/>
    <w:rsid w:val="005C22B0"/>
    <w:rsid w:val="005C25B7"/>
    <w:rsid w:val="005C282B"/>
    <w:rsid w:val="005C2C49"/>
    <w:rsid w:val="005C2E76"/>
    <w:rsid w:val="005C3007"/>
    <w:rsid w:val="005C3350"/>
    <w:rsid w:val="005C3B31"/>
    <w:rsid w:val="005C40A7"/>
    <w:rsid w:val="005C4730"/>
    <w:rsid w:val="005C473A"/>
    <w:rsid w:val="005C4CAF"/>
    <w:rsid w:val="005C4E03"/>
    <w:rsid w:val="005C4E4E"/>
    <w:rsid w:val="005C50D5"/>
    <w:rsid w:val="005C62D6"/>
    <w:rsid w:val="005C6757"/>
    <w:rsid w:val="005C6BA7"/>
    <w:rsid w:val="005C6DE4"/>
    <w:rsid w:val="005C701F"/>
    <w:rsid w:val="005C75BA"/>
    <w:rsid w:val="005C7795"/>
    <w:rsid w:val="005C7E54"/>
    <w:rsid w:val="005D005D"/>
    <w:rsid w:val="005D0613"/>
    <w:rsid w:val="005D0781"/>
    <w:rsid w:val="005D0812"/>
    <w:rsid w:val="005D08E1"/>
    <w:rsid w:val="005D0BB1"/>
    <w:rsid w:val="005D0EE6"/>
    <w:rsid w:val="005D101B"/>
    <w:rsid w:val="005D102A"/>
    <w:rsid w:val="005D11DD"/>
    <w:rsid w:val="005D145B"/>
    <w:rsid w:val="005D1860"/>
    <w:rsid w:val="005D189C"/>
    <w:rsid w:val="005D24DB"/>
    <w:rsid w:val="005D255B"/>
    <w:rsid w:val="005D270C"/>
    <w:rsid w:val="005D287A"/>
    <w:rsid w:val="005D29EB"/>
    <w:rsid w:val="005D2FA7"/>
    <w:rsid w:val="005D2FAE"/>
    <w:rsid w:val="005D3030"/>
    <w:rsid w:val="005D367E"/>
    <w:rsid w:val="005D399E"/>
    <w:rsid w:val="005D3CD2"/>
    <w:rsid w:val="005D3FCA"/>
    <w:rsid w:val="005D3FFA"/>
    <w:rsid w:val="005D41EC"/>
    <w:rsid w:val="005D4324"/>
    <w:rsid w:val="005D442E"/>
    <w:rsid w:val="005D475E"/>
    <w:rsid w:val="005D513D"/>
    <w:rsid w:val="005D5734"/>
    <w:rsid w:val="005D5829"/>
    <w:rsid w:val="005D5EF5"/>
    <w:rsid w:val="005D6078"/>
    <w:rsid w:val="005D681C"/>
    <w:rsid w:val="005D6A50"/>
    <w:rsid w:val="005D6BDF"/>
    <w:rsid w:val="005D6D03"/>
    <w:rsid w:val="005D73A4"/>
    <w:rsid w:val="005D76DD"/>
    <w:rsid w:val="005D7740"/>
    <w:rsid w:val="005D78E8"/>
    <w:rsid w:val="005E01C4"/>
    <w:rsid w:val="005E09F1"/>
    <w:rsid w:val="005E127C"/>
    <w:rsid w:val="005E14CE"/>
    <w:rsid w:val="005E1658"/>
    <w:rsid w:val="005E1803"/>
    <w:rsid w:val="005E1867"/>
    <w:rsid w:val="005E1B04"/>
    <w:rsid w:val="005E1F42"/>
    <w:rsid w:val="005E27F4"/>
    <w:rsid w:val="005E3BA7"/>
    <w:rsid w:val="005E3F46"/>
    <w:rsid w:val="005E46B0"/>
    <w:rsid w:val="005E47F6"/>
    <w:rsid w:val="005E497B"/>
    <w:rsid w:val="005E49AB"/>
    <w:rsid w:val="005E49B0"/>
    <w:rsid w:val="005E4A15"/>
    <w:rsid w:val="005E4A9E"/>
    <w:rsid w:val="005E4B4F"/>
    <w:rsid w:val="005E4BB1"/>
    <w:rsid w:val="005E4CCC"/>
    <w:rsid w:val="005E6049"/>
    <w:rsid w:val="005E6C0C"/>
    <w:rsid w:val="005E72A9"/>
    <w:rsid w:val="005E7349"/>
    <w:rsid w:val="005E781E"/>
    <w:rsid w:val="005E7FAA"/>
    <w:rsid w:val="005F04DA"/>
    <w:rsid w:val="005F0A64"/>
    <w:rsid w:val="005F0D02"/>
    <w:rsid w:val="005F0D6B"/>
    <w:rsid w:val="005F175A"/>
    <w:rsid w:val="005F1ACB"/>
    <w:rsid w:val="005F1EEC"/>
    <w:rsid w:val="005F2114"/>
    <w:rsid w:val="005F229A"/>
    <w:rsid w:val="005F238D"/>
    <w:rsid w:val="005F24DF"/>
    <w:rsid w:val="005F2B8D"/>
    <w:rsid w:val="005F2BA0"/>
    <w:rsid w:val="005F2E5A"/>
    <w:rsid w:val="005F2E88"/>
    <w:rsid w:val="005F360C"/>
    <w:rsid w:val="005F3838"/>
    <w:rsid w:val="005F3ADB"/>
    <w:rsid w:val="005F3BEA"/>
    <w:rsid w:val="005F3C4E"/>
    <w:rsid w:val="005F3D87"/>
    <w:rsid w:val="005F3F95"/>
    <w:rsid w:val="005F4056"/>
    <w:rsid w:val="005F4D58"/>
    <w:rsid w:val="005F50C6"/>
    <w:rsid w:val="005F5332"/>
    <w:rsid w:val="005F55C0"/>
    <w:rsid w:val="005F5890"/>
    <w:rsid w:val="005F5C10"/>
    <w:rsid w:val="005F6256"/>
    <w:rsid w:val="005F6B8D"/>
    <w:rsid w:val="005F6D73"/>
    <w:rsid w:val="005F78A8"/>
    <w:rsid w:val="005F7A1C"/>
    <w:rsid w:val="005F7B3C"/>
    <w:rsid w:val="0060063B"/>
    <w:rsid w:val="00600C49"/>
    <w:rsid w:val="00600D0B"/>
    <w:rsid w:val="00600D0C"/>
    <w:rsid w:val="00600E9C"/>
    <w:rsid w:val="00600EC7"/>
    <w:rsid w:val="00601395"/>
    <w:rsid w:val="00601971"/>
    <w:rsid w:val="00601BC3"/>
    <w:rsid w:val="00601DF8"/>
    <w:rsid w:val="00601DFB"/>
    <w:rsid w:val="006028FE"/>
    <w:rsid w:val="006034EE"/>
    <w:rsid w:val="0060355B"/>
    <w:rsid w:val="00603701"/>
    <w:rsid w:val="006039A8"/>
    <w:rsid w:val="00604524"/>
    <w:rsid w:val="006046C4"/>
    <w:rsid w:val="00604D0F"/>
    <w:rsid w:val="00604E22"/>
    <w:rsid w:val="00604E70"/>
    <w:rsid w:val="0060505D"/>
    <w:rsid w:val="006051A8"/>
    <w:rsid w:val="00605676"/>
    <w:rsid w:val="00605A84"/>
    <w:rsid w:val="00605E9B"/>
    <w:rsid w:val="006060E5"/>
    <w:rsid w:val="006061C5"/>
    <w:rsid w:val="00606B43"/>
    <w:rsid w:val="00607122"/>
    <w:rsid w:val="00607181"/>
    <w:rsid w:val="00607939"/>
    <w:rsid w:val="00607DD5"/>
    <w:rsid w:val="00607FDE"/>
    <w:rsid w:val="006101A5"/>
    <w:rsid w:val="00610370"/>
    <w:rsid w:val="00610495"/>
    <w:rsid w:val="006104B5"/>
    <w:rsid w:val="00610793"/>
    <w:rsid w:val="00611295"/>
    <w:rsid w:val="00611A8A"/>
    <w:rsid w:val="00611B28"/>
    <w:rsid w:val="0061208C"/>
    <w:rsid w:val="006120BC"/>
    <w:rsid w:val="00612366"/>
    <w:rsid w:val="006132CE"/>
    <w:rsid w:val="00613377"/>
    <w:rsid w:val="00613D5F"/>
    <w:rsid w:val="00614005"/>
    <w:rsid w:val="00614FC8"/>
    <w:rsid w:val="006153DE"/>
    <w:rsid w:val="0061549F"/>
    <w:rsid w:val="006159B5"/>
    <w:rsid w:val="00615F31"/>
    <w:rsid w:val="00616057"/>
    <w:rsid w:val="006164B3"/>
    <w:rsid w:val="006169B0"/>
    <w:rsid w:val="006172BB"/>
    <w:rsid w:val="006174D7"/>
    <w:rsid w:val="006175E9"/>
    <w:rsid w:val="00617713"/>
    <w:rsid w:val="0061776D"/>
    <w:rsid w:val="00617B56"/>
    <w:rsid w:val="00617BC5"/>
    <w:rsid w:val="00620255"/>
    <w:rsid w:val="006204B7"/>
    <w:rsid w:val="00620849"/>
    <w:rsid w:val="0062115D"/>
    <w:rsid w:val="00621FFB"/>
    <w:rsid w:val="00622140"/>
    <w:rsid w:val="006228E7"/>
    <w:rsid w:val="00622973"/>
    <w:rsid w:val="00623313"/>
    <w:rsid w:val="006236B7"/>
    <w:rsid w:val="00623998"/>
    <w:rsid w:val="00623C5C"/>
    <w:rsid w:val="00623D74"/>
    <w:rsid w:val="00623E3F"/>
    <w:rsid w:val="0062495E"/>
    <w:rsid w:val="00624A03"/>
    <w:rsid w:val="00624B42"/>
    <w:rsid w:val="00624FB2"/>
    <w:rsid w:val="006258F4"/>
    <w:rsid w:val="00626104"/>
    <w:rsid w:val="00626127"/>
    <w:rsid w:val="00626198"/>
    <w:rsid w:val="0062620B"/>
    <w:rsid w:val="006262DA"/>
    <w:rsid w:val="00626C5A"/>
    <w:rsid w:val="00626EC9"/>
    <w:rsid w:val="006274F6"/>
    <w:rsid w:val="0062753E"/>
    <w:rsid w:val="00627786"/>
    <w:rsid w:val="00630045"/>
    <w:rsid w:val="00630753"/>
    <w:rsid w:val="00630B46"/>
    <w:rsid w:val="00630E26"/>
    <w:rsid w:val="00630E56"/>
    <w:rsid w:val="00630F10"/>
    <w:rsid w:val="00630F91"/>
    <w:rsid w:val="00631164"/>
    <w:rsid w:val="0063248A"/>
    <w:rsid w:val="0063261C"/>
    <w:rsid w:val="00632621"/>
    <w:rsid w:val="00632C2F"/>
    <w:rsid w:val="00632FA2"/>
    <w:rsid w:val="00633037"/>
    <w:rsid w:val="0063360A"/>
    <w:rsid w:val="00633C18"/>
    <w:rsid w:val="00633C9A"/>
    <w:rsid w:val="00634DC5"/>
    <w:rsid w:val="00634F25"/>
    <w:rsid w:val="0063503F"/>
    <w:rsid w:val="006352A1"/>
    <w:rsid w:val="006353A8"/>
    <w:rsid w:val="006355E3"/>
    <w:rsid w:val="006356E7"/>
    <w:rsid w:val="0063570A"/>
    <w:rsid w:val="00635890"/>
    <w:rsid w:val="00635C66"/>
    <w:rsid w:val="00636391"/>
    <w:rsid w:val="00636EAC"/>
    <w:rsid w:val="00637182"/>
    <w:rsid w:val="0063752D"/>
    <w:rsid w:val="00637543"/>
    <w:rsid w:val="006375DA"/>
    <w:rsid w:val="00637A52"/>
    <w:rsid w:val="00640027"/>
    <w:rsid w:val="0064013A"/>
    <w:rsid w:val="00640295"/>
    <w:rsid w:val="006403F6"/>
    <w:rsid w:val="00640589"/>
    <w:rsid w:val="006405E5"/>
    <w:rsid w:val="00640820"/>
    <w:rsid w:val="00640B8C"/>
    <w:rsid w:val="00640EB2"/>
    <w:rsid w:val="00640F90"/>
    <w:rsid w:val="00640FC1"/>
    <w:rsid w:val="0064105B"/>
    <w:rsid w:val="00641086"/>
    <w:rsid w:val="0064118E"/>
    <w:rsid w:val="00641616"/>
    <w:rsid w:val="006418BF"/>
    <w:rsid w:val="00641D63"/>
    <w:rsid w:val="00641E55"/>
    <w:rsid w:val="00642041"/>
    <w:rsid w:val="006421B9"/>
    <w:rsid w:val="00642227"/>
    <w:rsid w:val="00642445"/>
    <w:rsid w:val="00642AEB"/>
    <w:rsid w:val="00642E65"/>
    <w:rsid w:val="00643448"/>
    <w:rsid w:val="0064365F"/>
    <w:rsid w:val="006436C1"/>
    <w:rsid w:val="00643D35"/>
    <w:rsid w:val="00644E29"/>
    <w:rsid w:val="006457F6"/>
    <w:rsid w:val="00645892"/>
    <w:rsid w:val="006458F6"/>
    <w:rsid w:val="00645E90"/>
    <w:rsid w:val="00646124"/>
    <w:rsid w:val="00646583"/>
    <w:rsid w:val="00646F2C"/>
    <w:rsid w:val="006474C3"/>
    <w:rsid w:val="0064764B"/>
    <w:rsid w:val="006478B3"/>
    <w:rsid w:val="00647A54"/>
    <w:rsid w:val="00647C5B"/>
    <w:rsid w:val="00650105"/>
    <w:rsid w:val="0065088D"/>
    <w:rsid w:val="00650A43"/>
    <w:rsid w:val="00650B46"/>
    <w:rsid w:val="00650CF2"/>
    <w:rsid w:val="006511D9"/>
    <w:rsid w:val="00651A4A"/>
    <w:rsid w:val="00653182"/>
    <w:rsid w:val="006531C2"/>
    <w:rsid w:val="0065326E"/>
    <w:rsid w:val="00653568"/>
    <w:rsid w:val="00653CAF"/>
    <w:rsid w:val="0065408A"/>
    <w:rsid w:val="006540B3"/>
    <w:rsid w:val="006542B6"/>
    <w:rsid w:val="00654C3D"/>
    <w:rsid w:val="0065588D"/>
    <w:rsid w:val="00655A4B"/>
    <w:rsid w:val="0065725B"/>
    <w:rsid w:val="006573B7"/>
    <w:rsid w:val="00657732"/>
    <w:rsid w:val="00657F77"/>
    <w:rsid w:val="006601F3"/>
    <w:rsid w:val="006602D1"/>
    <w:rsid w:val="006604C8"/>
    <w:rsid w:val="00660C99"/>
    <w:rsid w:val="00661945"/>
    <w:rsid w:val="00661DF7"/>
    <w:rsid w:val="00662509"/>
    <w:rsid w:val="00662A08"/>
    <w:rsid w:val="00662A72"/>
    <w:rsid w:val="00662E8A"/>
    <w:rsid w:val="0066345A"/>
    <w:rsid w:val="00663640"/>
    <w:rsid w:val="00663AE6"/>
    <w:rsid w:val="00663BF5"/>
    <w:rsid w:val="00663E3A"/>
    <w:rsid w:val="00664133"/>
    <w:rsid w:val="006644D8"/>
    <w:rsid w:val="006648C4"/>
    <w:rsid w:val="00664A6C"/>
    <w:rsid w:val="00664A88"/>
    <w:rsid w:val="00664B70"/>
    <w:rsid w:val="0066592D"/>
    <w:rsid w:val="00665AAA"/>
    <w:rsid w:val="00665AC7"/>
    <w:rsid w:val="00665B5A"/>
    <w:rsid w:val="00665C75"/>
    <w:rsid w:val="00666077"/>
    <w:rsid w:val="00666091"/>
    <w:rsid w:val="00667204"/>
    <w:rsid w:val="00667BDE"/>
    <w:rsid w:val="00667FD4"/>
    <w:rsid w:val="00670220"/>
    <w:rsid w:val="00670448"/>
    <w:rsid w:val="00670468"/>
    <w:rsid w:val="006705DB"/>
    <w:rsid w:val="0067064B"/>
    <w:rsid w:val="00670A85"/>
    <w:rsid w:val="00670F48"/>
    <w:rsid w:val="00671DE0"/>
    <w:rsid w:val="006723B5"/>
    <w:rsid w:val="00672BC5"/>
    <w:rsid w:val="00673070"/>
    <w:rsid w:val="0067347D"/>
    <w:rsid w:val="00673AF1"/>
    <w:rsid w:val="00673C00"/>
    <w:rsid w:val="00674009"/>
    <w:rsid w:val="00674B53"/>
    <w:rsid w:val="00674B76"/>
    <w:rsid w:val="00674F65"/>
    <w:rsid w:val="00675C04"/>
    <w:rsid w:val="00676842"/>
    <w:rsid w:val="00676BD0"/>
    <w:rsid w:val="00677EA4"/>
    <w:rsid w:val="006803BA"/>
    <w:rsid w:val="006806E8"/>
    <w:rsid w:val="00680DD5"/>
    <w:rsid w:val="00680E6D"/>
    <w:rsid w:val="00681328"/>
    <w:rsid w:val="0068208E"/>
    <w:rsid w:val="00682A88"/>
    <w:rsid w:val="00682C0A"/>
    <w:rsid w:val="00682D6E"/>
    <w:rsid w:val="00682D90"/>
    <w:rsid w:val="0068300F"/>
    <w:rsid w:val="00683013"/>
    <w:rsid w:val="00683689"/>
    <w:rsid w:val="00683F12"/>
    <w:rsid w:val="0068503E"/>
    <w:rsid w:val="00685612"/>
    <w:rsid w:val="00685A8D"/>
    <w:rsid w:val="00685B1A"/>
    <w:rsid w:val="00685B26"/>
    <w:rsid w:val="00685B37"/>
    <w:rsid w:val="00685D41"/>
    <w:rsid w:val="00685EA4"/>
    <w:rsid w:val="006860EF"/>
    <w:rsid w:val="00686219"/>
    <w:rsid w:val="00686573"/>
    <w:rsid w:val="00686C96"/>
    <w:rsid w:val="00687260"/>
    <w:rsid w:val="0068782E"/>
    <w:rsid w:val="00687E6D"/>
    <w:rsid w:val="00690144"/>
    <w:rsid w:val="0069049C"/>
    <w:rsid w:val="00691248"/>
    <w:rsid w:val="00691381"/>
    <w:rsid w:val="0069139F"/>
    <w:rsid w:val="006915DA"/>
    <w:rsid w:val="0069193F"/>
    <w:rsid w:val="00692321"/>
    <w:rsid w:val="006925AF"/>
    <w:rsid w:val="00692821"/>
    <w:rsid w:val="00693822"/>
    <w:rsid w:val="00693B84"/>
    <w:rsid w:val="00694419"/>
    <w:rsid w:val="00694512"/>
    <w:rsid w:val="00694686"/>
    <w:rsid w:val="0069493B"/>
    <w:rsid w:val="00694A22"/>
    <w:rsid w:val="00694E86"/>
    <w:rsid w:val="0069534D"/>
    <w:rsid w:val="00695429"/>
    <w:rsid w:val="0069591C"/>
    <w:rsid w:val="00695AE7"/>
    <w:rsid w:val="00695F5E"/>
    <w:rsid w:val="0069610A"/>
    <w:rsid w:val="0069645E"/>
    <w:rsid w:val="006965F8"/>
    <w:rsid w:val="00696FFF"/>
    <w:rsid w:val="006971B2"/>
    <w:rsid w:val="006A0085"/>
    <w:rsid w:val="006A035E"/>
    <w:rsid w:val="006A068F"/>
    <w:rsid w:val="006A09DD"/>
    <w:rsid w:val="006A0BD0"/>
    <w:rsid w:val="006A0C50"/>
    <w:rsid w:val="006A0C6B"/>
    <w:rsid w:val="006A0DB6"/>
    <w:rsid w:val="006A11A6"/>
    <w:rsid w:val="006A1777"/>
    <w:rsid w:val="006A25D5"/>
    <w:rsid w:val="006A2B66"/>
    <w:rsid w:val="006A2F71"/>
    <w:rsid w:val="006A3D47"/>
    <w:rsid w:val="006A4389"/>
    <w:rsid w:val="006A4509"/>
    <w:rsid w:val="006A455F"/>
    <w:rsid w:val="006A4560"/>
    <w:rsid w:val="006A4CBB"/>
    <w:rsid w:val="006A4DA7"/>
    <w:rsid w:val="006A4E57"/>
    <w:rsid w:val="006A5014"/>
    <w:rsid w:val="006A5328"/>
    <w:rsid w:val="006A569E"/>
    <w:rsid w:val="006A5AB0"/>
    <w:rsid w:val="006A5EBD"/>
    <w:rsid w:val="006A6AAE"/>
    <w:rsid w:val="006A6CFE"/>
    <w:rsid w:val="006A6E05"/>
    <w:rsid w:val="006A6E8E"/>
    <w:rsid w:val="006A716C"/>
    <w:rsid w:val="006A7B9A"/>
    <w:rsid w:val="006A7EBB"/>
    <w:rsid w:val="006B01AD"/>
    <w:rsid w:val="006B091D"/>
    <w:rsid w:val="006B1AD1"/>
    <w:rsid w:val="006B1ADC"/>
    <w:rsid w:val="006B1B04"/>
    <w:rsid w:val="006B1E2B"/>
    <w:rsid w:val="006B20B7"/>
    <w:rsid w:val="006B25D2"/>
    <w:rsid w:val="006B25E5"/>
    <w:rsid w:val="006B2752"/>
    <w:rsid w:val="006B30E3"/>
    <w:rsid w:val="006B3115"/>
    <w:rsid w:val="006B3454"/>
    <w:rsid w:val="006B3514"/>
    <w:rsid w:val="006B39D4"/>
    <w:rsid w:val="006B3FA6"/>
    <w:rsid w:val="006B4004"/>
    <w:rsid w:val="006B41F1"/>
    <w:rsid w:val="006B43A2"/>
    <w:rsid w:val="006B527C"/>
    <w:rsid w:val="006B580F"/>
    <w:rsid w:val="006B62AE"/>
    <w:rsid w:val="006B62D0"/>
    <w:rsid w:val="006B672A"/>
    <w:rsid w:val="006B7423"/>
    <w:rsid w:val="006B7803"/>
    <w:rsid w:val="006B7AAD"/>
    <w:rsid w:val="006C0615"/>
    <w:rsid w:val="006C0AE4"/>
    <w:rsid w:val="006C190D"/>
    <w:rsid w:val="006C217D"/>
    <w:rsid w:val="006C2269"/>
    <w:rsid w:val="006C2547"/>
    <w:rsid w:val="006C2BA4"/>
    <w:rsid w:val="006C2C28"/>
    <w:rsid w:val="006C2C33"/>
    <w:rsid w:val="006C3AD8"/>
    <w:rsid w:val="006C3B3B"/>
    <w:rsid w:val="006C3C96"/>
    <w:rsid w:val="006C4759"/>
    <w:rsid w:val="006C483F"/>
    <w:rsid w:val="006C5343"/>
    <w:rsid w:val="006C53C5"/>
    <w:rsid w:val="006C54D7"/>
    <w:rsid w:val="006C5786"/>
    <w:rsid w:val="006C5803"/>
    <w:rsid w:val="006C5ED7"/>
    <w:rsid w:val="006C6D62"/>
    <w:rsid w:val="006C6F27"/>
    <w:rsid w:val="006C7241"/>
    <w:rsid w:val="006C7769"/>
    <w:rsid w:val="006C78BB"/>
    <w:rsid w:val="006D00A6"/>
    <w:rsid w:val="006D0531"/>
    <w:rsid w:val="006D081A"/>
    <w:rsid w:val="006D08F6"/>
    <w:rsid w:val="006D0936"/>
    <w:rsid w:val="006D0ED2"/>
    <w:rsid w:val="006D0FF2"/>
    <w:rsid w:val="006D0FFF"/>
    <w:rsid w:val="006D10E9"/>
    <w:rsid w:val="006D11CD"/>
    <w:rsid w:val="006D1A6A"/>
    <w:rsid w:val="006D1D55"/>
    <w:rsid w:val="006D24A9"/>
    <w:rsid w:val="006D3817"/>
    <w:rsid w:val="006D3ADB"/>
    <w:rsid w:val="006D3D34"/>
    <w:rsid w:val="006D3D9C"/>
    <w:rsid w:val="006D4667"/>
    <w:rsid w:val="006D487D"/>
    <w:rsid w:val="006D48F1"/>
    <w:rsid w:val="006D4B04"/>
    <w:rsid w:val="006D4E23"/>
    <w:rsid w:val="006D4F9D"/>
    <w:rsid w:val="006D542D"/>
    <w:rsid w:val="006D5919"/>
    <w:rsid w:val="006D6793"/>
    <w:rsid w:val="006D6C53"/>
    <w:rsid w:val="006D6EDA"/>
    <w:rsid w:val="006E0271"/>
    <w:rsid w:val="006E0A0E"/>
    <w:rsid w:val="006E0C31"/>
    <w:rsid w:val="006E1275"/>
    <w:rsid w:val="006E14F9"/>
    <w:rsid w:val="006E1744"/>
    <w:rsid w:val="006E1D97"/>
    <w:rsid w:val="006E2307"/>
    <w:rsid w:val="006E28F1"/>
    <w:rsid w:val="006E3437"/>
    <w:rsid w:val="006E3AAA"/>
    <w:rsid w:val="006E3B80"/>
    <w:rsid w:val="006E3BF9"/>
    <w:rsid w:val="006E40B2"/>
    <w:rsid w:val="006E4243"/>
    <w:rsid w:val="006E446F"/>
    <w:rsid w:val="006E4677"/>
    <w:rsid w:val="006E4799"/>
    <w:rsid w:val="006E4AF1"/>
    <w:rsid w:val="006E4CAB"/>
    <w:rsid w:val="006E537F"/>
    <w:rsid w:val="006E61D4"/>
    <w:rsid w:val="006E6380"/>
    <w:rsid w:val="006E6A68"/>
    <w:rsid w:val="006E6A70"/>
    <w:rsid w:val="006E7671"/>
    <w:rsid w:val="006E76E7"/>
    <w:rsid w:val="006F00D4"/>
    <w:rsid w:val="006F042E"/>
    <w:rsid w:val="006F1189"/>
    <w:rsid w:val="006F1232"/>
    <w:rsid w:val="006F1344"/>
    <w:rsid w:val="006F2080"/>
    <w:rsid w:val="006F20C4"/>
    <w:rsid w:val="006F2B57"/>
    <w:rsid w:val="006F2C07"/>
    <w:rsid w:val="006F2CD9"/>
    <w:rsid w:val="006F32A3"/>
    <w:rsid w:val="006F3CE8"/>
    <w:rsid w:val="006F411E"/>
    <w:rsid w:val="006F44AA"/>
    <w:rsid w:val="006F4798"/>
    <w:rsid w:val="006F48B1"/>
    <w:rsid w:val="006F4E00"/>
    <w:rsid w:val="006F547F"/>
    <w:rsid w:val="006F5AC5"/>
    <w:rsid w:val="006F5BF1"/>
    <w:rsid w:val="006F64B0"/>
    <w:rsid w:val="006F6690"/>
    <w:rsid w:val="006F6DC5"/>
    <w:rsid w:val="006F7371"/>
    <w:rsid w:val="006F7436"/>
    <w:rsid w:val="006F7AC8"/>
    <w:rsid w:val="006F7D69"/>
    <w:rsid w:val="006F7F94"/>
    <w:rsid w:val="00700628"/>
    <w:rsid w:val="00700929"/>
    <w:rsid w:val="00700E43"/>
    <w:rsid w:val="00701320"/>
    <w:rsid w:val="007016E6"/>
    <w:rsid w:val="00701878"/>
    <w:rsid w:val="00701C2E"/>
    <w:rsid w:val="00701FD4"/>
    <w:rsid w:val="00702360"/>
    <w:rsid w:val="00702AEA"/>
    <w:rsid w:val="00702C51"/>
    <w:rsid w:val="00702C92"/>
    <w:rsid w:val="00702FE2"/>
    <w:rsid w:val="007030D5"/>
    <w:rsid w:val="007031BC"/>
    <w:rsid w:val="007032BE"/>
    <w:rsid w:val="00703608"/>
    <w:rsid w:val="00703935"/>
    <w:rsid w:val="00703BF7"/>
    <w:rsid w:val="00703E23"/>
    <w:rsid w:val="00704540"/>
    <w:rsid w:val="00704BEA"/>
    <w:rsid w:val="00704D15"/>
    <w:rsid w:val="00704E6D"/>
    <w:rsid w:val="0070568B"/>
    <w:rsid w:val="00705ACD"/>
    <w:rsid w:val="00705D25"/>
    <w:rsid w:val="007061B7"/>
    <w:rsid w:val="00706260"/>
    <w:rsid w:val="00706479"/>
    <w:rsid w:val="007066D8"/>
    <w:rsid w:val="00706AC8"/>
    <w:rsid w:val="00706E97"/>
    <w:rsid w:val="007073C6"/>
    <w:rsid w:val="007074B9"/>
    <w:rsid w:val="00707D79"/>
    <w:rsid w:val="00710315"/>
    <w:rsid w:val="007104AD"/>
    <w:rsid w:val="0071066C"/>
    <w:rsid w:val="00710D4C"/>
    <w:rsid w:val="007111C9"/>
    <w:rsid w:val="007114C8"/>
    <w:rsid w:val="0071163D"/>
    <w:rsid w:val="00711967"/>
    <w:rsid w:val="00711B8C"/>
    <w:rsid w:val="0071278E"/>
    <w:rsid w:val="00712A6C"/>
    <w:rsid w:val="00713A2A"/>
    <w:rsid w:val="0071452C"/>
    <w:rsid w:val="00714831"/>
    <w:rsid w:val="00714A3C"/>
    <w:rsid w:val="00714C2C"/>
    <w:rsid w:val="00714CFD"/>
    <w:rsid w:val="00714E08"/>
    <w:rsid w:val="0071561F"/>
    <w:rsid w:val="00715717"/>
    <w:rsid w:val="0071584C"/>
    <w:rsid w:val="00715A54"/>
    <w:rsid w:val="00715AA4"/>
    <w:rsid w:val="00715B55"/>
    <w:rsid w:val="00715B84"/>
    <w:rsid w:val="00715DD0"/>
    <w:rsid w:val="0071608F"/>
    <w:rsid w:val="00716330"/>
    <w:rsid w:val="007166C8"/>
    <w:rsid w:val="007169B1"/>
    <w:rsid w:val="00716D2A"/>
    <w:rsid w:val="00716F62"/>
    <w:rsid w:val="007170BB"/>
    <w:rsid w:val="00717545"/>
    <w:rsid w:val="007175A4"/>
    <w:rsid w:val="007175EE"/>
    <w:rsid w:val="0071769A"/>
    <w:rsid w:val="00720146"/>
    <w:rsid w:val="007201EC"/>
    <w:rsid w:val="007204B0"/>
    <w:rsid w:val="007208CE"/>
    <w:rsid w:val="00720AD4"/>
    <w:rsid w:val="00720D23"/>
    <w:rsid w:val="00721325"/>
    <w:rsid w:val="0072187E"/>
    <w:rsid w:val="007218E4"/>
    <w:rsid w:val="00721CDB"/>
    <w:rsid w:val="007223DB"/>
    <w:rsid w:val="0072273C"/>
    <w:rsid w:val="0072275D"/>
    <w:rsid w:val="00722E2B"/>
    <w:rsid w:val="007234FB"/>
    <w:rsid w:val="00723C43"/>
    <w:rsid w:val="00723D72"/>
    <w:rsid w:val="00724C83"/>
    <w:rsid w:val="00724E36"/>
    <w:rsid w:val="00724E5D"/>
    <w:rsid w:val="00724E8B"/>
    <w:rsid w:val="00724ED1"/>
    <w:rsid w:val="00724FB5"/>
    <w:rsid w:val="00725098"/>
    <w:rsid w:val="007251F9"/>
    <w:rsid w:val="00725E00"/>
    <w:rsid w:val="00726364"/>
    <w:rsid w:val="0072646F"/>
    <w:rsid w:val="00726EDA"/>
    <w:rsid w:val="00726F37"/>
    <w:rsid w:val="007273E4"/>
    <w:rsid w:val="00727CDC"/>
    <w:rsid w:val="00727E8D"/>
    <w:rsid w:val="00730D79"/>
    <w:rsid w:val="00731077"/>
    <w:rsid w:val="007313D8"/>
    <w:rsid w:val="00731EE6"/>
    <w:rsid w:val="00732107"/>
    <w:rsid w:val="0073227F"/>
    <w:rsid w:val="007324F1"/>
    <w:rsid w:val="00732F5E"/>
    <w:rsid w:val="00733DCD"/>
    <w:rsid w:val="00733F3B"/>
    <w:rsid w:val="007347E8"/>
    <w:rsid w:val="00734863"/>
    <w:rsid w:val="00734907"/>
    <w:rsid w:val="00734C39"/>
    <w:rsid w:val="00734D4D"/>
    <w:rsid w:val="0073558B"/>
    <w:rsid w:val="007356B1"/>
    <w:rsid w:val="00735F04"/>
    <w:rsid w:val="0073650E"/>
    <w:rsid w:val="00736DBF"/>
    <w:rsid w:val="00736FFE"/>
    <w:rsid w:val="00737DE7"/>
    <w:rsid w:val="00737E5F"/>
    <w:rsid w:val="00740039"/>
    <w:rsid w:val="007406F5"/>
    <w:rsid w:val="0074085A"/>
    <w:rsid w:val="00740BCB"/>
    <w:rsid w:val="00740CA9"/>
    <w:rsid w:val="0074150A"/>
    <w:rsid w:val="00741535"/>
    <w:rsid w:val="007418C3"/>
    <w:rsid w:val="007418DD"/>
    <w:rsid w:val="007421B2"/>
    <w:rsid w:val="0074223B"/>
    <w:rsid w:val="007422F7"/>
    <w:rsid w:val="00742351"/>
    <w:rsid w:val="007428A9"/>
    <w:rsid w:val="00742B44"/>
    <w:rsid w:val="0074326E"/>
    <w:rsid w:val="007432CF"/>
    <w:rsid w:val="00744343"/>
    <w:rsid w:val="00745200"/>
    <w:rsid w:val="00745537"/>
    <w:rsid w:val="00746045"/>
    <w:rsid w:val="0074691C"/>
    <w:rsid w:val="00746CBE"/>
    <w:rsid w:val="00746D32"/>
    <w:rsid w:val="00747037"/>
    <w:rsid w:val="007478A0"/>
    <w:rsid w:val="00747F29"/>
    <w:rsid w:val="0075000F"/>
    <w:rsid w:val="007502D1"/>
    <w:rsid w:val="007503CD"/>
    <w:rsid w:val="007504E5"/>
    <w:rsid w:val="00750638"/>
    <w:rsid w:val="0075083D"/>
    <w:rsid w:val="00750B2D"/>
    <w:rsid w:val="00750D03"/>
    <w:rsid w:val="00750F50"/>
    <w:rsid w:val="0075159B"/>
    <w:rsid w:val="0075267F"/>
    <w:rsid w:val="007528C7"/>
    <w:rsid w:val="00752CE9"/>
    <w:rsid w:val="00753216"/>
    <w:rsid w:val="00753743"/>
    <w:rsid w:val="00753AC0"/>
    <w:rsid w:val="00753B9A"/>
    <w:rsid w:val="0075501D"/>
    <w:rsid w:val="00755550"/>
    <w:rsid w:val="00755826"/>
    <w:rsid w:val="00755931"/>
    <w:rsid w:val="00755CBA"/>
    <w:rsid w:val="007564EC"/>
    <w:rsid w:val="00756C89"/>
    <w:rsid w:val="00756D5E"/>
    <w:rsid w:val="00756DC1"/>
    <w:rsid w:val="0075710E"/>
    <w:rsid w:val="00757C70"/>
    <w:rsid w:val="00757F0C"/>
    <w:rsid w:val="00760175"/>
    <w:rsid w:val="0076088D"/>
    <w:rsid w:val="00760BDF"/>
    <w:rsid w:val="00760C69"/>
    <w:rsid w:val="007619A7"/>
    <w:rsid w:val="00761E77"/>
    <w:rsid w:val="00761EF0"/>
    <w:rsid w:val="007625F0"/>
    <w:rsid w:val="00762BAC"/>
    <w:rsid w:val="00762C32"/>
    <w:rsid w:val="00763222"/>
    <w:rsid w:val="00763417"/>
    <w:rsid w:val="00763845"/>
    <w:rsid w:val="00763A6E"/>
    <w:rsid w:val="00764013"/>
    <w:rsid w:val="007644AA"/>
    <w:rsid w:val="0076485D"/>
    <w:rsid w:val="00764B74"/>
    <w:rsid w:val="00764BAF"/>
    <w:rsid w:val="00765242"/>
    <w:rsid w:val="0076537F"/>
    <w:rsid w:val="0076546A"/>
    <w:rsid w:val="007657B2"/>
    <w:rsid w:val="0076595F"/>
    <w:rsid w:val="00765C9E"/>
    <w:rsid w:val="00765D3F"/>
    <w:rsid w:val="007661F2"/>
    <w:rsid w:val="00766222"/>
    <w:rsid w:val="007662F5"/>
    <w:rsid w:val="00766383"/>
    <w:rsid w:val="00766506"/>
    <w:rsid w:val="007668B6"/>
    <w:rsid w:val="0076697B"/>
    <w:rsid w:val="00766B75"/>
    <w:rsid w:val="00766B9C"/>
    <w:rsid w:val="00766E27"/>
    <w:rsid w:val="00766F64"/>
    <w:rsid w:val="00767A15"/>
    <w:rsid w:val="007700CB"/>
    <w:rsid w:val="00770B23"/>
    <w:rsid w:val="00770DB7"/>
    <w:rsid w:val="00771107"/>
    <w:rsid w:val="00771108"/>
    <w:rsid w:val="007722CD"/>
    <w:rsid w:val="007729C6"/>
    <w:rsid w:val="007731C9"/>
    <w:rsid w:val="007734EF"/>
    <w:rsid w:val="007740AB"/>
    <w:rsid w:val="00774366"/>
    <w:rsid w:val="007747EC"/>
    <w:rsid w:val="00774F83"/>
    <w:rsid w:val="007755A1"/>
    <w:rsid w:val="00775C33"/>
    <w:rsid w:val="00775C52"/>
    <w:rsid w:val="007761E1"/>
    <w:rsid w:val="007762BE"/>
    <w:rsid w:val="0077683D"/>
    <w:rsid w:val="00776EBE"/>
    <w:rsid w:val="00777539"/>
    <w:rsid w:val="00780326"/>
    <w:rsid w:val="0078098C"/>
    <w:rsid w:val="00780BF8"/>
    <w:rsid w:val="00780CDE"/>
    <w:rsid w:val="00780ECD"/>
    <w:rsid w:val="0078203E"/>
    <w:rsid w:val="0078290B"/>
    <w:rsid w:val="00782AF1"/>
    <w:rsid w:val="007831D8"/>
    <w:rsid w:val="007832D6"/>
    <w:rsid w:val="00783A69"/>
    <w:rsid w:val="00783B32"/>
    <w:rsid w:val="00783E1B"/>
    <w:rsid w:val="007840A0"/>
    <w:rsid w:val="0078486C"/>
    <w:rsid w:val="00784A56"/>
    <w:rsid w:val="00784A96"/>
    <w:rsid w:val="00785F89"/>
    <w:rsid w:val="0078640F"/>
    <w:rsid w:val="007866E4"/>
    <w:rsid w:val="00786B9D"/>
    <w:rsid w:val="00786BD7"/>
    <w:rsid w:val="00786CC2"/>
    <w:rsid w:val="0079006B"/>
    <w:rsid w:val="00790304"/>
    <w:rsid w:val="00790CE4"/>
    <w:rsid w:val="00790E84"/>
    <w:rsid w:val="00792285"/>
    <w:rsid w:val="0079231E"/>
    <w:rsid w:val="007923F0"/>
    <w:rsid w:val="00792D97"/>
    <w:rsid w:val="00793035"/>
    <w:rsid w:val="00793D0D"/>
    <w:rsid w:val="00793FD3"/>
    <w:rsid w:val="007947C2"/>
    <w:rsid w:val="00794966"/>
    <w:rsid w:val="00794ADE"/>
    <w:rsid w:val="00794F7A"/>
    <w:rsid w:val="00795021"/>
    <w:rsid w:val="00795266"/>
    <w:rsid w:val="007955E3"/>
    <w:rsid w:val="00795A78"/>
    <w:rsid w:val="00795CB1"/>
    <w:rsid w:val="00795D6D"/>
    <w:rsid w:val="00795FC1"/>
    <w:rsid w:val="00796163"/>
    <w:rsid w:val="00796234"/>
    <w:rsid w:val="0079655D"/>
    <w:rsid w:val="0079656B"/>
    <w:rsid w:val="007966C7"/>
    <w:rsid w:val="00796931"/>
    <w:rsid w:val="00796A55"/>
    <w:rsid w:val="0079709D"/>
    <w:rsid w:val="00797752"/>
    <w:rsid w:val="007A043E"/>
    <w:rsid w:val="007A05AF"/>
    <w:rsid w:val="007A0649"/>
    <w:rsid w:val="007A08A4"/>
    <w:rsid w:val="007A0929"/>
    <w:rsid w:val="007A119E"/>
    <w:rsid w:val="007A21D9"/>
    <w:rsid w:val="007A2317"/>
    <w:rsid w:val="007A343C"/>
    <w:rsid w:val="007A371E"/>
    <w:rsid w:val="007A388C"/>
    <w:rsid w:val="007A3BF2"/>
    <w:rsid w:val="007A420F"/>
    <w:rsid w:val="007A4695"/>
    <w:rsid w:val="007A4A1A"/>
    <w:rsid w:val="007A4D65"/>
    <w:rsid w:val="007A55C9"/>
    <w:rsid w:val="007A5B74"/>
    <w:rsid w:val="007A5C46"/>
    <w:rsid w:val="007A694B"/>
    <w:rsid w:val="007A753F"/>
    <w:rsid w:val="007A75EB"/>
    <w:rsid w:val="007B02F3"/>
    <w:rsid w:val="007B04BE"/>
    <w:rsid w:val="007B0585"/>
    <w:rsid w:val="007B09D8"/>
    <w:rsid w:val="007B0E3B"/>
    <w:rsid w:val="007B0F35"/>
    <w:rsid w:val="007B1085"/>
    <w:rsid w:val="007B14E4"/>
    <w:rsid w:val="007B1EB6"/>
    <w:rsid w:val="007B2166"/>
    <w:rsid w:val="007B228C"/>
    <w:rsid w:val="007B25A4"/>
    <w:rsid w:val="007B25E4"/>
    <w:rsid w:val="007B2718"/>
    <w:rsid w:val="007B3381"/>
    <w:rsid w:val="007B3462"/>
    <w:rsid w:val="007B36A1"/>
    <w:rsid w:val="007B417F"/>
    <w:rsid w:val="007B4614"/>
    <w:rsid w:val="007B4C4B"/>
    <w:rsid w:val="007B563B"/>
    <w:rsid w:val="007B572F"/>
    <w:rsid w:val="007B5C2F"/>
    <w:rsid w:val="007B66CD"/>
    <w:rsid w:val="007B6855"/>
    <w:rsid w:val="007B6EF3"/>
    <w:rsid w:val="007B738F"/>
    <w:rsid w:val="007B77EB"/>
    <w:rsid w:val="007B7825"/>
    <w:rsid w:val="007B7E59"/>
    <w:rsid w:val="007C0185"/>
    <w:rsid w:val="007C14DD"/>
    <w:rsid w:val="007C1EB1"/>
    <w:rsid w:val="007C1FB9"/>
    <w:rsid w:val="007C2283"/>
    <w:rsid w:val="007C3034"/>
    <w:rsid w:val="007C305D"/>
    <w:rsid w:val="007C3519"/>
    <w:rsid w:val="007C3C52"/>
    <w:rsid w:val="007C3F1B"/>
    <w:rsid w:val="007C3FD0"/>
    <w:rsid w:val="007C42F6"/>
    <w:rsid w:val="007C441B"/>
    <w:rsid w:val="007C49B2"/>
    <w:rsid w:val="007C4B65"/>
    <w:rsid w:val="007C4C04"/>
    <w:rsid w:val="007C5746"/>
    <w:rsid w:val="007C5827"/>
    <w:rsid w:val="007C5EAC"/>
    <w:rsid w:val="007C6318"/>
    <w:rsid w:val="007C65F3"/>
    <w:rsid w:val="007C6ACC"/>
    <w:rsid w:val="007C6FE8"/>
    <w:rsid w:val="007C7605"/>
    <w:rsid w:val="007C7729"/>
    <w:rsid w:val="007C7734"/>
    <w:rsid w:val="007C7949"/>
    <w:rsid w:val="007C7CD2"/>
    <w:rsid w:val="007C7D87"/>
    <w:rsid w:val="007C7F12"/>
    <w:rsid w:val="007D02B3"/>
    <w:rsid w:val="007D058A"/>
    <w:rsid w:val="007D05F0"/>
    <w:rsid w:val="007D0BBD"/>
    <w:rsid w:val="007D1018"/>
    <w:rsid w:val="007D11A0"/>
    <w:rsid w:val="007D16ED"/>
    <w:rsid w:val="007D1760"/>
    <w:rsid w:val="007D2EA4"/>
    <w:rsid w:val="007D389C"/>
    <w:rsid w:val="007D39B9"/>
    <w:rsid w:val="007D3A63"/>
    <w:rsid w:val="007D3B2B"/>
    <w:rsid w:val="007D458A"/>
    <w:rsid w:val="007D4756"/>
    <w:rsid w:val="007D4E45"/>
    <w:rsid w:val="007D4EDC"/>
    <w:rsid w:val="007D4FF4"/>
    <w:rsid w:val="007D5102"/>
    <w:rsid w:val="007D52B7"/>
    <w:rsid w:val="007D5416"/>
    <w:rsid w:val="007D5BFB"/>
    <w:rsid w:val="007D5C08"/>
    <w:rsid w:val="007D5F9E"/>
    <w:rsid w:val="007D62A7"/>
    <w:rsid w:val="007D6349"/>
    <w:rsid w:val="007D6574"/>
    <w:rsid w:val="007D6B0F"/>
    <w:rsid w:val="007D70EC"/>
    <w:rsid w:val="007D70F1"/>
    <w:rsid w:val="007D79AC"/>
    <w:rsid w:val="007E03E5"/>
    <w:rsid w:val="007E0465"/>
    <w:rsid w:val="007E07AF"/>
    <w:rsid w:val="007E1435"/>
    <w:rsid w:val="007E1F7D"/>
    <w:rsid w:val="007E2389"/>
    <w:rsid w:val="007E31B8"/>
    <w:rsid w:val="007E31BA"/>
    <w:rsid w:val="007E3478"/>
    <w:rsid w:val="007E34EC"/>
    <w:rsid w:val="007E3773"/>
    <w:rsid w:val="007E3C31"/>
    <w:rsid w:val="007E3DE1"/>
    <w:rsid w:val="007E40B6"/>
    <w:rsid w:val="007E47A3"/>
    <w:rsid w:val="007E4A96"/>
    <w:rsid w:val="007E4DE0"/>
    <w:rsid w:val="007E4EA1"/>
    <w:rsid w:val="007E4F71"/>
    <w:rsid w:val="007E562B"/>
    <w:rsid w:val="007E5729"/>
    <w:rsid w:val="007E5D20"/>
    <w:rsid w:val="007E5D56"/>
    <w:rsid w:val="007E61FF"/>
    <w:rsid w:val="007E634C"/>
    <w:rsid w:val="007E64A9"/>
    <w:rsid w:val="007E657D"/>
    <w:rsid w:val="007E6718"/>
    <w:rsid w:val="007E69A3"/>
    <w:rsid w:val="007E6FF8"/>
    <w:rsid w:val="007E708A"/>
    <w:rsid w:val="007E7805"/>
    <w:rsid w:val="007E792A"/>
    <w:rsid w:val="007E7A25"/>
    <w:rsid w:val="007E7CD8"/>
    <w:rsid w:val="007E7E87"/>
    <w:rsid w:val="007E7F66"/>
    <w:rsid w:val="007F04AF"/>
    <w:rsid w:val="007F06AF"/>
    <w:rsid w:val="007F098A"/>
    <w:rsid w:val="007F0AE5"/>
    <w:rsid w:val="007F0B09"/>
    <w:rsid w:val="007F266D"/>
    <w:rsid w:val="007F2CB4"/>
    <w:rsid w:val="007F2D38"/>
    <w:rsid w:val="007F309F"/>
    <w:rsid w:val="007F3248"/>
    <w:rsid w:val="007F361E"/>
    <w:rsid w:val="007F3D4C"/>
    <w:rsid w:val="007F3E39"/>
    <w:rsid w:val="007F4143"/>
    <w:rsid w:val="007F44AA"/>
    <w:rsid w:val="007F4706"/>
    <w:rsid w:val="007F471B"/>
    <w:rsid w:val="007F4F42"/>
    <w:rsid w:val="007F5208"/>
    <w:rsid w:val="007F545C"/>
    <w:rsid w:val="007F5A19"/>
    <w:rsid w:val="007F5E54"/>
    <w:rsid w:val="007F68BE"/>
    <w:rsid w:val="007F6BD1"/>
    <w:rsid w:val="007F6E7C"/>
    <w:rsid w:val="007F7223"/>
    <w:rsid w:val="007F7515"/>
    <w:rsid w:val="007F77F0"/>
    <w:rsid w:val="007F7C85"/>
    <w:rsid w:val="007F7FCB"/>
    <w:rsid w:val="00800867"/>
    <w:rsid w:val="00800C8B"/>
    <w:rsid w:val="00801482"/>
    <w:rsid w:val="008020BB"/>
    <w:rsid w:val="008022DB"/>
    <w:rsid w:val="008027F7"/>
    <w:rsid w:val="0080281B"/>
    <w:rsid w:val="00802C86"/>
    <w:rsid w:val="00803444"/>
    <w:rsid w:val="008036E0"/>
    <w:rsid w:val="00803E5A"/>
    <w:rsid w:val="00804198"/>
    <w:rsid w:val="008045CA"/>
    <w:rsid w:val="00805458"/>
    <w:rsid w:val="00805689"/>
    <w:rsid w:val="008056C3"/>
    <w:rsid w:val="00805E6F"/>
    <w:rsid w:val="008061F3"/>
    <w:rsid w:val="00806639"/>
    <w:rsid w:val="00806781"/>
    <w:rsid w:val="00806F6A"/>
    <w:rsid w:val="008070CC"/>
    <w:rsid w:val="00807296"/>
    <w:rsid w:val="008072EE"/>
    <w:rsid w:val="00807C92"/>
    <w:rsid w:val="00807CDD"/>
    <w:rsid w:val="00807FC2"/>
    <w:rsid w:val="00810758"/>
    <w:rsid w:val="008107B0"/>
    <w:rsid w:val="00810A85"/>
    <w:rsid w:val="00810E00"/>
    <w:rsid w:val="00810E44"/>
    <w:rsid w:val="0081157C"/>
    <w:rsid w:val="008119C1"/>
    <w:rsid w:val="008119DC"/>
    <w:rsid w:val="00811A4E"/>
    <w:rsid w:val="00811ACC"/>
    <w:rsid w:val="0081217C"/>
    <w:rsid w:val="0081218A"/>
    <w:rsid w:val="008122DA"/>
    <w:rsid w:val="008123A7"/>
    <w:rsid w:val="0081247D"/>
    <w:rsid w:val="00812A07"/>
    <w:rsid w:val="00812B1F"/>
    <w:rsid w:val="00813170"/>
    <w:rsid w:val="0081355E"/>
    <w:rsid w:val="00813D23"/>
    <w:rsid w:val="00813D45"/>
    <w:rsid w:val="008140D8"/>
    <w:rsid w:val="00814140"/>
    <w:rsid w:val="008142F0"/>
    <w:rsid w:val="0081447F"/>
    <w:rsid w:val="00814713"/>
    <w:rsid w:val="008147F0"/>
    <w:rsid w:val="00814C1B"/>
    <w:rsid w:val="00814C68"/>
    <w:rsid w:val="00814EDE"/>
    <w:rsid w:val="0081518B"/>
    <w:rsid w:val="00815273"/>
    <w:rsid w:val="00815AFE"/>
    <w:rsid w:val="00816229"/>
    <w:rsid w:val="008165F1"/>
    <w:rsid w:val="008167B9"/>
    <w:rsid w:val="008169C7"/>
    <w:rsid w:val="00816ECF"/>
    <w:rsid w:val="008171AF"/>
    <w:rsid w:val="0081728F"/>
    <w:rsid w:val="00817568"/>
    <w:rsid w:val="0081790D"/>
    <w:rsid w:val="0081799B"/>
    <w:rsid w:val="008179AB"/>
    <w:rsid w:val="00817C13"/>
    <w:rsid w:val="00817FF8"/>
    <w:rsid w:val="008200B2"/>
    <w:rsid w:val="00820133"/>
    <w:rsid w:val="008205A9"/>
    <w:rsid w:val="008206E7"/>
    <w:rsid w:val="0082086D"/>
    <w:rsid w:val="00820BB0"/>
    <w:rsid w:val="00820DB1"/>
    <w:rsid w:val="00820FD2"/>
    <w:rsid w:val="008211DF"/>
    <w:rsid w:val="008212AE"/>
    <w:rsid w:val="008213E6"/>
    <w:rsid w:val="008219EB"/>
    <w:rsid w:val="00821F51"/>
    <w:rsid w:val="008225F5"/>
    <w:rsid w:val="0082264C"/>
    <w:rsid w:val="008227E6"/>
    <w:rsid w:val="00822AB0"/>
    <w:rsid w:val="00822D4B"/>
    <w:rsid w:val="008231B6"/>
    <w:rsid w:val="0082325D"/>
    <w:rsid w:val="00823377"/>
    <w:rsid w:val="00823699"/>
    <w:rsid w:val="00823870"/>
    <w:rsid w:val="00823877"/>
    <w:rsid w:val="00824264"/>
    <w:rsid w:val="0082433F"/>
    <w:rsid w:val="0082454E"/>
    <w:rsid w:val="00824A79"/>
    <w:rsid w:val="00824CB2"/>
    <w:rsid w:val="00825AE0"/>
    <w:rsid w:val="00825D39"/>
    <w:rsid w:val="00825F08"/>
    <w:rsid w:val="00826181"/>
    <w:rsid w:val="008261D4"/>
    <w:rsid w:val="00827253"/>
    <w:rsid w:val="00827C6B"/>
    <w:rsid w:val="0083010D"/>
    <w:rsid w:val="00830156"/>
    <w:rsid w:val="00830449"/>
    <w:rsid w:val="0083072A"/>
    <w:rsid w:val="00830C92"/>
    <w:rsid w:val="008310DC"/>
    <w:rsid w:val="008313A8"/>
    <w:rsid w:val="00831969"/>
    <w:rsid w:val="008322ED"/>
    <w:rsid w:val="0083246F"/>
    <w:rsid w:val="008324AE"/>
    <w:rsid w:val="00832592"/>
    <w:rsid w:val="00832F43"/>
    <w:rsid w:val="008330F1"/>
    <w:rsid w:val="00833D46"/>
    <w:rsid w:val="00834945"/>
    <w:rsid w:val="00835824"/>
    <w:rsid w:val="00835B7F"/>
    <w:rsid w:val="00837095"/>
    <w:rsid w:val="008375B4"/>
    <w:rsid w:val="00837934"/>
    <w:rsid w:val="00837C2D"/>
    <w:rsid w:val="00840356"/>
    <w:rsid w:val="00840509"/>
    <w:rsid w:val="00841111"/>
    <w:rsid w:val="008417B5"/>
    <w:rsid w:val="00841BD5"/>
    <w:rsid w:val="00841C39"/>
    <w:rsid w:val="0084229D"/>
    <w:rsid w:val="008431E8"/>
    <w:rsid w:val="008433DA"/>
    <w:rsid w:val="008435B0"/>
    <w:rsid w:val="0084376E"/>
    <w:rsid w:val="00843B65"/>
    <w:rsid w:val="0084469C"/>
    <w:rsid w:val="00844831"/>
    <w:rsid w:val="008449F9"/>
    <w:rsid w:val="0084514E"/>
    <w:rsid w:val="00845561"/>
    <w:rsid w:val="0084561C"/>
    <w:rsid w:val="008456C3"/>
    <w:rsid w:val="00845925"/>
    <w:rsid w:val="00846650"/>
    <w:rsid w:val="00846B25"/>
    <w:rsid w:val="00847024"/>
    <w:rsid w:val="008501E2"/>
    <w:rsid w:val="00850312"/>
    <w:rsid w:val="008503B3"/>
    <w:rsid w:val="00850663"/>
    <w:rsid w:val="008508BE"/>
    <w:rsid w:val="00850C6D"/>
    <w:rsid w:val="00850D46"/>
    <w:rsid w:val="0085111D"/>
    <w:rsid w:val="00851A65"/>
    <w:rsid w:val="0085277B"/>
    <w:rsid w:val="00852B26"/>
    <w:rsid w:val="00853335"/>
    <w:rsid w:val="00853675"/>
    <w:rsid w:val="00853FE8"/>
    <w:rsid w:val="0085408E"/>
    <w:rsid w:val="008540C4"/>
    <w:rsid w:val="008540DA"/>
    <w:rsid w:val="0085423D"/>
    <w:rsid w:val="0085428F"/>
    <w:rsid w:val="008543C0"/>
    <w:rsid w:val="008549EC"/>
    <w:rsid w:val="00854E92"/>
    <w:rsid w:val="0085541B"/>
    <w:rsid w:val="008554FF"/>
    <w:rsid w:val="008557EB"/>
    <w:rsid w:val="0085609C"/>
    <w:rsid w:val="00856788"/>
    <w:rsid w:val="008569B5"/>
    <w:rsid w:val="00857211"/>
    <w:rsid w:val="00857384"/>
    <w:rsid w:val="00857C12"/>
    <w:rsid w:val="00857EB3"/>
    <w:rsid w:val="0086029E"/>
    <w:rsid w:val="008605C8"/>
    <w:rsid w:val="00860679"/>
    <w:rsid w:val="00860DFF"/>
    <w:rsid w:val="00860E88"/>
    <w:rsid w:val="008610BC"/>
    <w:rsid w:val="0086134E"/>
    <w:rsid w:val="008614AD"/>
    <w:rsid w:val="0086158E"/>
    <w:rsid w:val="008616F4"/>
    <w:rsid w:val="00862443"/>
    <w:rsid w:val="008624F4"/>
    <w:rsid w:val="00862668"/>
    <w:rsid w:val="008626FB"/>
    <w:rsid w:val="00862985"/>
    <w:rsid w:val="00863263"/>
    <w:rsid w:val="00863291"/>
    <w:rsid w:val="008632FE"/>
    <w:rsid w:val="00863583"/>
    <w:rsid w:val="008638B7"/>
    <w:rsid w:val="00863A6E"/>
    <w:rsid w:val="00863B6F"/>
    <w:rsid w:val="00863D39"/>
    <w:rsid w:val="00864012"/>
    <w:rsid w:val="0086404D"/>
    <w:rsid w:val="00864B94"/>
    <w:rsid w:val="00864C50"/>
    <w:rsid w:val="00865105"/>
    <w:rsid w:val="008652C3"/>
    <w:rsid w:val="0086534B"/>
    <w:rsid w:val="008659BF"/>
    <w:rsid w:val="00865AD4"/>
    <w:rsid w:val="00865D20"/>
    <w:rsid w:val="008660DE"/>
    <w:rsid w:val="008660E5"/>
    <w:rsid w:val="008661C0"/>
    <w:rsid w:val="0086632A"/>
    <w:rsid w:val="00866A42"/>
    <w:rsid w:val="00866B38"/>
    <w:rsid w:val="008673EC"/>
    <w:rsid w:val="008674F8"/>
    <w:rsid w:val="0086768B"/>
    <w:rsid w:val="008676E9"/>
    <w:rsid w:val="00867A4D"/>
    <w:rsid w:val="00867AEF"/>
    <w:rsid w:val="00867C82"/>
    <w:rsid w:val="00867DC5"/>
    <w:rsid w:val="0087039C"/>
    <w:rsid w:val="008706EE"/>
    <w:rsid w:val="00870859"/>
    <w:rsid w:val="00870C3D"/>
    <w:rsid w:val="00871808"/>
    <w:rsid w:val="0087192D"/>
    <w:rsid w:val="008720F8"/>
    <w:rsid w:val="008723F1"/>
    <w:rsid w:val="0087244B"/>
    <w:rsid w:val="008724D3"/>
    <w:rsid w:val="00872A82"/>
    <w:rsid w:val="00872E87"/>
    <w:rsid w:val="0087311F"/>
    <w:rsid w:val="008732E8"/>
    <w:rsid w:val="008736D4"/>
    <w:rsid w:val="00873940"/>
    <w:rsid w:val="00873D39"/>
    <w:rsid w:val="00873E73"/>
    <w:rsid w:val="0087451D"/>
    <w:rsid w:val="00874C0F"/>
    <w:rsid w:val="0087579E"/>
    <w:rsid w:val="00875D8F"/>
    <w:rsid w:val="00875FDB"/>
    <w:rsid w:val="0087642F"/>
    <w:rsid w:val="0087659C"/>
    <w:rsid w:val="0087678B"/>
    <w:rsid w:val="0087695E"/>
    <w:rsid w:val="00876FC5"/>
    <w:rsid w:val="008771B1"/>
    <w:rsid w:val="00877CDE"/>
    <w:rsid w:val="00877FE7"/>
    <w:rsid w:val="00880EDC"/>
    <w:rsid w:val="00881603"/>
    <w:rsid w:val="00881B63"/>
    <w:rsid w:val="00881F1A"/>
    <w:rsid w:val="00882203"/>
    <w:rsid w:val="008823E1"/>
    <w:rsid w:val="0088281B"/>
    <w:rsid w:val="00882C0B"/>
    <w:rsid w:val="00882C8B"/>
    <w:rsid w:val="00882C95"/>
    <w:rsid w:val="00882F40"/>
    <w:rsid w:val="008835C2"/>
    <w:rsid w:val="00883922"/>
    <w:rsid w:val="00883D93"/>
    <w:rsid w:val="00883FC3"/>
    <w:rsid w:val="00884CAF"/>
    <w:rsid w:val="008853F8"/>
    <w:rsid w:val="008861B8"/>
    <w:rsid w:val="00886319"/>
    <w:rsid w:val="0088710B"/>
    <w:rsid w:val="00887178"/>
    <w:rsid w:val="008871B0"/>
    <w:rsid w:val="008873B2"/>
    <w:rsid w:val="0088749C"/>
    <w:rsid w:val="008875A0"/>
    <w:rsid w:val="00887C8B"/>
    <w:rsid w:val="00887DA3"/>
    <w:rsid w:val="008902CC"/>
    <w:rsid w:val="0089094C"/>
    <w:rsid w:val="00890A7F"/>
    <w:rsid w:val="00890F13"/>
    <w:rsid w:val="0089104A"/>
    <w:rsid w:val="0089162F"/>
    <w:rsid w:val="00891F9A"/>
    <w:rsid w:val="008923DB"/>
    <w:rsid w:val="00892D64"/>
    <w:rsid w:val="00893063"/>
    <w:rsid w:val="00893263"/>
    <w:rsid w:val="00893CEC"/>
    <w:rsid w:val="00894429"/>
    <w:rsid w:val="00894906"/>
    <w:rsid w:val="008949AA"/>
    <w:rsid w:val="00894FBF"/>
    <w:rsid w:val="00895618"/>
    <w:rsid w:val="008959B4"/>
    <w:rsid w:val="00895D08"/>
    <w:rsid w:val="008968AD"/>
    <w:rsid w:val="00896E54"/>
    <w:rsid w:val="008976D1"/>
    <w:rsid w:val="00897937"/>
    <w:rsid w:val="0089799B"/>
    <w:rsid w:val="00897BBF"/>
    <w:rsid w:val="008A0000"/>
    <w:rsid w:val="008A0719"/>
    <w:rsid w:val="008A0896"/>
    <w:rsid w:val="008A0E7B"/>
    <w:rsid w:val="008A0F92"/>
    <w:rsid w:val="008A1324"/>
    <w:rsid w:val="008A1A93"/>
    <w:rsid w:val="008A2723"/>
    <w:rsid w:val="008A3024"/>
    <w:rsid w:val="008A3129"/>
    <w:rsid w:val="008A3D76"/>
    <w:rsid w:val="008A4CD4"/>
    <w:rsid w:val="008A511F"/>
    <w:rsid w:val="008A5164"/>
    <w:rsid w:val="008A5D15"/>
    <w:rsid w:val="008A5E91"/>
    <w:rsid w:val="008A5EB9"/>
    <w:rsid w:val="008A6724"/>
    <w:rsid w:val="008A67EB"/>
    <w:rsid w:val="008A6B50"/>
    <w:rsid w:val="008A6DD5"/>
    <w:rsid w:val="008A713C"/>
    <w:rsid w:val="008A75A7"/>
    <w:rsid w:val="008A794A"/>
    <w:rsid w:val="008A7EDA"/>
    <w:rsid w:val="008A7FAE"/>
    <w:rsid w:val="008B0BCF"/>
    <w:rsid w:val="008B0F5E"/>
    <w:rsid w:val="008B11A5"/>
    <w:rsid w:val="008B12F0"/>
    <w:rsid w:val="008B136F"/>
    <w:rsid w:val="008B1824"/>
    <w:rsid w:val="008B1DED"/>
    <w:rsid w:val="008B1E9B"/>
    <w:rsid w:val="008B207B"/>
    <w:rsid w:val="008B2CFF"/>
    <w:rsid w:val="008B2EA2"/>
    <w:rsid w:val="008B35FA"/>
    <w:rsid w:val="008B3AD6"/>
    <w:rsid w:val="008B3D5C"/>
    <w:rsid w:val="008B3E5A"/>
    <w:rsid w:val="008B3FDF"/>
    <w:rsid w:val="008B45EC"/>
    <w:rsid w:val="008B4705"/>
    <w:rsid w:val="008B477D"/>
    <w:rsid w:val="008B4E16"/>
    <w:rsid w:val="008B4ECA"/>
    <w:rsid w:val="008B5906"/>
    <w:rsid w:val="008B5B58"/>
    <w:rsid w:val="008B5D11"/>
    <w:rsid w:val="008B5DD8"/>
    <w:rsid w:val="008B676E"/>
    <w:rsid w:val="008B6864"/>
    <w:rsid w:val="008B6D23"/>
    <w:rsid w:val="008B7436"/>
    <w:rsid w:val="008B75D4"/>
    <w:rsid w:val="008B79E2"/>
    <w:rsid w:val="008C0028"/>
    <w:rsid w:val="008C0122"/>
    <w:rsid w:val="008C01E2"/>
    <w:rsid w:val="008C05FA"/>
    <w:rsid w:val="008C115F"/>
    <w:rsid w:val="008C11F1"/>
    <w:rsid w:val="008C1794"/>
    <w:rsid w:val="008C1815"/>
    <w:rsid w:val="008C1F3C"/>
    <w:rsid w:val="008C216E"/>
    <w:rsid w:val="008C272B"/>
    <w:rsid w:val="008C29E9"/>
    <w:rsid w:val="008C2C57"/>
    <w:rsid w:val="008C2F20"/>
    <w:rsid w:val="008C2F57"/>
    <w:rsid w:val="008C39D9"/>
    <w:rsid w:val="008C3E30"/>
    <w:rsid w:val="008C3EB3"/>
    <w:rsid w:val="008C4197"/>
    <w:rsid w:val="008C4554"/>
    <w:rsid w:val="008C4A40"/>
    <w:rsid w:val="008C5120"/>
    <w:rsid w:val="008C5191"/>
    <w:rsid w:val="008C5314"/>
    <w:rsid w:val="008C5515"/>
    <w:rsid w:val="008C5994"/>
    <w:rsid w:val="008C59F7"/>
    <w:rsid w:val="008C5D52"/>
    <w:rsid w:val="008C5E1A"/>
    <w:rsid w:val="008C5EB4"/>
    <w:rsid w:val="008C6013"/>
    <w:rsid w:val="008C6A80"/>
    <w:rsid w:val="008C6C20"/>
    <w:rsid w:val="008C6C54"/>
    <w:rsid w:val="008C6DD8"/>
    <w:rsid w:val="008C7089"/>
    <w:rsid w:val="008C7371"/>
    <w:rsid w:val="008C7A00"/>
    <w:rsid w:val="008C7DF9"/>
    <w:rsid w:val="008D013E"/>
    <w:rsid w:val="008D0178"/>
    <w:rsid w:val="008D017E"/>
    <w:rsid w:val="008D0681"/>
    <w:rsid w:val="008D06B4"/>
    <w:rsid w:val="008D0902"/>
    <w:rsid w:val="008D0EB5"/>
    <w:rsid w:val="008D0F3E"/>
    <w:rsid w:val="008D1E6A"/>
    <w:rsid w:val="008D207B"/>
    <w:rsid w:val="008D2F30"/>
    <w:rsid w:val="008D3B74"/>
    <w:rsid w:val="008D3BCE"/>
    <w:rsid w:val="008D3C5E"/>
    <w:rsid w:val="008D411F"/>
    <w:rsid w:val="008D413B"/>
    <w:rsid w:val="008D46DC"/>
    <w:rsid w:val="008D4A19"/>
    <w:rsid w:val="008D4A58"/>
    <w:rsid w:val="008D4BE7"/>
    <w:rsid w:val="008D4C0D"/>
    <w:rsid w:val="008D521E"/>
    <w:rsid w:val="008D5550"/>
    <w:rsid w:val="008D5966"/>
    <w:rsid w:val="008D5A24"/>
    <w:rsid w:val="008D5A93"/>
    <w:rsid w:val="008D5B2A"/>
    <w:rsid w:val="008D5C80"/>
    <w:rsid w:val="008D61DE"/>
    <w:rsid w:val="008D665C"/>
    <w:rsid w:val="008D723D"/>
    <w:rsid w:val="008D7478"/>
    <w:rsid w:val="008D7728"/>
    <w:rsid w:val="008D7A23"/>
    <w:rsid w:val="008D7BED"/>
    <w:rsid w:val="008D7DDA"/>
    <w:rsid w:val="008D7EC4"/>
    <w:rsid w:val="008D7FBE"/>
    <w:rsid w:val="008E005B"/>
    <w:rsid w:val="008E0A8E"/>
    <w:rsid w:val="008E0E57"/>
    <w:rsid w:val="008E0F71"/>
    <w:rsid w:val="008E14F7"/>
    <w:rsid w:val="008E17E2"/>
    <w:rsid w:val="008E1876"/>
    <w:rsid w:val="008E1A22"/>
    <w:rsid w:val="008E1A50"/>
    <w:rsid w:val="008E1E70"/>
    <w:rsid w:val="008E2BA0"/>
    <w:rsid w:val="008E2E8A"/>
    <w:rsid w:val="008E2F52"/>
    <w:rsid w:val="008E30F5"/>
    <w:rsid w:val="008E4416"/>
    <w:rsid w:val="008E5298"/>
    <w:rsid w:val="008E52C1"/>
    <w:rsid w:val="008E5C58"/>
    <w:rsid w:val="008E609B"/>
    <w:rsid w:val="008E63D5"/>
    <w:rsid w:val="008E69A0"/>
    <w:rsid w:val="008E6A80"/>
    <w:rsid w:val="008E6CCF"/>
    <w:rsid w:val="008E7451"/>
    <w:rsid w:val="008E77A1"/>
    <w:rsid w:val="008E787F"/>
    <w:rsid w:val="008E7A63"/>
    <w:rsid w:val="008F01A0"/>
    <w:rsid w:val="008F0B0B"/>
    <w:rsid w:val="008F11FC"/>
    <w:rsid w:val="008F15B4"/>
    <w:rsid w:val="008F19AB"/>
    <w:rsid w:val="008F20E1"/>
    <w:rsid w:val="008F221B"/>
    <w:rsid w:val="008F2733"/>
    <w:rsid w:val="008F2E12"/>
    <w:rsid w:val="008F30A7"/>
    <w:rsid w:val="008F369F"/>
    <w:rsid w:val="008F3870"/>
    <w:rsid w:val="008F3F67"/>
    <w:rsid w:val="008F43E8"/>
    <w:rsid w:val="008F476D"/>
    <w:rsid w:val="008F558E"/>
    <w:rsid w:val="008F5BDE"/>
    <w:rsid w:val="008F5E0C"/>
    <w:rsid w:val="008F60D7"/>
    <w:rsid w:val="008F6340"/>
    <w:rsid w:val="008F63CA"/>
    <w:rsid w:val="008F69CC"/>
    <w:rsid w:val="008F6B87"/>
    <w:rsid w:val="008F6C2D"/>
    <w:rsid w:val="008F7014"/>
    <w:rsid w:val="008F7568"/>
    <w:rsid w:val="008F7E1A"/>
    <w:rsid w:val="008F7EBF"/>
    <w:rsid w:val="008F7F84"/>
    <w:rsid w:val="00900056"/>
    <w:rsid w:val="0090057A"/>
    <w:rsid w:val="00900C27"/>
    <w:rsid w:val="00900E92"/>
    <w:rsid w:val="00900EFF"/>
    <w:rsid w:val="00900F6E"/>
    <w:rsid w:val="009010A0"/>
    <w:rsid w:val="00901112"/>
    <w:rsid w:val="0090112E"/>
    <w:rsid w:val="0090138E"/>
    <w:rsid w:val="009014DE"/>
    <w:rsid w:val="00902097"/>
    <w:rsid w:val="00902DA6"/>
    <w:rsid w:val="00903271"/>
    <w:rsid w:val="0090365A"/>
    <w:rsid w:val="00904037"/>
    <w:rsid w:val="00904318"/>
    <w:rsid w:val="00904576"/>
    <w:rsid w:val="00904BFF"/>
    <w:rsid w:val="00904F75"/>
    <w:rsid w:val="009050EF"/>
    <w:rsid w:val="00905793"/>
    <w:rsid w:val="00905B5D"/>
    <w:rsid w:val="00905BA1"/>
    <w:rsid w:val="00905CB2"/>
    <w:rsid w:val="00905EA1"/>
    <w:rsid w:val="00905FE7"/>
    <w:rsid w:val="00906489"/>
    <w:rsid w:val="00906A4A"/>
    <w:rsid w:val="00906C9E"/>
    <w:rsid w:val="00906E2C"/>
    <w:rsid w:val="00906F83"/>
    <w:rsid w:val="00907152"/>
    <w:rsid w:val="009072A4"/>
    <w:rsid w:val="0090790B"/>
    <w:rsid w:val="00907AF1"/>
    <w:rsid w:val="00907BB0"/>
    <w:rsid w:val="00907F98"/>
    <w:rsid w:val="00910309"/>
    <w:rsid w:val="00910834"/>
    <w:rsid w:val="00911034"/>
    <w:rsid w:val="0091108C"/>
    <w:rsid w:val="00911B23"/>
    <w:rsid w:val="009122EF"/>
    <w:rsid w:val="00912B4A"/>
    <w:rsid w:val="00912D0F"/>
    <w:rsid w:val="0091370F"/>
    <w:rsid w:val="0091393E"/>
    <w:rsid w:val="00913C05"/>
    <w:rsid w:val="00914395"/>
    <w:rsid w:val="009143CB"/>
    <w:rsid w:val="00915668"/>
    <w:rsid w:val="009158B5"/>
    <w:rsid w:val="00915971"/>
    <w:rsid w:val="0091666D"/>
    <w:rsid w:val="0091692B"/>
    <w:rsid w:val="00916B26"/>
    <w:rsid w:val="00916E7F"/>
    <w:rsid w:val="009176E8"/>
    <w:rsid w:val="00917834"/>
    <w:rsid w:val="0091796A"/>
    <w:rsid w:val="00917A1E"/>
    <w:rsid w:val="00917CF1"/>
    <w:rsid w:val="00920098"/>
    <w:rsid w:val="00920421"/>
    <w:rsid w:val="0092071D"/>
    <w:rsid w:val="009208F5"/>
    <w:rsid w:val="00920D0C"/>
    <w:rsid w:val="009210F1"/>
    <w:rsid w:val="00921BED"/>
    <w:rsid w:val="00921EE1"/>
    <w:rsid w:val="00922409"/>
    <w:rsid w:val="00922A2F"/>
    <w:rsid w:val="00922ADA"/>
    <w:rsid w:val="00922BBD"/>
    <w:rsid w:val="00923113"/>
    <w:rsid w:val="009231D9"/>
    <w:rsid w:val="009238AF"/>
    <w:rsid w:val="009239A6"/>
    <w:rsid w:val="00923BB2"/>
    <w:rsid w:val="00924497"/>
    <w:rsid w:val="0092480E"/>
    <w:rsid w:val="00924F35"/>
    <w:rsid w:val="0092537F"/>
    <w:rsid w:val="009259A9"/>
    <w:rsid w:val="00925A4F"/>
    <w:rsid w:val="00925BE5"/>
    <w:rsid w:val="00925EF9"/>
    <w:rsid w:val="0092620D"/>
    <w:rsid w:val="0092631B"/>
    <w:rsid w:val="00926820"/>
    <w:rsid w:val="00926AF7"/>
    <w:rsid w:val="00926B70"/>
    <w:rsid w:val="00927043"/>
    <w:rsid w:val="009278E7"/>
    <w:rsid w:val="00927EF9"/>
    <w:rsid w:val="009306D1"/>
    <w:rsid w:val="009307B5"/>
    <w:rsid w:val="00930A26"/>
    <w:rsid w:val="00930FD3"/>
    <w:rsid w:val="0093158D"/>
    <w:rsid w:val="0093163C"/>
    <w:rsid w:val="009317C8"/>
    <w:rsid w:val="00931850"/>
    <w:rsid w:val="00931852"/>
    <w:rsid w:val="009319F7"/>
    <w:rsid w:val="00931CB0"/>
    <w:rsid w:val="0093242D"/>
    <w:rsid w:val="00932729"/>
    <w:rsid w:val="009327D4"/>
    <w:rsid w:val="00932B4D"/>
    <w:rsid w:val="00932D77"/>
    <w:rsid w:val="00932F53"/>
    <w:rsid w:val="009331C9"/>
    <w:rsid w:val="009334C7"/>
    <w:rsid w:val="00933830"/>
    <w:rsid w:val="009341A9"/>
    <w:rsid w:val="009347C5"/>
    <w:rsid w:val="0093495E"/>
    <w:rsid w:val="00934A45"/>
    <w:rsid w:val="00935018"/>
    <w:rsid w:val="009354E9"/>
    <w:rsid w:val="00935A48"/>
    <w:rsid w:val="00935A65"/>
    <w:rsid w:val="00935D36"/>
    <w:rsid w:val="00935F39"/>
    <w:rsid w:val="009366F1"/>
    <w:rsid w:val="00936774"/>
    <w:rsid w:val="00936932"/>
    <w:rsid w:val="00936944"/>
    <w:rsid w:val="00936C09"/>
    <w:rsid w:val="00936EA8"/>
    <w:rsid w:val="009371C6"/>
    <w:rsid w:val="0093738F"/>
    <w:rsid w:val="0093746B"/>
    <w:rsid w:val="00937C00"/>
    <w:rsid w:val="009405C6"/>
    <w:rsid w:val="00940B03"/>
    <w:rsid w:val="00941403"/>
    <w:rsid w:val="00941434"/>
    <w:rsid w:val="009414CC"/>
    <w:rsid w:val="009415E8"/>
    <w:rsid w:val="00941B26"/>
    <w:rsid w:val="00941CA3"/>
    <w:rsid w:val="00941EBB"/>
    <w:rsid w:val="009422C0"/>
    <w:rsid w:val="0094263C"/>
    <w:rsid w:val="00942D48"/>
    <w:rsid w:val="00942FCD"/>
    <w:rsid w:val="0094321F"/>
    <w:rsid w:val="0094350A"/>
    <w:rsid w:val="009437C5"/>
    <w:rsid w:val="00943CE7"/>
    <w:rsid w:val="00944078"/>
    <w:rsid w:val="009443F2"/>
    <w:rsid w:val="009445BD"/>
    <w:rsid w:val="009448F6"/>
    <w:rsid w:val="0094525B"/>
    <w:rsid w:val="0094535C"/>
    <w:rsid w:val="009453AD"/>
    <w:rsid w:val="00945B0C"/>
    <w:rsid w:val="00945CB4"/>
    <w:rsid w:val="00945E8B"/>
    <w:rsid w:val="00946041"/>
    <w:rsid w:val="009460A9"/>
    <w:rsid w:val="0094631D"/>
    <w:rsid w:val="009463E7"/>
    <w:rsid w:val="00946791"/>
    <w:rsid w:val="00946D3A"/>
    <w:rsid w:val="00947726"/>
    <w:rsid w:val="00947DCC"/>
    <w:rsid w:val="00947F00"/>
    <w:rsid w:val="0095007B"/>
    <w:rsid w:val="0095021A"/>
    <w:rsid w:val="0095063F"/>
    <w:rsid w:val="00950A72"/>
    <w:rsid w:val="00951080"/>
    <w:rsid w:val="00951116"/>
    <w:rsid w:val="00951AB4"/>
    <w:rsid w:val="00951CAD"/>
    <w:rsid w:val="00952026"/>
    <w:rsid w:val="009523E6"/>
    <w:rsid w:val="009526FC"/>
    <w:rsid w:val="0095285C"/>
    <w:rsid w:val="00952896"/>
    <w:rsid w:val="00952941"/>
    <w:rsid w:val="00952A60"/>
    <w:rsid w:val="00953336"/>
    <w:rsid w:val="00953981"/>
    <w:rsid w:val="00953D97"/>
    <w:rsid w:val="009541D2"/>
    <w:rsid w:val="009548D3"/>
    <w:rsid w:val="00954CE5"/>
    <w:rsid w:val="00954D3E"/>
    <w:rsid w:val="0095505E"/>
    <w:rsid w:val="0095537D"/>
    <w:rsid w:val="0095538F"/>
    <w:rsid w:val="00955685"/>
    <w:rsid w:val="00955B3A"/>
    <w:rsid w:val="0095637E"/>
    <w:rsid w:val="00956870"/>
    <w:rsid w:val="00956C68"/>
    <w:rsid w:val="00956E23"/>
    <w:rsid w:val="009570EA"/>
    <w:rsid w:val="009573B1"/>
    <w:rsid w:val="0096027F"/>
    <w:rsid w:val="0096069A"/>
    <w:rsid w:val="0096090C"/>
    <w:rsid w:val="0096099C"/>
    <w:rsid w:val="00960A62"/>
    <w:rsid w:val="0096188F"/>
    <w:rsid w:val="00962132"/>
    <w:rsid w:val="0096236D"/>
    <w:rsid w:val="0096273D"/>
    <w:rsid w:val="00962C14"/>
    <w:rsid w:val="00962F6A"/>
    <w:rsid w:val="00963279"/>
    <w:rsid w:val="00963B20"/>
    <w:rsid w:val="00964375"/>
    <w:rsid w:val="00964718"/>
    <w:rsid w:val="009654F7"/>
    <w:rsid w:val="0096559F"/>
    <w:rsid w:val="0096563B"/>
    <w:rsid w:val="00965A1B"/>
    <w:rsid w:val="00965A3C"/>
    <w:rsid w:val="00965B76"/>
    <w:rsid w:val="00965BBA"/>
    <w:rsid w:val="00965DAA"/>
    <w:rsid w:val="00965DD1"/>
    <w:rsid w:val="00966598"/>
    <w:rsid w:val="0096663E"/>
    <w:rsid w:val="009668E6"/>
    <w:rsid w:val="00966A73"/>
    <w:rsid w:val="00966BC6"/>
    <w:rsid w:val="00966D57"/>
    <w:rsid w:val="00966D61"/>
    <w:rsid w:val="00966D7C"/>
    <w:rsid w:val="00967236"/>
    <w:rsid w:val="009675E7"/>
    <w:rsid w:val="009677C5"/>
    <w:rsid w:val="00967F51"/>
    <w:rsid w:val="0097040B"/>
    <w:rsid w:val="00970949"/>
    <w:rsid w:val="00970D38"/>
    <w:rsid w:val="00970FA3"/>
    <w:rsid w:val="0097220D"/>
    <w:rsid w:val="009722D0"/>
    <w:rsid w:val="009725E3"/>
    <w:rsid w:val="00972649"/>
    <w:rsid w:val="00972836"/>
    <w:rsid w:val="0097290C"/>
    <w:rsid w:val="009729D5"/>
    <w:rsid w:val="00972B23"/>
    <w:rsid w:val="00972C0A"/>
    <w:rsid w:val="0097338A"/>
    <w:rsid w:val="009735A6"/>
    <w:rsid w:val="0097363B"/>
    <w:rsid w:val="00973935"/>
    <w:rsid w:val="00973970"/>
    <w:rsid w:val="00973E92"/>
    <w:rsid w:val="009740EA"/>
    <w:rsid w:val="00974157"/>
    <w:rsid w:val="00974184"/>
    <w:rsid w:val="0097430E"/>
    <w:rsid w:val="00974541"/>
    <w:rsid w:val="00974844"/>
    <w:rsid w:val="00975331"/>
    <w:rsid w:val="0097579D"/>
    <w:rsid w:val="009757C9"/>
    <w:rsid w:val="00975B8B"/>
    <w:rsid w:val="00975C27"/>
    <w:rsid w:val="00975D7E"/>
    <w:rsid w:val="009767ED"/>
    <w:rsid w:val="00976CC9"/>
    <w:rsid w:val="00976D6A"/>
    <w:rsid w:val="00977892"/>
    <w:rsid w:val="00977A2A"/>
    <w:rsid w:val="00977E4C"/>
    <w:rsid w:val="00977FE2"/>
    <w:rsid w:val="009800AE"/>
    <w:rsid w:val="009806A6"/>
    <w:rsid w:val="00980B60"/>
    <w:rsid w:val="00980C5C"/>
    <w:rsid w:val="0098107D"/>
    <w:rsid w:val="009819FC"/>
    <w:rsid w:val="00981D80"/>
    <w:rsid w:val="00981E0B"/>
    <w:rsid w:val="00981F48"/>
    <w:rsid w:val="0098229D"/>
    <w:rsid w:val="00982594"/>
    <w:rsid w:val="00983D46"/>
    <w:rsid w:val="00983DDB"/>
    <w:rsid w:val="00984133"/>
    <w:rsid w:val="009843A1"/>
    <w:rsid w:val="0098444F"/>
    <w:rsid w:val="00984474"/>
    <w:rsid w:val="00984996"/>
    <w:rsid w:val="00984B56"/>
    <w:rsid w:val="00985546"/>
    <w:rsid w:val="00985BC6"/>
    <w:rsid w:val="00986ADA"/>
    <w:rsid w:val="00987044"/>
    <w:rsid w:val="009873A7"/>
    <w:rsid w:val="009876E7"/>
    <w:rsid w:val="00987AD0"/>
    <w:rsid w:val="00987D88"/>
    <w:rsid w:val="00990148"/>
    <w:rsid w:val="00990472"/>
    <w:rsid w:val="00990729"/>
    <w:rsid w:val="009909BA"/>
    <w:rsid w:val="00990AF4"/>
    <w:rsid w:val="00990B6D"/>
    <w:rsid w:val="00990DB6"/>
    <w:rsid w:val="00991082"/>
    <w:rsid w:val="0099156F"/>
    <w:rsid w:val="00991847"/>
    <w:rsid w:val="0099184C"/>
    <w:rsid w:val="009918E8"/>
    <w:rsid w:val="00991991"/>
    <w:rsid w:val="00991CDF"/>
    <w:rsid w:val="009927F3"/>
    <w:rsid w:val="0099283B"/>
    <w:rsid w:val="00992FEF"/>
    <w:rsid w:val="009933A9"/>
    <w:rsid w:val="00993842"/>
    <w:rsid w:val="0099394C"/>
    <w:rsid w:val="00993B75"/>
    <w:rsid w:val="009942A8"/>
    <w:rsid w:val="00994545"/>
    <w:rsid w:val="00994B1F"/>
    <w:rsid w:val="00994CED"/>
    <w:rsid w:val="0099537B"/>
    <w:rsid w:val="00995630"/>
    <w:rsid w:val="00995C82"/>
    <w:rsid w:val="009970E6"/>
    <w:rsid w:val="0099728B"/>
    <w:rsid w:val="009977D9"/>
    <w:rsid w:val="00997861"/>
    <w:rsid w:val="009978C6"/>
    <w:rsid w:val="00997E68"/>
    <w:rsid w:val="009A0073"/>
    <w:rsid w:val="009A04F8"/>
    <w:rsid w:val="009A05A4"/>
    <w:rsid w:val="009A0731"/>
    <w:rsid w:val="009A0962"/>
    <w:rsid w:val="009A0CB4"/>
    <w:rsid w:val="009A182A"/>
    <w:rsid w:val="009A18C3"/>
    <w:rsid w:val="009A1CD1"/>
    <w:rsid w:val="009A1E43"/>
    <w:rsid w:val="009A1F48"/>
    <w:rsid w:val="009A206D"/>
    <w:rsid w:val="009A259F"/>
    <w:rsid w:val="009A296C"/>
    <w:rsid w:val="009A2A31"/>
    <w:rsid w:val="009A2BDE"/>
    <w:rsid w:val="009A3146"/>
    <w:rsid w:val="009A3148"/>
    <w:rsid w:val="009A3234"/>
    <w:rsid w:val="009A3803"/>
    <w:rsid w:val="009A3A6B"/>
    <w:rsid w:val="009A3FD6"/>
    <w:rsid w:val="009A408A"/>
    <w:rsid w:val="009A4265"/>
    <w:rsid w:val="009A4AAF"/>
    <w:rsid w:val="009A53D8"/>
    <w:rsid w:val="009A6316"/>
    <w:rsid w:val="009A6445"/>
    <w:rsid w:val="009A67BA"/>
    <w:rsid w:val="009A687F"/>
    <w:rsid w:val="009A6A9E"/>
    <w:rsid w:val="009A6EB9"/>
    <w:rsid w:val="009A7268"/>
    <w:rsid w:val="009A73AB"/>
    <w:rsid w:val="009A7891"/>
    <w:rsid w:val="009A7ACD"/>
    <w:rsid w:val="009A7B4A"/>
    <w:rsid w:val="009B0061"/>
    <w:rsid w:val="009B085E"/>
    <w:rsid w:val="009B0A44"/>
    <w:rsid w:val="009B0ABA"/>
    <w:rsid w:val="009B0E83"/>
    <w:rsid w:val="009B0F5D"/>
    <w:rsid w:val="009B1649"/>
    <w:rsid w:val="009B1CF8"/>
    <w:rsid w:val="009B1D28"/>
    <w:rsid w:val="009B2743"/>
    <w:rsid w:val="009B2793"/>
    <w:rsid w:val="009B293E"/>
    <w:rsid w:val="009B2B17"/>
    <w:rsid w:val="009B2EE3"/>
    <w:rsid w:val="009B3207"/>
    <w:rsid w:val="009B3353"/>
    <w:rsid w:val="009B36D9"/>
    <w:rsid w:val="009B3DCF"/>
    <w:rsid w:val="009B4B01"/>
    <w:rsid w:val="009B54C6"/>
    <w:rsid w:val="009B5893"/>
    <w:rsid w:val="009B5C64"/>
    <w:rsid w:val="009B5D35"/>
    <w:rsid w:val="009B61F9"/>
    <w:rsid w:val="009B63E4"/>
    <w:rsid w:val="009B68C7"/>
    <w:rsid w:val="009B6B2C"/>
    <w:rsid w:val="009B6BF7"/>
    <w:rsid w:val="009B724E"/>
    <w:rsid w:val="009B7BE3"/>
    <w:rsid w:val="009C05A9"/>
    <w:rsid w:val="009C0C42"/>
    <w:rsid w:val="009C0CBF"/>
    <w:rsid w:val="009C109C"/>
    <w:rsid w:val="009C111F"/>
    <w:rsid w:val="009C161E"/>
    <w:rsid w:val="009C1AC4"/>
    <w:rsid w:val="009C1B31"/>
    <w:rsid w:val="009C1F3C"/>
    <w:rsid w:val="009C203F"/>
    <w:rsid w:val="009C21B0"/>
    <w:rsid w:val="009C2401"/>
    <w:rsid w:val="009C2A45"/>
    <w:rsid w:val="009C2AF1"/>
    <w:rsid w:val="009C2F21"/>
    <w:rsid w:val="009C34A5"/>
    <w:rsid w:val="009C3783"/>
    <w:rsid w:val="009C3CE6"/>
    <w:rsid w:val="009C3EA3"/>
    <w:rsid w:val="009C46F1"/>
    <w:rsid w:val="009C4B9E"/>
    <w:rsid w:val="009C4E1A"/>
    <w:rsid w:val="009C534C"/>
    <w:rsid w:val="009C56B4"/>
    <w:rsid w:val="009C56E2"/>
    <w:rsid w:val="009C579A"/>
    <w:rsid w:val="009C641F"/>
    <w:rsid w:val="009C686B"/>
    <w:rsid w:val="009C7200"/>
    <w:rsid w:val="009C74C7"/>
    <w:rsid w:val="009C7558"/>
    <w:rsid w:val="009C761B"/>
    <w:rsid w:val="009C77B8"/>
    <w:rsid w:val="009C7900"/>
    <w:rsid w:val="009C7EAB"/>
    <w:rsid w:val="009C7F05"/>
    <w:rsid w:val="009D03E5"/>
    <w:rsid w:val="009D0B21"/>
    <w:rsid w:val="009D0E66"/>
    <w:rsid w:val="009D117A"/>
    <w:rsid w:val="009D11EE"/>
    <w:rsid w:val="009D1F54"/>
    <w:rsid w:val="009D23DD"/>
    <w:rsid w:val="009D2667"/>
    <w:rsid w:val="009D27DD"/>
    <w:rsid w:val="009D337B"/>
    <w:rsid w:val="009D38C0"/>
    <w:rsid w:val="009D3BDA"/>
    <w:rsid w:val="009D3C98"/>
    <w:rsid w:val="009D3ECE"/>
    <w:rsid w:val="009D436B"/>
    <w:rsid w:val="009D4424"/>
    <w:rsid w:val="009D4472"/>
    <w:rsid w:val="009D47E9"/>
    <w:rsid w:val="009D543C"/>
    <w:rsid w:val="009D56DE"/>
    <w:rsid w:val="009D5742"/>
    <w:rsid w:val="009D584C"/>
    <w:rsid w:val="009D58AD"/>
    <w:rsid w:val="009D59B0"/>
    <w:rsid w:val="009D638A"/>
    <w:rsid w:val="009D688A"/>
    <w:rsid w:val="009D6E34"/>
    <w:rsid w:val="009D70AD"/>
    <w:rsid w:val="009D744A"/>
    <w:rsid w:val="009D7884"/>
    <w:rsid w:val="009D7F74"/>
    <w:rsid w:val="009E0601"/>
    <w:rsid w:val="009E11E3"/>
    <w:rsid w:val="009E12F2"/>
    <w:rsid w:val="009E187F"/>
    <w:rsid w:val="009E196C"/>
    <w:rsid w:val="009E1D09"/>
    <w:rsid w:val="009E244A"/>
    <w:rsid w:val="009E26CB"/>
    <w:rsid w:val="009E2BC4"/>
    <w:rsid w:val="009E2D68"/>
    <w:rsid w:val="009E2F76"/>
    <w:rsid w:val="009E3321"/>
    <w:rsid w:val="009E3398"/>
    <w:rsid w:val="009E35DE"/>
    <w:rsid w:val="009E37D6"/>
    <w:rsid w:val="009E39AE"/>
    <w:rsid w:val="009E4566"/>
    <w:rsid w:val="009E469F"/>
    <w:rsid w:val="009E4FD1"/>
    <w:rsid w:val="009E531B"/>
    <w:rsid w:val="009E5821"/>
    <w:rsid w:val="009E5E8C"/>
    <w:rsid w:val="009E5F9B"/>
    <w:rsid w:val="009E603A"/>
    <w:rsid w:val="009E698D"/>
    <w:rsid w:val="009E6B51"/>
    <w:rsid w:val="009E7704"/>
    <w:rsid w:val="009F0B2B"/>
    <w:rsid w:val="009F0DB3"/>
    <w:rsid w:val="009F1D56"/>
    <w:rsid w:val="009F21A4"/>
    <w:rsid w:val="009F2A2F"/>
    <w:rsid w:val="009F2CD9"/>
    <w:rsid w:val="009F3110"/>
    <w:rsid w:val="009F3B6D"/>
    <w:rsid w:val="009F40E3"/>
    <w:rsid w:val="009F4149"/>
    <w:rsid w:val="009F462E"/>
    <w:rsid w:val="009F4A42"/>
    <w:rsid w:val="009F4B50"/>
    <w:rsid w:val="009F4B77"/>
    <w:rsid w:val="009F4DDA"/>
    <w:rsid w:val="009F569D"/>
    <w:rsid w:val="009F5D6A"/>
    <w:rsid w:val="009F5F4C"/>
    <w:rsid w:val="009F6050"/>
    <w:rsid w:val="009F654C"/>
    <w:rsid w:val="009F7BBF"/>
    <w:rsid w:val="009F7D52"/>
    <w:rsid w:val="009F7F16"/>
    <w:rsid w:val="009F7F9C"/>
    <w:rsid w:val="00A0027B"/>
    <w:rsid w:val="00A006D4"/>
    <w:rsid w:val="00A007BF"/>
    <w:rsid w:val="00A00D70"/>
    <w:rsid w:val="00A01470"/>
    <w:rsid w:val="00A0162E"/>
    <w:rsid w:val="00A0187F"/>
    <w:rsid w:val="00A01A09"/>
    <w:rsid w:val="00A01BEF"/>
    <w:rsid w:val="00A01C2E"/>
    <w:rsid w:val="00A01CA5"/>
    <w:rsid w:val="00A02A5F"/>
    <w:rsid w:val="00A03051"/>
    <w:rsid w:val="00A0333A"/>
    <w:rsid w:val="00A033BF"/>
    <w:rsid w:val="00A0376F"/>
    <w:rsid w:val="00A0388E"/>
    <w:rsid w:val="00A03A33"/>
    <w:rsid w:val="00A03DE5"/>
    <w:rsid w:val="00A042C7"/>
    <w:rsid w:val="00A0492B"/>
    <w:rsid w:val="00A0517B"/>
    <w:rsid w:val="00A051AD"/>
    <w:rsid w:val="00A05235"/>
    <w:rsid w:val="00A05240"/>
    <w:rsid w:val="00A056DF"/>
    <w:rsid w:val="00A05A37"/>
    <w:rsid w:val="00A06085"/>
    <w:rsid w:val="00A0680B"/>
    <w:rsid w:val="00A06830"/>
    <w:rsid w:val="00A06A4A"/>
    <w:rsid w:val="00A06A85"/>
    <w:rsid w:val="00A06F51"/>
    <w:rsid w:val="00A0704B"/>
    <w:rsid w:val="00A07215"/>
    <w:rsid w:val="00A07254"/>
    <w:rsid w:val="00A074C1"/>
    <w:rsid w:val="00A07730"/>
    <w:rsid w:val="00A07A6C"/>
    <w:rsid w:val="00A07E81"/>
    <w:rsid w:val="00A10570"/>
    <w:rsid w:val="00A10E55"/>
    <w:rsid w:val="00A11055"/>
    <w:rsid w:val="00A113E0"/>
    <w:rsid w:val="00A11DCE"/>
    <w:rsid w:val="00A122AF"/>
    <w:rsid w:val="00A122F8"/>
    <w:rsid w:val="00A1241A"/>
    <w:rsid w:val="00A1254D"/>
    <w:rsid w:val="00A129A8"/>
    <w:rsid w:val="00A12C2C"/>
    <w:rsid w:val="00A12D6F"/>
    <w:rsid w:val="00A13338"/>
    <w:rsid w:val="00A13C4B"/>
    <w:rsid w:val="00A13D36"/>
    <w:rsid w:val="00A143FD"/>
    <w:rsid w:val="00A14C03"/>
    <w:rsid w:val="00A14F3E"/>
    <w:rsid w:val="00A1579B"/>
    <w:rsid w:val="00A15A46"/>
    <w:rsid w:val="00A15A68"/>
    <w:rsid w:val="00A15C46"/>
    <w:rsid w:val="00A16317"/>
    <w:rsid w:val="00A1643F"/>
    <w:rsid w:val="00A16D70"/>
    <w:rsid w:val="00A16FD8"/>
    <w:rsid w:val="00A17A11"/>
    <w:rsid w:val="00A17A8B"/>
    <w:rsid w:val="00A17E7F"/>
    <w:rsid w:val="00A2040C"/>
    <w:rsid w:val="00A20518"/>
    <w:rsid w:val="00A2054A"/>
    <w:rsid w:val="00A20DBB"/>
    <w:rsid w:val="00A20E19"/>
    <w:rsid w:val="00A21098"/>
    <w:rsid w:val="00A2157B"/>
    <w:rsid w:val="00A21B33"/>
    <w:rsid w:val="00A21B94"/>
    <w:rsid w:val="00A21BD5"/>
    <w:rsid w:val="00A22004"/>
    <w:rsid w:val="00A22CAA"/>
    <w:rsid w:val="00A239C0"/>
    <w:rsid w:val="00A23DEF"/>
    <w:rsid w:val="00A240FE"/>
    <w:rsid w:val="00A249A6"/>
    <w:rsid w:val="00A25BB1"/>
    <w:rsid w:val="00A2635B"/>
    <w:rsid w:val="00A26DBE"/>
    <w:rsid w:val="00A26DC4"/>
    <w:rsid w:val="00A26F6E"/>
    <w:rsid w:val="00A27020"/>
    <w:rsid w:val="00A272CF"/>
    <w:rsid w:val="00A27424"/>
    <w:rsid w:val="00A278DF"/>
    <w:rsid w:val="00A27CB0"/>
    <w:rsid w:val="00A307DC"/>
    <w:rsid w:val="00A3096E"/>
    <w:rsid w:val="00A31075"/>
    <w:rsid w:val="00A310D1"/>
    <w:rsid w:val="00A3169C"/>
    <w:rsid w:val="00A3188C"/>
    <w:rsid w:val="00A31A1D"/>
    <w:rsid w:val="00A31A9E"/>
    <w:rsid w:val="00A31BE2"/>
    <w:rsid w:val="00A31E03"/>
    <w:rsid w:val="00A32520"/>
    <w:rsid w:val="00A327E0"/>
    <w:rsid w:val="00A328BD"/>
    <w:rsid w:val="00A333E3"/>
    <w:rsid w:val="00A333F9"/>
    <w:rsid w:val="00A338C0"/>
    <w:rsid w:val="00A33A17"/>
    <w:rsid w:val="00A3425E"/>
    <w:rsid w:val="00A346A4"/>
    <w:rsid w:val="00A348F3"/>
    <w:rsid w:val="00A34C98"/>
    <w:rsid w:val="00A34CCD"/>
    <w:rsid w:val="00A35569"/>
    <w:rsid w:val="00A355B8"/>
    <w:rsid w:val="00A35CF8"/>
    <w:rsid w:val="00A35D73"/>
    <w:rsid w:val="00A35EFA"/>
    <w:rsid w:val="00A36182"/>
    <w:rsid w:val="00A3649C"/>
    <w:rsid w:val="00A36706"/>
    <w:rsid w:val="00A36935"/>
    <w:rsid w:val="00A3697C"/>
    <w:rsid w:val="00A40C90"/>
    <w:rsid w:val="00A410EB"/>
    <w:rsid w:val="00A411D2"/>
    <w:rsid w:val="00A4122B"/>
    <w:rsid w:val="00A41776"/>
    <w:rsid w:val="00A41B8F"/>
    <w:rsid w:val="00A41FB3"/>
    <w:rsid w:val="00A420F2"/>
    <w:rsid w:val="00A42530"/>
    <w:rsid w:val="00A42A0F"/>
    <w:rsid w:val="00A42CBB"/>
    <w:rsid w:val="00A42D5D"/>
    <w:rsid w:val="00A42FBB"/>
    <w:rsid w:val="00A43A13"/>
    <w:rsid w:val="00A44462"/>
    <w:rsid w:val="00A4471C"/>
    <w:rsid w:val="00A4476D"/>
    <w:rsid w:val="00A4547B"/>
    <w:rsid w:val="00A45747"/>
    <w:rsid w:val="00A459CD"/>
    <w:rsid w:val="00A45C40"/>
    <w:rsid w:val="00A45ED7"/>
    <w:rsid w:val="00A46E2C"/>
    <w:rsid w:val="00A47471"/>
    <w:rsid w:val="00A47B7A"/>
    <w:rsid w:val="00A47CD2"/>
    <w:rsid w:val="00A47F97"/>
    <w:rsid w:val="00A50889"/>
    <w:rsid w:val="00A508DF"/>
    <w:rsid w:val="00A50B4C"/>
    <w:rsid w:val="00A51240"/>
    <w:rsid w:val="00A51534"/>
    <w:rsid w:val="00A5222E"/>
    <w:rsid w:val="00A529FF"/>
    <w:rsid w:val="00A53041"/>
    <w:rsid w:val="00A53ABB"/>
    <w:rsid w:val="00A5413C"/>
    <w:rsid w:val="00A54555"/>
    <w:rsid w:val="00A546F8"/>
    <w:rsid w:val="00A547F2"/>
    <w:rsid w:val="00A54B30"/>
    <w:rsid w:val="00A54BCC"/>
    <w:rsid w:val="00A54BEF"/>
    <w:rsid w:val="00A54CD8"/>
    <w:rsid w:val="00A5541B"/>
    <w:rsid w:val="00A569D5"/>
    <w:rsid w:val="00A56A14"/>
    <w:rsid w:val="00A56CB3"/>
    <w:rsid w:val="00A56F45"/>
    <w:rsid w:val="00A5788E"/>
    <w:rsid w:val="00A57E9A"/>
    <w:rsid w:val="00A60550"/>
    <w:rsid w:val="00A61DCE"/>
    <w:rsid w:val="00A623DA"/>
    <w:rsid w:val="00A62A59"/>
    <w:rsid w:val="00A631B1"/>
    <w:rsid w:val="00A6328B"/>
    <w:rsid w:val="00A63C30"/>
    <w:rsid w:val="00A63E55"/>
    <w:rsid w:val="00A642A3"/>
    <w:rsid w:val="00A6466C"/>
    <w:rsid w:val="00A648C3"/>
    <w:rsid w:val="00A64BA9"/>
    <w:rsid w:val="00A64C54"/>
    <w:rsid w:val="00A64EB8"/>
    <w:rsid w:val="00A652A2"/>
    <w:rsid w:val="00A65695"/>
    <w:rsid w:val="00A65962"/>
    <w:rsid w:val="00A66003"/>
    <w:rsid w:val="00A66D0D"/>
    <w:rsid w:val="00A6743E"/>
    <w:rsid w:val="00A67949"/>
    <w:rsid w:val="00A67B5F"/>
    <w:rsid w:val="00A70387"/>
    <w:rsid w:val="00A7045A"/>
    <w:rsid w:val="00A707AC"/>
    <w:rsid w:val="00A70961"/>
    <w:rsid w:val="00A70BC5"/>
    <w:rsid w:val="00A71100"/>
    <w:rsid w:val="00A717EA"/>
    <w:rsid w:val="00A71831"/>
    <w:rsid w:val="00A71979"/>
    <w:rsid w:val="00A71C2F"/>
    <w:rsid w:val="00A71D1C"/>
    <w:rsid w:val="00A7202D"/>
    <w:rsid w:val="00A7226F"/>
    <w:rsid w:val="00A723F5"/>
    <w:rsid w:val="00A72743"/>
    <w:rsid w:val="00A72BBA"/>
    <w:rsid w:val="00A72D32"/>
    <w:rsid w:val="00A72D45"/>
    <w:rsid w:val="00A72F88"/>
    <w:rsid w:val="00A72FED"/>
    <w:rsid w:val="00A736BF"/>
    <w:rsid w:val="00A73A3F"/>
    <w:rsid w:val="00A73B73"/>
    <w:rsid w:val="00A743FD"/>
    <w:rsid w:val="00A7440D"/>
    <w:rsid w:val="00A74785"/>
    <w:rsid w:val="00A748B1"/>
    <w:rsid w:val="00A74F88"/>
    <w:rsid w:val="00A75980"/>
    <w:rsid w:val="00A75CEC"/>
    <w:rsid w:val="00A76130"/>
    <w:rsid w:val="00A76345"/>
    <w:rsid w:val="00A764BB"/>
    <w:rsid w:val="00A76601"/>
    <w:rsid w:val="00A76640"/>
    <w:rsid w:val="00A767D3"/>
    <w:rsid w:val="00A76FE3"/>
    <w:rsid w:val="00A771E3"/>
    <w:rsid w:val="00A7733A"/>
    <w:rsid w:val="00A77C83"/>
    <w:rsid w:val="00A80F47"/>
    <w:rsid w:val="00A817D9"/>
    <w:rsid w:val="00A81896"/>
    <w:rsid w:val="00A825A7"/>
    <w:rsid w:val="00A8272B"/>
    <w:rsid w:val="00A8288C"/>
    <w:rsid w:val="00A82917"/>
    <w:rsid w:val="00A82EDA"/>
    <w:rsid w:val="00A8308F"/>
    <w:rsid w:val="00A8310A"/>
    <w:rsid w:val="00A83A0D"/>
    <w:rsid w:val="00A84392"/>
    <w:rsid w:val="00A8445B"/>
    <w:rsid w:val="00A846C5"/>
    <w:rsid w:val="00A84B15"/>
    <w:rsid w:val="00A84B20"/>
    <w:rsid w:val="00A84B4C"/>
    <w:rsid w:val="00A84E65"/>
    <w:rsid w:val="00A8518A"/>
    <w:rsid w:val="00A854C3"/>
    <w:rsid w:val="00A85513"/>
    <w:rsid w:val="00A857B2"/>
    <w:rsid w:val="00A85844"/>
    <w:rsid w:val="00A85CAE"/>
    <w:rsid w:val="00A85EBD"/>
    <w:rsid w:val="00A868DA"/>
    <w:rsid w:val="00A8793D"/>
    <w:rsid w:val="00A87FF9"/>
    <w:rsid w:val="00A90B6D"/>
    <w:rsid w:val="00A90C5E"/>
    <w:rsid w:val="00A90D91"/>
    <w:rsid w:val="00A9169E"/>
    <w:rsid w:val="00A92B49"/>
    <w:rsid w:val="00A92BE1"/>
    <w:rsid w:val="00A92BF4"/>
    <w:rsid w:val="00A92D97"/>
    <w:rsid w:val="00A930A7"/>
    <w:rsid w:val="00A9312A"/>
    <w:rsid w:val="00A93205"/>
    <w:rsid w:val="00A94140"/>
    <w:rsid w:val="00A94232"/>
    <w:rsid w:val="00A94276"/>
    <w:rsid w:val="00A948D0"/>
    <w:rsid w:val="00A94F24"/>
    <w:rsid w:val="00A94F7A"/>
    <w:rsid w:val="00A94FE0"/>
    <w:rsid w:val="00A9541B"/>
    <w:rsid w:val="00A958D9"/>
    <w:rsid w:val="00A95CAE"/>
    <w:rsid w:val="00A964D1"/>
    <w:rsid w:val="00A96DB8"/>
    <w:rsid w:val="00A976BE"/>
    <w:rsid w:val="00A97A96"/>
    <w:rsid w:val="00A97C45"/>
    <w:rsid w:val="00A97FF1"/>
    <w:rsid w:val="00AA0506"/>
    <w:rsid w:val="00AA08E7"/>
    <w:rsid w:val="00AA0D51"/>
    <w:rsid w:val="00AA1280"/>
    <w:rsid w:val="00AA1597"/>
    <w:rsid w:val="00AA1A32"/>
    <w:rsid w:val="00AA2323"/>
    <w:rsid w:val="00AA288B"/>
    <w:rsid w:val="00AA29AE"/>
    <w:rsid w:val="00AA352E"/>
    <w:rsid w:val="00AA375A"/>
    <w:rsid w:val="00AA3C0C"/>
    <w:rsid w:val="00AA3DDD"/>
    <w:rsid w:val="00AA4232"/>
    <w:rsid w:val="00AA43F0"/>
    <w:rsid w:val="00AA4886"/>
    <w:rsid w:val="00AA4A1F"/>
    <w:rsid w:val="00AA4BCE"/>
    <w:rsid w:val="00AA4F0C"/>
    <w:rsid w:val="00AA54CE"/>
    <w:rsid w:val="00AA5922"/>
    <w:rsid w:val="00AA5A25"/>
    <w:rsid w:val="00AA5C88"/>
    <w:rsid w:val="00AA5FCC"/>
    <w:rsid w:val="00AA68C6"/>
    <w:rsid w:val="00AA6B34"/>
    <w:rsid w:val="00AA6BAB"/>
    <w:rsid w:val="00AA6E3A"/>
    <w:rsid w:val="00AA7103"/>
    <w:rsid w:val="00AA77F6"/>
    <w:rsid w:val="00AA78B8"/>
    <w:rsid w:val="00AA7D05"/>
    <w:rsid w:val="00AA7E98"/>
    <w:rsid w:val="00AB1189"/>
    <w:rsid w:val="00AB29F5"/>
    <w:rsid w:val="00AB2B91"/>
    <w:rsid w:val="00AB3164"/>
    <w:rsid w:val="00AB342B"/>
    <w:rsid w:val="00AB34B1"/>
    <w:rsid w:val="00AB4970"/>
    <w:rsid w:val="00AB577B"/>
    <w:rsid w:val="00AB62D3"/>
    <w:rsid w:val="00AB6BB4"/>
    <w:rsid w:val="00AB6F13"/>
    <w:rsid w:val="00AB714B"/>
    <w:rsid w:val="00AB773C"/>
    <w:rsid w:val="00AB7B3C"/>
    <w:rsid w:val="00AB7DEC"/>
    <w:rsid w:val="00AB7FAC"/>
    <w:rsid w:val="00AC0256"/>
    <w:rsid w:val="00AC05F2"/>
    <w:rsid w:val="00AC086D"/>
    <w:rsid w:val="00AC0C39"/>
    <w:rsid w:val="00AC0CA7"/>
    <w:rsid w:val="00AC1730"/>
    <w:rsid w:val="00AC1732"/>
    <w:rsid w:val="00AC1986"/>
    <w:rsid w:val="00AC1C6B"/>
    <w:rsid w:val="00AC1E0F"/>
    <w:rsid w:val="00AC2587"/>
    <w:rsid w:val="00AC2E3D"/>
    <w:rsid w:val="00AC3106"/>
    <w:rsid w:val="00AC34AD"/>
    <w:rsid w:val="00AC3E34"/>
    <w:rsid w:val="00AC41CF"/>
    <w:rsid w:val="00AC52B3"/>
    <w:rsid w:val="00AC52C6"/>
    <w:rsid w:val="00AC534B"/>
    <w:rsid w:val="00AC5355"/>
    <w:rsid w:val="00AC5760"/>
    <w:rsid w:val="00AC5804"/>
    <w:rsid w:val="00AC59FA"/>
    <w:rsid w:val="00AC5A2B"/>
    <w:rsid w:val="00AC5B41"/>
    <w:rsid w:val="00AC603D"/>
    <w:rsid w:val="00AC6186"/>
    <w:rsid w:val="00AC6229"/>
    <w:rsid w:val="00AC648C"/>
    <w:rsid w:val="00AC6A61"/>
    <w:rsid w:val="00AC6B71"/>
    <w:rsid w:val="00AC6C35"/>
    <w:rsid w:val="00AC7884"/>
    <w:rsid w:val="00AC7A8B"/>
    <w:rsid w:val="00AC7CE1"/>
    <w:rsid w:val="00AD0814"/>
    <w:rsid w:val="00AD106C"/>
    <w:rsid w:val="00AD112C"/>
    <w:rsid w:val="00AD134C"/>
    <w:rsid w:val="00AD152F"/>
    <w:rsid w:val="00AD1ADD"/>
    <w:rsid w:val="00AD1C40"/>
    <w:rsid w:val="00AD21C5"/>
    <w:rsid w:val="00AD23C7"/>
    <w:rsid w:val="00AD23D2"/>
    <w:rsid w:val="00AD24E2"/>
    <w:rsid w:val="00AD2767"/>
    <w:rsid w:val="00AD2F26"/>
    <w:rsid w:val="00AD3332"/>
    <w:rsid w:val="00AD3624"/>
    <w:rsid w:val="00AD413E"/>
    <w:rsid w:val="00AD451D"/>
    <w:rsid w:val="00AD4582"/>
    <w:rsid w:val="00AD462C"/>
    <w:rsid w:val="00AD47AC"/>
    <w:rsid w:val="00AD4F37"/>
    <w:rsid w:val="00AD4F42"/>
    <w:rsid w:val="00AD5761"/>
    <w:rsid w:val="00AD595A"/>
    <w:rsid w:val="00AD5F70"/>
    <w:rsid w:val="00AD67BA"/>
    <w:rsid w:val="00AD6A75"/>
    <w:rsid w:val="00AD6B4C"/>
    <w:rsid w:val="00AD71D3"/>
    <w:rsid w:val="00AD753A"/>
    <w:rsid w:val="00AE049B"/>
    <w:rsid w:val="00AE05F2"/>
    <w:rsid w:val="00AE08A0"/>
    <w:rsid w:val="00AE0B0F"/>
    <w:rsid w:val="00AE0FAF"/>
    <w:rsid w:val="00AE11A0"/>
    <w:rsid w:val="00AE1379"/>
    <w:rsid w:val="00AE1EC6"/>
    <w:rsid w:val="00AE1FA0"/>
    <w:rsid w:val="00AE2101"/>
    <w:rsid w:val="00AE2339"/>
    <w:rsid w:val="00AE2CFD"/>
    <w:rsid w:val="00AE2ED9"/>
    <w:rsid w:val="00AE3A0D"/>
    <w:rsid w:val="00AE3D21"/>
    <w:rsid w:val="00AE4065"/>
    <w:rsid w:val="00AE43AE"/>
    <w:rsid w:val="00AE48AC"/>
    <w:rsid w:val="00AE4C32"/>
    <w:rsid w:val="00AE5571"/>
    <w:rsid w:val="00AE585A"/>
    <w:rsid w:val="00AE58A9"/>
    <w:rsid w:val="00AE59CA"/>
    <w:rsid w:val="00AE5DF8"/>
    <w:rsid w:val="00AE5E87"/>
    <w:rsid w:val="00AE60B6"/>
    <w:rsid w:val="00AE6194"/>
    <w:rsid w:val="00AE6629"/>
    <w:rsid w:val="00AE6635"/>
    <w:rsid w:val="00AE6709"/>
    <w:rsid w:val="00AE6749"/>
    <w:rsid w:val="00AE6974"/>
    <w:rsid w:val="00AE6C37"/>
    <w:rsid w:val="00AE6E6D"/>
    <w:rsid w:val="00AE75A1"/>
    <w:rsid w:val="00AF0275"/>
    <w:rsid w:val="00AF0276"/>
    <w:rsid w:val="00AF07CE"/>
    <w:rsid w:val="00AF0D54"/>
    <w:rsid w:val="00AF1734"/>
    <w:rsid w:val="00AF1B6B"/>
    <w:rsid w:val="00AF2068"/>
    <w:rsid w:val="00AF213C"/>
    <w:rsid w:val="00AF2661"/>
    <w:rsid w:val="00AF29CE"/>
    <w:rsid w:val="00AF3711"/>
    <w:rsid w:val="00AF397C"/>
    <w:rsid w:val="00AF39CF"/>
    <w:rsid w:val="00AF3BF2"/>
    <w:rsid w:val="00AF40E4"/>
    <w:rsid w:val="00AF42E8"/>
    <w:rsid w:val="00AF5016"/>
    <w:rsid w:val="00AF51D9"/>
    <w:rsid w:val="00AF51FC"/>
    <w:rsid w:val="00AF559C"/>
    <w:rsid w:val="00AF5818"/>
    <w:rsid w:val="00AF586E"/>
    <w:rsid w:val="00AF59B3"/>
    <w:rsid w:val="00AF6483"/>
    <w:rsid w:val="00AF6ED9"/>
    <w:rsid w:val="00AF7394"/>
    <w:rsid w:val="00AF74ED"/>
    <w:rsid w:val="00AF74F5"/>
    <w:rsid w:val="00AF7856"/>
    <w:rsid w:val="00AF7B5C"/>
    <w:rsid w:val="00AF7BAB"/>
    <w:rsid w:val="00AF7FDE"/>
    <w:rsid w:val="00B00248"/>
    <w:rsid w:val="00B006C3"/>
    <w:rsid w:val="00B0092B"/>
    <w:rsid w:val="00B00EB6"/>
    <w:rsid w:val="00B012CB"/>
    <w:rsid w:val="00B01379"/>
    <w:rsid w:val="00B01474"/>
    <w:rsid w:val="00B01483"/>
    <w:rsid w:val="00B01708"/>
    <w:rsid w:val="00B018C2"/>
    <w:rsid w:val="00B01A66"/>
    <w:rsid w:val="00B01AB7"/>
    <w:rsid w:val="00B01BFD"/>
    <w:rsid w:val="00B01D95"/>
    <w:rsid w:val="00B02007"/>
    <w:rsid w:val="00B0220B"/>
    <w:rsid w:val="00B0283C"/>
    <w:rsid w:val="00B028B2"/>
    <w:rsid w:val="00B02952"/>
    <w:rsid w:val="00B02A21"/>
    <w:rsid w:val="00B02A3B"/>
    <w:rsid w:val="00B034A8"/>
    <w:rsid w:val="00B0350D"/>
    <w:rsid w:val="00B0355B"/>
    <w:rsid w:val="00B03861"/>
    <w:rsid w:val="00B03D74"/>
    <w:rsid w:val="00B04335"/>
    <w:rsid w:val="00B0482A"/>
    <w:rsid w:val="00B050B0"/>
    <w:rsid w:val="00B05826"/>
    <w:rsid w:val="00B05DF7"/>
    <w:rsid w:val="00B05E3F"/>
    <w:rsid w:val="00B061A5"/>
    <w:rsid w:val="00B06266"/>
    <w:rsid w:val="00B06AA2"/>
    <w:rsid w:val="00B07158"/>
    <w:rsid w:val="00B07B22"/>
    <w:rsid w:val="00B07C7C"/>
    <w:rsid w:val="00B10119"/>
    <w:rsid w:val="00B103CD"/>
    <w:rsid w:val="00B10705"/>
    <w:rsid w:val="00B10C60"/>
    <w:rsid w:val="00B10E81"/>
    <w:rsid w:val="00B119E5"/>
    <w:rsid w:val="00B11C09"/>
    <w:rsid w:val="00B11C7E"/>
    <w:rsid w:val="00B11F1D"/>
    <w:rsid w:val="00B120BC"/>
    <w:rsid w:val="00B12108"/>
    <w:rsid w:val="00B121D3"/>
    <w:rsid w:val="00B1275D"/>
    <w:rsid w:val="00B12F96"/>
    <w:rsid w:val="00B13071"/>
    <w:rsid w:val="00B13232"/>
    <w:rsid w:val="00B13287"/>
    <w:rsid w:val="00B13439"/>
    <w:rsid w:val="00B13AE8"/>
    <w:rsid w:val="00B13D92"/>
    <w:rsid w:val="00B13F2D"/>
    <w:rsid w:val="00B140B3"/>
    <w:rsid w:val="00B1429E"/>
    <w:rsid w:val="00B15151"/>
    <w:rsid w:val="00B15412"/>
    <w:rsid w:val="00B157D9"/>
    <w:rsid w:val="00B159D9"/>
    <w:rsid w:val="00B15A25"/>
    <w:rsid w:val="00B15B1B"/>
    <w:rsid w:val="00B15B20"/>
    <w:rsid w:val="00B16E37"/>
    <w:rsid w:val="00B16E77"/>
    <w:rsid w:val="00B16F96"/>
    <w:rsid w:val="00B1704F"/>
    <w:rsid w:val="00B17A27"/>
    <w:rsid w:val="00B17D86"/>
    <w:rsid w:val="00B20497"/>
    <w:rsid w:val="00B2067A"/>
    <w:rsid w:val="00B20D77"/>
    <w:rsid w:val="00B20DDE"/>
    <w:rsid w:val="00B216D3"/>
    <w:rsid w:val="00B216E9"/>
    <w:rsid w:val="00B21758"/>
    <w:rsid w:val="00B21F05"/>
    <w:rsid w:val="00B22059"/>
    <w:rsid w:val="00B221D9"/>
    <w:rsid w:val="00B222A3"/>
    <w:rsid w:val="00B223C9"/>
    <w:rsid w:val="00B2259F"/>
    <w:rsid w:val="00B22831"/>
    <w:rsid w:val="00B229C2"/>
    <w:rsid w:val="00B22B33"/>
    <w:rsid w:val="00B22B41"/>
    <w:rsid w:val="00B22F0B"/>
    <w:rsid w:val="00B23256"/>
    <w:rsid w:val="00B237C1"/>
    <w:rsid w:val="00B24205"/>
    <w:rsid w:val="00B24477"/>
    <w:rsid w:val="00B24517"/>
    <w:rsid w:val="00B24759"/>
    <w:rsid w:val="00B250AC"/>
    <w:rsid w:val="00B25542"/>
    <w:rsid w:val="00B25690"/>
    <w:rsid w:val="00B258DF"/>
    <w:rsid w:val="00B25D20"/>
    <w:rsid w:val="00B2614F"/>
    <w:rsid w:val="00B2629E"/>
    <w:rsid w:val="00B263D7"/>
    <w:rsid w:val="00B2677A"/>
    <w:rsid w:val="00B26E91"/>
    <w:rsid w:val="00B2757F"/>
    <w:rsid w:val="00B27586"/>
    <w:rsid w:val="00B27750"/>
    <w:rsid w:val="00B27AC6"/>
    <w:rsid w:val="00B27CE6"/>
    <w:rsid w:val="00B304A9"/>
    <w:rsid w:val="00B30685"/>
    <w:rsid w:val="00B30787"/>
    <w:rsid w:val="00B30A47"/>
    <w:rsid w:val="00B310D9"/>
    <w:rsid w:val="00B313AC"/>
    <w:rsid w:val="00B31411"/>
    <w:rsid w:val="00B3201D"/>
    <w:rsid w:val="00B3215C"/>
    <w:rsid w:val="00B322BE"/>
    <w:rsid w:val="00B3244E"/>
    <w:rsid w:val="00B329CF"/>
    <w:rsid w:val="00B32B70"/>
    <w:rsid w:val="00B32CB4"/>
    <w:rsid w:val="00B3303D"/>
    <w:rsid w:val="00B332A0"/>
    <w:rsid w:val="00B337F3"/>
    <w:rsid w:val="00B34234"/>
    <w:rsid w:val="00B343E5"/>
    <w:rsid w:val="00B34418"/>
    <w:rsid w:val="00B34635"/>
    <w:rsid w:val="00B350B0"/>
    <w:rsid w:val="00B35137"/>
    <w:rsid w:val="00B3523A"/>
    <w:rsid w:val="00B35371"/>
    <w:rsid w:val="00B35946"/>
    <w:rsid w:val="00B3598C"/>
    <w:rsid w:val="00B36341"/>
    <w:rsid w:val="00B36473"/>
    <w:rsid w:val="00B36EE3"/>
    <w:rsid w:val="00B36F2F"/>
    <w:rsid w:val="00B37A58"/>
    <w:rsid w:val="00B40033"/>
    <w:rsid w:val="00B403C4"/>
    <w:rsid w:val="00B4070F"/>
    <w:rsid w:val="00B40B0D"/>
    <w:rsid w:val="00B41127"/>
    <w:rsid w:val="00B41703"/>
    <w:rsid w:val="00B41877"/>
    <w:rsid w:val="00B41DC8"/>
    <w:rsid w:val="00B4209A"/>
    <w:rsid w:val="00B42739"/>
    <w:rsid w:val="00B427E1"/>
    <w:rsid w:val="00B42DF9"/>
    <w:rsid w:val="00B430A9"/>
    <w:rsid w:val="00B43AB8"/>
    <w:rsid w:val="00B43D63"/>
    <w:rsid w:val="00B43E98"/>
    <w:rsid w:val="00B43F27"/>
    <w:rsid w:val="00B43F57"/>
    <w:rsid w:val="00B43F99"/>
    <w:rsid w:val="00B454DC"/>
    <w:rsid w:val="00B4551C"/>
    <w:rsid w:val="00B455DC"/>
    <w:rsid w:val="00B456AB"/>
    <w:rsid w:val="00B459EA"/>
    <w:rsid w:val="00B45D2A"/>
    <w:rsid w:val="00B46211"/>
    <w:rsid w:val="00B4669A"/>
    <w:rsid w:val="00B46EA5"/>
    <w:rsid w:val="00B46EE6"/>
    <w:rsid w:val="00B47570"/>
    <w:rsid w:val="00B502E5"/>
    <w:rsid w:val="00B5043D"/>
    <w:rsid w:val="00B505F0"/>
    <w:rsid w:val="00B50BCF"/>
    <w:rsid w:val="00B51192"/>
    <w:rsid w:val="00B51A98"/>
    <w:rsid w:val="00B51EBF"/>
    <w:rsid w:val="00B51F3B"/>
    <w:rsid w:val="00B51FF8"/>
    <w:rsid w:val="00B52B42"/>
    <w:rsid w:val="00B53022"/>
    <w:rsid w:val="00B53B63"/>
    <w:rsid w:val="00B540B1"/>
    <w:rsid w:val="00B541BB"/>
    <w:rsid w:val="00B542B9"/>
    <w:rsid w:val="00B547F5"/>
    <w:rsid w:val="00B5500C"/>
    <w:rsid w:val="00B55045"/>
    <w:rsid w:val="00B550C0"/>
    <w:rsid w:val="00B55141"/>
    <w:rsid w:val="00B551D8"/>
    <w:rsid w:val="00B5556C"/>
    <w:rsid w:val="00B55822"/>
    <w:rsid w:val="00B558C1"/>
    <w:rsid w:val="00B55977"/>
    <w:rsid w:val="00B56312"/>
    <w:rsid w:val="00B565B4"/>
    <w:rsid w:val="00B566EC"/>
    <w:rsid w:val="00B5721A"/>
    <w:rsid w:val="00B572CF"/>
    <w:rsid w:val="00B577D9"/>
    <w:rsid w:val="00B57B51"/>
    <w:rsid w:val="00B60C35"/>
    <w:rsid w:val="00B60D80"/>
    <w:rsid w:val="00B619B4"/>
    <w:rsid w:val="00B61F3D"/>
    <w:rsid w:val="00B61FA9"/>
    <w:rsid w:val="00B622CE"/>
    <w:rsid w:val="00B62380"/>
    <w:rsid w:val="00B62585"/>
    <w:rsid w:val="00B62BA4"/>
    <w:rsid w:val="00B63736"/>
    <w:rsid w:val="00B63DCD"/>
    <w:rsid w:val="00B640B4"/>
    <w:rsid w:val="00B642BB"/>
    <w:rsid w:val="00B64622"/>
    <w:rsid w:val="00B64B14"/>
    <w:rsid w:val="00B652C9"/>
    <w:rsid w:val="00B6555F"/>
    <w:rsid w:val="00B65F11"/>
    <w:rsid w:val="00B66131"/>
    <w:rsid w:val="00B662B8"/>
    <w:rsid w:val="00B66408"/>
    <w:rsid w:val="00B66BD1"/>
    <w:rsid w:val="00B673DC"/>
    <w:rsid w:val="00B673F8"/>
    <w:rsid w:val="00B674D0"/>
    <w:rsid w:val="00B67634"/>
    <w:rsid w:val="00B678B5"/>
    <w:rsid w:val="00B678F4"/>
    <w:rsid w:val="00B67B84"/>
    <w:rsid w:val="00B70159"/>
    <w:rsid w:val="00B706E9"/>
    <w:rsid w:val="00B70C13"/>
    <w:rsid w:val="00B70F52"/>
    <w:rsid w:val="00B7106A"/>
    <w:rsid w:val="00B719ED"/>
    <w:rsid w:val="00B71CCA"/>
    <w:rsid w:val="00B72420"/>
    <w:rsid w:val="00B729D1"/>
    <w:rsid w:val="00B72A0F"/>
    <w:rsid w:val="00B72A39"/>
    <w:rsid w:val="00B72ADC"/>
    <w:rsid w:val="00B72CE2"/>
    <w:rsid w:val="00B72E43"/>
    <w:rsid w:val="00B739C4"/>
    <w:rsid w:val="00B739F6"/>
    <w:rsid w:val="00B73BCF"/>
    <w:rsid w:val="00B73FB2"/>
    <w:rsid w:val="00B74164"/>
    <w:rsid w:val="00B743B4"/>
    <w:rsid w:val="00B748D3"/>
    <w:rsid w:val="00B74972"/>
    <w:rsid w:val="00B74E24"/>
    <w:rsid w:val="00B75269"/>
    <w:rsid w:val="00B75683"/>
    <w:rsid w:val="00B75B08"/>
    <w:rsid w:val="00B76480"/>
    <w:rsid w:val="00B76629"/>
    <w:rsid w:val="00B76A4C"/>
    <w:rsid w:val="00B775BF"/>
    <w:rsid w:val="00B77748"/>
    <w:rsid w:val="00B7780E"/>
    <w:rsid w:val="00B77F4B"/>
    <w:rsid w:val="00B802ED"/>
    <w:rsid w:val="00B80FCA"/>
    <w:rsid w:val="00B814CF"/>
    <w:rsid w:val="00B81FFD"/>
    <w:rsid w:val="00B82195"/>
    <w:rsid w:val="00B82609"/>
    <w:rsid w:val="00B8265F"/>
    <w:rsid w:val="00B829D7"/>
    <w:rsid w:val="00B82BBC"/>
    <w:rsid w:val="00B82BCB"/>
    <w:rsid w:val="00B82FF9"/>
    <w:rsid w:val="00B83225"/>
    <w:rsid w:val="00B83497"/>
    <w:rsid w:val="00B83901"/>
    <w:rsid w:val="00B84054"/>
    <w:rsid w:val="00B8405F"/>
    <w:rsid w:val="00B84B2A"/>
    <w:rsid w:val="00B85035"/>
    <w:rsid w:val="00B8514C"/>
    <w:rsid w:val="00B8529F"/>
    <w:rsid w:val="00B8589D"/>
    <w:rsid w:val="00B85A51"/>
    <w:rsid w:val="00B85E99"/>
    <w:rsid w:val="00B85F2D"/>
    <w:rsid w:val="00B86214"/>
    <w:rsid w:val="00B86D3C"/>
    <w:rsid w:val="00B86F40"/>
    <w:rsid w:val="00B87027"/>
    <w:rsid w:val="00B871B7"/>
    <w:rsid w:val="00B872CA"/>
    <w:rsid w:val="00B872D8"/>
    <w:rsid w:val="00B87D0E"/>
    <w:rsid w:val="00B9073D"/>
    <w:rsid w:val="00B90A37"/>
    <w:rsid w:val="00B915DB"/>
    <w:rsid w:val="00B91775"/>
    <w:rsid w:val="00B91972"/>
    <w:rsid w:val="00B91A12"/>
    <w:rsid w:val="00B91B8D"/>
    <w:rsid w:val="00B91D38"/>
    <w:rsid w:val="00B920E1"/>
    <w:rsid w:val="00B929D2"/>
    <w:rsid w:val="00B93479"/>
    <w:rsid w:val="00B9381C"/>
    <w:rsid w:val="00B9390D"/>
    <w:rsid w:val="00B93A9C"/>
    <w:rsid w:val="00B93CAA"/>
    <w:rsid w:val="00B94334"/>
    <w:rsid w:val="00B946CF"/>
    <w:rsid w:val="00B947BC"/>
    <w:rsid w:val="00B94A2A"/>
    <w:rsid w:val="00B94C3E"/>
    <w:rsid w:val="00B94C56"/>
    <w:rsid w:val="00B94CC1"/>
    <w:rsid w:val="00B94E0A"/>
    <w:rsid w:val="00B9505B"/>
    <w:rsid w:val="00B9516D"/>
    <w:rsid w:val="00B95CB8"/>
    <w:rsid w:val="00B95CD1"/>
    <w:rsid w:val="00B9649C"/>
    <w:rsid w:val="00B979D2"/>
    <w:rsid w:val="00BA0160"/>
    <w:rsid w:val="00BA06E1"/>
    <w:rsid w:val="00BA0884"/>
    <w:rsid w:val="00BA0B56"/>
    <w:rsid w:val="00BA0C41"/>
    <w:rsid w:val="00BA0CF2"/>
    <w:rsid w:val="00BA105D"/>
    <w:rsid w:val="00BA1318"/>
    <w:rsid w:val="00BA1472"/>
    <w:rsid w:val="00BA15FA"/>
    <w:rsid w:val="00BA16E0"/>
    <w:rsid w:val="00BA2D43"/>
    <w:rsid w:val="00BA317B"/>
    <w:rsid w:val="00BA3DC5"/>
    <w:rsid w:val="00BA417E"/>
    <w:rsid w:val="00BA42EB"/>
    <w:rsid w:val="00BA43E1"/>
    <w:rsid w:val="00BA5221"/>
    <w:rsid w:val="00BA5538"/>
    <w:rsid w:val="00BA5EA9"/>
    <w:rsid w:val="00BA694E"/>
    <w:rsid w:val="00BA6AC8"/>
    <w:rsid w:val="00BA6B3B"/>
    <w:rsid w:val="00BA70A4"/>
    <w:rsid w:val="00BA7707"/>
    <w:rsid w:val="00BA797E"/>
    <w:rsid w:val="00BA7DA3"/>
    <w:rsid w:val="00BB021F"/>
    <w:rsid w:val="00BB07A1"/>
    <w:rsid w:val="00BB0805"/>
    <w:rsid w:val="00BB0AF3"/>
    <w:rsid w:val="00BB0C64"/>
    <w:rsid w:val="00BB1333"/>
    <w:rsid w:val="00BB1439"/>
    <w:rsid w:val="00BB1BFE"/>
    <w:rsid w:val="00BB2034"/>
    <w:rsid w:val="00BB245E"/>
    <w:rsid w:val="00BB25C8"/>
    <w:rsid w:val="00BB2614"/>
    <w:rsid w:val="00BB2D89"/>
    <w:rsid w:val="00BB2F9E"/>
    <w:rsid w:val="00BB303B"/>
    <w:rsid w:val="00BB38B9"/>
    <w:rsid w:val="00BB3D5A"/>
    <w:rsid w:val="00BB3D5E"/>
    <w:rsid w:val="00BB3DA9"/>
    <w:rsid w:val="00BB3DDB"/>
    <w:rsid w:val="00BB4081"/>
    <w:rsid w:val="00BB4455"/>
    <w:rsid w:val="00BB468A"/>
    <w:rsid w:val="00BB4A2F"/>
    <w:rsid w:val="00BB504E"/>
    <w:rsid w:val="00BB5293"/>
    <w:rsid w:val="00BB5D49"/>
    <w:rsid w:val="00BB60FE"/>
    <w:rsid w:val="00BB61E5"/>
    <w:rsid w:val="00BB6B59"/>
    <w:rsid w:val="00BB6DBA"/>
    <w:rsid w:val="00BB7AAE"/>
    <w:rsid w:val="00BB7B52"/>
    <w:rsid w:val="00BC012F"/>
    <w:rsid w:val="00BC033C"/>
    <w:rsid w:val="00BC08C5"/>
    <w:rsid w:val="00BC0F3C"/>
    <w:rsid w:val="00BC117F"/>
    <w:rsid w:val="00BC17EE"/>
    <w:rsid w:val="00BC198D"/>
    <w:rsid w:val="00BC20FF"/>
    <w:rsid w:val="00BC25B3"/>
    <w:rsid w:val="00BC2644"/>
    <w:rsid w:val="00BC29D7"/>
    <w:rsid w:val="00BC3C4C"/>
    <w:rsid w:val="00BC3E1E"/>
    <w:rsid w:val="00BC4946"/>
    <w:rsid w:val="00BC4A6F"/>
    <w:rsid w:val="00BC4DD5"/>
    <w:rsid w:val="00BC538A"/>
    <w:rsid w:val="00BC610E"/>
    <w:rsid w:val="00BC6403"/>
    <w:rsid w:val="00BC6459"/>
    <w:rsid w:val="00BC6BC6"/>
    <w:rsid w:val="00BC6C24"/>
    <w:rsid w:val="00BC6E6A"/>
    <w:rsid w:val="00BC6EC9"/>
    <w:rsid w:val="00BC7687"/>
    <w:rsid w:val="00BC79C8"/>
    <w:rsid w:val="00BC7A7C"/>
    <w:rsid w:val="00BC7BC6"/>
    <w:rsid w:val="00BC7D5C"/>
    <w:rsid w:val="00BD05E4"/>
    <w:rsid w:val="00BD14A9"/>
    <w:rsid w:val="00BD14D7"/>
    <w:rsid w:val="00BD166E"/>
    <w:rsid w:val="00BD1DCA"/>
    <w:rsid w:val="00BD1EBD"/>
    <w:rsid w:val="00BD2173"/>
    <w:rsid w:val="00BD2D3A"/>
    <w:rsid w:val="00BD3837"/>
    <w:rsid w:val="00BD38A0"/>
    <w:rsid w:val="00BD486D"/>
    <w:rsid w:val="00BD54BC"/>
    <w:rsid w:val="00BD5604"/>
    <w:rsid w:val="00BD6307"/>
    <w:rsid w:val="00BD63C7"/>
    <w:rsid w:val="00BD6A9D"/>
    <w:rsid w:val="00BD6ED8"/>
    <w:rsid w:val="00BD72A9"/>
    <w:rsid w:val="00BD7535"/>
    <w:rsid w:val="00BD7A04"/>
    <w:rsid w:val="00BD7DB0"/>
    <w:rsid w:val="00BD7DB2"/>
    <w:rsid w:val="00BD7F24"/>
    <w:rsid w:val="00BE081C"/>
    <w:rsid w:val="00BE0BB2"/>
    <w:rsid w:val="00BE1641"/>
    <w:rsid w:val="00BE170B"/>
    <w:rsid w:val="00BE1993"/>
    <w:rsid w:val="00BE229B"/>
    <w:rsid w:val="00BE245D"/>
    <w:rsid w:val="00BE2C18"/>
    <w:rsid w:val="00BE3022"/>
    <w:rsid w:val="00BE3203"/>
    <w:rsid w:val="00BE370D"/>
    <w:rsid w:val="00BE3A67"/>
    <w:rsid w:val="00BE3C1D"/>
    <w:rsid w:val="00BE4359"/>
    <w:rsid w:val="00BE4982"/>
    <w:rsid w:val="00BE49F6"/>
    <w:rsid w:val="00BE50A4"/>
    <w:rsid w:val="00BE53B1"/>
    <w:rsid w:val="00BE540E"/>
    <w:rsid w:val="00BE5867"/>
    <w:rsid w:val="00BE6DCA"/>
    <w:rsid w:val="00BE7173"/>
    <w:rsid w:val="00BE737F"/>
    <w:rsid w:val="00BE75E4"/>
    <w:rsid w:val="00BE7626"/>
    <w:rsid w:val="00BE7B2E"/>
    <w:rsid w:val="00BE7F2F"/>
    <w:rsid w:val="00BF0371"/>
    <w:rsid w:val="00BF0AF1"/>
    <w:rsid w:val="00BF1B41"/>
    <w:rsid w:val="00BF1B79"/>
    <w:rsid w:val="00BF244D"/>
    <w:rsid w:val="00BF257F"/>
    <w:rsid w:val="00BF2EC5"/>
    <w:rsid w:val="00BF3090"/>
    <w:rsid w:val="00BF32A1"/>
    <w:rsid w:val="00BF34CD"/>
    <w:rsid w:val="00BF3522"/>
    <w:rsid w:val="00BF3552"/>
    <w:rsid w:val="00BF38A7"/>
    <w:rsid w:val="00BF3A85"/>
    <w:rsid w:val="00BF3C88"/>
    <w:rsid w:val="00BF496A"/>
    <w:rsid w:val="00BF4E20"/>
    <w:rsid w:val="00BF5239"/>
    <w:rsid w:val="00BF524E"/>
    <w:rsid w:val="00BF576A"/>
    <w:rsid w:val="00BF5AEF"/>
    <w:rsid w:val="00BF5B1E"/>
    <w:rsid w:val="00BF5C98"/>
    <w:rsid w:val="00BF5D06"/>
    <w:rsid w:val="00BF66D4"/>
    <w:rsid w:val="00BF6A88"/>
    <w:rsid w:val="00BF7201"/>
    <w:rsid w:val="00BF75D1"/>
    <w:rsid w:val="00BF75FD"/>
    <w:rsid w:val="00BF7B6E"/>
    <w:rsid w:val="00BF7E7A"/>
    <w:rsid w:val="00C009CF"/>
    <w:rsid w:val="00C00E58"/>
    <w:rsid w:val="00C012D5"/>
    <w:rsid w:val="00C014BC"/>
    <w:rsid w:val="00C01610"/>
    <w:rsid w:val="00C016B6"/>
    <w:rsid w:val="00C01F9A"/>
    <w:rsid w:val="00C02B36"/>
    <w:rsid w:val="00C02F94"/>
    <w:rsid w:val="00C03013"/>
    <w:rsid w:val="00C030F9"/>
    <w:rsid w:val="00C03B87"/>
    <w:rsid w:val="00C03BB5"/>
    <w:rsid w:val="00C03C62"/>
    <w:rsid w:val="00C04345"/>
    <w:rsid w:val="00C044C3"/>
    <w:rsid w:val="00C0488D"/>
    <w:rsid w:val="00C04B21"/>
    <w:rsid w:val="00C04BCC"/>
    <w:rsid w:val="00C04E27"/>
    <w:rsid w:val="00C04F6D"/>
    <w:rsid w:val="00C050F6"/>
    <w:rsid w:val="00C05542"/>
    <w:rsid w:val="00C058F6"/>
    <w:rsid w:val="00C05CA8"/>
    <w:rsid w:val="00C05E8B"/>
    <w:rsid w:val="00C0621E"/>
    <w:rsid w:val="00C06596"/>
    <w:rsid w:val="00C068B4"/>
    <w:rsid w:val="00C06C65"/>
    <w:rsid w:val="00C06FA7"/>
    <w:rsid w:val="00C07287"/>
    <w:rsid w:val="00C073E1"/>
    <w:rsid w:val="00C10360"/>
    <w:rsid w:val="00C103C7"/>
    <w:rsid w:val="00C104FC"/>
    <w:rsid w:val="00C105C5"/>
    <w:rsid w:val="00C1063C"/>
    <w:rsid w:val="00C117D0"/>
    <w:rsid w:val="00C118E4"/>
    <w:rsid w:val="00C12118"/>
    <w:rsid w:val="00C12590"/>
    <w:rsid w:val="00C125FD"/>
    <w:rsid w:val="00C13564"/>
    <w:rsid w:val="00C1367C"/>
    <w:rsid w:val="00C13DAA"/>
    <w:rsid w:val="00C144E3"/>
    <w:rsid w:val="00C14660"/>
    <w:rsid w:val="00C147BA"/>
    <w:rsid w:val="00C14E14"/>
    <w:rsid w:val="00C15B76"/>
    <w:rsid w:val="00C15E72"/>
    <w:rsid w:val="00C16186"/>
    <w:rsid w:val="00C164EB"/>
    <w:rsid w:val="00C167FF"/>
    <w:rsid w:val="00C16D6A"/>
    <w:rsid w:val="00C16D89"/>
    <w:rsid w:val="00C16ED3"/>
    <w:rsid w:val="00C17041"/>
    <w:rsid w:val="00C178F8"/>
    <w:rsid w:val="00C2007E"/>
    <w:rsid w:val="00C20994"/>
    <w:rsid w:val="00C20A34"/>
    <w:rsid w:val="00C20C9C"/>
    <w:rsid w:val="00C20DDE"/>
    <w:rsid w:val="00C216B2"/>
    <w:rsid w:val="00C21723"/>
    <w:rsid w:val="00C217D2"/>
    <w:rsid w:val="00C21AE9"/>
    <w:rsid w:val="00C224BF"/>
    <w:rsid w:val="00C226A5"/>
    <w:rsid w:val="00C2270B"/>
    <w:rsid w:val="00C22A21"/>
    <w:rsid w:val="00C22EE8"/>
    <w:rsid w:val="00C22F37"/>
    <w:rsid w:val="00C23025"/>
    <w:rsid w:val="00C231E9"/>
    <w:rsid w:val="00C23259"/>
    <w:rsid w:val="00C2329F"/>
    <w:rsid w:val="00C23398"/>
    <w:rsid w:val="00C23488"/>
    <w:rsid w:val="00C239CA"/>
    <w:rsid w:val="00C23A0A"/>
    <w:rsid w:val="00C23CA4"/>
    <w:rsid w:val="00C23D0B"/>
    <w:rsid w:val="00C23E3C"/>
    <w:rsid w:val="00C24A85"/>
    <w:rsid w:val="00C25192"/>
    <w:rsid w:val="00C256C1"/>
    <w:rsid w:val="00C257A9"/>
    <w:rsid w:val="00C262D7"/>
    <w:rsid w:val="00C26301"/>
    <w:rsid w:val="00C26504"/>
    <w:rsid w:val="00C2673D"/>
    <w:rsid w:val="00C2697C"/>
    <w:rsid w:val="00C26B39"/>
    <w:rsid w:val="00C26C9A"/>
    <w:rsid w:val="00C271FC"/>
    <w:rsid w:val="00C2746F"/>
    <w:rsid w:val="00C2766E"/>
    <w:rsid w:val="00C27748"/>
    <w:rsid w:val="00C27850"/>
    <w:rsid w:val="00C278EE"/>
    <w:rsid w:val="00C27E5A"/>
    <w:rsid w:val="00C30DD7"/>
    <w:rsid w:val="00C30E6D"/>
    <w:rsid w:val="00C31458"/>
    <w:rsid w:val="00C316EA"/>
    <w:rsid w:val="00C31BA2"/>
    <w:rsid w:val="00C325E3"/>
    <w:rsid w:val="00C32B4A"/>
    <w:rsid w:val="00C33E9C"/>
    <w:rsid w:val="00C33FC5"/>
    <w:rsid w:val="00C34323"/>
    <w:rsid w:val="00C343C1"/>
    <w:rsid w:val="00C34C8F"/>
    <w:rsid w:val="00C3524E"/>
    <w:rsid w:val="00C3548A"/>
    <w:rsid w:val="00C35896"/>
    <w:rsid w:val="00C35CC7"/>
    <w:rsid w:val="00C35FB7"/>
    <w:rsid w:val="00C36ABC"/>
    <w:rsid w:val="00C36DBD"/>
    <w:rsid w:val="00C36DC2"/>
    <w:rsid w:val="00C37480"/>
    <w:rsid w:val="00C37A42"/>
    <w:rsid w:val="00C37AF6"/>
    <w:rsid w:val="00C37E0D"/>
    <w:rsid w:val="00C37E79"/>
    <w:rsid w:val="00C40536"/>
    <w:rsid w:val="00C4080A"/>
    <w:rsid w:val="00C411A8"/>
    <w:rsid w:val="00C4207B"/>
    <w:rsid w:val="00C420DB"/>
    <w:rsid w:val="00C425F2"/>
    <w:rsid w:val="00C430F2"/>
    <w:rsid w:val="00C43101"/>
    <w:rsid w:val="00C4338A"/>
    <w:rsid w:val="00C43BAF"/>
    <w:rsid w:val="00C43D40"/>
    <w:rsid w:val="00C4415C"/>
    <w:rsid w:val="00C4427C"/>
    <w:rsid w:val="00C44662"/>
    <w:rsid w:val="00C44798"/>
    <w:rsid w:val="00C44845"/>
    <w:rsid w:val="00C4503F"/>
    <w:rsid w:val="00C45B8F"/>
    <w:rsid w:val="00C45ECD"/>
    <w:rsid w:val="00C462E1"/>
    <w:rsid w:val="00C46871"/>
    <w:rsid w:val="00C46FDA"/>
    <w:rsid w:val="00C4706A"/>
    <w:rsid w:val="00C470AA"/>
    <w:rsid w:val="00C4728C"/>
    <w:rsid w:val="00C4732D"/>
    <w:rsid w:val="00C47420"/>
    <w:rsid w:val="00C47749"/>
    <w:rsid w:val="00C47BDF"/>
    <w:rsid w:val="00C47E8C"/>
    <w:rsid w:val="00C50116"/>
    <w:rsid w:val="00C5018A"/>
    <w:rsid w:val="00C5030C"/>
    <w:rsid w:val="00C50584"/>
    <w:rsid w:val="00C5097B"/>
    <w:rsid w:val="00C50C5D"/>
    <w:rsid w:val="00C50D14"/>
    <w:rsid w:val="00C50ED2"/>
    <w:rsid w:val="00C5189A"/>
    <w:rsid w:val="00C51B35"/>
    <w:rsid w:val="00C51B39"/>
    <w:rsid w:val="00C51D6C"/>
    <w:rsid w:val="00C523E8"/>
    <w:rsid w:val="00C526FF"/>
    <w:rsid w:val="00C52906"/>
    <w:rsid w:val="00C52975"/>
    <w:rsid w:val="00C52A46"/>
    <w:rsid w:val="00C52B5C"/>
    <w:rsid w:val="00C52F7A"/>
    <w:rsid w:val="00C530B3"/>
    <w:rsid w:val="00C536F2"/>
    <w:rsid w:val="00C53895"/>
    <w:rsid w:val="00C53A62"/>
    <w:rsid w:val="00C54C13"/>
    <w:rsid w:val="00C551A7"/>
    <w:rsid w:val="00C551AB"/>
    <w:rsid w:val="00C55617"/>
    <w:rsid w:val="00C55CC8"/>
    <w:rsid w:val="00C5618E"/>
    <w:rsid w:val="00C563EF"/>
    <w:rsid w:val="00C56E98"/>
    <w:rsid w:val="00C57505"/>
    <w:rsid w:val="00C577D4"/>
    <w:rsid w:val="00C57B8D"/>
    <w:rsid w:val="00C57C3E"/>
    <w:rsid w:val="00C57ECB"/>
    <w:rsid w:val="00C6038E"/>
    <w:rsid w:val="00C60504"/>
    <w:rsid w:val="00C605FD"/>
    <w:rsid w:val="00C607A9"/>
    <w:rsid w:val="00C60A14"/>
    <w:rsid w:val="00C60C7B"/>
    <w:rsid w:val="00C60EEE"/>
    <w:rsid w:val="00C61316"/>
    <w:rsid w:val="00C613A4"/>
    <w:rsid w:val="00C61DDC"/>
    <w:rsid w:val="00C61EF3"/>
    <w:rsid w:val="00C62026"/>
    <w:rsid w:val="00C620E0"/>
    <w:rsid w:val="00C6230B"/>
    <w:rsid w:val="00C63285"/>
    <w:rsid w:val="00C633D1"/>
    <w:rsid w:val="00C636E5"/>
    <w:rsid w:val="00C638DA"/>
    <w:rsid w:val="00C63C8D"/>
    <w:rsid w:val="00C63E26"/>
    <w:rsid w:val="00C64125"/>
    <w:rsid w:val="00C641C0"/>
    <w:rsid w:val="00C64681"/>
    <w:rsid w:val="00C6469D"/>
    <w:rsid w:val="00C64EF9"/>
    <w:rsid w:val="00C650B4"/>
    <w:rsid w:val="00C6585D"/>
    <w:rsid w:val="00C663CA"/>
    <w:rsid w:val="00C66448"/>
    <w:rsid w:val="00C671FF"/>
    <w:rsid w:val="00C7070F"/>
    <w:rsid w:val="00C70824"/>
    <w:rsid w:val="00C7095F"/>
    <w:rsid w:val="00C70FCD"/>
    <w:rsid w:val="00C711B8"/>
    <w:rsid w:val="00C711C3"/>
    <w:rsid w:val="00C71340"/>
    <w:rsid w:val="00C713FF"/>
    <w:rsid w:val="00C7144B"/>
    <w:rsid w:val="00C714D7"/>
    <w:rsid w:val="00C71715"/>
    <w:rsid w:val="00C71BB1"/>
    <w:rsid w:val="00C71C08"/>
    <w:rsid w:val="00C7209A"/>
    <w:rsid w:val="00C7322F"/>
    <w:rsid w:val="00C738EC"/>
    <w:rsid w:val="00C743A8"/>
    <w:rsid w:val="00C74567"/>
    <w:rsid w:val="00C74640"/>
    <w:rsid w:val="00C74754"/>
    <w:rsid w:val="00C752E7"/>
    <w:rsid w:val="00C754F2"/>
    <w:rsid w:val="00C75DF3"/>
    <w:rsid w:val="00C76C3E"/>
    <w:rsid w:val="00C76D66"/>
    <w:rsid w:val="00C76DBE"/>
    <w:rsid w:val="00C7738E"/>
    <w:rsid w:val="00C77BB9"/>
    <w:rsid w:val="00C77C7B"/>
    <w:rsid w:val="00C800F1"/>
    <w:rsid w:val="00C8087A"/>
    <w:rsid w:val="00C80943"/>
    <w:rsid w:val="00C80B09"/>
    <w:rsid w:val="00C80B66"/>
    <w:rsid w:val="00C8121A"/>
    <w:rsid w:val="00C81309"/>
    <w:rsid w:val="00C81334"/>
    <w:rsid w:val="00C81627"/>
    <w:rsid w:val="00C816EA"/>
    <w:rsid w:val="00C81D23"/>
    <w:rsid w:val="00C81E27"/>
    <w:rsid w:val="00C81EEF"/>
    <w:rsid w:val="00C81F60"/>
    <w:rsid w:val="00C81F74"/>
    <w:rsid w:val="00C82305"/>
    <w:rsid w:val="00C82BE2"/>
    <w:rsid w:val="00C830B4"/>
    <w:rsid w:val="00C83666"/>
    <w:rsid w:val="00C836A4"/>
    <w:rsid w:val="00C83AB8"/>
    <w:rsid w:val="00C84203"/>
    <w:rsid w:val="00C84994"/>
    <w:rsid w:val="00C84B30"/>
    <w:rsid w:val="00C84FBB"/>
    <w:rsid w:val="00C8563B"/>
    <w:rsid w:val="00C85686"/>
    <w:rsid w:val="00C85BC9"/>
    <w:rsid w:val="00C8696E"/>
    <w:rsid w:val="00C86E71"/>
    <w:rsid w:val="00C8758A"/>
    <w:rsid w:val="00C8769C"/>
    <w:rsid w:val="00C87A19"/>
    <w:rsid w:val="00C900B8"/>
    <w:rsid w:val="00C90731"/>
    <w:rsid w:val="00C90CF3"/>
    <w:rsid w:val="00C90DA0"/>
    <w:rsid w:val="00C90EFB"/>
    <w:rsid w:val="00C9155C"/>
    <w:rsid w:val="00C917F8"/>
    <w:rsid w:val="00C91CCB"/>
    <w:rsid w:val="00C91EDC"/>
    <w:rsid w:val="00C9273A"/>
    <w:rsid w:val="00C92A0D"/>
    <w:rsid w:val="00C92A83"/>
    <w:rsid w:val="00C9314D"/>
    <w:rsid w:val="00C93206"/>
    <w:rsid w:val="00C932EB"/>
    <w:rsid w:val="00C93341"/>
    <w:rsid w:val="00C9346B"/>
    <w:rsid w:val="00C93A54"/>
    <w:rsid w:val="00C93CCB"/>
    <w:rsid w:val="00C9400F"/>
    <w:rsid w:val="00C94192"/>
    <w:rsid w:val="00C94195"/>
    <w:rsid w:val="00C941DE"/>
    <w:rsid w:val="00C941FF"/>
    <w:rsid w:val="00C945DA"/>
    <w:rsid w:val="00C9471A"/>
    <w:rsid w:val="00C94A81"/>
    <w:rsid w:val="00C94C9B"/>
    <w:rsid w:val="00C95431"/>
    <w:rsid w:val="00C9554B"/>
    <w:rsid w:val="00C95857"/>
    <w:rsid w:val="00C9589C"/>
    <w:rsid w:val="00C95913"/>
    <w:rsid w:val="00C95E31"/>
    <w:rsid w:val="00C96FB7"/>
    <w:rsid w:val="00C97124"/>
    <w:rsid w:val="00C979F7"/>
    <w:rsid w:val="00C97B69"/>
    <w:rsid w:val="00C97ED2"/>
    <w:rsid w:val="00C97EFA"/>
    <w:rsid w:val="00C97FB0"/>
    <w:rsid w:val="00CA011C"/>
    <w:rsid w:val="00CA05F5"/>
    <w:rsid w:val="00CA0C78"/>
    <w:rsid w:val="00CA0C91"/>
    <w:rsid w:val="00CA0CD3"/>
    <w:rsid w:val="00CA0D10"/>
    <w:rsid w:val="00CA0DBF"/>
    <w:rsid w:val="00CA1723"/>
    <w:rsid w:val="00CA19BB"/>
    <w:rsid w:val="00CA1D4E"/>
    <w:rsid w:val="00CA22CB"/>
    <w:rsid w:val="00CA3068"/>
    <w:rsid w:val="00CA33B4"/>
    <w:rsid w:val="00CA4110"/>
    <w:rsid w:val="00CA4192"/>
    <w:rsid w:val="00CA4393"/>
    <w:rsid w:val="00CA48B1"/>
    <w:rsid w:val="00CA4B4F"/>
    <w:rsid w:val="00CA4C10"/>
    <w:rsid w:val="00CA4CE8"/>
    <w:rsid w:val="00CA53B0"/>
    <w:rsid w:val="00CA5473"/>
    <w:rsid w:val="00CA59BA"/>
    <w:rsid w:val="00CA5A73"/>
    <w:rsid w:val="00CA6202"/>
    <w:rsid w:val="00CA645F"/>
    <w:rsid w:val="00CA6B30"/>
    <w:rsid w:val="00CA6BC0"/>
    <w:rsid w:val="00CA703F"/>
    <w:rsid w:val="00CA752F"/>
    <w:rsid w:val="00CA77BD"/>
    <w:rsid w:val="00CA7877"/>
    <w:rsid w:val="00CA7B09"/>
    <w:rsid w:val="00CA7F3B"/>
    <w:rsid w:val="00CA7F54"/>
    <w:rsid w:val="00CB03D3"/>
    <w:rsid w:val="00CB0411"/>
    <w:rsid w:val="00CB20A6"/>
    <w:rsid w:val="00CB23EE"/>
    <w:rsid w:val="00CB2BE7"/>
    <w:rsid w:val="00CB2F77"/>
    <w:rsid w:val="00CB2FDB"/>
    <w:rsid w:val="00CB34E9"/>
    <w:rsid w:val="00CB3D72"/>
    <w:rsid w:val="00CB4112"/>
    <w:rsid w:val="00CB41FB"/>
    <w:rsid w:val="00CB4680"/>
    <w:rsid w:val="00CB4B9A"/>
    <w:rsid w:val="00CB5EC1"/>
    <w:rsid w:val="00CB6128"/>
    <w:rsid w:val="00CB61A5"/>
    <w:rsid w:val="00CB6769"/>
    <w:rsid w:val="00CB6A3A"/>
    <w:rsid w:val="00CB6ACC"/>
    <w:rsid w:val="00CB6C6F"/>
    <w:rsid w:val="00CB7070"/>
    <w:rsid w:val="00CB7094"/>
    <w:rsid w:val="00CB73CA"/>
    <w:rsid w:val="00CB7716"/>
    <w:rsid w:val="00CB7B92"/>
    <w:rsid w:val="00CB7E1B"/>
    <w:rsid w:val="00CB7F3B"/>
    <w:rsid w:val="00CC02DA"/>
    <w:rsid w:val="00CC032D"/>
    <w:rsid w:val="00CC0374"/>
    <w:rsid w:val="00CC0F4D"/>
    <w:rsid w:val="00CC116A"/>
    <w:rsid w:val="00CC1C14"/>
    <w:rsid w:val="00CC1D45"/>
    <w:rsid w:val="00CC1FB1"/>
    <w:rsid w:val="00CC2006"/>
    <w:rsid w:val="00CC214C"/>
    <w:rsid w:val="00CC2F53"/>
    <w:rsid w:val="00CC3050"/>
    <w:rsid w:val="00CC32F6"/>
    <w:rsid w:val="00CC3597"/>
    <w:rsid w:val="00CC3811"/>
    <w:rsid w:val="00CC3846"/>
    <w:rsid w:val="00CC40A9"/>
    <w:rsid w:val="00CC46B9"/>
    <w:rsid w:val="00CC48F8"/>
    <w:rsid w:val="00CC4CEB"/>
    <w:rsid w:val="00CC4E38"/>
    <w:rsid w:val="00CC4E3A"/>
    <w:rsid w:val="00CC5E04"/>
    <w:rsid w:val="00CC6D9E"/>
    <w:rsid w:val="00CC6F99"/>
    <w:rsid w:val="00CC7DB9"/>
    <w:rsid w:val="00CC7F04"/>
    <w:rsid w:val="00CD012A"/>
    <w:rsid w:val="00CD02F1"/>
    <w:rsid w:val="00CD0492"/>
    <w:rsid w:val="00CD0562"/>
    <w:rsid w:val="00CD0589"/>
    <w:rsid w:val="00CD1780"/>
    <w:rsid w:val="00CD1B4A"/>
    <w:rsid w:val="00CD1E37"/>
    <w:rsid w:val="00CD1E40"/>
    <w:rsid w:val="00CD2121"/>
    <w:rsid w:val="00CD2A60"/>
    <w:rsid w:val="00CD3170"/>
    <w:rsid w:val="00CD328A"/>
    <w:rsid w:val="00CD3441"/>
    <w:rsid w:val="00CD3940"/>
    <w:rsid w:val="00CD5046"/>
    <w:rsid w:val="00CD57E7"/>
    <w:rsid w:val="00CD588F"/>
    <w:rsid w:val="00CD5A8F"/>
    <w:rsid w:val="00CD5EE5"/>
    <w:rsid w:val="00CD5F05"/>
    <w:rsid w:val="00CD5F14"/>
    <w:rsid w:val="00CD6019"/>
    <w:rsid w:val="00CD62E7"/>
    <w:rsid w:val="00CD6656"/>
    <w:rsid w:val="00CD6D52"/>
    <w:rsid w:val="00CD734D"/>
    <w:rsid w:val="00CD7406"/>
    <w:rsid w:val="00CD745B"/>
    <w:rsid w:val="00CD7494"/>
    <w:rsid w:val="00CD7D86"/>
    <w:rsid w:val="00CE00E5"/>
    <w:rsid w:val="00CE01E0"/>
    <w:rsid w:val="00CE03E2"/>
    <w:rsid w:val="00CE1533"/>
    <w:rsid w:val="00CE1E70"/>
    <w:rsid w:val="00CE1EFF"/>
    <w:rsid w:val="00CE21B2"/>
    <w:rsid w:val="00CE242F"/>
    <w:rsid w:val="00CE247E"/>
    <w:rsid w:val="00CE27E9"/>
    <w:rsid w:val="00CE2D0B"/>
    <w:rsid w:val="00CE31EE"/>
    <w:rsid w:val="00CE321D"/>
    <w:rsid w:val="00CE332B"/>
    <w:rsid w:val="00CE33E2"/>
    <w:rsid w:val="00CE3BE9"/>
    <w:rsid w:val="00CE3CBC"/>
    <w:rsid w:val="00CE3DF0"/>
    <w:rsid w:val="00CE417F"/>
    <w:rsid w:val="00CE44F6"/>
    <w:rsid w:val="00CE451E"/>
    <w:rsid w:val="00CE4670"/>
    <w:rsid w:val="00CE4A3B"/>
    <w:rsid w:val="00CE532F"/>
    <w:rsid w:val="00CE555F"/>
    <w:rsid w:val="00CE5C4F"/>
    <w:rsid w:val="00CE6665"/>
    <w:rsid w:val="00CE66D9"/>
    <w:rsid w:val="00CE68DE"/>
    <w:rsid w:val="00CE6985"/>
    <w:rsid w:val="00CE6F30"/>
    <w:rsid w:val="00CE72E8"/>
    <w:rsid w:val="00CE7AD7"/>
    <w:rsid w:val="00CF0923"/>
    <w:rsid w:val="00CF094F"/>
    <w:rsid w:val="00CF1377"/>
    <w:rsid w:val="00CF16CD"/>
    <w:rsid w:val="00CF172C"/>
    <w:rsid w:val="00CF1A80"/>
    <w:rsid w:val="00CF1B6A"/>
    <w:rsid w:val="00CF2705"/>
    <w:rsid w:val="00CF309E"/>
    <w:rsid w:val="00CF312C"/>
    <w:rsid w:val="00CF317D"/>
    <w:rsid w:val="00CF340B"/>
    <w:rsid w:val="00CF3E5A"/>
    <w:rsid w:val="00CF40EF"/>
    <w:rsid w:val="00CF4FED"/>
    <w:rsid w:val="00CF52C9"/>
    <w:rsid w:val="00CF558C"/>
    <w:rsid w:val="00CF58E6"/>
    <w:rsid w:val="00CF5D18"/>
    <w:rsid w:val="00CF66C8"/>
    <w:rsid w:val="00CF6780"/>
    <w:rsid w:val="00CF706A"/>
    <w:rsid w:val="00CF7379"/>
    <w:rsid w:val="00CF7E09"/>
    <w:rsid w:val="00D003F2"/>
    <w:rsid w:val="00D006B4"/>
    <w:rsid w:val="00D0076E"/>
    <w:rsid w:val="00D007E8"/>
    <w:rsid w:val="00D00937"/>
    <w:rsid w:val="00D0094B"/>
    <w:rsid w:val="00D00986"/>
    <w:rsid w:val="00D00B21"/>
    <w:rsid w:val="00D00E2F"/>
    <w:rsid w:val="00D01078"/>
    <w:rsid w:val="00D0125E"/>
    <w:rsid w:val="00D016A8"/>
    <w:rsid w:val="00D01721"/>
    <w:rsid w:val="00D01840"/>
    <w:rsid w:val="00D01904"/>
    <w:rsid w:val="00D01C1F"/>
    <w:rsid w:val="00D01C3B"/>
    <w:rsid w:val="00D0211F"/>
    <w:rsid w:val="00D02483"/>
    <w:rsid w:val="00D02498"/>
    <w:rsid w:val="00D0293E"/>
    <w:rsid w:val="00D02ADE"/>
    <w:rsid w:val="00D02B6F"/>
    <w:rsid w:val="00D030A3"/>
    <w:rsid w:val="00D03733"/>
    <w:rsid w:val="00D03ED7"/>
    <w:rsid w:val="00D03FE0"/>
    <w:rsid w:val="00D0427A"/>
    <w:rsid w:val="00D04545"/>
    <w:rsid w:val="00D04C03"/>
    <w:rsid w:val="00D04F0B"/>
    <w:rsid w:val="00D05602"/>
    <w:rsid w:val="00D058AC"/>
    <w:rsid w:val="00D06971"/>
    <w:rsid w:val="00D06A7C"/>
    <w:rsid w:val="00D071E2"/>
    <w:rsid w:val="00D07408"/>
    <w:rsid w:val="00D104D4"/>
    <w:rsid w:val="00D11F61"/>
    <w:rsid w:val="00D12D12"/>
    <w:rsid w:val="00D13139"/>
    <w:rsid w:val="00D13517"/>
    <w:rsid w:val="00D13853"/>
    <w:rsid w:val="00D13AEC"/>
    <w:rsid w:val="00D14001"/>
    <w:rsid w:val="00D140DF"/>
    <w:rsid w:val="00D144FE"/>
    <w:rsid w:val="00D1470A"/>
    <w:rsid w:val="00D1475D"/>
    <w:rsid w:val="00D14930"/>
    <w:rsid w:val="00D14B10"/>
    <w:rsid w:val="00D15021"/>
    <w:rsid w:val="00D15155"/>
    <w:rsid w:val="00D15343"/>
    <w:rsid w:val="00D1563D"/>
    <w:rsid w:val="00D15827"/>
    <w:rsid w:val="00D15B1A"/>
    <w:rsid w:val="00D1639B"/>
    <w:rsid w:val="00D16808"/>
    <w:rsid w:val="00D168D5"/>
    <w:rsid w:val="00D16A1E"/>
    <w:rsid w:val="00D16B50"/>
    <w:rsid w:val="00D16D9A"/>
    <w:rsid w:val="00D17020"/>
    <w:rsid w:val="00D17429"/>
    <w:rsid w:val="00D174FC"/>
    <w:rsid w:val="00D179FB"/>
    <w:rsid w:val="00D17A3B"/>
    <w:rsid w:val="00D17ACD"/>
    <w:rsid w:val="00D20157"/>
    <w:rsid w:val="00D201D9"/>
    <w:rsid w:val="00D203F4"/>
    <w:rsid w:val="00D20784"/>
    <w:rsid w:val="00D20C78"/>
    <w:rsid w:val="00D20DD6"/>
    <w:rsid w:val="00D21332"/>
    <w:rsid w:val="00D21A64"/>
    <w:rsid w:val="00D21C31"/>
    <w:rsid w:val="00D223C9"/>
    <w:rsid w:val="00D22705"/>
    <w:rsid w:val="00D2273D"/>
    <w:rsid w:val="00D234C0"/>
    <w:rsid w:val="00D23EE7"/>
    <w:rsid w:val="00D24D74"/>
    <w:rsid w:val="00D2527E"/>
    <w:rsid w:val="00D253D2"/>
    <w:rsid w:val="00D25AC2"/>
    <w:rsid w:val="00D25D11"/>
    <w:rsid w:val="00D25DC3"/>
    <w:rsid w:val="00D261EE"/>
    <w:rsid w:val="00D26978"/>
    <w:rsid w:val="00D26B1F"/>
    <w:rsid w:val="00D271A6"/>
    <w:rsid w:val="00D27341"/>
    <w:rsid w:val="00D2738E"/>
    <w:rsid w:val="00D2782E"/>
    <w:rsid w:val="00D27C29"/>
    <w:rsid w:val="00D301E7"/>
    <w:rsid w:val="00D3042B"/>
    <w:rsid w:val="00D3077C"/>
    <w:rsid w:val="00D30CB0"/>
    <w:rsid w:val="00D30D8B"/>
    <w:rsid w:val="00D31172"/>
    <w:rsid w:val="00D31A20"/>
    <w:rsid w:val="00D31EBA"/>
    <w:rsid w:val="00D32373"/>
    <w:rsid w:val="00D32586"/>
    <w:rsid w:val="00D32875"/>
    <w:rsid w:val="00D32AAA"/>
    <w:rsid w:val="00D32B91"/>
    <w:rsid w:val="00D32CD8"/>
    <w:rsid w:val="00D32DD5"/>
    <w:rsid w:val="00D33202"/>
    <w:rsid w:val="00D33387"/>
    <w:rsid w:val="00D33A81"/>
    <w:rsid w:val="00D33AB2"/>
    <w:rsid w:val="00D33D1E"/>
    <w:rsid w:val="00D343B6"/>
    <w:rsid w:val="00D34833"/>
    <w:rsid w:val="00D34F74"/>
    <w:rsid w:val="00D3584E"/>
    <w:rsid w:val="00D3588F"/>
    <w:rsid w:val="00D359D4"/>
    <w:rsid w:val="00D36555"/>
    <w:rsid w:val="00D36A94"/>
    <w:rsid w:val="00D37779"/>
    <w:rsid w:val="00D37F66"/>
    <w:rsid w:val="00D408B9"/>
    <w:rsid w:val="00D40D18"/>
    <w:rsid w:val="00D40D4D"/>
    <w:rsid w:val="00D4107B"/>
    <w:rsid w:val="00D41BBC"/>
    <w:rsid w:val="00D41D12"/>
    <w:rsid w:val="00D41E68"/>
    <w:rsid w:val="00D42508"/>
    <w:rsid w:val="00D427B8"/>
    <w:rsid w:val="00D427BB"/>
    <w:rsid w:val="00D427CB"/>
    <w:rsid w:val="00D429BD"/>
    <w:rsid w:val="00D4302A"/>
    <w:rsid w:val="00D43327"/>
    <w:rsid w:val="00D43C45"/>
    <w:rsid w:val="00D43CDD"/>
    <w:rsid w:val="00D43EDC"/>
    <w:rsid w:val="00D44227"/>
    <w:rsid w:val="00D44332"/>
    <w:rsid w:val="00D443B1"/>
    <w:rsid w:val="00D4445B"/>
    <w:rsid w:val="00D4463B"/>
    <w:rsid w:val="00D44BEB"/>
    <w:rsid w:val="00D44CDA"/>
    <w:rsid w:val="00D44D7C"/>
    <w:rsid w:val="00D44E09"/>
    <w:rsid w:val="00D44F8B"/>
    <w:rsid w:val="00D451A5"/>
    <w:rsid w:val="00D452A0"/>
    <w:rsid w:val="00D455BE"/>
    <w:rsid w:val="00D45AA6"/>
    <w:rsid w:val="00D46150"/>
    <w:rsid w:val="00D461E2"/>
    <w:rsid w:val="00D462C2"/>
    <w:rsid w:val="00D46A02"/>
    <w:rsid w:val="00D46A32"/>
    <w:rsid w:val="00D46DE7"/>
    <w:rsid w:val="00D46F0F"/>
    <w:rsid w:val="00D47B98"/>
    <w:rsid w:val="00D47ECA"/>
    <w:rsid w:val="00D504DF"/>
    <w:rsid w:val="00D506C5"/>
    <w:rsid w:val="00D5094D"/>
    <w:rsid w:val="00D509BE"/>
    <w:rsid w:val="00D50D83"/>
    <w:rsid w:val="00D50E93"/>
    <w:rsid w:val="00D511D1"/>
    <w:rsid w:val="00D5160E"/>
    <w:rsid w:val="00D51E75"/>
    <w:rsid w:val="00D52655"/>
    <w:rsid w:val="00D53512"/>
    <w:rsid w:val="00D53C28"/>
    <w:rsid w:val="00D53E7C"/>
    <w:rsid w:val="00D53EB7"/>
    <w:rsid w:val="00D5435C"/>
    <w:rsid w:val="00D54C01"/>
    <w:rsid w:val="00D54CAF"/>
    <w:rsid w:val="00D55E35"/>
    <w:rsid w:val="00D55EB9"/>
    <w:rsid w:val="00D55FBF"/>
    <w:rsid w:val="00D567A0"/>
    <w:rsid w:val="00D56CB0"/>
    <w:rsid w:val="00D56E2A"/>
    <w:rsid w:val="00D57418"/>
    <w:rsid w:val="00D5748F"/>
    <w:rsid w:val="00D575AE"/>
    <w:rsid w:val="00D5762C"/>
    <w:rsid w:val="00D57770"/>
    <w:rsid w:val="00D577E3"/>
    <w:rsid w:val="00D579D7"/>
    <w:rsid w:val="00D579E4"/>
    <w:rsid w:val="00D6000D"/>
    <w:rsid w:val="00D6009F"/>
    <w:rsid w:val="00D60604"/>
    <w:rsid w:val="00D6155D"/>
    <w:rsid w:val="00D61863"/>
    <w:rsid w:val="00D61A0B"/>
    <w:rsid w:val="00D61B83"/>
    <w:rsid w:val="00D61C73"/>
    <w:rsid w:val="00D620DE"/>
    <w:rsid w:val="00D62225"/>
    <w:rsid w:val="00D6280D"/>
    <w:rsid w:val="00D62CE8"/>
    <w:rsid w:val="00D635C4"/>
    <w:rsid w:val="00D651AC"/>
    <w:rsid w:val="00D65655"/>
    <w:rsid w:val="00D6585F"/>
    <w:rsid w:val="00D65988"/>
    <w:rsid w:val="00D65E94"/>
    <w:rsid w:val="00D65F1F"/>
    <w:rsid w:val="00D66169"/>
    <w:rsid w:val="00D66743"/>
    <w:rsid w:val="00D670C3"/>
    <w:rsid w:val="00D670F4"/>
    <w:rsid w:val="00D67119"/>
    <w:rsid w:val="00D67F2A"/>
    <w:rsid w:val="00D700EF"/>
    <w:rsid w:val="00D7025D"/>
    <w:rsid w:val="00D702F3"/>
    <w:rsid w:val="00D70603"/>
    <w:rsid w:val="00D706C0"/>
    <w:rsid w:val="00D70E5B"/>
    <w:rsid w:val="00D710AE"/>
    <w:rsid w:val="00D7165A"/>
    <w:rsid w:val="00D71805"/>
    <w:rsid w:val="00D718AD"/>
    <w:rsid w:val="00D71AE1"/>
    <w:rsid w:val="00D71B93"/>
    <w:rsid w:val="00D71BAA"/>
    <w:rsid w:val="00D71CC4"/>
    <w:rsid w:val="00D71CEE"/>
    <w:rsid w:val="00D7294A"/>
    <w:rsid w:val="00D72D4A"/>
    <w:rsid w:val="00D734CA"/>
    <w:rsid w:val="00D73867"/>
    <w:rsid w:val="00D74189"/>
    <w:rsid w:val="00D7421F"/>
    <w:rsid w:val="00D7429E"/>
    <w:rsid w:val="00D743BB"/>
    <w:rsid w:val="00D74517"/>
    <w:rsid w:val="00D74572"/>
    <w:rsid w:val="00D74890"/>
    <w:rsid w:val="00D74951"/>
    <w:rsid w:val="00D74DD2"/>
    <w:rsid w:val="00D753DB"/>
    <w:rsid w:val="00D75445"/>
    <w:rsid w:val="00D754A4"/>
    <w:rsid w:val="00D7571B"/>
    <w:rsid w:val="00D75987"/>
    <w:rsid w:val="00D760CA"/>
    <w:rsid w:val="00D767F8"/>
    <w:rsid w:val="00D768FC"/>
    <w:rsid w:val="00D76AAF"/>
    <w:rsid w:val="00D76D21"/>
    <w:rsid w:val="00D76D87"/>
    <w:rsid w:val="00D77327"/>
    <w:rsid w:val="00D77373"/>
    <w:rsid w:val="00D77957"/>
    <w:rsid w:val="00D77ABA"/>
    <w:rsid w:val="00D77C7F"/>
    <w:rsid w:val="00D77E6D"/>
    <w:rsid w:val="00D77FB2"/>
    <w:rsid w:val="00D803C3"/>
    <w:rsid w:val="00D807B2"/>
    <w:rsid w:val="00D80DB5"/>
    <w:rsid w:val="00D81566"/>
    <w:rsid w:val="00D81611"/>
    <w:rsid w:val="00D81B4E"/>
    <w:rsid w:val="00D826B6"/>
    <w:rsid w:val="00D82C91"/>
    <w:rsid w:val="00D83986"/>
    <w:rsid w:val="00D84175"/>
    <w:rsid w:val="00D849C2"/>
    <w:rsid w:val="00D84A68"/>
    <w:rsid w:val="00D84DBC"/>
    <w:rsid w:val="00D854AC"/>
    <w:rsid w:val="00D85DDC"/>
    <w:rsid w:val="00D85E51"/>
    <w:rsid w:val="00D8647F"/>
    <w:rsid w:val="00D86996"/>
    <w:rsid w:val="00D86CAB"/>
    <w:rsid w:val="00D872CA"/>
    <w:rsid w:val="00D874A3"/>
    <w:rsid w:val="00D87534"/>
    <w:rsid w:val="00D87F17"/>
    <w:rsid w:val="00D900A3"/>
    <w:rsid w:val="00D90860"/>
    <w:rsid w:val="00D90A8A"/>
    <w:rsid w:val="00D90BDC"/>
    <w:rsid w:val="00D90D87"/>
    <w:rsid w:val="00D912B5"/>
    <w:rsid w:val="00D91853"/>
    <w:rsid w:val="00D9262F"/>
    <w:rsid w:val="00D926CA"/>
    <w:rsid w:val="00D92D80"/>
    <w:rsid w:val="00D92E67"/>
    <w:rsid w:val="00D92EB1"/>
    <w:rsid w:val="00D93229"/>
    <w:rsid w:val="00D93903"/>
    <w:rsid w:val="00D9392F"/>
    <w:rsid w:val="00D93E30"/>
    <w:rsid w:val="00D93EF8"/>
    <w:rsid w:val="00D942E0"/>
    <w:rsid w:val="00D94F38"/>
    <w:rsid w:val="00D9530D"/>
    <w:rsid w:val="00D95939"/>
    <w:rsid w:val="00D95BA1"/>
    <w:rsid w:val="00D95CF8"/>
    <w:rsid w:val="00D961DE"/>
    <w:rsid w:val="00D97201"/>
    <w:rsid w:val="00D97839"/>
    <w:rsid w:val="00D97B79"/>
    <w:rsid w:val="00D97DF3"/>
    <w:rsid w:val="00DA0184"/>
    <w:rsid w:val="00DA0645"/>
    <w:rsid w:val="00DA0E8E"/>
    <w:rsid w:val="00DA0EA8"/>
    <w:rsid w:val="00DA15CD"/>
    <w:rsid w:val="00DA1A48"/>
    <w:rsid w:val="00DA1A87"/>
    <w:rsid w:val="00DA1BA8"/>
    <w:rsid w:val="00DA1F12"/>
    <w:rsid w:val="00DA2110"/>
    <w:rsid w:val="00DA2201"/>
    <w:rsid w:val="00DA24E4"/>
    <w:rsid w:val="00DA31BE"/>
    <w:rsid w:val="00DA434E"/>
    <w:rsid w:val="00DA4E64"/>
    <w:rsid w:val="00DA522A"/>
    <w:rsid w:val="00DA56B3"/>
    <w:rsid w:val="00DA5C6E"/>
    <w:rsid w:val="00DA5FEA"/>
    <w:rsid w:val="00DA67F1"/>
    <w:rsid w:val="00DA68BF"/>
    <w:rsid w:val="00DA6CF8"/>
    <w:rsid w:val="00DA6F29"/>
    <w:rsid w:val="00DA743B"/>
    <w:rsid w:val="00DA7DE3"/>
    <w:rsid w:val="00DA7E53"/>
    <w:rsid w:val="00DB004F"/>
    <w:rsid w:val="00DB022F"/>
    <w:rsid w:val="00DB04DF"/>
    <w:rsid w:val="00DB0885"/>
    <w:rsid w:val="00DB0C6E"/>
    <w:rsid w:val="00DB14C1"/>
    <w:rsid w:val="00DB15D9"/>
    <w:rsid w:val="00DB1AFA"/>
    <w:rsid w:val="00DB1DB4"/>
    <w:rsid w:val="00DB2699"/>
    <w:rsid w:val="00DB2B49"/>
    <w:rsid w:val="00DB305D"/>
    <w:rsid w:val="00DB3727"/>
    <w:rsid w:val="00DB40A7"/>
    <w:rsid w:val="00DB42C9"/>
    <w:rsid w:val="00DB4410"/>
    <w:rsid w:val="00DB4A87"/>
    <w:rsid w:val="00DB5564"/>
    <w:rsid w:val="00DB5864"/>
    <w:rsid w:val="00DB635A"/>
    <w:rsid w:val="00DB646E"/>
    <w:rsid w:val="00DB6660"/>
    <w:rsid w:val="00DB6927"/>
    <w:rsid w:val="00DB694F"/>
    <w:rsid w:val="00DB713A"/>
    <w:rsid w:val="00DB73FE"/>
    <w:rsid w:val="00DB7852"/>
    <w:rsid w:val="00DB79ED"/>
    <w:rsid w:val="00DB7ADD"/>
    <w:rsid w:val="00DC02A8"/>
    <w:rsid w:val="00DC02D9"/>
    <w:rsid w:val="00DC0624"/>
    <w:rsid w:val="00DC08E3"/>
    <w:rsid w:val="00DC0964"/>
    <w:rsid w:val="00DC1126"/>
    <w:rsid w:val="00DC180E"/>
    <w:rsid w:val="00DC1EBA"/>
    <w:rsid w:val="00DC1EBE"/>
    <w:rsid w:val="00DC206D"/>
    <w:rsid w:val="00DC3186"/>
    <w:rsid w:val="00DC3299"/>
    <w:rsid w:val="00DC382A"/>
    <w:rsid w:val="00DC3D2D"/>
    <w:rsid w:val="00DC446E"/>
    <w:rsid w:val="00DC486A"/>
    <w:rsid w:val="00DC4A26"/>
    <w:rsid w:val="00DC4A90"/>
    <w:rsid w:val="00DC4B97"/>
    <w:rsid w:val="00DC4D38"/>
    <w:rsid w:val="00DC4D52"/>
    <w:rsid w:val="00DC4D7D"/>
    <w:rsid w:val="00DC5173"/>
    <w:rsid w:val="00DC58DA"/>
    <w:rsid w:val="00DC5A3F"/>
    <w:rsid w:val="00DC5B25"/>
    <w:rsid w:val="00DC5FA4"/>
    <w:rsid w:val="00DC6850"/>
    <w:rsid w:val="00DC7276"/>
    <w:rsid w:val="00DC7297"/>
    <w:rsid w:val="00DC731B"/>
    <w:rsid w:val="00DC7474"/>
    <w:rsid w:val="00DC7A6F"/>
    <w:rsid w:val="00DC7D89"/>
    <w:rsid w:val="00DC7EC6"/>
    <w:rsid w:val="00DD0189"/>
    <w:rsid w:val="00DD0968"/>
    <w:rsid w:val="00DD0B50"/>
    <w:rsid w:val="00DD1038"/>
    <w:rsid w:val="00DD11E1"/>
    <w:rsid w:val="00DD1362"/>
    <w:rsid w:val="00DD1884"/>
    <w:rsid w:val="00DD18C0"/>
    <w:rsid w:val="00DD196C"/>
    <w:rsid w:val="00DD1C4E"/>
    <w:rsid w:val="00DD20BD"/>
    <w:rsid w:val="00DD2CF7"/>
    <w:rsid w:val="00DD2E92"/>
    <w:rsid w:val="00DD2EE1"/>
    <w:rsid w:val="00DD3283"/>
    <w:rsid w:val="00DD3429"/>
    <w:rsid w:val="00DD3464"/>
    <w:rsid w:val="00DD3FE2"/>
    <w:rsid w:val="00DD4332"/>
    <w:rsid w:val="00DD43DA"/>
    <w:rsid w:val="00DD4527"/>
    <w:rsid w:val="00DD4F68"/>
    <w:rsid w:val="00DD55EF"/>
    <w:rsid w:val="00DD58E7"/>
    <w:rsid w:val="00DD5AF6"/>
    <w:rsid w:val="00DD5FBB"/>
    <w:rsid w:val="00DD647A"/>
    <w:rsid w:val="00DD6663"/>
    <w:rsid w:val="00DD7039"/>
    <w:rsid w:val="00DD7761"/>
    <w:rsid w:val="00DD780F"/>
    <w:rsid w:val="00DE011C"/>
    <w:rsid w:val="00DE014E"/>
    <w:rsid w:val="00DE06E4"/>
    <w:rsid w:val="00DE127B"/>
    <w:rsid w:val="00DE137F"/>
    <w:rsid w:val="00DE14EF"/>
    <w:rsid w:val="00DE1B81"/>
    <w:rsid w:val="00DE1D44"/>
    <w:rsid w:val="00DE2411"/>
    <w:rsid w:val="00DE28E2"/>
    <w:rsid w:val="00DE2BD4"/>
    <w:rsid w:val="00DE2CD7"/>
    <w:rsid w:val="00DE2E18"/>
    <w:rsid w:val="00DE2E43"/>
    <w:rsid w:val="00DE30DB"/>
    <w:rsid w:val="00DE3462"/>
    <w:rsid w:val="00DE346F"/>
    <w:rsid w:val="00DE3A80"/>
    <w:rsid w:val="00DE3DCC"/>
    <w:rsid w:val="00DE4011"/>
    <w:rsid w:val="00DE43F1"/>
    <w:rsid w:val="00DE4444"/>
    <w:rsid w:val="00DE4BDE"/>
    <w:rsid w:val="00DE51A2"/>
    <w:rsid w:val="00DE57EF"/>
    <w:rsid w:val="00DE61EA"/>
    <w:rsid w:val="00DE65DA"/>
    <w:rsid w:val="00DE6BB8"/>
    <w:rsid w:val="00DE6DB2"/>
    <w:rsid w:val="00DE6F7A"/>
    <w:rsid w:val="00DE73C1"/>
    <w:rsid w:val="00DE7F95"/>
    <w:rsid w:val="00DF003F"/>
    <w:rsid w:val="00DF03D9"/>
    <w:rsid w:val="00DF04A0"/>
    <w:rsid w:val="00DF08DD"/>
    <w:rsid w:val="00DF0974"/>
    <w:rsid w:val="00DF097D"/>
    <w:rsid w:val="00DF0AB3"/>
    <w:rsid w:val="00DF0EA0"/>
    <w:rsid w:val="00DF11C3"/>
    <w:rsid w:val="00DF14F5"/>
    <w:rsid w:val="00DF185B"/>
    <w:rsid w:val="00DF28EC"/>
    <w:rsid w:val="00DF29FC"/>
    <w:rsid w:val="00DF344B"/>
    <w:rsid w:val="00DF373B"/>
    <w:rsid w:val="00DF3BC6"/>
    <w:rsid w:val="00DF3BE0"/>
    <w:rsid w:val="00DF48BC"/>
    <w:rsid w:val="00DF4CFE"/>
    <w:rsid w:val="00DF50D9"/>
    <w:rsid w:val="00DF5361"/>
    <w:rsid w:val="00DF59C6"/>
    <w:rsid w:val="00DF5A48"/>
    <w:rsid w:val="00DF5B36"/>
    <w:rsid w:val="00DF5F19"/>
    <w:rsid w:val="00DF66F9"/>
    <w:rsid w:val="00DF695F"/>
    <w:rsid w:val="00DF6EC8"/>
    <w:rsid w:val="00DF714C"/>
    <w:rsid w:val="00DF78F9"/>
    <w:rsid w:val="00DF7BA7"/>
    <w:rsid w:val="00E0003B"/>
    <w:rsid w:val="00E006E8"/>
    <w:rsid w:val="00E00704"/>
    <w:rsid w:val="00E00933"/>
    <w:rsid w:val="00E01183"/>
    <w:rsid w:val="00E01793"/>
    <w:rsid w:val="00E019B5"/>
    <w:rsid w:val="00E01AA6"/>
    <w:rsid w:val="00E022C8"/>
    <w:rsid w:val="00E02556"/>
    <w:rsid w:val="00E0271B"/>
    <w:rsid w:val="00E030C6"/>
    <w:rsid w:val="00E043EF"/>
    <w:rsid w:val="00E04415"/>
    <w:rsid w:val="00E04506"/>
    <w:rsid w:val="00E0473A"/>
    <w:rsid w:val="00E0550D"/>
    <w:rsid w:val="00E05729"/>
    <w:rsid w:val="00E05E56"/>
    <w:rsid w:val="00E0634F"/>
    <w:rsid w:val="00E0644C"/>
    <w:rsid w:val="00E0663C"/>
    <w:rsid w:val="00E067EF"/>
    <w:rsid w:val="00E06A9B"/>
    <w:rsid w:val="00E06CB0"/>
    <w:rsid w:val="00E07554"/>
    <w:rsid w:val="00E0762F"/>
    <w:rsid w:val="00E078E7"/>
    <w:rsid w:val="00E07FB2"/>
    <w:rsid w:val="00E10A37"/>
    <w:rsid w:val="00E10FDC"/>
    <w:rsid w:val="00E115A7"/>
    <w:rsid w:val="00E115AA"/>
    <w:rsid w:val="00E11882"/>
    <w:rsid w:val="00E11A7A"/>
    <w:rsid w:val="00E11B08"/>
    <w:rsid w:val="00E120BE"/>
    <w:rsid w:val="00E121F8"/>
    <w:rsid w:val="00E1220E"/>
    <w:rsid w:val="00E12302"/>
    <w:rsid w:val="00E124B8"/>
    <w:rsid w:val="00E125F7"/>
    <w:rsid w:val="00E126BF"/>
    <w:rsid w:val="00E12951"/>
    <w:rsid w:val="00E12A07"/>
    <w:rsid w:val="00E1337A"/>
    <w:rsid w:val="00E1344E"/>
    <w:rsid w:val="00E1345B"/>
    <w:rsid w:val="00E13CA5"/>
    <w:rsid w:val="00E13FFC"/>
    <w:rsid w:val="00E14F2F"/>
    <w:rsid w:val="00E153F2"/>
    <w:rsid w:val="00E1555A"/>
    <w:rsid w:val="00E160C3"/>
    <w:rsid w:val="00E1617A"/>
    <w:rsid w:val="00E1629C"/>
    <w:rsid w:val="00E16834"/>
    <w:rsid w:val="00E168D8"/>
    <w:rsid w:val="00E168FD"/>
    <w:rsid w:val="00E16E44"/>
    <w:rsid w:val="00E171E9"/>
    <w:rsid w:val="00E178AB"/>
    <w:rsid w:val="00E178E1"/>
    <w:rsid w:val="00E17CBE"/>
    <w:rsid w:val="00E17D6B"/>
    <w:rsid w:val="00E17FB7"/>
    <w:rsid w:val="00E203EF"/>
    <w:rsid w:val="00E20541"/>
    <w:rsid w:val="00E2076E"/>
    <w:rsid w:val="00E20D59"/>
    <w:rsid w:val="00E21C5C"/>
    <w:rsid w:val="00E21EFF"/>
    <w:rsid w:val="00E22126"/>
    <w:rsid w:val="00E228E8"/>
    <w:rsid w:val="00E22A96"/>
    <w:rsid w:val="00E23057"/>
    <w:rsid w:val="00E2329B"/>
    <w:rsid w:val="00E23631"/>
    <w:rsid w:val="00E2377C"/>
    <w:rsid w:val="00E23D14"/>
    <w:rsid w:val="00E23D70"/>
    <w:rsid w:val="00E249EE"/>
    <w:rsid w:val="00E2507B"/>
    <w:rsid w:val="00E25303"/>
    <w:rsid w:val="00E2536B"/>
    <w:rsid w:val="00E25388"/>
    <w:rsid w:val="00E25434"/>
    <w:rsid w:val="00E25581"/>
    <w:rsid w:val="00E25888"/>
    <w:rsid w:val="00E25B13"/>
    <w:rsid w:val="00E26629"/>
    <w:rsid w:val="00E267FA"/>
    <w:rsid w:val="00E2752D"/>
    <w:rsid w:val="00E27AF6"/>
    <w:rsid w:val="00E27DAE"/>
    <w:rsid w:val="00E27E75"/>
    <w:rsid w:val="00E27EF4"/>
    <w:rsid w:val="00E302A3"/>
    <w:rsid w:val="00E3036A"/>
    <w:rsid w:val="00E309CC"/>
    <w:rsid w:val="00E31197"/>
    <w:rsid w:val="00E3168D"/>
    <w:rsid w:val="00E323B0"/>
    <w:rsid w:val="00E325B8"/>
    <w:rsid w:val="00E326FB"/>
    <w:rsid w:val="00E32B12"/>
    <w:rsid w:val="00E32B8D"/>
    <w:rsid w:val="00E33536"/>
    <w:rsid w:val="00E33B0F"/>
    <w:rsid w:val="00E33B10"/>
    <w:rsid w:val="00E34699"/>
    <w:rsid w:val="00E347E2"/>
    <w:rsid w:val="00E3488F"/>
    <w:rsid w:val="00E34AAC"/>
    <w:rsid w:val="00E34DB4"/>
    <w:rsid w:val="00E34ED0"/>
    <w:rsid w:val="00E35108"/>
    <w:rsid w:val="00E35681"/>
    <w:rsid w:val="00E36181"/>
    <w:rsid w:val="00E361E8"/>
    <w:rsid w:val="00E372D0"/>
    <w:rsid w:val="00E37CB7"/>
    <w:rsid w:val="00E37D5E"/>
    <w:rsid w:val="00E40AD3"/>
    <w:rsid w:val="00E41574"/>
    <w:rsid w:val="00E4157A"/>
    <w:rsid w:val="00E416DD"/>
    <w:rsid w:val="00E41977"/>
    <w:rsid w:val="00E41BB4"/>
    <w:rsid w:val="00E41C91"/>
    <w:rsid w:val="00E421AE"/>
    <w:rsid w:val="00E42291"/>
    <w:rsid w:val="00E42642"/>
    <w:rsid w:val="00E42E0C"/>
    <w:rsid w:val="00E430CA"/>
    <w:rsid w:val="00E433C3"/>
    <w:rsid w:val="00E4383B"/>
    <w:rsid w:val="00E4386C"/>
    <w:rsid w:val="00E439E9"/>
    <w:rsid w:val="00E43BB4"/>
    <w:rsid w:val="00E44108"/>
    <w:rsid w:val="00E44280"/>
    <w:rsid w:val="00E44B0F"/>
    <w:rsid w:val="00E457BE"/>
    <w:rsid w:val="00E45BAA"/>
    <w:rsid w:val="00E45CB5"/>
    <w:rsid w:val="00E45F57"/>
    <w:rsid w:val="00E45FC8"/>
    <w:rsid w:val="00E46909"/>
    <w:rsid w:val="00E46B57"/>
    <w:rsid w:val="00E46B6A"/>
    <w:rsid w:val="00E46E5E"/>
    <w:rsid w:val="00E4724A"/>
    <w:rsid w:val="00E47408"/>
    <w:rsid w:val="00E47724"/>
    <w:rsid w:val="00E47868"/>
    <w:rsid w:val="00E47D35"/>
    <w:rsid w:val="00E504F7"/>
    <w:rsid w:val="00E50CE2"/>
    <w:rsid w:val="00E51915"/>
    <w:rsid w:val="00E51BBF"/>
    <w:rsid w:val="00E51F3C"/>
    <w:rsid w:val="00E524A6"/>
    <w:rsid w:val="00E52DDF"/>
    <w:rsid w:val="00E530A5"/>
    <w:rsid w:val="00E53466"/>
    <w:rsid w:val="00E53839"/>
    <w:rsid w:val="00E53F98"/>
    <w:rsid w:val="00E5425C"/>
    <w:rsid w:val="00E5438A"/>
    <w:rsid w:val="00E544E3"/>
    <w:rsid w:val="00E5460C"/>
    <w:rsid w:val="00E547ED"/>
    <w:rsid w:val="00E54B3F"/>
    <w:rsid w:val="00E5509D"/>
    <w:rsid w:val="00E553AC"/>
    <w:rsid w:val="00E556A0"/>
    <w:rsid w:val="00E5581B"/>
    <w:rsid w:val="00E55EEA"/>
    <w:rsid w:val="00E56639"/>
    <w:rsid w:val="00E56929"/>
    <w:rsid w:val="00E56CAA"/>
    <w:rsid w:val="00E56DC5"/>
    <w:rsid w:val="00E57064"/>
    <w:rsid w:val="00E5743C"/>
    <w:rsid w:val="00E57443"/>
    <w:rsid w:val="00E578E8"/>
    <w:rsid w:val="00E57D06"/>
    <w:rsid w:val="00E57D16"/>
    <w:rsid w:val="00E60140"/>
    <w:rsid w:val="00E60CA4"/>
    <w:rsid w:val="00E6101C"/>
    <w:rsid w:val="00E61026"/>
    <w:rsid w:val="00E612AC"/>
    <w:rsid w:val="00E61493"/>
    <w:rsid w:val="00E61E13"/>
    <w:rsid w:val="00E61E2C"/>
    <w:rsid w:val="00E62448"/>
    <w:rsid w:val="00E62A3D"/>
    <w:rsid w:val="00E62EEE"/>
    <w:rsid w:val="00E63180"/>
    <w:rsid w:val="00E6328A"/>
    <w:rsid w:val="00E632D3"/>
    <w:rsid w:val="00E635E4"/>
    <w:rsid w:val="00E6372D"/>
    <w:rsid w:val="00E639DB"/>
    <w:rsid w:val="00E63BE3"/>
    <w:rsid w:val="00E6416D"/>
    <w:rsid w:val="00E64295"/>
    <w:rsid w:val="00E64309"/>
    <w:rsid w:val="00E64575"/>
    <w:rsid w:val="00E64DF8"/>
    <w:rsid w:val="00E65313"/>
    <w:rsid w:val="00E658A2"/>
    <w:rsid w:val="00E65E62"/>
    <w:rsid w:val="00E66311"/>
    <w:rsid w:val="00E66948"/>
    <w:rsid w:val="00E66986"/>
    <w:rsid w:val="00E66A63"/>
    <w:rsid w:val="00E66DCD"/>
    <w:rsid w:val="00E6731D"/>
    <w:rsid w:val="00E6741B"/>
    <w:rsid w:val="00E67A48"/>
    <w:rsid w:val="00E67CFC"/>
    <w:rsid w:val="00E701AA"/>
    <w:rsid w:val="00E7040D"/>
    <w:rsid w:val="00E7053E"/>
    <w:rsid w:val="00E70928"/>
    <w:rsid w:val="00E711B1"/>
    <w:rsid w:val="00E71370"/>
    <w:rsid w:val="00E7177E"/>
    <w:rsid w:val="00E717EE"/>
    <w:rsid w:val="00E71B67"/>
    <w:rsid w:val="00E71CE0"/>
    <w:rsid w:val="00E71F92"/>
    <w:rsid w:val="00E71FB6"/>
    <w:rsid w:val="00E723B9"/>
    <w:rsid w:val="00E725A3"/>
    <w:rsid w:val="00E727C2"/>
    <w:rsid w:val="00E72A98"/>
    <w:rsid w:val="00E72AE7"/>
    <w:rsid w:val="00E730C2"/>
    <w:rsid w:val="00E73D4A"/>
    <w:rsid w:val="00E73FF7"/>
    <w:rsid w:val="00E74DF6"/>
    <w:rsid w:val="00E7538E"/>
    <w:rsid w:val="00E753C2"/>
    <w:rsid w:val="00E75472"/>
    <w:rsid w:val="00E7548E"/>
    <w:rsid w:val="00E75796"/>
    <w:rsid w:val="00E757BC"/>
    <w:rsid w:val="00E75DBB"/>
    <w:rsid w:val="00E761F1"/>
    <w:rsid w:val="00E762AE"/>
    <w:rsid w:val="00E765E7"/>
    <w:rsid w:val="00E766D0"/>
    <w:rsid w:val="00E77561"/>
    <w:rsid w:val="00E77E5C"/>
    <w:rsid w:val="00E77F05"/>
    <w:rsid w:val="00E801CA"/>
    <w:rsid w:val="00E80519"/>
    <w:rsid w:val="00E80906"/>
    <w:rsid w:val="00E8111D"/>
    <w:rsid w:val="00E8184F"/>
    <w:rsid w:val="00E81A6B"/>
    <w:rsid w:val="00E821D3"/>
    <w:rsid w:val="00E82268"/>
    <w:rsid w:val="00E8292D"/>
    <w:rsid w:val="00E82B07"/>
    <w:rsid w:val="00E83200"/>
    <w:rsid w:val="00E83246"/>
    <w:rsid w:val="00E83290"/>
    <w:rsid w:val="00E833E8"/>
    <w:rsid w:val="00E835C2"/>
    <w:rsid w:val="00E836E3"/>
    <w:rsid w:val="00E8386A"/>
    <w:rsid w:val="00E8390C"/>
    <w:rsid w:val="00E839BD"/>
    <w:rsid w:val="00E83B92"/>
    <w:rsid w:val="00E84294"/>
    <w:rsid w:val="00E84876"/>
    <w:rsid w:val="00E84E54"/>
    <w:rsid w:val="00E84F4E"/>
    <w:rsid w:val="00E852C1"/>
    <w:rsid w:val="00E854CC"/>
    <w:rsid w:val="00E8559A"/>
    <w:rsid w:val="00E85868"/>
    <w:rsid w:val="00E8592F"/>
    <w:rsid w:val="00E859F9"/>
    <w:rsid w:val="00E85A4F"/>
    <w:rsid w:val="00E86192"/>
    <w:rsid w:val="00E86194"/>
    <w:rsid w:val="00E861BF"/>
    <w:rsid w:val="00E86434"/>
    <w:rsid w:val="00E87017"/>
    <w:rsid w:val="00E87240"/>
    <w:rsid w:val="00E87632"/>
    <w:rsid w:val="00E87657"/>
    <w:rsid w:val="00E87AAD"/>
    <w:rsid w:val="00E87BB3"/>
    <w:rsid w:val="00E902E7"/>
    <w:rsid w:val="00E90C86"/>
    <w:rsid w:val="00E916DB"/>
    <w:rsid w:val="00E91E27"/>
    <w:rsid w:val="00E9419B"/>
    <w:rsid w:val="00E941B8"/>
    <w:rsid w:val="00E9448A"/>
    <w:rsid w:val="00E9449B"/>
    <w:rsid w:val="00E94A3A"/>
    <w:rsid w:val="00E94C7A"/>
    <w:rsid w:val="00E94DF7"/>
    <w:rsid w:val="00E95417"/>
    <w:rsid w:val="00E95583"/>
    <w:rsid w:val="00E95621"/>
    <w:rsid w:val="00E96653"/>
    <w:rsid w:val="00E96674"/>
    <w:rsid w:val="00E96C76"/>
    <w:rsid w:val="00E97562"/>
    <w:rsid w:val="00E97B1D"/>
    <w:rsid w:val="00E97F46"/>
    <w:rsid w:val="00EA0210"/>
    <w:rsid w:val="00EA028E"/>
    <w:rsid w:val="00EA05E7"/>
    <w:rsid w:val="00EA0C07"/>
    <w:rsid w:val="00EA15CD"/>
    <w:rsid w:val="00EA1C3A"/>
    <w:rsid w:val="00EA1E3B"/>
    <w:rsid w:val="00EA232B"/>
    <w:rsid w:val="00EA2786"/>
    <w:rsid w:val="00EA28BE"/>
    <w:rsid w:val="00EA2BA7"/>
    <w:rsid w:val="00EA2F51"/>
    <w:rsid w:val="00EA3BBC"/>
    <w:rsid w:val="00EA4225"/>
    <w:rsid w:val="00EA46DD"/>
    <w:rsid w:val="00EA53B3"/>
    <w:rsid w:val="00EA5D2C"/>
    <w:rsid w:val="00EA5D51"/>
    <w:rsid w:val="00EA6857"/>
    <w:rsid w:val="00EA693C"/>
    <w:rsid w:val="00EA710A"/>
    <w:rsid w:val="00EA79D5"/>
    <w:rsid w:val="00EB0896"/>
    <w:rsid w:val="00EB10B9"/>
    <w:rsid w:val="00EB133F"/>
    <w:rsid w:val="00EB199F"/>
    <w:rsid w:val="00EB1AFB"/>
    <w:rsid w:val="00EB1B1F"/>
    <w:rsid w:val="00EB2298"/>
    <w:rsid w:val="00EB2429"/>
    <w:rsid w:val="00EB24DD"/>
    <w:rsid w:val="00EB2CD9"/>
    <w:rsid w:val="00EB319A"/>
    <w:rsid w:val="00EB3389"/>
    <w:rsid w:val="00EB3521"/>
    <w:rsid w:val="00EB371D"/>
    <w:rsid w:val="00EB3BAF"/>
    <w:rsid w:val="00EB411E"/>
    <w:rsid w:val="00EB4668"/>
    <w:rsid w:val="00EB4B4F"/>
    <w:rsid w:val="00EB534C"/>
    <w:rsid w:val="00EB554C"/>
    <w:rsid w:val="00EB55F8"/>
    <w:rsid w:val="00EB6077"/>
    <w:rsid w:val="00EB636A"/>
    <w:rsid w:val="00EB63BC"/>
    <w:rsid w:val="00EB676B"/>
    <w:rsid w:val="00EB71BC"/>
    <w:rsid w:val="00EB7298"/>
    <w:rsid w:val="00EB7A2F"/>
    <w:rsid w:val="00EB7DCA"/>
    <w:rsid w:val="00EC006A"/>
    <w:rsid w:val="00EC014F"/>
    <w:rsid w:val="00EC048D"/>
    <w:rsid w:val="00EC0563"/>
    <w:rsid w:val="00EC13E7"/>
    <w:rsid w:val="00EC17B5"/>
    <w:rsid w:val="00EC22D6"/>
    <w:rsid w:val="00EC2510"/>
    <w:rsid w:val="00EC2514"/>
    <w:rsid w:val="00EC2597"/>
    <w:rsid w:val="00EC25FB"/>
    <w:rsid w:val="00EC2BB4"/>
    <w:rsid w:val="00EC2E23"/>
    <w:rsid w:val="00EC3429"/>
    <w:rsid w:val="00EC3938"/>
    <w:rsid w:val="00EC3D49"/>
    <w:rsid w:val="00EC3FFE"/>
    <w:rsid w:val="00EC417A"/>
    <w:rsid w:val="00EC4273"/>
    <w:rsid w:val="00EC47DE"/>
    <w:rsid w:val="00EC4A28"/>
    <w:rsid w:val="00EC4C58"/>
    <w:rsid w:val="00EC4FF6"/>
    <w:rsid w:val="00EC5924"/>
    <w:rsid w:val="00EC5B8D"/>
    <w:rsid w:val="00EC5BAD"/>
    <w:rsid w:val="00EC5CF3"/>
    <w:rsid w:val="00EC63E4"/>
    <w:rsid w:val="00EC66AA"/>
    <w:rsid w:val="00EC6C7F"/>
    <w:rsid w:val="00EC79BB"/>
    <w:rsid w:val="00EC7FEF"/>
    <w:rsid w:val="00ED00CB"/>
    <w:rsid w:val="00ED03A3"/>
    <w:rsid w:val="00ED05C6"/>
    <w:rsid w:val="00ED089F"/>
    <w:rsid w:val="00ED1041"/>
    <w:rsid w:val="00ED176F"/>
    <w:rsid w:val="00ED1805"/>
    <w:rsid w:val="00ED2598"/>
    <w:rsid w:val="00ED25EF"/>
    <w:rsid w:val="00ED2650"/>
    <w:rsid w:val="00ED288F"/>
    <w:rsid w:val="00ED2AD3"/>
    <w:rsid w:val="00ED2E86"/>
    <w:rsid w:val="00ED2EF3"/>
    <w:rsid w:val="00ED3590"/>
    <w:rsid w:val="00ED3761"/>
    <w:rsid w:val="00ED3A56"/>
    <w:rsid w:val="00ED3F4E"/>
    <w:rsid w:val="00ED4044"/>
    <w:rsid w:val="00ED48ED"/>
    <w:rsid w:val="00ED4B03"/>
    <w:rsid w:val="00ED50B3"/>
    <w:rsid w:val="00ED5143"/>
    <w:rsid w:val="00ED51AF"/>
    <w:rsid w:val="00ED55ED"/>
    <w:rsid w:val="00ED5D09"/>
    <w:rsid w:val="00ED61CD"/>
    <w:rsid w:val="00ED64B6"/>
    <w:rsid w:val="00ED6931"/>
    <w:rsid w:val="00ED697A"/>
    <w:rsid w:val="00ED6E36"/>
    <w:rsid w:val="00ED7101"/>
    <w:rsid w:val="00ED725F"/>
    <w:rsid w:val="00ED73A2"/>
    <w:rsid w:val="00ED7411"/>
    <w:rsid w:val="00ED7996"/>
    <w:rsid w:val="00ED7EBF"/>
    <w:rsid w:val="00EE04DA"/>
    <w:rsid w:val="00EE0FA6"/>
    <w:rsid w:val="00EE139D"/>
    <w:rsid w:val="00EE1BF2"/>
    <w:rsid w:val="00EE1DE6"/>
    <w:rsid w:val="00EE2831"/>
    <w:rsid w:val="00EE2CA7"/>
    <w:rsid w:val="00EE2D2E"/>
    <w:rsid w:val="00EE30BA"/>
    <w:rsid w:val="00EE3248"/>
    <w:rsid w:val="00EE3413"/>
    <w:rsid w:val="00EE364E"/>
    <w:rsid w:val="00EE401F"/>
    <w:rsid w:val="00EE4136"/>
    <w:rsid w:val="00EE4228"/>
    <w:rsid w:val="00EE425A"/>
    <w:rsid w:val="00EE42FB"/>
    <w:rsid w:val="00EE4ADB"/>
    <w:rsid w:val="00EE502B"/>
    <w:rsid w:val="00EE5134"/>
    <w:rsid w:val="00EE5280"/>
    <w:rsid w:val="00EE5297"/>
    <w:rsid w:val="00EE5997"/>
    <w:rsid w:val="00EE5DAF"/>
    <w:rsid w:val="00EE6105"/>
    <w:rsid w:val="00EE639C"/>
    <w:rsid w:val="00EE6C95"/>
    <w:rsid w:val="00EE7183"/>
    <w:rsid w:val="00EE73B6"/>
    <w:rsid w:val="00EE7A5C"/>
    <w:rsid w:val="00EF0498"/>
    <w:rsid w:val="00EF0553"/>
    <w:rsid w:val="00EF0B59"/>
    <w:rsid w:val="00EF17EA"/>
    <w:rsid w:val="00EF181D"/>
    <w:rsid w:val="00EF199F"/>
    <w:rsid w:val="00EF1C83"/>
    <w:rsid w:val="00EF1FCF"/>
    <w:rsid w:val="00EF31DE"/>
    <w:rsid w:val="00EF35FD"/>
    <w:rsid w:val="00EF3B9D"/>
    <w:rsid w:val="00EF3DD5"/>
    <w:rsid w:val="00EF436F"/>
    <w:rsid w:val="00EF4667"/>
    <w:rsid w:val="00EF4894"/>
    <w:rsid w:val="00EF48EF"/>
    <w:rsid w:val="00EF490C"/>
    <w:rsid w:val="00EF53F2"/>
    <w:rsid w:val="00EF570D"/>
    <w:rsid w:val="00EF59F9"/>
    <w:rsid w:val="00EF6579"/>
    <w:rsid w:val="00EF677B"/>
    <w:rsid w:val="00EF679E"/>
    <w:rsid w:val="00EF6E35"/>
    <w:rsid w:val="00EF7339"/>
    <w:rsid w:val="00EF749D"/>
    <w:rsid w:val="00EF75EC"/>
    <w:rsid w:val="00EF794A"/>
    <w:rsid w:val="00F00B89"/>
    <w:rsid w:val="00F00D19"/>
    <w:rsid w:val="00F01B2D"/>
    <w:rsid w:val="00F01F72"/>
    <w:rsid w:val="00F0218B"/>
    <w:rsid w:val="00F023CC"/>
    <w:rsid w:val="00F02872"/>
    <w:rsid w:val="00F02CE6"/>
    <w:rsid w:val="00F02D73"/>
    <w:rsid w:val="00F0320F"/>
    <w:rsid w:val="00F03351"/>
    <w:rsid w:val="00F0368D"/>
    <w:rsid w:val="00F0395F"/>
    <w:rsid w:val="00F03FD4"/>
    <w:rsid w:val="00F040F2"/>
    <w:rsid w:val="00F04C18"/>
    <w:rsid w:val="00F04DA3"/>
    <w:rsid w:val="00F05187"/>
    <w:rsid w:val="00F058B6"/>
    <w:rsid w:val="00F0646D"/>
    <w:rsid w:val="00F069E1"/>
    <w:rsid w:val="00F06C4F"/>
    <w:rsid w:val="00F07426"/>
    <w:rsid w:val="00F076DC"/>
    <w:rsid w:val="00F1010D"/>
    <w:rsid w:val="00F110A6"/>
    <w:rsid w:val="00F113D0"/>
    <w:rsid w:val="00F117EE"/>
    <w:rsid w:val="00F11A36"/>
    <w:rsid w:val="00F12A4B"/>
    <w:rsid w:val="00F12AE4"/>
    <w:rsid w:val="00F12B60"/>
    <w:rsid w:val="00F12F9C"/>
    <w:rsid w:val="00F12FE4"/>
    <w:rsid w:val="00F132E8"/>
    <w:rsid w:val="00F133EC"/>
    <w:rsid w:val="00F136DC"/>
    <w:rsid w:val="00F13C19"/>
    <w:rsid w:val="00F13E11"/>
    <w:rsid w:val="00F141A5"/>
    <w:rsid w:val="00F14202"/>
    <w:rsid w:val="00F14292"/>
    <w:rsid w:val="00F14585"/>
    <w:rsid w:val="00F151E0"/>
    <w:rsid w:val="00F15515"/>
    <w:rsid w:val="00F15775"/>
    <w:rsid w:val="00F15A98"/>
    <w:rsid w:val="00F15E26"/>
    <w:rsid w:val="00F16091"/>
    <w:rsid w:val="00F1673B"/>
    <w:rsid w:val="00F16C95"/>
    <w:rsid w:val="00F16F53"/>
    <w:rsid w:val="00F17632"/>
    <w:rsid w:val="00F2008D"/>
    <w:rsid w:val="00F200BF"/>
    <w:rsid w:val="00F2010E"/>
    <w:rsid w:val="00F20912"/>
    <w:rsid w:val="00F20A44"/>
    <w:rsid w:val="00F20C3F"/>
    <w:rsid w:val="00F21D46"/>
    <w:rsid w:val="00F223B9"/>
    <w:rsid w:val="00F23103"/>
    <w:rsid w:val="00F23366"/>
    <w:rsid w:val="00F23401"/>
    <w:rsid w:val="00F23500"/>
    <w:rsid w:val="00F2354D"/>
    <w:rsid w:val="00F23A33"/>
    <w:rsid w:val="00F23E15"/>
    <w:rsid w:val="00F24414"/>
    <w:rsid w:val="00F244C3"/>
    <w:rsid w:val="00F24515"/>
    <w:rsid w:val="00F246C3"/>
    <w:rsid w:val="00F249BB"/>
    <w:rsid w:val="00F257B7"/>
    <w:rsid w:val="00F2589E"/>
    <w:rsid w:val="00F25953"/>
    <w:rsid w:val="00F26005"/>
    <w:rsid w:val="00F2601E"/>
    <w:rsid w:val="00F26220"/>
    <w:rsid w:val="00F26759"/>
    <w:rsid w:val="00F26D30"/>
    <w:rsid w:val="00F26D71"/>
    <w:rsid w:val="00F26FA7"/>
    <w:rsid w:val="00F27021"/>
    <w:rsid w:val="00F279A8"/>
    <w:rsid w:val="00F27A0F"/>
    <w:rsid w:val="00F30ED1"/>
    <w:rsid w:val="00F30EE1"/>
    <w:rsid w:val="00F3111A"/>
    <w:rsid w:val="00F31777"/>
    <w:rsid w:val="00F31ACC"/>
    <w:rsid w:val="00F31ED0"/>
    <w:rsid w:val="00F31F9C"/>
    <w:rsid w:val="00F323E7"/>
    <w:rsid w:val="00F32484"/>
    <w:rsid w:val="00F3260F"/>
    <w:rsid w:val="00F32AB1"/>
    <w:rsid w:val="00F33668"/>
    <w:rsid w:val="00F33B3A"/>
    <w:rsid w:val="00F342BD"/>
    <w:rsid w:val="00F342FE"/>
    <w:rsid w:val="00F34C64"/>
    <w:rsid w:val="00F34E77"/>
    <w:rsid w:val="00F350F6"/>
    <w:rsid w:val="00F3511F"/>
    <w:rsid w:val="00F35320"/>
    <w:rsid w:val="00F3559A"/>
    <w:rsid w:val="00F35952"/>
    <w:rsid w:val="00F35998"/>
    <w:rsid w:val="00F35BD0"/>
    <w:rsid w:val="00F36002"/>
    <w:rsid w:val="00F36329"/>
    <w:rsid w:val="00F36556"/>
    <w:rsid w:val="00F36CD8"/>
    <w:rsid w:val="00F36D08"/>
    <w:rsid w:val="00F36D8C"/>
    <w:rsid w:val="00F370B6"/>
    <w:rsid w:val="00F37310"/>
    <w:rsid w:val="00F37C0A"/>
    <w:rsid w:val="00F37D25"/>
    <w:rsid w:val="00F37E09"/>
    <w:rsid w:val="00F40977"/>
    <w:rsid w:val="00F409BA"/>
    <w:rsid w:val="00F40D27"/>
    <w:rsid w:val="00F40D3F"/>
    <w:rsid w:val="00F413BE"/>
    <w:rsid w:val="00F41A2F"/>
    <w:rsid w:val="00F41A32"/>
    <w:rsid w:val="00F41CE3"/>
    <w:rsid w:val="00F41D5E"/>
    <w:rsid w:val="00F4210D"/>
    <w:rsid w:val="00F4288D"/>
    <w:rsid w:val="00F42C1A"/>
    <w:rsid w:val="00F42DB0"/>
    <w:rsid w:val="00F42E43"/>
    <w:rsid w:val="00F430DF"/>
    <w:rsid w:val="00F4333A"/>
    <w:rsid w:val="00F437EA"/>
    <w:rsid w:val="00F43C56"/>
    <w:rsid w:val="00F440C5"/>
    <w:rsid w:val="00F44117"/>
    <w:rsid w:val="00F44727"/>
    <w:rsid w:val="00F44E2F"/>
    <w:rsid w:val="00F45437"/>
    <w:rsid w:val="00F459C1"/>
    <w:rsid w:val="00F45B60"/>
    <w:rsid w:val="00F45DF9"/>
    <w:rsid w:val="00F46409"/>
    <w:rsid w:val="00F46492"/>
    <w:rsid w:val="00F468CD"/>
    <w:rsid w:val="00F469FE"/>
    <w:rsid w:val="00F46C4F"/>
    <w:rsid w:val="00F46D34"/>
    <w:rsid w:val="00F470CD"/>
    <w:rsid w:val="00F5048B"/>
    <w:rsid w:val="00F504CA"/>
    <w:rsid w:val="00F508A0"/>
    <w:rsid w:val="00F508E6"/>
    <w:rsid w:val="00F50B7A"/>
    <w:rsid w:val="00F5111B"/>
    <w:rsid w:val="00F51369"/>
    <w:rsid w:val="00F51524"/>
    <w:rsid w:val="00F519C2"/>
    <w:rsid w:val="00F519DD"/>
    <w:rsid w:val="00F51B77"/>
    <w:rsid w:val="00F51DE4"/>
    <w:rsid w:val="00F51FC5"/>
    <w:rsid w:val="00F52274"/>
    <w:rsid w:val="00F522D3"/>
    <w:rsid w:val="00F52748"/>
    <w:rsid w:val="00F52B64"/>
    <w:rsid w:val="00F52CB5"/>
    <w:rsid w:val="00F533E1"/>
    <w:rsid w:val="00F5359B"/>
    <w:rsid w:val="00F5362C"/>
    <w:rsid w:val="00F54299"/>
    <w:rsid w:val="00F543A0"/>
    <w:rsid w:val="00F5453F"/>
    <w:rsid w:val="00F5455E"/>
    <w:rsid w:val="00F5470D"/>
    <w:rsid w:val="00F54899"/>
    <w:rsid w:val="00F54994"/>
    <w:rsid w:val="00F54F53"/>
    <w:rsid w:val="00F5505A"/>
    <w:rsid w:val="00F566FC"/>
    <w:rsid w:val="00F568FA"/>
    <w:rsid w:val="00F56E7F"/>
    <w:rsid w:val="00F571E3"/>
    <w:rsid w:val="00F574EC"/>
    <w:rsid w:val="00F575BB"/>
    <w:rsid w:val="00F57A11"/>
    <w:rsid w:val="00F57C5F"/>
    <w:rsid w:val="00F57D34"/>
    <w:rsid w:val="00F57DDC"/>
    <w:rsid w:val="00F6053F"/>
    <w:rsid w:val="00F60A02"/>
    <w:rsid w:val="00F61104"/>
    <w:rsid w:val="00F612E0"/>
    <w:rsid w:val="00F619D2"/>
    <w:rsid w:val="00F61BBB"/>
    <w:rsid w:val="00F623DF"/>
    <w:rsid w:val="00F626F2"/>
    <w:rsid w:val="00F62917"/>
    <w:rsid w:val="00F62D0D"/>
    <w:rsid w:val="00F62DEB"/>
    <w:rsid w:val="00F631F3"/>
    <w:rsid w:val="00F63A17"/>
    <w:rsid w:val="00F642AC"/>
    <w:rsid w:val="00F643CE"/>
    <w:rsid w:val="00F6459B"/>
    <w:rsid w:val="00F64E44"/>
    <w:rsid w:val="00F6510A"/>
    <w:rsid w:val="00F65F01"/>
    <w:rsid w:val="00F65FF8"/>
    <w:rsid w:val="00F6619E"/>
    <w:rsid w:val="00F661D6"/>
    <w:rsid w:val="00F6665D"/>
    <w:rsid w:val="00F66CF0"/>
    <w:rsid w:val="00F66EE2"/>
    <w:rsid w:val="00F673DB"/>
    <w:rsid w:val="00F6788D"/>
    <w:rsid w:val="00F7029B"/>
    <w:rsid w:val="00F70348"/>
    <w:rsid w:val="00F703D4"/>
    <w:rsid w:val="00F70950"/>
    <w:rsid w:val="00F70A19"/>
    <w:rsid w:val="00F70A8D"/>
    <w:rsid w:val="00F711F3"/>
    <w:rsid w:val="00F7139C"/>
    <w:rsid w:val="00F71541"/>
    <w:rsid w:val="00F71D5B"/>
    <w:rsid w:val="00F71DA0"/>
    <w:rsid w:val="00F72158"/>
    <w:rsid w:val="00F726AC"/>
    <w:rsid w:val="00F72736"/>
    <w:rsid w:val="00F72C52"/>
    <w:rsid w:val="00F72D3E"/>
    <w:rsid w:val="00F72F1B"/>
    <w:rsid w:val="00F735FF"/>
    <w:rsid w:val="00F739A0"/>
    <w:rsid w:val="00F73B0C"/>
    <w:rsid w:val="00F74217"/>
    <w:rsid w:val="00F746DE"/>
    <w:rsid w:val="00F754A7"/>
    <w:rsid w:val="00F75BA1"/>
    <w:rsid w:val="00F76624"/>
    <w:rsid w:val="00F76638"/>
    <w:rsid w:val="00F7688A"/>
    <w:rsid w:val="00F7699E"/>
    <w:rsid w:val="00F77051"/>
    <w:rsid w:val="00F77556"/>
    <w:rsid w:val="00F7778D"/>
    <w:rsid w:val="00F778C5"/>
    <w:rsid w:val="00F77DB8"/>
    <w:rsid w:val="00F77F5A"/>
    <w:rsid w:val="00F80048"/>
    <w:rsid w:val="00F80807"/>
    <w:rsid w:val="00F8092D"/>
    <w:rsid w:val="00F80FE6"/>
    <w:rsid w:val="00F8131E"/>
    <w:rsid w:val="00F81453"/>
    <w:rsid w:val="00F81A4C"/>
    <w:rsid w:val="00F81FF7"/>
    <w:rsid w:val="00F82103"/>
    <w:rsid w:val="00F8217B"/>
    <w:rsid w:val="00F82BF9"/>
    <w:rsid w:val="00F82C02"/>
    <w:rsid w:val="00F830D7"/>
    <w:rsid w:val="00F834A7"/>
    <w:rsid w:val="00F83566"/>
    <w:rsid w:val="00F83B42"/>
    <w:rsid w:val="00F83D04"/>
    <w:rsid w:val="00F842E4"/>
    <w:rsid w:val="00F84C03"/>
    <w:rsid w:val="00F856F6"/>
    <w:rsid w:val="00F86092"/>
    <w:rsid w:val="00F86166"/>
    <w:rsid w:val="00F86519"/>
    <w:rsid w:val="00F866A2"/>
    <w:rsid w:val="00F869D7"/>
    <w:rsid w:val="00F86D41"/>
    <w:rsid w:val="00F86E30"/>
    <w:rsid w:val="00F87005"/>
    <w:rsid w:val="00F8742F"/>
    <w:rsid w:val="00F8744A"/>
    <w:rsid w:val="00F876A5"/>
    <w:rsid w:val="00F87764"/>
    <w:rsid w:val="00F87B4D"/>
    <w:rsid w:val="00F87CF3"/>
    <w:rsid w:val="00F9018F"/>
    <w:rsid w:val="00F90BA3"/>
    <w:rsid w:val="00F90DB8"/>
    <w:rsid w:val="00F91699"/>
    <w:rsid w:val="00F91CD3"/>
    <w:rsid w:val="00F92A3D"/>
    <w:rsid w:val="00F92ADD"/>
    <w:rsid w:val="00F92D58"/>
    <w:rsid w:val="00F9301E"/>
    <w:rsid w:val="00F93158"/>
    <w:rsid w:val="00F932AB"/>
    <w:rsid w:val="00F93326"/>
    <w:rsid w:val="00F93A98"/>
    <w:rsid w:val="00F93C65"/>
    <w:rsid w:val="00F940A4"/>
    <w:rsid w:val="00F9433F"/>
    <w:rsid w:val="00F94BD8"/>
    <w:rsid w:val="00F951DC"/>
    <w:rsid w:val="00F9520B"/>
    <w:rsid w:val="00F95A47"/>
    <w:rsid w:val="00F96788"/>
    <w:rsid w:val="00F969F4"/>
    <w:rsid w:val="00F96C91"/>
    <w:rsid w:val="00F97248"/>
    <w:rsid w:val="00F9756B"/>
    <w:rsid w:val="00F97D65"/>
    <w:rsid w:val="00FA0311"/>
    <w:rsid w:val="00FA0AAB"/>
    <w:rsid w:val="00FA0B3B"/>
    <w:rsid w:val="00FA0C97"/>
    <w:rsid w:val="00FA0D31"/>
    <w:rsid w:val="00FA10F8"/>
    <w:rsid w:val="00FA14E1"/>
    <w:rsid w:val="00FA168B"/>
    <w:rsid w:val="00FA212E"/>
    <w:rsid w:val="00FA25EA"/>
    <w:rsid w:val="00FA2E0E"/>
    <w:rsid w:val="00FA33C7"/>
    <w:rsid w:val="00FA3959"/>
    <w:rsid w:val="00FA3AB5"/>
    <w:rsid w:val="00FA4064"/>
    <w:rsid w:val="00FA424F"/>
    <w:rsid w:val="00FA43F8"/>
    <w:rsid w:val="00FA471B"/>
    <w:rsid w:val="00FA4BC9"/>
    <w:rsid w:val="00FA4C27"/>
    <w:rsid w:val="00FA4FCE"/>
    <w:rsid w:val="00FA5B8D"/>
    <w:rsid w:val="00FA5D1A"/>
    <w:rsid w:val="00FA6421"/>
    <w:rsid w:val="00FA6460"/>
    <w:rsid w:val="00FA653C"/>
    <w:rsid w:val="00FA6B17"/>
    <w:rsid w:val="00FA6FB9"/>
    <w:rsid w:val="00FA7320"/>
    <w:rsid w:val="00FA73ED"/>
    <w:rsid w:val="00FA765D"/>
    <w:rsid w:val="00FA77DE"/>
    <w:rsid w:val="00FA7B17"/>
    <w:rsid w:val="00FA7F93"/>
    <w:rsid w:val="00FB0A8C"/>
    <w:rsid w:val="00FB0CA3"/>
    <w:rsid w:val="00FB0D34"/>
    <w:rsid w:val="00FB152E"/>
    <w:rsid w:val="00FB2011"/>
    <w:rsid w:val="00FB20DC"/>
    <w:rsid w:val="00FB2610"/>
    <w:rsid w:val="00FB2EB9"/>
    <w:rsid w:val="00FB305D"/>
    <w:rsid w:val="00FB3215"/>
    <w:rsid w:val="00FB3731"/>
    <w:rsid w:val="00FB3982"/>
    <w:rsid w:val="00FB3AD8"/>
    <w:rsid w:val="00FB413C"/>
    <w:rsid w:val="00FB45A6"/>
    <w:rsid w:val="00FB4CB3"/>
    <w:rsid w:val="00FB51D3"/>
    <w:rsid w:val="00FB5283"/>
    <w:rsid w:val="00FB5B2F"/>
    <w:rsid w:val="00FB64F3"/>
    <w:rsid w:val="00FB6DF3"/>
    <w:rsid w:val="00FB6F5B"/>
    <w:rsid w:val="00FB7DA7"/>
    <w:rsid w:val="00FC0228"/>
    <w:rsid w:val="00FC0703"/>
    <w:rsid w:val="00FC0883"/>
    <w:rsid w:val="00FC093B"/>
    <w:rsid w:val="00FC0A40"/>
    <w:rsid w:val="00FC0D3D"/>
    <w:rsid w:val="00FC109E"/>
    <w:rsid w:val="00FC1318"/>
    <w:rsid w:val="00FC1327"/>
    <w:rsid w:val="00FC159B"/>
    <w:rsid w:val="00FC278B"/>
    <w:rsid w:val="00FC2C06"/>
    <w:rsid w:val="00FC328D"/>
    <w:rsid w:val="00FC3549"/>
    <w:rsid w:val="00FC35F4"/>
    <w:rsid w:val="00FC37CE"/>
    <w:rsid w:val="00FC515A"/>
    <w:rsid w:val="00FC52F0"/>
    <w:rsid w:val="00FC53A2"/>
    <w:rsid w:val="00FC5499"/>
    <w:rsid w:val="00FC56E7"/>
    <w:rsid w:val="00FC57C5"/>
    <w:rsid w:val="00FC5CAF"/>
    <w:rsid w:val="00FC61B9"/>
    <w:rsid w:val="00FC6421"/>
    <w:rsid w:val="00FC6CD6"/>
    <w:rsid w:val="00FC6DE6"/>
    <w:rsid w:val="00FC7690"/>
    <w:rsid w:val="00FC76AB"/>
    <w:rsid w:val="00FC76F2"/>
    <w:rsid w:val="00FC7836"/>
    <w:rsid w:val="00FC7C67"/>
    <w:rsid w:val="00FD00A8"/>
    <w:rsid w:val="00FD046C"/>
    <w:rsid w:val="00FD0713"/>
    <w:rsid w:val="00FD0A7C"/>
    <w:rsid w:val="00FD0CCE"/>
    <w:rsid w:val="00FD0EDB"/>
    <w:rsid w:val="00FD0EED"/>
    <w:rsid w:val="00FD1419"/>
    <w:rsid w:val="00FD1913"/>
    <w:rsid w:val="00FD199B"/>
    <w:rsid w:val="00FD1F51"/>
    <w:rsid w:val="00FD1FFB"/>
    <w:rsid w:val="00FD2A1A"/>
    <w:rsid w:val="00FD2AC1"/>
    <w:rsid w:val="00FD2CA8"/>
    <w:rsid w:val="00FD3168"/>
    <w:rsid w:val="00FD33B5"/>
    <w:rsid w:val="00FD36B0"/>
    <w:rsid w:val="00FD4273"/>
    <w:rsid w:val="00FD492F"/>
    <w:rsid w:val="00FD497A"/>
    <w:rsid w:val="00FD4D8A"/>
    <w:rsid w:val="00FD51BD"/>
    <w:rsid w:val="00FD5235"/>
    <w:rsid w:val="00FD5456"/>
    <w:rsid w:val="00FD5609"/>
    <w:rsid w:val="00FD5833"/>
    <w:rsid w:val="00FD5B01"/>
    <w:rsid w:val="00FD5C6A"/>
    <w:rsid w:val="00FD5D38"/>
    <w:rsid w:val="00FD6162"/>
    <w:rsid w:val="00FD6CC1"/>
    <w:rsid w:val="00FD6F99"/>
    <w:rsid w:val="00FD792B"/>
    <w:rsid w:val="00FD7A17"/>
    <w:rsid w:val="00FD7A52"/>
    <w:rsid w:val="00FD7C64"/>
    <w:rsid w:val="00FE00CE"/>
    <w:rsid w:val="00FE0333"/>
    <w:rsid w:val="00FE1540"/>
    <w:rsid w:val="00FE1804"/>
    <w:rsid w:val="00FE1B30"/>
    <w:rsid w:val="00FE1B52"/>
    <w:rsid w:val="00FE2329"/>
    <w:rsid w:val="00FE2B25"/>
    <w:rsid w:val="00FE31A5"/>
    <w:rsid w:val="00FE353A"/>
    <w:rsid w:val="00FE3D9D"/>
    <w:rsid w:val="00FE3E4B"/>
    <w:rsid w:val="00FE3ECD"/>
    <w:rsid w:val="00FE40D0"/>
    <w:rsid w:val="00FE432A"/>
    <w:rsid w:val="00FE49E8"/>
    <w:rsid w:val="00FE4A48"/>
    <w:rsid w:val="00FE4D61"/>
    <w:rsid w:val="00FE50EB"/>
    <w:rsid w:val="00FE510C"/>
    <w:rsid w:val="00FE5A0C"/>
    <w:rsid w:val="00FE5BC7"/>
    <w:rsid w:val="00FE5C61"/>
    <w:rsid w:val="00FE6443"/>
    <w:rsid w:val="00FE67B1"/>
    <w:rsid w:val="00FE7253"/>
    <w:rsid w:val="00FE728F"/>
    <w:rsid w:val="00FE74B5"/>
    <w:rsid w:val="00FE7750"/>
    <w:rsid w:val="00FE7B32"/>
    <w:rsid w:val="00FE7C62"/>
    <w:rsid w:val="00FF0011"/>
    <w:rsid w:val="00FF031D"/>
    <w:rsid w:val="00FF03E2"/>
    <w:rsid w:val="00FF09AA"/>
    <w:rsid w:val="00FF0A23"/>
    <w:rsid w:val="00FF0CA4"/>
    <w:rsid w:val="00FF0D94"/>
    <w:rsid w:val="00FF0EC1"/>
    <w:rsid w:val="00FF1012"/>
    <w:rsid w:val="00FF1183"/>
    <w:rsid w:val="00FF155D"/>
    <w:rsid w:val="00FF15A6"/>
    <w:rsid w:val="00FF1B2A"/>
    <w:rsid w:val="00FF1CD3"/>
    <w:rsid w:val="00FF28D1"/>
    <w:rsid w:val="00FF2982"/>
    <w:rsid w:val="00FF2CD0"/>
    <w:rsid w:val="00FF2E7E"/>
    <w:rsid w:val="00FF2F27"/>
    <w:rsid w:val="00FF2FC3"/>
    <w:rsid w:val="00FF38AA"/>
    <w:rsid w:val="00FF39D9"/>
    <w:rsid w:val="00FF3C4B"/>
    <w:rsid w:val="00FF413B"/>
    <w:rsid w:val="00FF4201"/>
    <w:rsid w:val="00FF4208"/>
    <w:rsid w:val="00FF43D3"/>
    <w:rsid w:val="00FF4DA7"/>
    <w:rsid w:val="00FF4DBA"/>
    <w:rsid w:val="00FF5183"/>
    <w:rsid w:val="00FF5D60"/>
    <w:rsid w:val="00FF69CD"/>
    <w:rsid w:val="00FF6D40"/>
    <w:rsid w:val="00FF6DD2"/>
    <w:rsid w:val="00FF7D41"/>
    <w:rsid w:val="00FF7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47BC483"/>
  <w14:defaultImageDpi w14:val="32767"/>
  <w15:docId w15:val="{CF55EFE9-7D64-8542-B8BA-BED7FD995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507F1C"/>
    <w:pPr>
      <w:widowControl w:val="0"/>
      <w:jc w:val="both"/>
    </w:pPr>
  </w:style>
  <w:style w:type="paragraph" w:styleId="1">
    <w:name w:val="heading 1"/>
    <w:basedOn w:val="a"/>
    <w:next w:val="a0"/>
    <w:link w:val="10"/>
    <w:uiPriority w:val="2"/>
    <w:qFormat/>
    <w:rsid w:val="00BB021F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BB021F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10"/>
    <w:uiPriority w:val="9"/>
    <w:semiHidden/>
    <w:unhideWhenUsed/>
    <w:qFormat/>
    <w:rsid w:val="00BB021F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3"/>
    <w:next w:val="a0"/>
    <w:link w:val="40"/>
    <w:uiPriority w:val="2"/>
    <w:qFormat/>
    <w:rsid w:val="00BB021F"/>
    <w:pPr>
      <w:keepLines/>
      <w:widowControl/>
      <w:numPr>
        <w:ilvl w:val="3"/>
        <w:numId w:val="17"/>
      </w:numPr>
      <w:spacing w:before="40" w:after="120"/>
      <w:ind w:leftChars="0" w:left="0"/>
      <w:jc w:val="left"/>
      <w:outlineLvl w:val="3"/>
    </w:pPr>
    <w:rPr>
      <w:rFonts w:ascii="Times New Roman" w:hAnsi="Times New Roman"/>
      <w:b/>
      <w:iCs/>
      <w:kern w:val="0"/>
      <w:lang w:eastAsia="en-US"/>
    </w:rPr>
  </w:style>
  <w:style w:type="paragraph" w:styleId="5">
    <w:name w:val="heading 5"/>
    <w:basedOn w:val="4"/>
    <w:next w:val="a0"/>
    <w:link w:val="50"/>
    <w:uiPriority w:val="2"/>
    <w:qFormat/>
    <w:rsid w:val="00BB021F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BB021F"/>
    <w:rPr>
      <w:rFonts w:ascii="Times New Roman" w:eastAsia="Cambria" w:hAnsi="Times New Roman" w:cs="Times New Roman"/>
      <w:b/>
      <w:kern w:val="0"/>
      <w:lang w:eastAsia="en-US"/>
    </w:rPr>
  </w:style>
  <w:style w:type="character" w:customStyle="1" w:styleId="20">
    <w:name w:val="見出し 2 (文字)"/>
    <w:basedOn w:val="a1"/>
    <w:link w:val="2"/>
    <w:uiPriority w:val="2"/>
    <w:rsid w:val="00BB021F"/>
    <w:rPr>
      <w:rFonts w:ascii="Times New Roman" w:eastAsia="Cambria" w:hAnsi="Times New Roman" w:cs="Times New Roman"/>
      <w:b/>
      <w:kern w:val="0"/>
      <w:lang w:eastAsia="en-US"/>
    </w:rPr>
  </w:style>
  <w:style w:type="character" w:customStyle="1" w:styleId="30">
    <w:name w:val="見出し 3 (文字)"/>
    <w:basedOn w:val="a1"/>
    <w:link w:val="31"/>
    <w:uiPriority w:val="2"/>
    <w:rsid w:val="00BB021F"/>
    <w:rPr>
      <w:rFonts w:ascii="Times New Roman" w:eastAsia="ＭＳ ゴシック" w:hAnsi="Times New Roman" w:cs="Times New Roman"/>
      <w:b/>
    </w:rPr>
  </w:style>
  <w:style w:type="character" w:customStyle="1" w:styleId="40">
    <w:name w:val="見出し 4 (文字)"/>
    <w:basedOn w:val="a1"/>
    <w:link w:val="4"/>
    <w:uiPriority w:val="2"/>
    <w:rsid w:val="00BB021F"/>
    <w:rPr>
      <w:rFonts w:ascii="Times New Roman" w:eastAsiaTheme="majorEastAsia" w:hAnsi="Times New Roman" w:cstheme="majorBidi"/>
      <w:b/>
      <w:iCs/>
      <w:kern w:val="0"/>
      <w:lang w:eastAsia="en-US"/>
    </w:rPr>
  </w:style>
  <w:style w:type="character" w:customStyle="1" w:styleId="50">
    <w:name w:val="見出し 5 (文字)"/>
    <w:basedOn w:val="a1"/>
    <w:link w:val="5"/>
    <w:uiPriority w:val="2"/>
    <w:rsid w:val="00BB021F"/>
    <w:rPr>
      <w:rFonts w:ascii="Times New Roman" w:eastAsiaTheme="majorEastAsia" w:hAnsi="Times New Roman" w:cstheme="majorBidi"/>
      <w:b/>
      <w:iCs/>
      <w:kern w:val="0"/>
      <w:lang w:eastAsia="en-US"/>
    </w:rPr>
  </w:style>
  <w:style w:type="paragraph" w:customStyle="1" w:styleId="31">
    <w:name w:val="見出し 31"/>
    <w:basedOn w:val="a0"/>
    <w:next w:val="a0"/>
    <w:link w:val="30"/>
    <w:uiPriority w:val="2"/>
    <w:qFormat/>
    <w:rsid w:val="00BB021F"/>
    <w:pPr>
      <w:keepNext/>
      <w:keepLines/>
      <w:widowControl/>
      <w:numPr>
        <w:ilvl w:val="2"/>
        <w:numId w:val="17"/>
      </w:numPr>
      <w:spacing w:before="40" w:after="120"/>
      <w:jc w:val="left"/>
      <w:outlineLvl w:val="2"/>
    </w:pPr>
    <w:rPr>
      <w:rFonts w:ascii="Times New Roman" w:eastAsia="ＭＳ ゴシック" w:hAnsi="Times New Roman" w:cs="Times New Roman"/>
      <w:b/>
    </w:rPr>
  </w:style>
  <w:style w:type="numbering" w:customStyle="1" w:styleId="11">
    <w:name w:val="リストなし1"/>
    <w:next w:val="a3"/>
    <w:uiPriority w:val="99"/>
    <w:semiHidden/>
    <w:unhideWhenUsed/>
    <w:rsid w:val="00BB021F"/>
  </w:style>
  <w:style w:type="character" w:styleId="a4">
    <w:name w:val="Emphasis"/>
    <w:basedOn w:val="a1"/>
    <w:uiPriority w:val="20"/>
    <w:qFormat/>
    <w:rsid w:val="00BB021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BB021F"/>
    <w:pPr>
      <w:widowControl/>
      <w:numPr>
        <w:numId w:val="14"/>
      </w:numPr>
      <w:spacing w:before="120" w:after="240"/>
      <w:ind w:left="1434" w:hanging="357"/>
      <w:contextualSpacing/>
      <w:jc w:val="left"/>
    </w:pPr>
    <w:rPr>
      <w:rFonts w:ascii="Times New Roman" w:eastAsia="Cambria" w:hAnsi="Times New Roman" w:cs="Times New Roman"/>
      <w:kern w:val="0"/>
      <w:lang w:eastAsia="en-US"/>
    </w:rPr>
  </w:style>
  <w:style w:type="character" w:styleId="a5">
    <w:name w:val="Strong"/>
    <w:basedOn w:val="a1"/>
    <w:uiPriority w:val="22"/>
    <w:qFormat/>
    <w:rsid w:val="00BB021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BB021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lang w:eastAsia="en-US"/>
    </w:rPr>
  </w:style>
  <w:style w:type="paragraph" w:styleId="a6">
    <w:name w:val="header"/>
    <w:basedOn w:val="a0"/>
    <w:link w:val="a7"/>
    <w:uiPriority w:val="99"/>
    <w:unhideWhenUsed/>
    <w:rsid w:val="00BB021F"/>
    <w:pPr>
      <w:widowControl/>
      <w:tabs>
        <w:tab w:val="center" w:pos="4844"/>
        <w:tab w:val="right" w:pos="9689"/>
      </w:tabs>
      <w:spacing w:before="120" w:after="240"/>
      <w:jc w:val="left"/>
    </w:pPr>
    <w:rPr>
      <w:rFonts w:ascii="Times New Roman" w:hAnsi="Times New Roman"/>
      <w:b/>
      <w:kern w:val="0"/>
      <w:szCs w:val="22"/>
      <w:lang w:eastAsia="en-US"/>
    </w:rPr>
  </w:style>
  <w:style w:type="character" w:customStyle="1" w:styleId="a7">
    <w:name w:val="ヘッダー (文字)"/>
    <w:basedOn w:val="a1"/>
    <w:link w:val="a6"/>
    <w:uiPriority w:val="99"/>
    <w:rsid w:val="00BB021F"/>
    <w:rPr>
      <w:rFonts w:ascii="Times New Roman" w:hAnsi="Times New Roman"/>
      <w:b/>
      <w:kern w:val="0"/>
      <w:szCs w:val="22"/>
      <w:lang w:eastAsia="en-US"/>
    </w:rPr>
  </w:style>
  <w:style w:type="paragraph" w:styleId="a8">
    <w:name w:val="footer"/>
    <w:basedOn w:val="a0"/>
    <w:link w:val="a9"/>
    <w:uiPriority w:val="99"/>
    <w:unhideWhenUsed/>
    <w:rsid w:val="00BB021F"/>
    <w:pPr>
      <w:widowControl/>
      <w:tabs>
        <w:tab w:val="center" w:pos="4844"/>
        <w:tab w:val="right" w:pos="9689"/>
      </w:tabs>
      <w:spacing w:before="120"/>
      <w:jc w:val="left"/>
    </w:pPr>
    <w:rPr>
      <w:rFonts w:ascii="Times New Roman" w:hAnsi="Times New Roman"/>
      <w:kern w:val="0"/>
      <w:szCs w:val="22"/>
      <w:lang w:eastAsia="en-US"/>
    </w:rPr>
  </w:style>
  <w:style w:type="character" w:customStyle="1" w:styleId="a9">
    <w:name w:val="フッター (文字)"/>
    <w:basedOn w:val="a1"/>
    <w:link w:val="a8"/>
    <w:uiPriority w:val="99"/>
    <w:rsid w:val="00BB021F"/>
    <w:rPr>
      <w:rFonts w:ascii="Times New Roman" w:hAnsi="Times New Roman"/>
      <w:kern w:val="0"/>
      <w:szCs w:val="22"/>
      <w:lang w:eastAsia="en-US"/>
    </w:rPr>
  </w:style>
  <w:style w:type="table" w:styleId="aa">
    <w:name w:val="Table Grid"/>
    <w:basedOn w:val="a2"/>
    <w:uiPriority w:val="59"/>
    <w:rsid w:val="00BB021F"/>
    <w:rPr>
      <w:rFonts w:ascii="Cambria" w:hAnsi="Cambria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semiHidden/>
    <w:unhideWhenUsed/>
    <w:rsid w:val="00BB021F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c">
    <w:name w:val="脚注文字列 (文字)"/>
    <w:basedOn w:val="a1"/>
    <w:link w:val="ab"/>
    <w:uiPriority w:val="99"/>
    <w:semiHidden/>
    <w:rsid w:val="00BB021F"/>
    <w:rPr>
      <w:rFonts w:ascii="Times New Roman" w:hAnsi="Times New Roman"/>
      <w:kern w:val="0"/>
      <w:sz w:val="20"/>
      <w:szCs w:val="20"/>
      <w:lang w:eastAsia="en-US"/>
    </w:rPr>
  </w:style>
  <w:style w:type="character" w:styleId="ad">
    <w:name w:val="footnote reference"/>
    <w:basedOn w:val="a1"/>
    <w:uiPriority w:val="99"/>
    <w:semiHidden/>
    <w:unhideWhenUsed/>
    <w:rsid w:val="00BB021F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BB021F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lang w:eastAsia="en-US"/>
    </w:rPr>
  </w:style>
  <w:style w:type="paragraph" w:styleId="af0">
    <w:name w:val="Balloon Text"/>
    <w:basedOn w:val="a0"/>
    <w:link w:val="af1"/>
    <w:uiPriority w:val="99"/>
    <w:semiHidden/>
    <w:unhideWhenUsed/>
    <w:rsid w:val="00BB021F"/>
    <w:pPr>
      <w:widowControl/>
      <w:spacing w:before="120"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af1">
    <w:name w:val="吹き出し (文字)"/>
    <w:basedOn w:val="a1"/>
    <w:link w:val="af0"/>
    <w:uiPriority w:val="99"/>
    <w:semiHidden/>
    <w:rsid w:val="00BB021F"/>
    <w:rPr>
      <w:rFonts w:ascii="Tahoma" w:hAnsi="Tahoma" w:cs="Tahoma"/>
      <w:kern w:val="0"/>
      <w:sz w:val="16"/>
      <w:szCs w:val="16"/>
      <w:lang w:eastAsia="en-US"/>
    </w:rPr>
  </w:style>
  <w:style w:type="character" w:styleId="af2">
    <w:name w:val="line number"/>
    <w:basedOn w:val="a1"/>
    <w:uiPriority w:val="99"/>
    <w:semiHidden/>
    <w:unhideWhenUsed/>
    <w:rsid w:val="00BB021F"/>
  </w:style>
  <w:style w:type="paragraph" w:styleId="af3">
    <w:name w:val="endnote text"/>
    <w:basedOn w:val="a0"/>
    <w:link w:val="af4"/>
    <w:uiPriority w:val="99"/>
    <w:semiHidden/>
    <w:unhideWhenUsed/>
    <w:rsid w:val="00BB021F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4">
    <w:name w:val="文末脚注文字列 (文字)"/>
    <w:basedOn w:val="a1"/>
    <w:link w:val="af3"/>
    <w:uiPriority w:val="99"/>
    <w:semiHidden/>
    <w:rsid w:val="00BB021F"/>
    <w:rPr>
      <w:rFonts w:ascii="Times New Roman" w:hAnsi="Times New Roman"/>
      <w:kern w:val="0"/>
      <w:sz w:val="20"/>
      <w:szCs w:val="20"/>
      <w:lang w:eastAsia="en-US"/>
    </w:rPr>
  </w:style>
  <w:style w:type="character" w:styleId="af5">
    <w:name w:val="endnote reference"/>
    <w:basedOn w:val="a1"/>
    <w:uiPriority w:val="99"/>
    <w:semiHidden/>
    <w:unhideWhenUsed/>
    <w:rsid w:val="00BB021F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BB021F"/>
    <w:rPr>
      <w:sz w:val="16"/>
      <w:szCs w:val="16"/>
    </w:rPr>
  </w:style>
  <w:style w:type="paragraph" w:styleId="af7">
    <w:name w:val="annotation text"/>
    <w:aliases w:val="Char11"/>
    <w:basedOn w:val="a0"/>
    <w:link w:val="af8"/>
    <w:uiPriority w:val="99"/>
    <w:unhideWhenUsed/>
    <w:qFormat/>
    <w:rsid w:val="00BB021F"/>
    <w:pPr>
      <w:widowControl/>
      <w:spacing w:before="120" w:after="24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8">
    <w:name w:val="コメント文字列 (文字)"/>
    <w:aliases w:val="Char11 (文字)"/>
    <w:basedOn w:val="a1"/>
    <w:link w:val="af7"/>
    <w:uiPriority w:val="99"/>
    <w:qFormat/>
    <w:rsid w:val="00BB021F"/>
    <w:rPr>
      <w:rFonts w:ascii="Times New Roman" w:hAnsi="Times New Roman"/>
      <w:kern w:val="0"/>
      <w:sz w:val="20"/>
      <w:szCs w:val="20"/>
      <w:lang w:eastAsia="en-US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BB021F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BB021F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b">
    <w:name w:val="Hyperlink"/>
    <w:basedOn w:val="a1"/>
    <w:uiPriority w:val="99"/>
    <w:unhideWhenUsed/>
    <w:rsid w:val="00BB021F"/>
    <w:rPr>
      <w:color w:val="0000FF"/>
      <w:u w:val="single"/>
    </w:rPr>
  </w:style>
  <w:style w:type="character" w:customStyle="1" w:styleId="12">
    <w:name w:val="表示したハイパーリンク1"/>
    <w:basedOn w:val="a1"/>
    <w:uiPriority w:val="99"/>
    <w:semiHidden/>
    <w:unhideWhenUsed/>
    <w:rsid w:val="00BB021F"/>
    <w:rPr>
      <w:color w:val="800080"/>
      <w:u w:val="single"/>
    </w:rPr>
  </w:style>
  <w:style w:type="paragraph" w:styleId="afc">
    <w:name w:val="Title"/>
    <w:basedOn w:val="a0"/>
    <w:next w:val="a0"/>
    <w:link w:val="afd"/>
    <w:qFormat/>
    <w:rsid w:val="00BB021F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fd">
    <w:name w:val="表題 (文字)"/>
    <w:basedOn w:val="a1"/>
    <w:link w:val="afc"/>
    <w:rsid w:val="00BB021F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e">
    <w:name w:val="Subtitle"/>
    <w:basedOn w:val="a0"/>
    <w:next w:val="a0"/>
    <w:link w:val="aff"/>
    <w:uiPriority w:val="99"/>
    <w:unhideWhenUsed/>
    <w:qFormat/>
    <w:rsid w:val="00BB021F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lang w:eastAsia="en-US"/>
    </w:rPr>
  </w:style>
  <w:style w:type="character" w:customStyle="1" w:styleId="aff">
    <w:name w:val="副題 (文字)"/>
    <w:basedOn w:val="a1"/>
    <w:link w:val="afe"/>
    <w:uiPriority w:val="99"/>
    <w:rsid w:val="00BB021F"/>
    <w:rPr>
      <w:rFonts w:ascii="Times New Roman" w:hAnsi="Times New Roman" w:cs="Times New Roman"/>
      <w:b/>
      <w:kern w:val="0"/>
      <w:lang w:eastAsia="en-US"/>
    </w:rPr>
  </w:style>
  <w:style w:type="paragraph" w:styleId="af">
    <w:name w:val="No Spacing"/>
    <w:uiPriority w:val="99"/>
    <w:unhideWhenUsed/>
    <w:qFormat/>
    <w:rsid w:val="00BB021F"/>
    <w:rPr>
      <w:rFonts w:ascii="Times New Roman" w:hAnsi="Times New Roman"/>
      <w:kern w:val="0"/>
      <w:szCs w:val="22"/>
      <w:lang w:eastAsia="en-US"/>
    </w:rPr>
  </w:style>
  <w:style w:type="paragraph" w:customStyle="1" w:styleId="AuthorList">
    <w:name w:val="Author List"/>
    <w:aliases w:val="Abstract,Keywords"/>
    <w:basedOn w:val="afe"/>
    <w:next w:val="a0"/>
    <w:uiPriority w:val="1"/>
    <w:qFormat/>
    <w:rsid w:val="00BB021F"/>
  </w:style>
  <w:style w:type="character" w:customStyle="1" w:styleId="13">
    <w:name w:val="斜体1"/>
    <w:basedOn w:val="a1"/>
    <w:uiPriority w:val="19"/>
    <w:qFormat/>
    <w:rsid w:val="00BB021F"/>
    <w:rPr>
      <w:rFonts w:ascii="Times New Roman" w:hAnsi="Times New Roman"/>
      <w:i/>
      <w:iCs/>
      <w:color w:val="404040"/>
    </w:rPr>
  </w:style>
  <w:style w:type="character" w:styleId="21">
    <w:name w:val="Intense Emphasis"/>
    <w:basedOn w:val="a1"/>
    <w:uiPriority w:val="21"/>
    <w:unhideWhenUsed/>
    <w:rsid w:val="00BB021F"/>
    <w:rPr>
      <w:rFonts w:ascii="Times New Roman" w:hAnsi="Times New Roman"/>
      <w:i/>
      <w:iCs/>
      <w:color w:val="auto"/>
    </w:rPr>
  </w:style>
  <w:style w:type="paragraph" w:customStyle="1" w:styleId="14">
    <w:name w:val="引用文1"/>
    <w:basedOn w:val="a0"/>
    <w:next w:val="a0"/>
    <w:uiPriority w:val="29"/>
    <w:qFormat/>
    <w:rsid w:val="00BB021F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kern w:val="0"/>
      <w:szCs w:val="22"/>
      <w:lang w:eastAsia="en-US"/>
    </w:rPr>
  </w:style>
  <w:style w:type="character" w:customStyle="1" w:styleId="aff0">
    <w:name w:val="引用文 (文字)"/>
    <w:basedOn w:val="a1"/>
    <w:link w:val="aff1"/>
    <w:uiPriority w:val="29"/>
    <w:rsid w:val="00BB021F"/>
    <w:rPr>
      <w:rFonts w:ascii="Times New Roman" w:hAnsi="Times New Roman"/>
      <w:i/>
      <w:iCs/>
      <w:color w:val="404040"/>
    </w:rPr>
  </w:style>
  <w:style w:type="character" w:styleId="22">
    <w:name w:val="Intense Reference"/>
    <w:basedOn w:val="a1"/>
    <w:uiPriority w:val="32"/>
    <w:qFormat/>
    <w:rsid w:val="00BB021F"/>
    <w:rPr>
      <w:b/>
      <w:bCs/>
      <w:smallCaps/>
      <w:color w:val="auto"/>
      <w:spacing w:val="5"/>
    </w:rPr>
  </w:style>
  <w:style w:type="character" w:styleId="aff2">
    <w:name w:val="Book Title"/>
    <w:basedOn w:val="a1"/>
    <w:uiPriority w:val="33"/>
    <w:qFormat/>
    <w:rsid w:val="00BB021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B021F"/>
    <w:pPr>
      <w:numPr>
        <w:numId w:val="21"/>
      </w:numPr>
    </w:pPr>
  </w:style>
  <w:style w:type="paragraph" w:styleId="aff3">
    <w:name w:val="Revision"/>
    <w:hidden/>
    <w:uiPriority w:val="99"/>
    <w:semiHidden/>
    <w:rsid w:val="00BB021F"/>
    <w:rPr>
      <w:rFonts w:ascii="Times New Roman" w:hAnsi="Times New Roman"/>
      <w:kern w:val="0"/>
      <w:szCs w:val="22"/>
      <w:lang w:eastAsia="en-US"/>
    </w:rPr>
  </w:style>
  <w:style w:type="paragraph" w:customStyle="1" w:styleId="EndNoteBibliography">
    <w:name w:val="EndNote Bibliography"/>
    <w:basedOn w:val="a0"/>
    <w:rsid w:val="00BB021F"/>
    <w:rPr>
      <w:rFonts w:ascii="游明朝" w:eastAsia="游明朝" w:hAnsi="游明朝" w:cs="Times New Roman"/>
    </w:rPr>
  </w:style>
  <w:style w:type="character" w:customStyle="1" w:styleId="15">
    <w:name w:val="未处理的提及1"/>
    <w:basedOn w:val="a1"/>
    <w:uiPriority w:val="99"/>
    <w:semiHidden/>
    <w:unhideWhenUsed/>
    <w:qFormat/>
    <w:rsid w:val="00BB021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BB021F"/>
    <w:pPr>
      <w:widowControl/>
      <w:spacing w:before="120"/>
      <w:jc w:val="center"/>
    </w:pPr>
    <w:rPr>
      <w:rFonts w:ascii="游明朝" w:eastAsia="游明朝" w:hAnsi="游明朝" w:cs="Times New Roman"/>
      <w:kern w:val="0"/>
      <w:szCs w:val="22"/>
      <w:lang w:eastAsia="en-US"/>
    </w:rPr>
  </w:style>
  <w:style w:type="character" w:customStyle="1" w:styleId="EndNoteBibliographyTitle0">
    <w:name w:val="EndNote Bibliography Title (文字)"/>
    <w:basedOn w:val="a1"/>
    <w:link w:val="EndNoteBibliographyTitle"/>
    <w:rsid w:val="00BB021F"/>
    <w:rPr>
      <w:rFonts w:ascii="游明朝" w:eastAsia="游明朝" w:hAnsi="游明朝" w:cs="Times New Roman"/>
      <w:kern w:val="0"/>
      <w:szCs w:val="22"/>
      <w:lang w:eastAsia="en-US"/>
    </w:rPr>
  </w:style>
  <w:style w:type="character" w:customStyle="1" w:styleId="310">
    <w:name w:val="見出し 3 (文字)1"/>
    <w:basedOn w:val="a1"/>
    <w:link w:val="3"/>
    <w:uiPriority w:val="9"/>
    <w:semiHidden/>
    <w:rsid w:val="00BB021F"/>
    <w:rPr>
      <w:rFonts w:asciiTheme="majorHAnsi" w:eastAsiaTheme="majorEastAsia" w:hAnsiTheme="majorHAnsi" w:cstheme="majorBidi"/>
    </w:rPr>
  </w:style>
  <w:style w:type="character" w:styleId="aff4">
    <w:name w:val="FollowedHyperlink"/>
    <w:basedOn w:val="a1"/>
    <w:uiPriority w:val="99"/>
    <w:semiHidden/>
    <w:unhideWhenUsed/>
    <w:rsid w:val="00BB021F"/>
    <w:rPr>
      <w:color w:val="954F72" w:themeColor="followedHyperlink"/>
      <w:u w:val="single"/>
    </w:rPr>
  </w:style>
  <w:style w:type="character" w:styleId="aff5">
    <w:name w:val="Subtle Emphasis"/>
    <w:basedOn w:val="a1"/>
    <w:uiPriority w:val="19"/>
    <w:qFormat/>
    <w:rsid w:val="00BB021F"/>
    <w:rPr>
      <w:i/>
      <w:iCs/>
      <w:color w:val="404040" w:themeColor="text1" w:themeTint="BF"/>
    </w:rPr>
  </w:style>
  <w:style w:type="paragraph" w:styleId="aff1">
    <w:name w:val="Quote"/>
    <w:basedOn w:val="a0"/>
    <w:next w:val="a0"/>
    <w:link w:val="aff0"/>
    <w:uiPriority w:val="29"/>
    <w:qFormat/>
    <w:rsid w:val="00BB021F"/>
    <w:pPr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</w:rPr>
  </w:style>
  <w:style w:type="character" w:customStyle="1" w:styleId="16">
    <w:name w:val="引用文 (文字)1"/>
    <w:basedOn w:val="a1"/>
    <w:uiPriority w:val="29"/>
    <w:rsid w:val="00BB021F"/>
    <w:rPr>
      <w:i/>
      <w:iCs/>
      <w:color w:val="404040" w:themeColor="text1" w:themeTint="BF"/>
    </w:rPr>
  </w:style>
  <w:style w:type="character" w:styleId="aff6">
    <w:name w:val="page number"/>
    <w:basedOn w:val="a1"/>
    <w:uiPriority w:val="99"/>
    <w:semiHidden/>
    <w:unhideWhenUsed/>
    <w:rsid w:val="00BB021F"/>
  </w:style>
  <w:style w:type="character" w:customStyle="1" w:styleId="UnresolvedMention1">
    <w:name w:val="Unresolved Mention1"/>
    <w:basedOn w:val="a1"/>
    <w:uiPriority w:val="99"/>
    <w:rsid w:val="00107A62"/>
    <w:rPr>
      <w:color w:val="605E5C"/>
      <w:shd w:val="clear" w:color="auto" w:fill="E1DFDD"/>
    </w:rPr>
  </w:style>
  <w:style w:type="character" w:styleId="aff7">
    <w:name w:val="Placeholder Text"/>
    <w:basedOn w:val="a1"/>
    <w:uiPriority w:val="99"/>
    <w:semiHidden/>
    <w:rsid w:val="00D71CC4"/>
    <w:rPr>
      <w:color w:val="808080"/>
    </w:rPr>
  </w:style>
  <w:style w:type="character" w:styleId="aff8">
    <w:name w:val="Unresolved Mention"/>
    <w:basedOn w:val="a1"/>
    <w:uiPriority w:val="99"/>
    <w:rsid w:val="00A84B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5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06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82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4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03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82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82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85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3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17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35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45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5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4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31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95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67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67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24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66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13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05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63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76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92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95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415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42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1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06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92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56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92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07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2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9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76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83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25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6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96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10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26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31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54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57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251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6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50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4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8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36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05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79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983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811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ゴシック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FE27EF-61B1-0044-A606-4522BBACA9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1</TotalTime>
  <Pages>1</Pages>
  <Words>338</Words>
  <Characters>1928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GEYAMA SHINYA</dc:creator>
  <cp:lastModifiedBy>KAGEYAMA SHINYA</cp:lastModifiedBy>
  <cp:revision>383</cp:revision>
  <cp:lastPrinted>2021-08-11T06:22:00Z</cp:lastPrinted>
  <dcterms:created xsi:type="dcterms:W3CDTF">2021-08-11T06:22:00Z</dcterms:created>
  <dcterms:modified xsi:type="dcterms:W3CDTF">2021-11-24T05:27:00Z</dcterms:modified>
</cp:coreProperties>
</file>